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C84AC1" w14:textId="018C42E5" w:rsidR="00147ED7" w:rsidRPr="002F37A1" w:rsidRDefault="002F37A1" w:rsidP="00147ED7">
      <w:pPr>
        <w:rPr>
          <w:b/>
          <w:bCs/>
        </w:rPr>
      </w:pPr>
      <w:r w:rsidRPr="002F37A1">
        <w:rPr>
          <w:b/>
          <w:bCs/>
        </w:rPr>
        <w:t>Postpartum women code book</w:t>
      </w:r>
    </w:p>
    <w:tbl>
      <w:tblPr>
        <w:tblW w:w="138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2"/>
        <w:gridCol w:w="11878"/>
      </w:tblGrid>
      <w:tr w:rsidR="0012443B" w:rsidRPr="00147ED7" w14:paraId="27ADDAD8" w14:textId="77777777" w:rsidTr="00C82D14">
        <w:trPr>
          <w:cantSplit/>
        </w:trPr>
        <w:tc>
          <w:tcPr>
            <w:tcW w:w="198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956C0A0" w14:textId="77777777" w:rsidR="0012443B" w:rsidRPr="00147ED7" w:rsidRDefault="0012443B" w:rsidP="00147ED7">
            <w:r w:rsidRPr="00147ED7">
              <w:t>Variable</w:t>
            </w:r>
          </w:p>
        </w:tc>
        <w:tc>
          <w:tcPr>
            <w:tcW w:w="1187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2E61845" w14:textId="77777777" w:rsidR="0012443B" w:rsidRPr="00147ED7" w:rsidRDefault="0012443B" w:rsidP="00147ED7">
            <w:r w:rsidRPr="00147ED7">
              <w:t>Label</w:t>
            </w:r>
          </w:p>
        </w:tc>
      </w:tr>
      <w:tr w:rsidR="0012443B" w:rsidRPr="00147ED7" w14:paraId="6D8AD6D6" w14:textId="77777777" w:rsidTr="00C82D14">
        <w:trPr>
          <w:cantSplit/>
        </w:trPr>
        <w:tc>
          <w:tcPr>
            <w:tcW w:w="198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B148AA" w14:textId="77777777" w:rsidR="0012443B" w:rsidRPr="00147ED7" w:rsidRDefault="0012443B" w:rsidP="00147ED7">
            <w:proofErr w:type="spellStart"/>
            <w:r w:rsidRPr="00147ED7">
              <w:t>asurveyID</w:t>
            </w:r>
            <w:proofErr w:type="spellEnd"/>
          </w:p>
        </w:tc>
        <w:tc>
          <w:tcPr>
            <w:tcW w:w="1187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0E9EFD" w14:textId="77777777" w:rsidR="0012443B" w:rsidRPr="00147ED7" w:rsidRDefault="0012443B" w:rsidP="00147ED7">
            <w:r w:rsidRPr="00147ED7">
              <w:t>Survey ID</w:t>
            </w:r>
          </w:p>
        </w:tc>
      </w:tr>
      <w:tr w:rsidR="0012443B" w:rsidRPr="00147ED7" w14:paraId="175F93DF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60C29D" w14:textId="77777777" w:rsidR="0012443B" w:rsidRPr="00147ED7" w:rsidRDefault="0012443B" w:rsidP="00147ED7">
            <w:proofErr w:type="spellStart"/>
            <w:r w:rsidRPr="00147ED7">
              <w:t>aupregnantwk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F8BB37" w14:textId="77777777" w:rsidR="0012443B" w:rsidRPr="00147ED7" w:rsidRDefault="0012443B" w:rsidP="00147ED7">
            <w:r w:rsidRPr="00147ED7">
              <w:t>How far along you are in your pregnancy (in weeks)</w:t>
            </w:r>
          </w:p>
        </w:tc>
      </w:tr>
      <w:tr w:rsidR="0012443B" w:rsidRPr="00147ED7" w14:paraId="6EB28ACB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B899CB" w14:textId="77777777" w:rsidR="0012443B" w:rsidRPr="00147ED7" w:rsidRDefault="0012443B" w:rsidP="00147ED7">
            <w:proofErr w:type="spellStart"/>
            <w:r w:rsidRPr="00147ED7">
              <w:t>auage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0FBD63" w14:textId="77777777" w:rsidR="0012443B" w:rsidRPr="00147ED7" w:rsidRDefault="0012443B" w:rsidP="00147ED7">
            <w:r w:rsidRPr="00147ED7">
              <w:t>What is your age</w:t>
            </w:r>
          </w:p>
        </w:tc>
      </w:tr>
      <w:tr w:rsidR="0012443B" w:rsidRPr="00147ED7" w14:paraId="2D60DDF0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838136" w14:textId="77777777" w:rsidR="0012443B" w:rsidRPr="00147ED7" w:rsidRDefault="0012443B" w:rsidP="00147ED7">
            <w:proofErr w:type="spellStart"/>
            <w:r w:rsidRPr="00147ED7">
              <w:t>aufirstap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78F620" w14:textId="77777777" w:rsidR="0012443B" w:rsidRPr="00147ED7" w:rsidRDefault="0012443B" w:rsidP="00147ED7">
            <w:r w:rsidRPr="00147ED7">
              <w:t>Is this your first pregnancy</w:t>
            </w:r>
          </w:p>
        </w:tc>
      </w:tr>
      <w:tr w:rsidR="0012443B" w:rsidRPr="00147ED7" w14:paraId="1BD12DDC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2F098A" w14:textId="77777777" w:rsidR="0012443B" w:rsidRPr="00147ED7" w:rsidRDefault="0012443B" w:rsidP="00147ED7">
            <w:proofErr w:type="spellStart"/>
            <w:r w:rsidRPr="00147ED7">
              <w:t>auhispanic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BD2793" w14:textId="77777777" w:rsidR="0012443B" w:rsidRPr="00147ED7" w:rsidRDefault="0012443B" w:rsidP="00147ED7">
            <w:r w:rsidRPr="00147ED7">
              <w:t>Would you describe yourself as Hispanic</w:t>
            </w:r>
          </w:p>
        </w:tc>
      </w:tr>
      <w:tr w:rsidR="0012443B" w:rsidRPr="00147ED7" w14:paraId="2A6B6128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D922AB" w14:textId="77777777" w:rsidR="0012443B" w:rsidRPr="00147ED7" w:rsidRDefault="0012443B" w:rsidP="00147ED7">
            <w:proofErr w:type="spellStart"/>
            <w:r w:rsidRPr="00147ED7">
              <w:t>aurace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B16AC9" w14:textId="77777777" w:rsidR="0012443B" w:rsidRPr="00147ED7" w:rsidRDefault="0012443B" w:rsidP="00147ED7">
            <w:r w:rsidRPr="00147ED7">
              <w:t>Race</w:t>
            </w:r>
          </w:p>
        </w:tc>
      </w:tr>
      <w:tr w:rsidR="0012443B" w:rsidRPr="00147ED7" w14:paraId="6CD21BBF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7AFC57" w14:textId="77777777" w:rsidR="0012443B" w:rsidRPr="00147ED7" w:rsidRDefault="0012443B" w:rsidP="00147ED7">
            <w:proofErr w:type="spellStart"/>
            <w:r w:rsidRPr="00147ED7">
              <w:t>ausmoke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424FFC" w14:textId="77777777" w:rsidR="0012443B" w:rsidRPr="00147ED7" w:rsidRDefault="0012443B" w:rsidP="00147ED7">
            <w:r w:rsidRPr="00147ED7">
              <w:t>Smoking status</w:t>
            </w:r>
          </w:p>
        </w:tc>
      </w:tr>
      <w:tr w:rsidR="0012443B" w:rsidRPr="00147ED7" w14:paraId="09FF904C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7F6F30" w14:textId="77777777" w:rsidR="0012443B" w:rsidRPr="00147ED7" w:rsidRDefault="0012443B" w:rsidP="00147ED7">
            <w:proofErr w:type="spellStart"/>
            <w:r w:rsidRPr="00147ED7">
              <w:t>auedu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670B6D" w14:textId="77777777" w:rsidR="0012443B" w:rsidRPr="00147ED7" w:rsidRDefault="0012443B" w:rsidP="00147ED7">
            <w:r w:rsidRPr="00147ED7">
              <w:t>The highest level of education that you have completed</w:t>
            </w:r>
          </w:p>
        </w:tc>
      </w:tr>
      <w:tr w:rsidR="0012443B" w:rsidRPr="00147ED7" w14:paraId="27562884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4F77B9" w14:textId="77777777" w:rsidR="0012443B" w:rsidRPr="00147ED7" w:rsidRDefault="0012443B" w:rsidP="00147ED7">
            <w:r w:rsidRPr="00147ED7">
              <w:t>auemploy1</w:t>
            </w:r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C18EE0" w14:textId="77777777" w:rsidR="0012443B" w:rsidRPr="00147ED7" w:rsidRDefault="0012443B" w:rsidP="00147ED7">
            <w:r w:rsidRPr="00147ED7">
              <w:t>Employment status</w:t>
            </w:r>
          </w:p>
        </w:tc>
      </w:tr>
      <w:tr w:rsidR="0012443B" w:rsidRPr="00147ED7" w14:paraId="551FC027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5D28AB" w14:textId="77777777" w:rsidR="0012443B" w:rsidRPr="00147ED7" w:rsidRDefault="0012443B" w:rsidP="00147ED7">
            <w:proofErr w:type="spellStart"/>
            <w:r w:rsidRPr="00147ED7">
              <w:t>ausswamped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2A07E6" w14:textId="77777777" w:rsidR="0012443B" w:rsidRPr="00147ED7" w:rsidRDefault="0012443B" w:rsidP="00147ED7">
            <w:r w:rsidRPr="00147ED7">
              <w:t>Swamped by your responsibilities</w:t>
            </w:r>
          </w:p>
        </w:tc>
      </w:tr>
      <w:tr w:rsidR="0012443B" w:rsidRPr="00147ED7" w14:paraId="5282DD68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1B842D" w14:textId="77777777" w:rsidR="0012443B" w:rsidRPr="00147ED7" w:rsidRDefault="0012443B" w:rsidP="00147ED7">
            <w:proofErr w:type="spellStart"/>
            <w:r w:rsidRPr="00147ED7">
              <w:t>ausnotime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BC68FE" w14:textId="77777777" w:rsidR="0012443B" w:rsidRPr="00147ED7" w:rsidRDefault="0012443B" w:rsidP="00147ED7">
            <w:r w:rsidRPr="00147ED7">
              <w:t>Wasn't enough time to get to everything</w:t>
            </w:r>
          </w:p>
        </w:tc>
      </w:tr>
      <w:tr w:rsidR="0012443B" w:rsidRPr="00147ED7" w14:paraId="24C1FC3B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74CE94" w14:textId="77777777" w:rsidR="0012443B" w:rsidRPr="00147ED7" w:rsidRDefault="0012443B" w:rsidP="00147ED7">
            <w:proofErr w:type="spellStart"/>
            <w:r w:rsidRPr="00147ED7">
              <w:t>ausrush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FF16AE" w14:textId="77777777" w:rsidR="0012443B" w:rsidRPr="00147ED7" w:rsidRDefault="0012443B" w:rsidP="00147ED7">
            <w:r w:rsidRPr="00147ED7">
              <w:t>Like you were rushed</w:t>
            </w:r>
          </w:p>
        </w:tc>
      </w:tr>
      <w:tr w:rsidR="0012443B" w:rsidRPr="00147ED7" w14:paraId="024DA810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F61D34" w14:textId="77777777" w:rsidR="0012443B" w:rsidRPr="00147ED7" w:rsidRDefault="0012443B" w:rsidP="00147ED7">
            <w:proofErr w:type="spellStart"/>
            <w:r w:rsidRPr="00147ED7">
              <w:t>auspillingup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E84DA1" w14:textId="77777777" w:rsidR="0012443B" w:rsidRPr="00147ED7" w:rsidRDefault="0012443B" w:rsidP="00147ED7">
            <w:r w:rsidRPr="00147ED7">
              <w:t>Like things kept piling up</w:t>
            </w:r>
          </w:p>
        </w:tc>
      </w:tr>
      <w:tr w:rsidR="0012443B" w:rsidRPr="00147ED7" w14:paraId="16C8B82F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352329" w14:textId="77777777" w:rsidR="0012443B" w:rsidRPr="00147ED7" w:rsidRDefault="0012443B" w:rsidP="00147ED7">
            <w:proofErr w:type="spellStart"/>
            <w:r w:rsidRPr="00147ED7">
              <w:t>ausheavyload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35C03E" w14:textId="77777777" w:rsidR="0012443B" w:rsidRPr="00147ED7" w:rsidRDefault="0012443B" w:rsidP="00147ED7">
            <w:r w:rsidRPr="00147ED7">
              <w:t>Like you were carrying a heavy load</w:t>
            </w:r>
          </w:p>
        </w:tc>
      </w:tr>
      <w:tr w:rsidR="0012443B" w:rsidRPr="00147ED7" w14:paraId="0E6E3D1C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4EA816" w14:textId="77777777" w:rsidR="0012443B" w:rsidRPr="00147ED7" w:rsidRDefault="0012443B" w:rsidP="00147ED7">
            <w:proofErr w:type="spellStart"/>
            <w:r w:rsidRPr="00147ED7">
              <w:t>ausinadequate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3EA4FF" w14:textId="77777777" w:rsidR="0012443B" w:rsidRPr="00147ED7" w:rsidRDefault="0012443B" w:rsidP="00147ED7">
            <w:r w:rsidRPr="00147ED7">
              <w:t>Inadequate</w:t>
            </w:r>
          </w:p>
        </w:tc>
      </w:tr>
      <w:tr w:rsidR="0012443B" w:rsidRPr="00147ED7" w14:paraId="7710EF88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2B10F9" w14:textId="77777777" w:rsidR="0012443B" w:rsidRPr="00147ED7" w:rsidRDefault="0012443B" w:rsidP="00147ED7">
            <w:proofErr w:type="spellStart"/>
            <w:r w:rsidRPr="00147ED7">
              <w:t>ausodds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D46DD2" w14:textId="77777777" w:rsidR="0012443B" w:rsidRPr="00147ED7" w:rsidRDefault="0012443B" w:rsidP="00147ED7">
            <w:r w:rsidRPr="00147ED7">
              <w:t>Odds were against you</w:t>
            </w:r>
          </w:p>
        </w:tc>
      </w:tr>
      <w:tr w:rsidR="0012443B" w:rsidRPr="00147ED7" w14:paraId="446BEE21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C22AF1" w14:textId="77777777" w:rsidR="0012443B" w:rsidRPr="00147ED7" w:rsidRDefault="0012443B" w:rsidP="00147ED7">
            <w:proofErr w:type="spellStart"/>
            <w:r w:rsidRPr="00147ED7">
              <w:t>ausnothing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156B35" w14:textId="77777777" w:rsidR="0012443B" w:rsidRPr="00147ED7" w:rsidRDefault="0012443B" w:rsidP="00147ED7">
            <w:r w:rsidRPr="00147ED7">
              <w:t>Nothing was going right</w:t>
            </w:r>
          </w:p>
        </w:tc>
      </w:tr>
      <w:tr w:rsidR="0012443B" w:rsidRPr="00147ED7" w14:paraId="005A6DF3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9B43B2" w14:textId="77777777" w:rsidR="0012443B" w:rsidRPr="00147ED7" w:rsidRDefault="0012443B" w:rsidP="00147ED7">
            <w:proofErr w:type="spellStart"/>
            <w:r w:rsidRPr="00147ED7">
              <w:t>ausnoescape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6117AC" w14:textId="77777777" w:rsidR="0012443B" w:rsidRPr="00147ED7" w:rsidRDefault="0012443B" w:rsidP="00147ED7">
            <w:r w:rsidRPr="00147ED7">
              <w:t>There was no escape</w:t>
            </w:r>
          </w:p>
        </w:tc>
      </w:tr>
      <w:tr w:rsidR="0012443B" w:rsidRPr="00147ED7" w14:paraId="508642F3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38A7C5" w14:textId="77777777" w:rsidR="0012443B" w:rsidRPr="00147ED7" w:rsidRDefault="0012443B" w:rsidP="00147ED7">
            <w:proofErr w:type="spellStart"/>
            <w:r w:rsidRPr="00147ED7">
              <w:t>ausgivingup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44DBAA" w14:textId="77777777" w:rsidR="0012443B" w:rsidRPr="00147ED7" w:rsidRDefault="0012443B" w:rsidP="00147ED7">
            <w:r w:rsidRPr="00147ED7">
              <w:t>Just giving up</w:t>
            </w:r>
          </w:p>
        </w:tc>
      </w:tr>
      <w:tr w:rsidR="0012443B" w:rsidRPr="00147ED7" w14:paraId="23431DF1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C35412" w14:textId="77777777" w:rsidR="0012443B" w:rsidRPr="00147ED7" w:rsidRDefault="0012443B" w:rsidP="00147ED7">
            <w:proofErr w:type="spellStart"/>
            <w:r w:rsidRPr="00147ED7">
              <w:t>auanervous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F5AA65" w14:textId="77777777" w:rsidR="0012443B" w:rsidRPr="00147ED7" w:rsidRDefault="0012443B" w:rsidP="00147ED7">
            <w:r w:rsidRPr="00147ED7">
              <w:t>Feeling nervous, anxious, or on edge</w:t>
            </w:r>
          </w:p>
        </w:tc>
      </w:tr>
      <w:tr w:rsidR="0012443B" w:rsidRPr="00147ED7" w14:paraId="6A4FD847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E079A5" w14:textId="77777777" w:rsidR="0012443B" w:rsidRPr="00147ED7" w:rsidRDefault="0012443B" w:rsidP="00147ED7">
            <w:proofErr w:type="spellStart"/>
            <w:r w:rsidRPr="00147ED7">
              <w:t>auastopworry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BDF53B" w14:textId="77777777" w:rsidR="0012443B" w:rsidRPr="00147ED7" w:rsidRDefault="0012443B" w:rsidP="00147ED7">
            <w:r w:rsidRPr="00147ED7">
              <w:t>Not being able to stop or control worrying</w:t>
            </w:r>
          </w:p>
        </w:tc>
      </w:tr>
      <w:tr w:rsidR="0012443B" w:rsidRPr="00147ED7" w14:paraId="581E55EE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291747" w14:textId="77777777" w:rsidR="0012443B" w:rsidRPr="00147ED7" w:rsidRDefault="0012443B" w:rsidP="00147ED7">
            <w:proofErr w:type="spellStart"/>
            <w:r w:rsidRPr="00147ED7">
              <w:t>auaworrymuch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B3BBFA" w14:textId="77777777" w:rsidR="0012443B" w:rsidRPr="00147ED7" w:rsidRDefault="0012443B" w:rsidP="00147ED7">
            <w:r w:rsidRPr="00147ED7">
              <w:t>Worrying too much about different things</w:t>
            </w:r>
          </w:p>
        </w:tc>
      </w:tr>
      <w:tr w:rsidR="0012443B" w:rsidRPr="00147ED7" w14:paraId="47400DD5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D3696C" w14:textId="77777777" w:rsidR="0012443B" w:rsidRPr="00147ED7" w:rsidRDefault="0012443B" w:rsidP="00147ED7">
            <w:proofErr w:type="spellStart"/>
            <w:r w:rsidRPr="00147ED7">
              <w:lastRenderedPageBreak/>
              <w:t>auatrourelax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2CAF51" w14:textId="77777777" w:rsidR="0012443B" w:rsidRPr="00147ED7" w:rsidRDefault="0012443B" w:rsidP="00147ED7">
            <w:r w:rsidRPr="00147ED7">
              <w:t>Trouble relaxing</w:t>
            </w:r>
          </w:p>
        </w:tc>
      </w:tr>
      <w:tr w:rsidR="0012443B" w:rsidRPr="00147ED7" w14:paraId="37352534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5F76DF" w14:textId="77777777" w:rsidR="0012443B" w:rsidRPr="00147ED7" w:rsidRDefault="0012443B" w:rsidP="00147ED7">
            <w:proofErr w:type="spellStart"/>
            <w:r w:rsidRPr="00147ED7">
              <w:t>auarestless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D1758E" w14:textId="77777777" w:rsidR="0012443B" w:rsidRPr="00147ED7" w:rsidRDefault="0012443B" w:rsidP="00147ED7">
            <w:r w:rsidRPr="00147ED7">
              <w:t>Being so restless that it's hard to sit still</w:t>
            </w:r>
          </w:p>
        </w:tc>
      </w:tr>
      <w:tr w:rsidR="0012443B" w:rsidRPr="00147ED7" w14:paraId="2AEC2A97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E1185B" w14:textId="77777777" w:rsidR="0012443B" w:rsidRPr="00147ED7" w:rsidRDefault="0012443B" w:rsidP="00147ED7">
            <w:proofErr w:type="spellStart"/>
            <w:r w:rsidRPr="00147ED7">
              <w:t>auaannoyed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BF25E0" w14:textId="77777777" w:rsidR="0012443B" w:rsidRPr="00147ED7" w:rsidRDefault="0012443B" w:rsidP="00147ED7">
            <w:r w:rsidRPr="00147ED7">
              <w:t>Becoming easily annoyed or irritable</w:t>
            </w:r>
          </w:p>
        </w:tc>
      </w:tr>
      <w:tr w:rsidR="0012443B" w:rsidRPr="00147ED7" w14:paraId="235098F8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2AA072" w14:textId="77777777" w:rsidR="0012443B" w:rsidRPr="00147ED7" w:rsidRDefault="0012443B" w:rsidP="00147ED7">
            <w:proofErr w:type="spellStart"/>
            <w:r w:rsidRPr="00147ED7">
              <w:t>auaafraid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CE2DD9" w14:textId="77777777" w:rsidR="0012443B" w:rsidRPr="00147ED7" w:rsidRDefault="0012443B" w:rsidP="00147ED7">
            <w:r w:rsidRPr="00147ED7">
              <w:t>Feeling afraid as if something awful might happen</w:t>
            </w:r>
          </w:p>
        </w:tc>
      </w:tr>
      <w:tr w:rsidR="0012443B" w:rsidRPr="00147ED7" w14:paraId="596624A1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0917AA" w14:textId="77777777" w:rsidR="0012443B" w:rsidRPr="00147ED7" w:rsidRDefault="0012443B" w:rsidP="00147ED7">
            <w:proofErr w:type="spellStart"/>
            <w:r w:rsidRPr="00147ED7">
              <w:t>auadifficult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84DB72" w14:textId="77777777" w:rsidR="0012443B" w:rsidRPr="00147ED7" w:rsidRDefault="0012443B" w:rsidP="00147ED7">
            <w:r w:rsidRPr="00147ED7">
              <w:t>How difficult have these made it for you to do your work, take care of things at home, or get along with other people</w:t>
            </w:r>
          </w:p>
        </w:tc>
      </w:tr>
      <w:tr w:rsidR="0012443B" w:rsidRPr="00147ED7" w14:paraId="290D68B1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981239" w14:textId="77777777" w:rsidR="0012443B" w:rsidRPr="00147ED7" w:rsidRDefault="0012443B" w:rsidP="00147ED7">
            <w:proofErr w:type="spellStart"/>
            <w:r w:rsidRPr="00147ED7">
              <w:t>audlaugh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C55323" w14:textId="77777777" w:rsidR="0012443B" w:rsidRPr="00147ED7" w:rsidRDefault="0012443B" w:rsidP="00147ED7">
            <w:r w:rsidRPr="00147ED7">
              <w:t>Laugh and see the funny side of things</w:t>
            </w:r>
          </w:p>
        </w:tc>
      </w:tr>
      <w:tr w:rsidR="0012443B" w:rsidRPr="00147ED7" w14:paraId="09000929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760437" w14:textId="77777777" w:rsidR="0012443B" w:rsidRPr="00147ED7" w:rsidRDefault="0012443B" w:rsidP="00147ED7">
            <w:proofErr w:type="spellStart"/>
            <w:r w:rsidRPr="00147ED7">
              <w:t>audenjoyment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354E92" w14:textId="77777777" w:rsidR="0012443B" w:rsidRPr="00147ED7" w:rsidRDefault="0012443B" w:rsidP="00147ED7">
            <w:r w:rsidRPr="00147ED7">
              <w:t>Looked forward with enjoyment to things</w:t>
            </w:r>
          </w:p>
        </w:tc>
      </w:tr>
      <w:tr w:rsidR="0012443B" w:rsidRPr="00147ED7" w14:paraId="5C57ACB3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6C211D" w14:textId="77777777" w:rsidR="0012443B" w:rsidRPr="00147ED7" w:rsidRDefault="0012443B" w:rsidP="00147ED7">
            <w:proofErr w:type="spellStart"/>
            <w:r w:rsidRPr="00147ED7">
              <w:t>audblamedme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086DFE" w14:textId="77777777" w:rsidR="0012443B" w:rsidRPr="00147ED7" w:rsidRDefault="0012443B" w:rsidP="00147ED7">
            <w:r w:rsidRPr="00147ED7">
              <w:t>Blamed myself unnecessarily when things went wrong</w:t>
            </w:r>
          </w:p>
        </w:tc>
      </w:tr>
      <w:tr w:rsidR="0012443B" w:rsidRPr="00147ED7" w14:paraId="49AF6FBE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892712" w14:textId="77777777" w:rsidR="0012443B" w:rsidRPr="00147ED7" w:rsidRDefault="0012443B" w:rsidP="00147ED7">
            <w:proofErr w:type="spellStart"/>
            <w:r w:rsidRPr="00147ED7">
              <w:t>audanxious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B99BCD" w14:textId="77777777" w:rsidR="0012443B" w:rsidRPr="00147ED7" w:rsidRDefault="0012443B" w:rsidP="00147ED7">
            <w:r w:rsidRPr="00147ED7">
              <w:t>Anxious or worried for no good reason</w:t>
            </w:r>
          </w:p>
        </w:tc>
      </w:tr>
      <w:tr w:rsidR="0012443B" w:rsidRPr="00147ED7" w14:paraId="72C44F5C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5EB5D2" w14:textId="77777777" w:rsidR="0012443B" w:rsidRPr="00147ED7" w:rsidRDefault="0012443B" w:rsidP="00147ED7">
            <w:proofErr w:type="spellStart"/>
            <w:r w:rsidRPr="00147ED7">
              <w:t>audscared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120B1C" w14:textId="77777777" w:rsidR="0012443B" w:rsidRPr="00147ED7" w:rsidRDefault="0012443B" w:rsidP="00147ED7">
            <w:r w:rsidRPr="00147ED7">
              <w:t>Felt scared or panicky for no very good reason</w:t>
            </w:r>
          </w:p>
        </w:tc>
      </w:tr>
      <w:tr w:rsidR="0012443B" w:rsidRPr="00147ED7" w14:paraId="12852D34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256625" w14:textId="77777777" w:rsidR="0012443B" w:rsidRPr="00147ED7" w:rsidRDefault="0012443B" w:rsidP="00147ED7">
            <w:proofErr w:type="spellStart"/>
            <w:r w:rsidRPr="00147ED7">
              <w:t>audontopofme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244F3E" w14:textId="77777777" w:rsidR="0012443B" w:rsidRPr="00147ED7" w:rsidRDefault="0012443B" w:rsidP="00147ED7">
            <w:r w:rsidRPr="00147ED7">
              <w:t>Things have been getting on top of me</w:t>
            </w:r>
          </w:p>
        </w:tc>
      </w:tr>
      <w:tr w:rsidR="0012443B" w:rsidRPr="00147ED7" w14:paraId="23E16630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23EAA0" w14:textId="77777777" w:rsidR="0012443B" w:rsidRPr="00147ED7" w:rsidRDefault="0012443B" w:rsidP="00147ED7">
            <w:proofErr w:type="spellStart"/>
            <w:r w:rsidRPr="00147ED7">
              <w:t>audunhappys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CB5995" w14:textId="77777777" w:rsidR="0012443B" w:rsidRPr="00147ED7" w:rsidRDefault="0012443B" w:rsidP="00147ED7">
            <w:r w:rsidRPr="00147ED7">
              <w:t>So unhappy that I have had difficulty sleeping</w:t>
            </w:r>
          </w:p>
        </w:tc>
      </w:tr>
      <w:tr w:rsidR="0012443B" w:rsidRPr="00147ED7" w14:paraId="78B7DC2B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19FEFB" w14:textId="77777777" w:rsidR="0012443B" w:rsidRPr="00147ED7" w:rsidRDefault="0012443B" w:rsidP="00147ED7">
            <w:proofErr w:type="spellStart"/>
            <w:r w:rsidRPr="00147ED7">
              <w:t>audsad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69A0FF" w14:textId="77777777" w:rsidR="0012443B" w:rsidRPr="00147ED7" w:rsidRDefault="0012443B" w:rsidP="00147ED7">
            <w:r w:rsidRPr="00147ED7">
              <w:t>I have felt sad or miserable</w:t>
            </w:r>
          </w:p>
        </w:tc>
      </w:tr>
      <w:tr w:rsidR="0012443B" w:rsidRPr="00147ED7" w14:paraId="1D7B8592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865428" w14:textId="77777777" w:rsidR="0012443B" w:rsidRPr="00147ED7" w:rsidRDefault="0012443B" w:rsidP="00147ED7">
            <w:proofErr w:type="spellStart"/>
            <w:r w:rsidRPr="00147ED7">
              <w:t>audunhappyc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906263" w14:textId="77777777" w:rsidR="0012443B" w:rsidRPr="00147ED7" w:rsidRDefault="0012443B" w:rsidP="00147ED7">
            <w:r w:rsidRPr="00147ED7">
              <w:t>So unhappy that I have been crying</w:t>
            </w:r>
          </w:p>
        </w:tc>
      </w:tr>
      <w:tr w:rsidR="0012443B" w:rsidRPr="00147ED7" w14:paraId="78EEEFD9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BFE2D2" w14:textId="77777777" w:rsidR="0012443B" w:rsidRPr="00147ED7" w:rsidRDefault="0012443B" w:rsidP="00147ED7">
            <w:proofErr w:type="spellStart"/>
            <w:r w:rsidRPr="00147ED7">
              <w:t>audharmingme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875173" w14:textId="77777777" w:rsidR="0012443B" w:rsidRPr="00147ED7" w:rsidRDefault="0012443B" w:rsidP="00147ED7">
            <w:r w:rsidRPr="00147ED7">
              <w:t xml:space="preserve">The thought of harming myself has </w:t>
            </w:r>
            <w:proofErr w:type="spellStart"/>
            <w:r w:rsidRPr="00147ED7">
              <w:t>occured</w:t>
            </w:r>
            <w:proofErr w:type="spellEnd"/>
            <w:r w:rsidRPr="00147ED7">
              <w:t xml:space="preserve"> to me</w:t>
            </w:r>
          </w:p>
        </w:tc>
      </w:tr>
      <w:tr w:rsidR="0012443B" w:rsidRPr="00147ED7" w14:paraId="6F97F909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744395" w14:textId="77777777" w:rsidR="0012443B" w:rsidRPr="00147ED7" w:rsidRDefault="0012443B" w:rsidP="00147ED7">
            <w:proofErr w:type="spellStart"/>
            <w:r w:rsidRPr="00147ED7">
              <w:t>aubfleshfirm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D22489" w14:textId="77777777" w:rsidR="0012443B" w:rsidRPr="00147ED7" w:rsidRDefault="0012443B" w:rsidP="00147ED7">
            <w:r w:rsidRPr="00147ED7">
              <w:t>Have you worried about your flesh not being firm enough</w:t>
            </w:r>
          </w:p>
        </w:tc>
      </w:tr>
      <w:tr w:rsidR="0012443B" w:rsidRPr="00147ED7" w14:paraId="5004A180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39B91E" w14:textId="77777777" w:rsidR="0012443B" w:rsidRPr="00147ED7" w:rsidRDefault="0012443B" w:rsidP="00147ED7">
            <w:proofErr w:type="spellStart"/>
            <w:r w:rsidRPr="00147ED7">
              <w:t>aubsmamtfood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8FDBC8" w14:textId="77777777" w:rsidR="0012443B" w:rsidRPr="00147ED7" w:rsidRDefault="0012443B" w:rsidP="00147ED7">
            <w:r w:rsidRPr="00147ED7">
              <w:t xml:space="preserve">Has eating even a small amount of food </w:t>
            </w:r>
            <w:proofErr w:type="gramStart"/>
            <w:r w:rsidRPr="00147ED7">
              <w:t>made</w:t>
            </w:r>
            <w:proofErr w:type="gramEnd"/>
            <w:r w:rsidRPr="00147ED7">
              <w:t xml:space="preserve"> you feel fat</w:t>
            </w:r>
          </w:p>
        </w:tc>
      </w:tr>
      <w:tr w:rsidR="0012443B" w:rsidRPr="00147ED7" w14:paraId="487A7C1F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B49A78" w14:textId="77777777" w:rsidR="0012443B" w:rsidRPr="00147ED7" w:rsidRDefault="0012443B" w:rsidP="00147ED7">
            <w:proofErr w:type="spellStart"/>
            <w:r w:rsidRPr="00147ED7">
              <w:t>aubavoidclo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7C1E5A" w14:textId="77777777" w:rsidR="0012443B" w:rsidRPr="00147ED7" w:rsidRDefault="0012443B" w:rsidP="00147ED7">
            <w:r w:rsidRPr="00147ED7">
              <w:t>Have you avoided wearing clothes which make you aware of the shape of your body</w:t>
            </w:r>
          </w:p>
        </w:tc>
      </w:tr>
      <w:tr w:rsidR="0012443B" w:rsidRPr="00147ED7" w14:paraId="54611FD4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F89B4A" w14:textId="77777777" w:rsidR="0012443B" w:rsidRPr="00147ED7" w:rsidRDefault="0012443B" w:rsidP="00147ED7">
            <w:proofErr w:type="spellStart"/>
            <w:r w:rsidRPr="00147ED7">
              <w:t>aubashame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7B4EAC" w14:textId="77777777" w:rsidR="0012443B" w:rsidRPr="00147ED7" w:rsidRDefault="0012443B" w:rsidP="00147ED7">
            <w:r w:rsidRPr="00147ED7">
              <w:t>Have you felt ashamed of your body</w:t>
            </w:r>
          </w:p>
        </w:tc>
      </w:tr>
      <w:tr w:rsidR="0012443B" w:rsidRPr="00147ED7" w14:paraId="361E94BB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0ED8A4" w14:textId="77777777" w:rsidR="0012443B" w:rsidRPr="00147ED7" w:rsidRDefault="0012443B" w:rsidP="00147ED7">
            <w:proofErr w:type="spellStart"/>
            <w:r w:rsidRPr="00147ED7">
              <w:t>aubworryshape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D2B047" w14:textId="77777777" w:rsidR="0012443B" w:rsidRPr="00147ED7" w:rsidRDefault="0012443B" w:rsidP="00147ED7">
            <w:r w:rsidRPr="00147ED7">
              <w:t>Has worry about your shape made you diet</w:t>
            </w:r>
          </w:p>
        </w:tc>
      </w:tr>
      <w:tr w:rsidR="0012443B" w:rsidRPr="00147ED7" w14:paraId="08872539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3C9024" w14:textId="77777777" w:rsidR="0012443B" w:rsidRPr="00147ED7" w:rsidRDefault="0012443B" w:rsidP="00147ED7">
            <w:proofErr w:type="spellStart"/>
            <w:r w:rsidRPr="00147ED7">
              <w:t>aubstomachemp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03F1FB" w14:textId="77777777" w:rsidR="0012443B" w:rsidRPr="00147ED7" w:rsidRDefault="0012443B" w:rsidP="00147ED7">
            <w:r w:rsidRPr="00147ED7">
              <w:t>Have you felt happiest about your shape when your stomach has been empty</w:t>
            </w:r>
          </w:p>
        </w:tc>
      </w:tr>
      <w:tr w:rsidR="0012443B" w:rsidRPr="00147ED7" w14:paraId="03A38E3D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ABB840" w14:textId="77777777" w:rsidR="0012443B" w:rsidRPr="00147ED7" w:rsidRDefault="0012443B" w:rsidP="00147ED7">
            <w:proofErr w:type="spellStart"/>
            <w:r w:rsidRPr="00147ED7">
              <w:t>aubthinwomen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4FD88B" w14:textId="77777777" w:rsidR="0012443B" w:rsidRPr="00147ED7" w:rsidRDefault="0012443B" w:rsidP="00147ED7">
            <w:r w:rsidRPr="00147ED7">
              <w:t>Felt that it is not fair that other women are thinner than you</w:t>
            </w:r>
          </w:p>
        </w:tc>
      </w:tr>
      <w:tr w:rsidR="0012443B" w:rsidRPr="00147ED7" w14:paraId="59803714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945B48" w14:textId="77777777" w:rsidR="0012443B" w:rsidRPr="00147ED7" w:rsidRDefault="0012443B" w:rsidP="00147ED7">
            <w:proofErr w:type="spellStart"/>
            <w:r w:rsidRPr="00147ED7">
              <w:t>aubfleshdimply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89A1A5" w14:textId="77777777" w:rsidR="0012443B" w:rsidRPr="00147ED7" w:rsidRDefault="0012443B" w:rsidP="00147ED7">
            <w:r w:rsidRPr="00147ED7">
              <w:t>Worried about your flesh being dimply</w:t>
            </w:r>
          </w:p>
        </w:tc>
      </w:tr>
      <w:tr w:rsidR="0012443B" w:rsidRPr="00147ED7" w14:paraId="65688C2C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CDD262" w14:textId="77777777" w:rsidR="0012443B" w:rsidRPr="00147ED7" w:rsidRDefault="0012443B" w:rsidP="00147ED7">
            <w:proofErr w:type="spellStart"/>
            <w:r w:rsidRPr="00147ED7">
              <w:t>aucnostopeat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D98197" w14:textId="77777777" w:rsidR="0012443B" w:rsidRPr="00147ED7" w:rsidRDefault="0012443B" w:rsidP="00147ED7">
            <w:r w:rsidRPr="00147ED7">
              <w:t>I know I won't be able to stop eating once I start</w:t>
            </w:r>
          </w:p>
        </w:tc>
      </w:tr>
      <w:tr w:rsidR="0012443B" w:rsidRPr="00147ED7" w14:paraId="2073CC6A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D66CB1" w14:textId="77777777" w:rsidR="0012443B" w:rsidRPr="00147ED7" w:rsidRDefault="0012443B" w:rsidP="00147ED7">
            <w:proofErr w:type="spellStart"/>
            <w:r w:rsidRPr="00147ED7">
              <w:lastRenderedPageBreak/>
              <w:t>aucuncontroleat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4BD9A6" w14:textId="77777777" w:rsidR="0012443B" w:rsidRPr="00147ED7" w:rsidRDefault="0012443B" w:rsidP="00147ED7">
            <w:r w:rsidRPr="00147ED7">
              <w:t>I often lose control and eat too much</w:t>
            </w:r>
          </w:p>
        </w:tc>
      </w:tr>
      <w:tr w:rsidR="0012443B" w:rsidRPr="00147ED7" w14:paraId="64161B54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75C3AB" w14:textId="77777777" w:rsidR="0012443B" w:rsidRPr="00147ED7" w:rsidRDefault="0012443B" w:rsidP="00147ED7">
            <w:proofErr w:type="spellStart"/>
            <w:r w:rsidRPr="00147ED7">
              <w:t>aucwaytoeat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91F5ED" w14:textId="77777777" w:rsidR="0012443B" w:rsidRPr="00147ED7" w:rsidRDefault="0012443B" w:rsidP="00147ED7">
            <w:r w:rsidRPr="00147ED7">
              <w:t>Make me think of ways to get what I want to eat</w:t>
            </w:r>
          </w:p>
        </w:tc>
      </w:tr>
      <w:tr w:rsidR="0012443B" w:rsidRPr="00147ED7" w14:paraId="765329CD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234739" w14:textId="77777777" w:rsidR="0012443B" w:rsidRPr="00147ED7" w:rsidRDefault="0012443B" w:rsidP="00147ED7">
            <w:proofErr w:type="spellStart"/>
            <w:r w:rsidRPr="00147ED7">
              <w:t>aucfoodonmind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0DE8D8" w14:textId="77777777" w:rsidR="0012443B" w:rsidRPr="00147ED7" w:rsidRDefault="0012443B" w:rsidP="00147ED7">
            <w:r w:rsidRPr="00147ED7">
              <w:t>I have food on my mind all the time</w:t>
            </w:r>
          </w:p>
        </w:tc>
      </w:tr>
      <w:tr w:rsidR="0012443B" w:rsidRPr="00147ED7" w14:paraId="53CA2AB0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77A6D0" w14:textId="77777777" w:rsidR="0012443B" w:rsidRPr="00147ED7" w:rsidRDefault="0012443B" w:rsidP="00147ED7">
            <w:proofErr w:type="spellStart"/>
            <w:r w:rsidRPr="00147ED7">
              <w:t>aucpreoccupied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CC6950" w14:textId="77777777" w:rsidR="0012443B" w:rsidRPr="00147ED7" w:rsidRDefault="0012443B" w:rsidP="00147ED7">
            <w:proofErr w:type="gramStart"/>
            <w:r w:rsidRPr="00147ED7">
              <w:t>Myself</w:t>
            </w:r>
            <w:proofErr w:type="gramEnd"/>
            <w:r w:rsidRPr="00147ED7">
              <w:t xml:space="preserve"> preoccupied with food</w:t>
            </w:r>
          </w:p>
        </w:tc>
      </w:tr>
      <w:tr w:rsidR="0012443B" w:rsidRPr="00147ED7" w14:paraId="5454B5A3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D47470" w14:textId="77777777" w:rsidR="0012443B" w:rsidRPr="00147ED7" w:rsidRDefault="0012443B" w:rsidP="00147ED7">
            <w:proofErr w:type="spellStart"/>
            <w:r w:rsidRPr="00147ED7">
              <w:t>aucmakeplan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901DD6" w14:textId="77777777" w:rsidR="0012443B" w:rsidRPr="00147ED7" w:rsidRDefault="0012443B" w:rsidP="00147ED7">
            <w:r w:rsidRPr="00147ED7">
              <w:t>I find myself making plans to eat</w:t>
            </w:r>
          </w:p>
        </w:tc>
      </w:tr>
      <w:tr w:rsidR="0012443B" w:rsidRPr="00147ED7" w14:paraId="06B73F19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C90B6D" w14:textId="77777777" w:rsidR="0012443B" w:rsidRPr="00147ED7" w:rsidRDefault="0012443B" w:rsidP="00147ED7">
            <w:proofErr w:type="spellStart"/>
            <w:r w:rsidRPr="00147ED7">
              <w:t>aucboredangsad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70D2F2" w14:textId="77777777" w:rsidR="0012443B" w:rsidRPr="00147ED7" w:rsidRDefault="0012443B" w:rsidP="00147ED7">
            <w:r w:rsidRPr="00147ED7">
              <w:t>When I feel bored, angry, or sad</w:t>
            </w:r>
          </w:p>
        </w:tc>
      </w:tr>
      <w:tr w:rsidR="0012443B" w:rsidRPr="00147ED7" w14:paraId="3ECAB139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FC5F73" w14:textId="77777777" w:rsidR="0012443B" w:rsidRPr="00147ED7" w:rsidRDefault="0012443B" w:rsidP="00147ED7">
            <w:proofErr w:type="spellStart"/>
            <w:r w:rsidRPr="00147ED7">
              <w:t>aucnowillpower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1DE6B9" w14:textId="77777777" w:rsidR="0012443B" w:rsidRPr="00147ED7" w:rsidRDefault="0012443B" w:rsidP="00147ED7">
            <w:r w:rsidRPr="00147ED7">
              <w:t>No willpower to resist my food craving</w:t>
            </w:r>
          </w:p>
        </w:tc>
      </w:tr>
      <w:tr w:rsidR="0012443B" w:rsidRPr="00147ED7" w14:paraId="299685F4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FDB1B3" w14:textId="77777777" w:rsidR="0012443B" w:rsidRPr="00147ED7" w:rsidRDefault="0012443B" w:rsidP="00147ED7">
            <w:proofErr w:type="spellStart"/>
            <w:r w:rsidRPr="00147ED7">
              <w:t>auctroubstop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1A2393" w14:textId="77777777" w:rsidR="0012443B" w:rsidRPr="00147ED7" w:rsidRDefault="0012443B" w:rsidP="00147ED7">
            <w:r w:rsidRPr="00147ED7">
              <w:t>Once I start eating, I have trouble stopping</w:t>
            </w:r>
          </w:p>
        </w:tc>
      </w:tr>
      <w:tr w:rsidR="0012443B" w:rsidRPr="00147ED7" w14:paraId="0AED8518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9DA3CF" w14:textId="77777777" w:rsidR="0012443B" w:rsidRPr="00147ED7" w:rsidRDefault="0012443B" w:rsidP="00147ED7">
            <w:proofErr w:type="spellStart"/>
            <w:r w:rsidRPr="00147ED7">
              <w:t>auccannotstop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AA1625" w14:textId="77777777" w:rsidR="0012443B" w:rsidRPr="00147ED7" w:rsidRDefault="0012443B" w:rsidP="00147ED7">
            <w:r w:rsidRPr="00147ED7">
              <w:t>I can't stop thinking about eating no matter how hard I try</w:t>
            </w:r>
          </w:p>
        </w:tc>
      </w:tr>
      <w:tr w:rsidR="0012443B" w:rsidRPr="00147ED7" w14:paraId="754EA43B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17A80F" w14:textId="77777777" w:rsidR="0012443B" w:rsidRPr="00147ED7" w:rsidRDefault="0012443B" w:rsidP="00147ED7">
            <w:proofErr w:type="spellStart"/>
            <w:r w:rsidRPr="00147ED7">
              <w:t>auclosecontrol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9CDD47" w14:textId="77777777" w:rsidR="0012443B" w:rsidRPr="00147ED7" w:rsidRDefault="0012443B" w:rsidP="00147ED7">
            <w:r w:rsidRPr="00147ED7">
              <w:t>If I give in to a food craving, all control is lost</w:t>
            </w:r>
          </w:p>
        </w:tc>
      </w:tr>
      <w:tr w:rsidR="0012443B" w:rsidRPr="00147ED7" w14:paraId="7A3F6E62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FF7094" w14:textId="77777777" w:rsidR="0012443B" w:rsidRPr="00147ED7" w:rsidRDefault="0012443B" w:rsidP="00147ED7">
            <w:proofErr w:type="spellStart"/>
            <w:r w:rsidRPr="00147ED7">
              <w:t>auckeepthink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9E9383" w14:textId="77777777" w:rsidR="0012443B" w:rsidRPr="00147ED7" w:rsidRDefault="0012443B" w:rsidP="00147ED7">
            <w:r w:rsidRPr="00147ED7">
              <w:t xml:space="preserve">Keep on thinking about eating until I </w:t>
            </w:r>
            <w:proofErr w:type="gramStart"/>
            <w:r w:rsidRPr="00147ED7">
              <w:t>actually eat</w:t>
            </w:r>
            <w:proofErr w:type="gramEnd"/>
            <w:r w:rsidRPr="00147ED7">
              <w:t xml:space="preserve"> the food</w:t>
            </w:r>
          </w:p>
        </w:tc>
      </w:tr>
      <w:tr w:rsidR="0012443B" w:rsidRPr="00147ED7" w14:paraId="03B7408C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7A9B29" w14:textId="77777777" w:rsidR="0012443B" w:rsidRPr="00147ED7" w:rsidRDefault="0012443B" w:rsidP="00147ED7">
            <w:proofErr w:type="spellStart"/>
            <w:r w:rsidRPr="00147ED7">
              <w:t>aucthought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2FF517" w14:textId="77777777" w:rsidR="0012443B" w:rsidRPr="00147ED7" w:rsidRDefault="0012443B" w:rsidP="00147ED7">
            <w:r w:rsidRPr="00147ED7">
              <w:t>Thoughts of eating it consume me</w:t>
            </w:r>
          </w:p>
        </w:tc>
      </w:tr>
      <w:tr w:rsidR="0012443B" w:rsidRPr="00147ED7" w14:paraId="52F929A5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33F48E" w14:textId="77777777" w:rsidR="0012443B" w:rsidRPr="00147ED7" w:rsidRDefault="0012443B" w:rsidP="00147ED7">
            <w:proofErr w:type="spellStart"/>
            <w:r w:rsidRPr="00147ED7">
              <w:t>aucemotion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8E8152" w14:textId="77777777" w:rsidR="0012443B" w:rsidRPr="00147ED7" w:rsidRDefault="0012443B" w:rsidP="00147ED7">
            <w:r w:rsidRPr="00147ED7">
              <w:t>My emotions often make me want to eat</w:t>
            </w:r>
          </w:p>
        </w:tc>
      </w:tr>
      <w:tr w:rsidR="0012443B" w:rsidRPr="00147ED7" w14:paraId="3AFE4720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BF7BEE" w14:textId="77777777" w:rsidR="0012443B" w:rsidRPr="00147ED7" w:rsidRDefault="0012443B" w:rsidP="00147ED7">
            <w:proofErr w:type="spellStart"/>
            <w:r w:rsidRPr="00147ED7">
              <w:t>auctempt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1B6950" w14:textId="77777777" w:rsidR="0012443B" w:rsidRPr="00147ED7" w:rsidRDefault="0012443B" w:rsidP="00147ED7">
            <w:r w:rsidRPr="00147ED7">
              <w:t>Hard for me to resist the temptation to eat appetizing foods that are in my reach</w:t>
            </w:r>
          </w:p>
        </w:tc>
      </w:tr>
      <w:tr w:rsidR="0012443B" w:rsidRPr="00147ED7" w14:paraId="78DF1F77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FB7795" w14:textId="77777777" w:rsidR="0012443B" w:rsidRPr="00147ED7" w:rsidRDefault="0012443B" w:rsidP="00147ED7">
            <w:proofErr w:type="spellStart"/>
            <w:r w:rsidRPr="00147ED7">
              <w:t>auesizzsteak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3200EC" w14:textId="77777777" w:rsidR="0012443B" w:rsidRPr="00147ED7" w:rsidRDefault="0012443B" w:rsidP="00147ED7">
            <w:r w:rsidRPr="00147ED7">
              <w:t>Smell a sizzling steak or see a juicy piece of meat, find it very difficult to keep from eating</w:t>
            </w:r>
          </w:p>
        </w:tc>
      </w:tr>
      <w:tr w:rsidR="0012443B" w:rsidRPr="00147ED7" w14:paraId="1769ADA8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C7137D" w14:textId="77777777" w:rsidR="0012443B" w:rsidRPr="00147ED7" w:rsidRDefault="0012443B" w:rsidP="00147ED7">
            <w:proofErr w:type="spellStart"/>
            <w:r w:rsidRPr="00147ED7">
              <w:t>auesocial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DD421E" w14:textId="77777777" w:rsidR="0012443B" w:rsidRPr="00147ED7" w:rsidRDefault="0012443B" w:rsidP="00147ED7">
            <w:r w:rsidRPr="00147ED7">
              <w:t xml:space="preserve">Eat too much </w:t>
            </w:r>
            <w:proofErr w:type="gramStart"/>
            <w:r w:rsidRPr="00147ED7">
              <w:t>at</w:t>
            </w:r>
            <w:proofErr w:type="gramEnd"/>
            <w:r w:rsidRPr="00147ED7">
              <w:t xml:space="preserve"> social occasions</w:t>
            </w:r>
          </w:p>
        </w:tc>
      </w:tr>
      <w:tr w:rsidR="0012443B" w:rsidRPr="00147ED7" w14:paraId="1B11175D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37B982" w14:textId="77777777" w:rsidR="0012443B" w:rsidRPr="00147ED7" w:rsidRDefault="0012443B" w:rsidP="00147ED7">
            <w:r w:rsidRPr="00147ED7">
              <w:t>aueeat3aday</w:t>
            </w:r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882DF2" w14:textId="77777777" w:rsidR="0012443B" w:rsidRPr="00147ED7" w:rsidRDefault="0012443B" w:rsidP="00147ED7">
            <w:r w:rsidRPr="00147ED7">
              <w:t>I am usually so hungry that I eat more than three times a day</w:t>
            </w:r>
          </w:p>
        </w:tc>
      </w:tr>
      <w:tr w:rsidR="0012443B" w:rsidRPr="00147ED7" w14:paraId="1542C609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BA00A8" w14:textId="77777777" w:rsidR="0012443B" w:rsidRPr="00147ED7" w:rsidRDefault="0012443B" w:rsidP="00147ED7">
            <w:proofErr w:type="spellStart"/>
            <w:r w:rsidRPr="00147ED7">
              <w:t>auequotacalo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5EE322" w14:textId="77777777" w:rsidR="0012443B" w:rsidRPr="00147ED7" w:rsidRDefault="0012443B" w:rsidP="00147ED7">
            <w:r w:rsidRPr="00147ED7">
              <w:t>Eaten my quota of calories, I am usually good about not eating anymore</w:t>
            </w:r>
          </w:p>
        </w:tc>
      </w:tr>
      <w:tr w:rsidR="0012443B" w:rsidRPr="00147ED7" w14:paraId="4027B903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B404F0" w14:textId="77777777" w:rsidR="0012443B" w:rsidRPr="00147ED7" w:rsidRDefault="0012443B" w:rsidP="00147ED7">
            <w:proofErr w:type="spellStart"/>
            <w:r w:rsidRPr="00147ED7">
              <w:t>auedieting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2CB0F9" w14:textId="77777777" w:rsidR="0012443B" w:rsidRPr="00147ED7" w:rsidRDefault="0012443B" w:rsidP="00147ED7">
            <w:r w:rsidRPr="00147ED7">
              <w:t>I just get too hungry</w:t>
            </w:r>
          </w:p>
        </w:tc>
      </w:tr>
      <w:tr w:rsidR="0012443B" w:rsidRPr="00147ED7" w14:paraId="1282BCBF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F1811B" w14:textId="77777777" w:rsidR="0012443B" w:rsidRPr="00147ED7" w:rsidRDefault="0012443B" w:rsidP="00147ED7">
            <w:proofErr w:type="spellStart"/>
            <w:r w:rsidRPr="00147ED7">
              <w:t>auesmhelping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EBB9F1" w14:textId="77777777" w:rsidR="0012443B" w:rsidRPr="00147ED7" w:rsidRDefault="0012443B" w:rsidP="00147ED7">
            <w:r w:rsidRPr="00147ED7">
              <w:t>Take small helpings as a means of controlling my weight</w:t>
            </w:r>
          </w:p>
        </w:tc>
      </w:tr>
      <w:tr w:rsidR="0012443B" w:rsidRPr="00147ED7" w14:paraId="7EFDE483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8FAA8D" w14:textId="77777777" w:rsidR="0012443B" w:rsidRPr="00147ED7" w:rsidRDefault="0012443B" w:rsidP="00147ED7">
            <w:proofErr w:type="spellStart"/>
            <w:r w:rsidRPr="00147ED7">
              <w:t>auetastegood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ACF855" w14:textId="77777777" w:rsidR="0012443B" w:rsidRPr="00147ED7" w:rsidRDefault="0012443B" w:rsidP="00147ED7">
            <w:r w:rsidRPr="00147ED7">
              <w:t>Keep on eating even when I am no longer hungry</w:t>
            </w:r>
          </w:p>
        </w:tc>
      </w:tr>
      <w:tr w:rsidR="0012443B" w:rsidRPr="00147ED7" w14:paraId="464282BA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348081" w14:textId="77777777" w:rsidR="0012443B" w:rsidRPr="00147ED7" w:rsidRDefault="0012443B" w:rsidP="00147ED7">
            <w:proofErr w:type="spellStart"/>
            <w:r w:rsidRPr="00147ED7">
              <w:t>aueexpert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CBCE71" w14:textId="77777777" w:rsidR="0012443B" w:rsidRPr="00147ED7" w:rsidRDefault="0012443B" w:rsidP="00147ED7">
            <w:r w:rsidRPr="00147ED7">
              <w:t>Wish that while I am eating, an expert would tell me that I have had enough</w:t>
            </w:r>
          </w:p>
        </w:tc>
      </w:tr>
      <w:tr w:rsidR="0012443B" w:rsidRPr="00147ED7" w14:paraId="2913D301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9DE58D" w14:textId="77777777" w:rsidR="0012443B" w:rsidRPr="00147ED7" w:rsidRDefault="0012443B" w:rsidP="00147ED7">
            <w:proofErr w:type="spellStart"/>
            <w:r w:rsidRPr="00147ED7">
              <w:t>aueanxious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01A98B" w14:textId="77777777" w:rsidR="0012443B" w:rsidRPr="00147ED7" w:rsidRDefault="0012443B" w:rsidP="00147ED7">
            <w:r w:rsidRPr="00147ED7">
              <w:t>I feel anxious, I find myself eating</w:t>
            </w:r>
          </w:p>
        </w:tc>
      </w:tr>
      <w:tr w:rsidR="0012443B" w:rsidRPr="00147ED7" w14:paraId="643E4655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928FE5" w14:textId="77777777" w:rsidR="0012443B" w:rsidRPr="00147ED7" w:rsidRDefault="0012443B" w:rsidP="00147ED7">
            <w:proofErr w:type="spellStart"/>
            <w:r w:rsidRPr="00147ED7">
              <w:t>auelifeshort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AC94C9" w14:textId="77777777" w:rsidR="0012443B" w:rsidRPr="00147ED7" w:rsidRDefault="0012443B" w:rsidP="00147ED7">
            <w:r w:rsidRPr="00147ED7">
              <w:t>Life is too short to worry about dieting</w:t>
            </w:r>
          </w:p>
        </w:tc>
      </w:tr>
      <w:tr w:rsidR="0012443B" w:rsidRPr="00147ED7" w14:paraId="53D653D8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1D1919" w14:textId="77777777" w:rsidR="0012443B" w:rsidRPr="00147ED7" w:rsidRDefault="0012443B" w:rsidP="00147ED7">
            <w:proofErr w:type="spellStart"/>
            <w:r w:rsidRPr="00147ED7">
              <w:lastRenderedPageBreak/>
              <w:t>auewtupdown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319B9B" w14:textId="77777777" w:rsidR="0012443B" w:rsidRPr="00147ED7" w:rsidRDefault="0012443B" w:rsidP="00147ED7">
            <w:r w:rsidRPr="00147ED7">
              <w:t xml:space="preserve">My weight goes up and down, </w:t>
            </w:r>
            <w:proofErr w:type="gramStart"/>
            <w:r w:rsidRPr="00147ED7">
              <w:t>have</w:t>
            </w:r>
            <w:proofErr w:type="gramEnd"/>
            <w:r w:rsidRPr="00147ED7">
              <w:t xml:space="preserve"> gone on reducing diets more than once</w:t>
            </w:r>
          </w:p>
        </w:tc>
      </w:tr>
      <w:tr w:rsidR="0012443B" w:rsidRPr="00147ED7" w14:paraId="1618CC5C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5B7A48" w14:textId="77777777" w:rsidR="0012443B" w:rsidRPr="00147ED7" w:rsidRDefault="0012443B" w:rsidP="00147ED7">
            <w:proofErr w:type="spellStart"/>
            <w:r w:rsidRPr="00147ED7">
              <w:t>aueeatsomething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E59D8B" w14:textId="77777777" w:rsidR="0012443B" w:rsidRPr="00147ED7" w:rsidRDefault="0012443B" w:rsidP="00147ED7">
            <w:r w:rsidRPr="00147ED7">
              <w:t xml:space="preserve">Feel so hungry that I just </w:t>
            </w:r>
            <w:proofErr w:type="gramStart"/>
            <w:r w:rsidRPr="00147ED7">
              <w:t>have to</w:t>
            </w:r>
            <w:proofErr w:type="gramEnd"/>
            <w:r w:rsidRPr="00147ED7">
              <w:t xml:space="preserve"> eat something</w:t>
            </w:r>
          </w:p>
        </w:tc>
      </w:tr>
      <w:tr w:rsidR="0012443B" w:rsidRPr="00147ED7" w14:paraId="5DA891D9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64A124" w14:textId="77777777" w:rsidR="0012443B" w:rsidRPr="00147ED7" w:rsidRDefault="0012443B" w:rsidP="00147ED7">
            <w:proofErr w:type="spellStart"/>
            <w:r w:rsidRPr="00147ED7">
              <w:t>aueovereat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8DE76F" w14:textId="77777777" w:rsidR="0012443B" w:rsidRPr="00147ED7" w:rsidRDefault="0012443B" w:rsidP="00147ED7">
            <w:r w:rsidRPr="00147ED7">
              <w:t>With someone who is overeating, I usually overeat too</w:t>
            </w:r>
          </w:p>
        </w:tc>
      </w:tr>
      <w:tr w:rsidR="0012443B" w:rsidRPr="00147ED7" w14:paraId="72539982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F00F7F" w14:textId="77777777" w:rsidR="0012443B" w:rsidRPr="00147ED7" w:rsidRDefault="0012443B" w:rsidP="00147ED7">
            <w:proofErr w:type="spellStart"/>
            <w:r w:rsidRPr="00147ED7">
              <w:t>auecalories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46CB59" w14:textId="77777777" w:rsidR="0012443B" w:rsidRPr="00147ED7" w:rsidRDefault="0012443B" w:rsidP="00147ED7">
            <w:r w:rsidRPr="00147ED7">
              <w:t>Good idea of the number of calories in common food</w:t>
            </w:r>
          </w:p>
        </w:tc>
      </w:tr>
      <w:tr w:rsidR="0012443B" w:rsidRPr="00147ED7" w14:paraId="5C28899C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34FADA" w14:textId="77777777" w:rsidR="0012443B" w:rsidRPr="00147ED7" w:rsidRDefault="0012443B" w:rsidP="00147ED7">
            <w:proofErr w:type="spellStart"/>
            <w:r w:rsidRPr="00147ED7">
              <w:t>auenostop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7D6899" w14:textId="77777777" w:rsidR="0012443B" w:rsidRPr="00147ED7" w:rsidRDefault="0012443B" w:rsidP="00147ED7">
            <w:r w:rsidRPr="00147ED7">
              <w:t>When I start eating, I just can't seem to stop</w:t>
            </w:r>
          </w:p>
        </w:tc>
      </w:tr>
      <w:tr w:rsidR="0012443B" w:rsidRPr="00147ED7" w14:paraId="39E6AAF5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34182A" w14:textId="77777777" w:rsidR="0012443B" w:rsidRPr="00147ED7" w:rsidRDefault="0012443B" w:rsidP="00147ED7">
            <w:proofErr w:type="spellStart"/>
            <w:r w:rsidRPr="00147ED7">
              <w:t>aueleavefood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86F7C2" w14:textId="77777777" w:rsidR="0012443B" w:rsidRPr="00147ED7" w:rsidRDefault="0012443B" w:rsidP="00147ED7">
            <w:proofErr w:type="gramStart"/>
            <w:r w:rsidRPr="00147ED7">
              <w:t>Not</w:t>
            </w:r>
            <w:proofErr w:type="gramEnd"/>
            <w:r w:rsidRPr="00147ED7">
              <w:t xml:space="preserve"> difficult for me to leave something on my plate</w:t>
            </w:r>
          </w:p>
        </w:tc>
      </w:tr>
      <w:tr w:rsidR="0012443B" w:rsidRPr="00147ED7" w14:paraId="347EA73F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394E92" w14:textId="77777777" w:rsidR="0012443B" w:rsidRPr="00147ED7" w:rsidRDefault="0012443B" w:rsidP="00147ED7">
            <w:proofErr w:type="spellStart"/>
            <w:r w:rsidRPr="00147ED7">
              <w:t>aueusedto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7A7CB2" w14:textId="77777777" w:rsidR="0012443B" w:rsidRPr="00147ED7" w:rsidRDefault="0012443B" w:rsidP="00147ED7">
            <w:r w:rsidRPr="00147ED7">
              <w:t>Get hungry because I have gotten used to eating then</w:t>
            </w:r>
          </w:p>
        </w:tc>
      </w:tr>
      <w:tr w:rsidR="0012443B" w:rsidRPr="00147ED7" w14:paraId="142B68BC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E2DAF9" w14:textId="77777777" w:rsidR="0012443B" w:rsidRPr="00147ED7" w:rsidRDefault="0012443B" w:rsidP="00147ED7">
            <w:proofErr w:type="spellStart"/>
            <w:r w:rsidRPr="00147ED7">
              <w:t>auedieteatless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062305" w14:textId="77777777" w:rsidR="0012443B" w:rsidRPr="00147ED7" w:rsidRDefault="0012443B" w:rsidP="00147ED7">
            <w:r w:rsidRPr="00147ED7">
              <w:t xml:space="preserve">While on a diet, I consciously eat less for </w:t>
            </w:r>
            <w:proofErr w:type="gramStart"/>
            <w:r w:rsidRPr="00147ED7">
              <w:t>a period of time</w:t>
            </w:r>
            <w:proofErr w:type="gramEnd"/>
            <w:r w:rsidRPr="00147ED7">
              <w:t xml:space="preserve"> to make up for it</w:t>
            </w:r>
          </w:p>
        </w:tc>
      </w:tr>
      <w:tr w:rsidR="0012443B" w:rsidRPr="00147ED7" w14:paraId="774C68B6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5DAB72" w14:textId="77777777" w:rsidR="0012443B" w:rsidRPr="00147ED7" w:rsidRDefault="0012443B" w:rsidP="00147ED7">
            <w:proofErr w:type="spellStart"/>
            <w:r w:rsidRPr="00147ED7">
              <w:t>auesomeoneeat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E13246" w14:textId="77777777" w:rsidR="0012443B" w:rsidRPr="00147ED7" w:rsidRDefault="0012443B" w:rsidP="00147ED7">
            <w:r w:rsidRPr="00147ED7">
              <w:t>Being with someone who is eating often makes me hungry</w:t>
            </w:r>
          </w:p>
        </w:tc>
      </w:tr>
      <w:tr w:rsidR="0012443B" w:rsidRPr="00147ED7" w14:paraId="7D8D0D56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5A131D" w14:textId="77777777" w:rsidR="0012443B" w:rsidRPr="00147ED7" w:rsidRDefault="0012443B" w:rsidP="00147ED7">
            <w:proofErr w:type="spellStart"/>
            <w:r w:rsidRPr="00147ED7">
              <w:t>aueblue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E7AE21" w14:textId="77777777" w:rsidR="0012443B" w:rsidRPr="00147ED7" w:rsidRDefault="0012443B" w:rsidP="00147ED7">
            <w:r w:rsidRPr="00147ED7">
              <w:t>When I feel blue, I often overeat</w:t>
            </w:r>
          </w:p>
        </w:tc>
      </w:tr>
      <w:tr w:rsidR="0012443B" w:rsidRPr="00147ED7" w14:paraId="57B5291D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458884" w14:textId="77777777" w:rsidR="0012443B" w:rsidRPr="00147ED7" w:rsidRDefault="0012443B" w:rsidP="00147ED7">
            <w:proofErr w:type="spellStart"/>
            <w:r w:rsidRPr="00147ED7">
              <w:t>aueeattoomuch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E36555" w14:textId="77777777" w:rsidR="0012443B" w:rsidRPr="00147ED7" w:rsidRDefault="0012443B" w:rsidP="00147ED7">
            <w:r w:rsidRPr="00147ED7">
              <w:t>I enjoy eating too much to spoil it by counting calories</w:t>
            </w:r>
          </w:p>
        </w:tc>
      </w:tr>
      <w:tr w:rsidR="0012443B" w:rsidRPr="00147ED7" w14:paraId="194A44F7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F72FE9" w14:textId="77777777" w:rsidR="0012443B" w:rsidRPr="00147ED7" w:rsidRDefault="0012443B" w:rsidP="00147ED7">
            <w:proofErr w:type="spellStart"/>
            <w:r w:rsidRPr="00147ED7">
              <w:t>auedelicacy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CDAE60" w14:textId="77777777" w:rsidR="0012443B" w:rsidRPr="00147ED7" w:rsidRDefault="0012443B" w:rsidP="00147ED7">
            <w:r w:rsidRPr="00147ED7">
              <w:t>When I see a real delicacy, I often get so hungry</w:t>
            </w:r>
          </w:p>
        </w:tc>
      </w:tr>
      <w:tr w:rsidR="0012443B" w:rsidRPr="00147ED7" w14:paraId="54FBBB36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446822" w14:textId="77777777" w:rsidR="0012443B" w:rsidRPr="00147ED7" w:rsidRDefault="0012443B" w:rsidP="00147ED7">
            <w:proofErr w:type="spellStart"/>
            <w:r w:rsidRPr="00147ED7">
              <w:t>auelimitamt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F6E4F9" w14:textId="77777777" w:rsidR="0012443B" w:rsidRPr="00147ED7" w:rsidRDefault="0012443B" w:rsidP="00147ED7">
            <w:r w:rsidRPr="00147ED7">
              <w:t xml:space="preserve">I often stop eating when I am not </w:t>
            </w:r>
            <w:proofErr w:type="gramStart"/>
            <w:r w:rsidRPr="00147ED7">
              <w:t>really full</w:t>
            </w:r>
            <w:proofErr w:type="gramEnd"/>
          </w:p>
        </w:tc>
      </w:tr>
      <w:tr w:rsidR="0012443B" w:rsidRPr="00147ED7" w14:paraId="4CB36063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49FB34" w14:textId="77777777" w:rsidR="0012443B" w:rsidRPr="00147ED7" w:rsidRDefault="0012443B" w:rsidP="00147ED7">
            <w:proofErr w:type="spellStart"/>
            <w:r w:rsidRPr="00147ED7">
              <w:t>auebottomless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08D4B4" w14:textId="77777777" w:rsidR="0012443B" w:rsidRPr="00147ED7" w:rsidRDefault="0012443B" w:rsidP="00147ED7">
            <w:r w:rsidRPr="00147ED7">
              <w:t>I get so hungry that my stomach often seems like a bottomless pit</w:t>
            </w:r>
          </w:p>
        </w:tc>
      </w:tr>
      <w:tr w:rsidR="0012443B" w:rsidRPr="00147ED7" w14:paraId="73352B0D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858C6F" w14:textId="77777777" w:rsidR="0012443B" w:rsidRPr="00147ED7" w:rsidRDefault="0012443B" w:rsidP="00147ED7">
            <w:proofErr w:type="spellStart"/>
            <w:r w:rsidRPr="00147ED7">
              <w:t>auewtnochange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2EEE8A" w14:textId="77777777" w:rsidR="0012443B" w:rsidRPr="00147ED7" w:rsidRDefault="0012443B" w:rsidP="00147ED7">
            <w:r w:rsidRPr="00147ED7">
              <w:t>My weight has hardly changed at all</w:t>
            </w:r>
          </w:p>
        </w:tc>
      </w:tr>
      <w:tr w:rsidR="0012443B" w:rsidRPr="00147ED7" w14:paraId="0A782C7A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C17AD9" w14:textId="77777777" w:rsidR="0012443B" w:rsidRPr="00147ED7" w:rsidRDefault="0012443B" w:rsidP="00147ED7">
            <w:proofErr w:type="spellStart"/>
            <w:r w:rsidRPr="00147ED7">
              <w:t>auefinishfood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AA9281" w14:textId="77777777" w:rsidR="0012443B" w:rsidRPr="00147ED7" w:rsidRDefault="0012443B" w:rsidP="00147ED7">
            <w:r w:rsidRPr="00147ED7">
              <w:t xml:space="preserve">I am always </w:t>
            </w:r>
            <w:proofErr w:type="gramStart"/>
            <w:r w:rsidRPr="00147ED7">
              <w:t>hungry</w:t>
            </w:r>
            <w:proofErr w:type="gramEnd"/>
            <w:r w:rsidRPr="00147ED7">
              <w:t xml:space="preserve"> so it is hard for me to stop eating</w:t>
            </w:r>
          </w:p>
        </w:tc>
      </w:tr>
      <w:tr w:rsidR="0012443B" w:rsidRPr="00147ED7" w14:paraId="04EE366D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4F007D" w14:textId="77777777" w:rsidR="0012443B" w:rsidRPr="00147ED7" w:rsidRDefault="0012443B" w:rsidP="00147ED7">
            <w:proofErr w:type="spellStart"/>
            <w:r w:rsidRPr="00147ED7">
              <w:t>auelonely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E2B35D" w14:textId="77777777" w:rsidR="0012443B" w:rsidRPr="00147ED7" w:rsidRDefault="0012443B" w:rsidP="00147ED7">
            <w:r w:rsidRPr="00147ED7">
              <w:t>When I feel lonely, I console myself by eating</w:t>
            </w:r>
          </w:p>
        </w:tc>
      </w:tr>
      <w:tr w:rsidR="0012443B" w:rsidRPr="00147ED7" w14:paraId="7ADC884A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AAB802" w14:textId="77777777" w:rsidR="0012443B" w:rsidRPr="00147ED7" w:rsidRDefault="0012443B" w:rsidP="00147ED7">
            <w:proofErr w:type="spellStart"/>
            <w:r w:rsidRPr="00147ED7">
              <w:t>aueholdback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813D15" w14:textId="77777777" w:rsidR="0012443B" w:rsidRPr="00147ED7" w:rsidRDefault="0012443B" w:rsidP="00147ED7">
            <w:r w:rsidRPr="00147ED7">
              <w:t xml:space="preserve">I consciously hold back at meals </w:t>
            </w:r>
            <w:proofErr w:type="gramStart"/>
            <w:r w:rsidRPr="00147ED7">
              <w:t>in order to</w:t>
            </w:r>
            <w:proofErr w:type="gramEnd"/>
            <w:r w:rsidRPr="00147ED7">
              <w:t xml:space="preserve"> not gain weight</w:t>
            </w:r>
          </w:p>
        </w:tc>
      </w:tr>
      <w:tr w:rsidR="0012443B" w:rsidRPr="00147ED7" w14:paraId="2909FBDC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657EEF" w14:textId="77777777" w:rsidR="0012443B" w:rsidRPr="00147ED7" w:rsidRDefault="0012443B" w:rsidP="00147ED7">
            <w:proofErr w:type="spellStart"/>
            <w:r w:rsidRPr="00147ED7">
              <w:t>auehungrynight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389F4F" w14:textId="77777777" w:rsidR="0012443B" w:rsidRPr="00147ED7" w:rsidRDefault="0012443B" w:rsidP="00147ED7">
            <w:r w:rsidRPr="00147ED7">
              <w:t>Get very hungry late in the evening or at night</w:t>
            </w:r>
          </w:p>
        </w:tc>
      </w:tr>
      <w:tr w:rsidR="0012443B" w:rsidRPr="00147ED7" w14:paraId="44D5643D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0FFC30" w14:textId="77777777" w:rsidR="0012443B" w:rsidRPr="00147ED7" w:rsidRDefault="0012443B" w:rsidP="00147ED7">
            <w:proofErr w:type="spellStart"/>
            <w:r w:rsidRPr="00147ED7">
              <w:t>aueeatanything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AAE1BA" w14:textId="77777777" w:rsidR="0012443B" w:rsidRPr="00147ED7" w:rsidRDefault="0012443B" w:rsidP="00147ED7">
            <w:r w:rsidRPr="00147ED7">
              <w:t>I eat anything I want, anytime I want</w:t>
            </w:r>
          </w:p>
        </w:tc>
      </w:tr>
      <w:tr w:rsidR="0012443B" w:rsidRPr="00147ED7" w14:paraId="36FA854C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7364BB" w14:textId="77777777" w:rsidR="0012443B" w:rsidRPr="00147ED7" w:rsidRDefault="0012443B" w:rsidP="00147ED7">
            <w:proofErr w:type="spellStart"/>
            <w:r w:rsidRPr="00147ED7">
              <w:t>auenothinking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AD578B" w14:textId="77777777" w:rsidR="0012443B" w:rsidRPr="00147ED7" w:rsidRDefault="0012443B" w:rsidP="00147ED7">
            <w:r w:rsidRPr="00147ED7">
              <w:t>Without even thinking about it, I take a long time to eat</w:t>
            </w:r>
          </w:p>
        </w:tc>
      </w:tr>
      <w:tr w:rsidR="0012443B" w:rsidRPr="00147ED7" w14:paraId="490C549D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D89376" w14:textId="77777777" w:rsidR="0012443B" w:rsidRPr="00147ED7" w:rsidRDefault="0012443B" w:rsidP="00147ED7">
            <w:proofErr w:type="spellStart"/>
            <w:r w:rsidRPr="00147ED7">
              <w:t>auecountcalor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7821A7" w14:textId="77777777" w:rsidR="0012443B" w:rsidRPr="00147ED7" w:rsidRDefault="0012443B" w:rsidP="00147ED7">
            <w:r w:rsidRPr="00147ED7">
              <w:t>I count calories as a conscious means of controlling my weight</w:t>
            </w:r>
          </w:p>
        </w:tc>
      </w:tr>
      <w:tr w:rsidR="0012443B" w:rsidRPr="00147ED7" w14:paraId="4ED718DB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16D7AF" w14:textId="77777777" w:rsidR="0012443B" w:rsidRPr="00147ED7" w:rsidRDefault="0012443B" w:rsidP="00147ED7">
            <w:proofErr w:type="spellStart"/>
            <w:r w:rsidRPr="00147ED7">
              <w:t>auenoteatsome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7ED425" w14:textId="77777777" w:rsidR="0012443B" w:rsidRPr="00147ED7" w:rsidRDefault="0012443B" w:rsidP="00147ED7">
            <w:r w:rsidRPr="00147ED7">
              <w:t xml:space="preserve">I do not eat some </w:t>
            </w:r>
            <w:proofErr w:type="gramStart"/>
            <w:r w:rsidRPr="00147ED7">
              <w:t>foods</w:t>
            </w:r>
            <w:proofErr w:type="gramEnd"/>
            <w:r w:rsidRPr="00147ED7">
              <w:t xml:space="preserve"> because they make me fat</w:t>
            </w:r>
          </w:p>
        </w:tc>
      </w:tr>
      <w:tr w:rsidR="0012443B" w:rsidRPr="00147ED7" w14:paraId="69D687DF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E16772" w14:textId="77777777" w:rsidR="0012443B" w:rsidRPr="00147ED7" w:rsidRDefault="0012443B" w:rsidP="00147ED7">
            <w:proofErr w:type="spellStart"/>
            <w:r w:rsidRPr="00147ED7">
              <w:t>aueeatanytime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223C0E" w14:textId="77777777" w:rsidR="0012443B" w:rsidRPr="00147ED7" w:rsidRDefault="0012443B" w:rsidP="00147ED7">
            <w:r w:rsidRPr="00147ED7">
              <w:t>I am always hungry enough to eat at any time</w:t>
            </w:r>
          </w:p>
        </w:tc>
      </w:tr>
      <w:tr w:rsidR="0012443B" w:rsidRPr="00147ED7" w14:paraId="70134038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27741D" w14:textId="77777777" w:rsidR="0012443B" w:rsidRPr="00147ED7" w:rsidRDefault="0012443B" w:rsidP="00147ED7">
            <w:proofErr w:type="spellStart"/>
            <w:r w:rsidRPr="00147ED7">
              <w:lastRenderedPageBreak/>
              <w:t>auefigure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6C641E" w14:textId="77777777" w:rsidR="0012443B" w:rsidRPr="00147ED7" w:rsidRDefault="0012443B" w:rsidP="00147ED7">
            <w:r w:rsidRPr="00147ED7">
              <w:t>I pay a great deal of attention to changes in my figure</w:t>
            </w:r>
          </w:p>
        </w:tc>
      </w:tr>
      <w:tr w:rsidR="0012443B" w:rsidRPr="00147ED7" w14:paraId="6E8C45A8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93A96B" w14:textId="77777777" w:rsidR="0012443B" w:rsidRPr="00147ED7" w:rsidRDefault="0012443B" w:rsidP="00147ED7">
            <w:proofErr w:type="spellStart"/>
            <w:r w:rsidRPr="00147ED7">
              <w:t>auesplurge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90FDB1" w14:textId="77777777" w:rsidR="0012443B" w:rsidRPr="00147ED7" w:rsidRDefault="0012443B" w:rsidP="00147ED7">
            <w:r w:rsidRPr="00147ED7">
              <w:t xml:space="preserve">I eat </w:t>
            </w:r>
            <w:proofErr w:type="gramStart"/>
            <w:r w:rsidRPr="00147ED7">
              <w:t>a food</w:t>
            </w:r>
            <w:proofErr w:type="gramEnd"/>
            <w:r w:rsidRPr="00147ED7">
              <w:t xml:space="preserve"> that is not allowed, I often then splurge</w:t>
            </w:r>
          </w:p>
        </w:tc>
      </w:tr>
      <w:tr w:rsidR="0012443B" w:rsidRPr="00147ED7" w14:paraId="08A5BC21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593C37" w14:textId="77777777" w:rsidR="0012443B" w:rsidRPr="00147ED7" w:rsidRDefault="0012443B" w:rsidP="00147ED7">
            <w:proofErr w:type="spellStart"/>
            <w:r w:rsidRPr="00147ED7">
              <w:t>auecontrolwt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2F8AF0" w14:textId="77777777" w:rsidR="0012443B" w:rsidRPr="00147ED7" w:rsidRDefault="0012443B" w:rsidP="00147ED7">
            <w:r w:rsidRPr="00147ED7">
              <w:t>Dieting in a conscious effort to control your weight</w:t>
            </w:r>
          </w:p>
        </w:tc>
      </w:tr>
      <w:tr w:rsidR="0012443B" w:rsidRPr="00147ED7" w14:paraId="74825F99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2EFE0D" w14:textId="77777777" w:rsidR="0012443B" w:rsidRPr="00147ED7" w:rsidRDefault="0012443B" w:rsidP="00147ED7">
            <w:proofErr w:type="spellStart"/>
            <w:r w:rsidRPr="00147ED7">
              <w:t>auewtfluctuate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F37BF0" w14:textId="77777777" w:rsidR="0012443B" w:rsidRPr="00147ED7" w:rsidRDefault="0012443B" w:rsidP="00147ED7">
            <w:r w:rsidRPr="00147ED7">
              <w:t xml:space="preserve">A weight fluctuation of 5 pounds </w:t>
            </w:r>
            <w:proofErr w:type="gramStart"/>
            <w:r w:rsidRPr="00147ED7">
              <w:t>affect</w:t>
            </w:r>
            <w:proofErr w:type="gramEnd"/>
            <w:r w:rsidRPr="00147ED7">
              <w:t xml:space="preserve"> the way you live your life</w:t>
            </w:r>
          </w:p>
        </w:tc>
      </w:tr>
      <w:tr w:rsidR="0012443B" w:rsidRPr="00147ED7" w14:paraId="13CEA9AC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9A61A6" w14:textId="77777777" w:rsidR="0012443B" w:rsidRPr="00147ED7" w:rsidRDefault="0012443B" w:rsidP="00147ED7">
            <w:proofErr w:type="spellStart"/>
            <w:r w:rsidRPr="00147ED7">
              <w:t>auefreqhung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C5D1A5" w14:textId="77777777" w:rsidR="0012443B" w:rsidRPr="00147ED7" w:rsidRDefault="0012443B" w:rsidP="00147ED7">
            <w:r w:rsidRPr="00147ED7">
              <w:t>How often do you feel hungry</w:t>
            </w:r>
          </w:p>
        </w:tc>
      </w:tr>
      <w:tr w:rsidR="0012443B" w:rsidRPr="00147ED7" w14:paraId="66D035C5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4FD73D" w14:textId="77777777" w:rsidR="0012443B" w:rsidRPr="00147ED7" w:rsidRDefault="0012443B" w:rsidP="00147ED7">
            <w:proofErr w:type="spellStart"/>
            <w:r w:rsidRPr="00147ED7">
              <w:t>aueguilt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5B9F5C" w14:textId="77777777" w:rsidR="0012443B" w:rsidRPr="00147ED7" w:rsidRDefault="0012443B" w:rsidP="00147ED7">
            <w:r w:rsidRPr="00147ED7">
              <w:t>Feelings of guilt about overeating help you control your food intake</w:t>
            </w:r>
          </w:p>
        </w:tc>
      </w:tr>
      <w:tr w:rsidR="0012443B" w:rsidRPr="00147ED7" w14:paraId="5157FE93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ABAD97" w14:textId="77777777" w:rsidR="0012443B" w:rsidRPr="00147ED7" w:rsidRDefault="0012443B" w:rsidP="00147ED7">
            <w:proofErr w:type="spellStart"/>
            <w:r w:rsidRPr="00147ED7">
              <w:t>aueeathalfway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031349" w14:textId="77777777" w:rsidR="0012443B" w:rsidRPr="00147ED7" w:rsidRDefault="0012443B" w:rsidP="00147ED7">
            <w:r w:rsidRPr="00147ED7">
              <w:t>How difficult would it be for you to stop eating halfway through dinner</w:t>
            </w:r>
          </w:p>
        </w:tc>
      </w:tr>
      <w:tr w:rsidR="0012443B" w:rsidRPr="00147ED7" w14:paraId="5D050BDB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CE2239" w14:textId="77777777" w:rsidR="0012443B" w:rsidRPr="00147ED7" w:rsidRDefault="0012443B" w:rsidP="00147ED7">
            <w:proofErr w:type="spellStart"/>
            <w:r w:rsidRPr="00147ED7">
              <w:t>aueconscious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7E6BE0" w14:textId="77777777" w:rsidR="0012443B" w:rsidRPr="00147ED7" w:rsidRDefault="0012443B" w:rsidP="00147ED7">
            <w:r w:rsidRPr="00147ED7">
              <w:t>How conscious are you of what you are eating</w:t>
            </w:r>
          </w:p>
        </w:tc>
      </w:tr>
      <w:tr w:rsidR="0012443B" w:rsidRPr="00147ED7" w14:paraId="02472D9C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A4A993" w14:textId="77777777" w:rsidR="0012443B" w:rsidRPr="00147ED7" w:rsidRDefault="0012443B" w:rsidP="00147ED7">
            <w:proofErr w:type="spellStart"/>
            <w:r w:rsidRPr="00147ED7">
              <w:t>auestockingup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FF1829" w14:textId="77777777" w:rsidR="0012443B" w:rsidRPr="00147ED7" w:rsidRDefault="0012443B" w:rsidP="00147ED7">
            <w:r w:rsidRPr="00147ED7">
              <w:t>How frequently do you avoid 'stocking up' on tempting foods</w:t>
            </w:r>
          </w:p>
        </w:tc>
      </w:tr>
      <w:tr w:rsidR="0012443B" w:rsidRPr="00147ED7" w14:paraId="430940E1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AD6799" w14:textId="77777777" w:rsidR="0012443B" w:rsidRPr="00147ED7" w:rsidRDefault="0012443B" w:rsidP="00147ED7">
            <w:proofErr w:type="spellStart"/>
            <w:r w:rsidRPr="00147ED7">
              <w:t>aueshoplowcal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93C8E0" w14:textId="77777777" w:rsidR="0012443B" w:rsidRPr="00147ED7" w:rsidRDefault="0012443B" w:rsidP="00147ED7">
            <w:r w:rsidRPr="00147ED7">
              <w:t>How likely are you to shop for low calorie foods</w:t>
            </w:r>
          </w:p>
        </w:tc>
      </w:tr>
      <w:tr w:rsidR="0012443B" w:rsidRPr="00147ED7" w14:paraId="627FE11A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0AD087" w14:textId="77777777" w:rsidR="0012443B" w:rsidRPr="00147ED7" w:rsidRDefault="0012443B" w:rsidP="00147ED7">
            <w:proofErr w:type="spellStart"/>
            <w:r w:rsidRPr="00147ED7">
              <w:t>auesensibly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9F939B" w14:textId="77777777" w:rsidR="0012443B" w:rsidRPr="00147ED7" w:rsidRDefault="0012443B" w:rsidP="00147ED7">
            <w:r w:rsidRPr="00147ED7">
              <w:t>Do you eat sensibly in front of others and splurge alone</w:t>
            </w:r>
          </w:p>
        </w:tc>
      </w:tr>
      <w:tr w:rsidR="0012443B" w:rsidRPr="00147ED7" w14:paraId="1F590B35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EB86B3" w14:textId="77777777" w:rsidR="0012443B" w:rsidRPr="00147ED7" w:rsidRDefault="0012443B" w:rsidP="00147ED7">
            <w:proofErr w:type="spellStart"/>
            <w:r w:rsidRPr="00147ED7">
              <w:t>aueeatslow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2D85FE" w14:textId="77777777" w:rsidR="0012443B" w:rsidRPr="00147ED7" w:rsidRDefault="0012443B" w:rsidP="00147ED7">
            <w:r w:rsidRPr="00147ED7">
              <w:t xml:space="preserve">Consciously eat slowly </w:t>
            </w:r>
            <w:proofErr w:type="gramStart"/>
            <w:r w:rsidRPr="00147ED7">
              <w:t>in order to</w:t>
            </w:r>
            <w:proofErr w:type="gramEnd"/>
            <w:r w:rsidRPr="00147ED7">
              <w:t xml:space="preserve"> cut down on how much you eat</w:t>
            </w:r>
          </w:p>
        </w:tc>
      </w:tr>
      <w:tr w:rsidR="0012443B" w:rsidRPr="00147ED7" w14:paraId="7A51C5BE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0FA647" w14:textId="77777777" w:rsidR="0012443B" w:rsidRPr="00147ED7" w:rsidRDefault="0012443B" w:rsidP="00147ED7">
            <w:proofErr w:type="spellStart"/>
            <w:r w:rsidRPr="00147ED7">
              <w:t>aueskipdessert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DC39FB" w14:textId="77777777" w:rsidR="0012443B" w:rsidRPr="00147ED7" w:rsidRDefault="0012443B" w:rsidP="00147ED7">
            <w:r w:rsidRPr="00147ED7">
              <w:t>How frequently do you skip dessert because you are no longer hungry</w:t>
            </w:r>
          </w:p>
        </w:tc>
      </w:tr>
      <w:tr w:rsidR="0012443B" w:rsidRPr="00147ED7" w14:paraId="0691B0C4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1BFB2B" w14:textId="77777777" w:rsidR="0012443B" w:rsidRPr="00147ED7" w:rsidRDefault="0012443B" w:rsidP="00147ED7">
            <w:proofErr w:type="spellStart"/>
            <w:r w:rsidRPr="00147ED7">
              <w:t>aueeatless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680221" w14:textId="77777777" w:rsidR="0012443B" w:rsidRPr="00147ED7" w:rsidRDefault="0012443B" w:rsidP="00147ED7">
            <w:r w:rsidRPr="00147ED7">
              <w:t>How likely are you to consciously eat less than you want</w:t>
            </w:r>
          </w:p>
        </w:tc>
      </w:tr>
      <w:tr w:rsidR="0012443B" w:rsidRPr="00147ED7" w14:paraId="39601467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36F45F" w14:textId="77777777" w:rsidR="0012443B" w:rsidRPr="00147ED7" w:rsidRDefault="0012443B" w:rsidP="00147ED7">
            <w:proofErr w:type="spellStart"/>
            <w:r w:rsidRPr="00147ED7">
              <w:t>aueeatbinge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491C60" w14:textId="77777777" w:rsidR="0012443B" w:rsidRPr="00147ED7" w:rsidRDefault="0012443B" w:rsidP="00147ED7">
            <w:r w:rsidRPr="00147ED7">
              <w:t>Do you go on eating binges though you are not hungry</w:t>
            </w:r>
          </w:p>
        </w:tc>
      </w:tr>
      <w:tr w:rsidR="0012443B" w:rsidRPr="00147ED7" w14:paraId="538B443F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FB901B" w14:textId="77777777" w:rsidR="0012443B" w:rsidRPr="00147ED7" w:rsidRDefault="0012443B" w:rsidP="00147ED7">
            <w:proofErr w:type="spellStart"/>
            <w:r w:rsidRPr="00147ED7">
              <w:t>auerestrainteating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51E789" w14:textId="77777777" w:rsidR="0012443B" w:rsidRPr="00147ED7" w:rsidRDefault="0012443B" w:rsidP="00147ED7">
            <w:r w:rsidRPr="00147ED7">
              <w:t>On a scale of 0 to 5, where 0 means no restraint in eating and 5 means total restraint, what number would you give yourself</w:t>
            </w:r>
          </w:p>
        </w:tc>
      </w:tr>
      <w:tr w:rsidR="0012443B" w:rsidRPr="00147ED7" w14:paraId="4A295848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C60027" w14:textId="77777777" w:rsidR="0012443B" w:rsidRPr="00147ED7" w:rsidRDefault="0012443B" w:rsidP="00147ED7">
            <w:proofErr w:type="spellStart"/>
            <w:r w:rsidRPr="00147ED7">
              <w:t>aueeatbehav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58BAD7" w14:textId="77777777" w:rsidR="0012443B" w:rsidRPr="00147ED7" w:rsidRDefault="0012443B" w:rsidP="00147ED7">
            <w:r w:rsidRPr="00147ED7">
              <w:t>What extent does this statement describe eating behavior</w:t>
            </w:r>
          </w:p>
        </w:tc>
      </w:tr>
      <w:tr w:rsidR="0012443B" w:rsidRPr="00147ED7" w14:paraId="0C21E7AD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2CAB35" w14:textId="77777777" w:rsidR="0012443B" w:rsidRPr="00147ED7" w:rsidRDefault="0012443B" w:rsidP="00147ED7">
            <w:proofErr w:type="spellStart"/>
            <w:r w:rsidRPr="00147ED7">
              <w:t>aurmeetneeds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1D42E5" w14:textId="77777777" w:rsidR="0012443B" w:rsidRPr="00147ED7" w:rsidRDefault="0012443B" w:rsidP="00147ED7">
            <w:r w:rsidRPr="00147ED7">
              <w:t>How well does your partner meet your needs</w:t>
            </w:r>
          </w:p>
        </w:tc>
      </w:tr>
      <w:tr w:rsidR="0012443B" w:rsidRPr="00147ED7" w14:paraId="11723DE4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C1979D" w14:textId="77777777" w:rsidR="0012443B" w:rsidRPr="00147ED7" w:rsidRDefault="0012443B" w:rsidP="00147ED7">
            <w:proofErr w:type="spellStart"/>
            <w:r w:rsidRPr="00147ED7">
              <w:t>aursatisrelat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B00E1D" w14:textId="77777777" w:rsidR="0012443B" w:rsidRPr="00147ED7" w:rsidRDefault="0012443B" w:rsidP="00147ED7">
            <w:r w:rsidRPr="00147ED7">
              <w:t>How satisfied are you with your relationship</w:t>
            </w:r>
          </w:p>
        </w:tc>
      </w:tr>
      <w:tr w:rsidR="0012443B" w:rsidRPr="00147ED7" w14:paraId="4C137593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BD0760" w14:textId="77777777" w:rsidR="0012443B" w:rsidRPr="00147ED7" w:rsidRDefault="0012443B" w:rsidP="00147ED7">
            <w:proofErr w:type="spellStart"/>
            <w:r w:rsidRPr="00147ED7">
              <w:t>aurgdrelat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1C4901" w14:textId="77777777" w:rsidR="0012443B" w:rsidRPr="00147ED7" w:rsidRDefault="0012443B" w:rsidP="00147ED7">
            <w:r w:rsidRPr="00147ED7">
              <w:t>How good is your relationship compared to most</w:t>
            </w:r>
          </w:p>
        </w:tc>
      </w:tr>
      <w:tr w:rsidR="0012443B" w:rsidRPr="00147ED7" w14:paraId="7E171AB1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925B46" w14:textId="77777777" w:rsidR="0012443B" w:rsidRPr="00147ED7" w:rsidRDefault="0012443B" w:rsidP="00147ED7">
            <w:proofErr w:type="spellStart"/>
            <w:r w:rsidRPr="00147ED7">
              <w:t>aurwishno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F8FDB9" w14:textId="77777777" w:rsidR="0012443B" w:rsidRPr="00147ED7" w:rsidRDefault="0012443B" w:rsidP="00147ED7">
            <w:r w:rsidRPr="00147ED7">
              <w:t>How often do you wish you hadn't gotten into this relationship</w:t>
            </w:r>
          </w:p>
        </w:tc>
      </w:tr>
      <w:tr w:rsidR="0012443B" w:rsidRPr="00147ED7" w14:paraId="4B65F301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67F5CE" w14:textId="77777777" w:rsidR="0012443B" w:rsidRPr="00147ED7" w:rsidRDefault="0012443B" w:rsidP="00147ED7">
            <w:proofErr w:type="spellStart"/>
            <w:r w:rsidRPr="00147ED7">
              <w:t>aurmetexpect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48E2F8" w14:textId="77777777" w:rsidR="0012443B" w:rsidRPr="00147ED7" w:rsidRDefault="0012443B" w:rsidP="00147ED7">
            <w:r w:rsidRPr="00147ED7">
              <w:t>To what extent has your relationship meet your original expectations</w:t>
            </w:r>
          </w:p>
        </w:tc>
      </w:tr>
      <w:tr w:rsidR="0012443B" w:rsidRPr="00147ED7" w14:paraId="2C53F47E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2841A9" w14:textId="77777777" w:rsidR="0012443B" w:rsidRPr="00147ED7" w:rsidRDefault="0012443B" w:rsidP="00147ED7">
            <w:proofErr w:type="spellStart"/>
            <w:r w:rsidRPr="00147ED7">
              <w:t>aurlovepartner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773CCB" w14:textId="77777777" w:rsidR="0012443B" w:rsidRPr="00147ED7" w:rsidRDefault="0012443B" w:rsidP="00147ED7">
            <w:r w:rsidRPr="00147ED7">
              <w:t>How much do you love your partner</w:t>
            </w:r>
          </w:p>
        </w:tc>
      </w:tr>
      <w:tr w:rsidR="0012443B" w:rsidRPr="00147ED7" w14:paraId="50A17BB6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D758DF" w14:textId="77777777" w:rsidR="0012443B" w:rsidRPr="00147ED7" w:rsidRDefault="0012443B" w:rsidP="00147ED7">
            <w:proofErr w:type="spellStart"/>
            <w:r w:rsidRPr="00147ED7">
              <w:t>aurproblems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E74DFB" w14:textId="77777777" w:rsidR="0012443B" w:rsidRPr="00147ED7" w:rsidRDefault="0012443B" w:rsidP="00147ED7">
            <w:r w:rsidRPr="00147ED7">
              <w:t>How many problems are there in your relationship</w:t>
            </w:r>
          </w:p>
        </w:tc>
      </w:tr>
      <w:tr w:rsidR="0012443B" w:rsidRPr="00147ED7" w14:paraId="3BD838F7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13CA89" w14:textId="77777777" w:rsidR="0012443B" w:rsidRPr="00147ED7" w:rsidRDefault="0012443B" w:rsidP="00147ED7">
            <w:proofErr w:type="spellStart"/>
            <w:r w:rsidRPr="00147ED7">
              <w:lastRenderedPageBreak/>
              <w:t>aufnumbadul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BD84B1" w14:textId="77777777" w:rsidR="0012443B" w:rsidRPr="00147ED7" w:rsidRDefault="0012443B" w:rsidP="00147ED7">
            <w:r w:rsidRPr="00147ED7">
              <w:t>How many adults live with you</w:t>
            </w:r>
          </w:p>
        </w:tc>
      </w:tr>
      <w:tr w:rsidR="0012443B" w:rsidRPr="00147ED7" w14:paraId="2C9281B9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0E1E0A" w14:textId="77777777" w:rsidR="0012443B" w:rsidRPr="00147ED7" w:rsidRDefault="0012443B" w:rsidP="00147ED7">
            <w:r w:rsidRPr="00147ED7">
              <w:t>aufrelationship1</w:t>
            </w:r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1984D7" w14:textId="77777777" w:rsidR="0012443B" w:rsidRPr="00147ED7" w:rsidRDefault="0012443B" w:rsidP="00147ED7">
            <w:r w:rsidRPr="00147ED7">
              <w:t>What are your relationships with these adults</w:t>
            </w:r>
          </w:p>
        </w:tc>
      </w:tr>
      <w:tr w:rsidR="0012443B" w:rsidRPr="00147ED7" w14:paraId="5A6C7A42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8769FB" w14:textId="77777777" w:rsidR="0012443B" w:rsidRPr="00147ED7" w:rsidRDefault="0012443B" w:rsidP="00147ED7">
            <w:r w:rsidRPr="00147ED7">
              <w:t>aufrealtionship2</w:t>
            </w:r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90E127" w14:textId="77777777" w:rsidR="0012443B" w:rsidRPr="00147ED7" w:rsidRDefault="0012443B" w:rsidP="00147ED7">
            <w:r w:rsidRPr="00147ED7">
              <w:t>What are your relationships with these adults</w:t>
            </w:r>
          </w:p>
        </w:tc>
      </w:tr>
      <w:tr w:rsidR="0012443B" w:rsidRPr="00147ED7" w14:paraId="20E1693B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9B2E64" w14:textId="77777777" w:rsidR="0012443B" w:rsidRPr="00147ED7" w:rsidRDefault="0012443B" w:rsidP="00147ED7">
            <w:r w:rsidRPr="00147ED7">
              <w:t>aufrelationship3</w:t>
            </w:r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69085C" w14:textId="77777777" w:rsidR="0012443B" w:rsidRPr="00147ED7" w:rsidRDefault="0012443B" w:rsidP="00147ED7">
            <w:r w:rsidRPr="00147ED7">
              <w:t>What are your relationships with these adults</w:t>
            </w:r>
          </w:p>
        </w:tc>
      </w:tr>
      <w:tr w:rsidR="0012443B" w:rsidRPr="00147ED7" w14:paraId="4933101F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8EBB9A" w14:textId="77777777" w:rsidR="0012443B" w:rsidRPr="00147ED7" w:rsidRDefault="0012443B" w:rsidP="00147ED7">
            <w:proofErr w:type="spellStart"/>
            <w:r w:rsidRPr="00147ED7">
              <w:t>aufnumbchi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7B36C3" w14:textId="77777777" w:rsidR="0012443B" w:rsidRPr="00147ED7" w:rsidRDefault="0012443B" w:rsidP="00147ED7">
            <w:r w:rsidRPr="00147ED7">
              <w:t>How many children live with you</w:t>
            </w:r>
          </w:p>
        </w:tc>
      </w:tr>
      <w:tr w:rsidR="0012443B" w:rsidRPr="00147ED7" w14:paraId="4F3135D7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FE5F6F" w14:textId="77777777" w:rsidR="0012443B" w:rsidRPr="00147ED7" w:rsidRDefault="0012443B" w:rsidP="00147ED7">
            <w:r w:rsidRPr="00147ED7">
              <w:t>aufageinyear1</w:t>
            </w:r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430674" w14:textId="77777777" w:rsidR="0012443B" w:rsidRPr="00147ED7" w:rsidRDefault="0012443B" w:rsidP="00147ED7">
            <w:r w:rsidRPr="00147ED7">
              <w:t>Age of these children</w:t>
            </w:r>
          </w:p>
        </w:tc>
      </w:tr>
      <w:tr w:rsidR="0012443B" w:rsidRPr="00147ED7" w14:paraId="4EBFFCCB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EB4F46" w14:textId="77777777" w:rsidR="0012443B" w:rsidRPr="00147ED7" w:rsidRDefault="0012443B" w:rsidP="00147ED7">
            <w:r w:rsidRPr="00147ED7">
              <w:t>aufchilrelat1</w:t>
            </w:r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E9123E" w14:textId="77777777" w:rsidR="0012443B" w:rsidRPr="00147ED7" w:rsidRDefault="0012443B" w:rsidP="00147ED7">
            <w:r w:rsidRPr="00147ED7">
              <w:t>What are your relationships with these children</w:t>
            </w:r>
          </w:p>
        </w:tc>
      </w:tr>
      <w:tr w:rsidR="0012443B" w:rsidRPr="00147ED7" w14:paraId="577EC8A0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51D5C8" w14:textId="77777777" w:rsidR="0012443B" w:rsidRPr="00147ED7" w:rsidRDefault="0012443B" w:rsidP="00147ED7">
            <w:r w:rsidRPr="00147ED7">
              <w:t>aufageinyear2</w:t>
            </w:r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1F0386" w14:textId="77777777" w:rsidR="0012443B" w:rsidRPr="00147ED7" w:rsidRDefault="0012443B" w:rsidP="00147ED7">
            <w:r w:rsidRPr="00147ED7">
              <w:t>Age of these children</w:t>
            </w:r>
          </w:p>
        </w:tc>
      </w:tr>
      <w:tr w:rsidR="0012443B" w:rsidRPr="00147ED7" w14:paraId="6927C6B7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E38F99" w14:textId="77777777" w:rsidR="0012443B" w:rsidRPr="00147ED7" w:rsidRDefault="0012443B" w:rsidP="00147ED7">
            <w:r w:rsidRPr="00147ED7">
              <w:t>aufchilrelat2</w:t>
            </w:r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4F9C29" w14:textId="77777777" w:rsidR="0012443B" w:rsidRPr="00147ED7" w:rsidRDefault="0012443B" w:rsidP="00147ED7">
            <w:r w:rsidRPr="00147ED7">
              <w:t>What are your relationships with these children</w:t>
            </w:r>
          </w:p>
        </w:tc>
      </w:tr>
      <w:tr w:rsidR="0012443B" w:rsidRPr="00147ED7" w14:paraId="5F949B25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FF51EB" w14:textId="77777777" w:rsidR="0012443B" w:rsidRPr="00147ED7" w:rsidRDefault="0012443B" w:rsidP="00147ED7">
            <w:r w:rsidRPr="00147ED7">
              <w:t>aufageinyear3</w:t>
            </w:r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A88E11" w14:textId="77777777" w:rsidR="0012443B" w:rsidRPr="00147ED7" w:rsidRDefault="0012443B" w:rsidP="00147ED7">
            <w:r w:rsidRPr="00147ED7">
              <w:t>Age of these children</w:t>
            </w:r>
          </w:p>
        </w:tc>
      </w:tr>
      <w:tr w:rsidR="0012443B" w:rsidRPr="00147ED7" w14:paraId="4F05FE1D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10D5C6" w14:textId="77777777" w:rsidR="0012443B" w:rsidRPr="00147ED7" w:rsidRDefault="0012443B" w:rsidP="00147ED7">
            <w:r w:rsidRPr="00147ED7">
              <w:t>aufchilrelat3</w:t>
            </w:r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B62687" w14:textId="77777777" w:rsidR="0012443B" w:rsidRPr="00147ED7" w:rsidRDefault="0012443B" w:rsidP="00147ED7">
            <w:r w:rsidRPr="00147ED7">
              <w:t>What are your relationships with these children</w:t>
            </w:r>
          </w:p>
        </w:tc>
      </w:tr>
      <w:tr w:rsidR="0012443B" w:rsidRPr="00147ED7" w14:paraId="05ADEAA6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F27694" w14:textId="77777777" w:rsidR="0012443B" w:rsidRPr="00147ED7" w:rsidRDefault="0012443B" w:rsidP="00147ED7">
            <w:r w:rsidRPr="00147ED7">
              <w:t>aufaginyear4</w:t>
            </w:r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1A02DF" w14:textId="77777777" w:rsidR="0012443B" w:rsidRPr="00147ED7" w:rsidRDefault="0012443B" w:rsidP="00147ED7">
            <w:r w:rsidRPr="00147ED7">
              <w:t>&lt;none&gt;</w:t>
            </w:r>
          </w:p>
        </w:tc>
      </w:tr>
      <w:tr w:rsidR="0012443B" w:rsidRPr="00147ED7" w14:paraId="39E09A81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0F8884" w14:textId="77777777" w:rsidR="0012443B" w:rsidRPr="00147ED7" w:rsidRDefault="0012443B" w:rsidP="00147ED7">
            <w:r w:rsidRPr="00147ED7">
              <w:t>aufchilrelat4</w:t>
            </w:r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2E9856" w14:textId="77777777" w:rsidR="0012443B" w:rsidRPr="00147ED7" w:rsidRDefault="0012443B" w:rsidP="00147ED7">
            <w:r w:rsidRPr="00147ED7">
              <w:t>&lt;none&gt;</w:t>
            </w:r>
          </w:p>
        </w:tc>
      </w:tr>
      <w:tr w:rsidR="0012443B" w:rsidRPr="00147ED7" w14:paraId="1836A1A2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940A5F" w14:textId="77777777" w:rsidR="0012443B" w:rsidRPr="00147ED7" w:rsidRDefault="0012443B" w:rsidP="00147ED7">
            <w:r w:rsidRPr="00147ED7">
              <w:t>aufaginyear5</w:t>
            </w:r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9BDAC8" w14:textId="77777777" w:rsidR="0012443B" w:rsidRPr="00147ED7" w:rsidRDefault="0012443B" w:rsidP="00147ED7">
            <w:r w:rsidRPr="00147ED7">
              <w:t>&lt;none&gt;</w:t>
            </w:r>
          </w:p>
        </w:tc>
      </w:tr>
      <w:tr w:rsidR="0012443B" w:rsidRPr="00147ED7" w14:paraId="7F22F7B9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E3912E" w14:textId="77777777" w:rsidR="0012443B" w:rsidRPr="00147ED7" w:rsidRDefault="0012443B" w:rsidP="00147ED7">
            <w:r w:rsidRPr="00147ED7">
              <w:t>aufchilrelat5</w:t>
            </w:r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16F61B" w14:textId="77777777" w:rsidR="0012443B" w:rsidRPr="00147ED7" w:rsidRDefault="0012443B" w:rsidP="00147ED7">
            <w:r w:rsidRPr="00147ED7">
              <w:t>&lt;none&gt;</w:t>
            </w:r>
          </w:p>
        </w:tc>
      </w:tr>
      <w:tr w:rsidR="0012443B" w:rsidRPr="00147ED7" w14:paraId="73BE4051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865EAD" w14:textId="77777777" w:rsidR="0012443B" w:rsidRPr="00147ED7" w:rsidRDefault="0012443B" w:rsidP="00147ED7">
            <w:r w:rsidRPr="00147ED7">
              <w:t>aufaginyear6</w:t>
            </w:r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ED63F9" w14:textId="77777777" w:rsidR="0012443B" w:rsidRPr="00147ED7" w:rsidRDefault="0012443B" w:rsidP="00147ED7">
            <w:r w:rsidRPr="00147ED7">
              <w:t>&lt;none&gt;</w:t>
            </w:r>
          </w:p>
        </w:tc>
      </w:tr>
      <w:tr w:rsidR="0012443B" w:rsidRPr="00147ED7" w14:paraId="1CBADF62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B64ECC" w14:textId="77777777" w:rsidR="0012443B" w:rsidRPr="00147ED7" w:rsidRDefault="0012443B" w:rsidP="00147ED7">
            <w:r w:rsidRPr="00147ED7">
              <w:t>aufchilrelat6</w:t>
            </w:r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41858D" w14:textId="77777777" w:rsidR="0012443B" w:rsidRPr="00147ED7" w:rsidRDefault="0012443B" w:rsidP="00147ED7">
            <w:r w:rsidRPr="00147ED7">
              <w:t>&lt;none&gt;</w:t>
            </w:r>
          </w:p>
        </w:tc>
      </w:tr>
      <w:tr w:rsidR="0012443B" w:rsidRPr="00147ED7" w14:paraId="6700E421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187B35" w14:textId="77777777" w:rsidR="0012443B" w:rsidRPr="00147ED7" w:rsidRDefault="0012443B" w:rsidP="00147ED7">
            <w:r w:rsidRPr="00147ED7">
              <w:t>aufaginyear7</w:t>
            </w:r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D61BBE" w14:textId="77777777" w:rsidR="0012443B" w:rsidRPr="00147ED7" w:rsidRDefault="0012443B" w:rsidP="00147ED7">
            <w:r w:rsidRPr="00147ED7">
              <w:t>&lt;none&gt;</w:t>
            </w:r>
          </w:p>
        </w:tc>
      </w:tr>
      <w:tr w:rsidR="0012443B" w:rsidRPr="00147ED7" w14:paraId="71A2B256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3CB2B6" w14:textId="77777777" w:rsidR="0012443B" w:rsidRPr="00147ED7" w:rsidRDefault="0012443B" w:rsidP="00147ED7">
            <w:r w:rsidRPr="00147ED7">
              <w:t>aufchilrelat7</w:t>
            </w:r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E9CAC7" w14:textId="77777777" w:rsidR="0012443B" w:rsidRPr="00147ED7" w:rsidRDefault="0012443B" w:rsidP="00147ED7">
            <w:r w:rsidRPr="00147ED7">
              <w:t>&lt;none&gt;</w:t>
            </w:r>
          </w:p>
        </w:tc>
      </w:tr>
      <w:tr w:rsidR="0012443B" w:rsidRPr="00147ED7" w14:paraId="32F92D6F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A074F2" w14:textId="77777777" w:rsidR="0012443B" w:rsidRPr="00147ED7" w:rsidRDefault="0012443B" w:rsidP="00147ED7">
            <w:r w:rsidRPr="00147ED7">
              <w:t>aufaginyear8</w:t>
            </w:r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6D8322" w14:textId="77777777" w:rsidR="0012443B" w:rsidRPr="00147ED7" w:rsidRDefault="0012443B" w:rsidP="00147ED7">
            <w:r w:rsidRPr="00147ED7">
              <w:t>&lt;none&gt;</w:t>
            </w:r>
          </w:p>
        </w:tc>
      </w:tr>
      <w:tr w:rsidR="0012443B" w:rsidRPr="00147ED7" w14:paraId="3AF701F6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50C7AE" w14:textId="77777777" w:rsidR="0012443B" w:rsidRPr="00147ED7" w:rsidRDefault="0012443B" w:rsidP="00147ED7">
            <w:r w:rsidRPr="00147ED7">
              <w:t>aufchilrelat8</w:t>
            </w:r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7F7889" w14:textId="77777777" w:rsidR="0012443B" w:rsidRPr="00147ED7" w:rsidRDefault="0012443B" w:rsidP="00147ED7">
            <w:r w:rsidRPr="00147ED7">
              <w:t>&lt;none&gt;</w:t>
            </w:r>
          </w:p>
        </w:tc>
      </w:tr>
      <w:tr w:rsidR="0012443B" w:rsidRPr="00147ED7" w14:paraId="726B3A15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12FED1" w14:textId="77777777" w:rsidR="0012443B" w:rsidRPr="00147ED7" w:rsidRDefault="0012443B" w:rsidP="00147ED7">
            <w:proofErr w:type="spellStart"/>
            <w:r w:rsidRPr="00147ED7">
              <w:t>aupacton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BD03C5" w14:textId="77777777" w:rsidR="0012443B" w:rsidRPr="00147ED7" w:rsidRDefault="0012443B" w:rsidP="00147ED7">
            <w:r w:rsidRPr="00147ED7">
              <w:t>We usually act on our decisions regarding problems</w:t>
            </w:r>
          </w:p>
        </w:tc>
      </w:tr>
      <w:tr w:rsidR="0012443B" w:rsidRPr="00147ED7" w14:paraId="037692CD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A0216F" w14:textId="77777777" w:rsidR="0012443B" w:rsidRPr="00147ED7" w:rsidRDefault="0012443B" w:rsidP="00147ED7">
            <w:proofErr w:type="spellStart"/>
            <w:r w:rsidRPr="00147ED7">
              <w:t>aupdiscuss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40A2E3" w14:textId="77777777" w:rsidR="0012443B" w:rsidRPr="00147ED7" w:rsidRDefault="0012443B" w:rsidP="00147ED7">
            <w:proofErr w:type="gramStart"/>
            <w:r w:rsidRPr="00147ED7">
              <w:t>After</w:t>
            </w:r>
            <w:proofErr w:type="gramEnd"/>
            <w:r w:rsidRPr="00147ED7">
              <w:t xml:space="preserve"> </w:t>
            </w:r>
            <w:proofErr w:type="gramStart"/>
            <w:r w:rsidRPr="00147ED7">
              <w:t>solve</w:t>
            </w:r>
            <w:proofErr w:type="gramEnd"/>
            <w:r w:rsidRPr="00147ED7">
              <w:t xml:space="preserve"> a problem, we usually </w:t>
            </w:r>
            <w:proofErr w:type="gramStart"/>
            <w:r w:rsidRPr="00147ED7">
              <w:t>discuss</w:t>
            </w:r>
            <w:proofErr w:type="gramEnd"/>
            <w:r w:rsidRPr="00147ED7">
              <w:t xml:space="preserve"> whether it worked or not</w:t>
            </w:r>
          </w:p>
        </w:tc>
      </w:tr>
      <w:tr w:rsidR="0012443B" w:rsidRPr="00147ED7" w14:paraId="7B6F12A6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EA6443" w14:textId="77777777" w:rsidR="0012443B" w:rsidRPr="00147ED7" w:rsidRDefault="0012443B" w:rsidP="00147ED7">
            <w:proofErr w:type="spellStart"/>
            <w:r w:rsidRPr="00147ED7">
              <w:t>aupemotupset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62F19E" w14:textId="77777777" w:rsidR="0012443B" w:rsidRPr="00147ED7" w:rsidRDefault="0012443B" w:rsidP="00147ED7">
            <w:r w:rsidRPr="00147ED7">
              <w:t>We resolve most emotional upsets that come up</w:t>
            </w:r>
          </w:p>
        </w:tc>
      </w:tr>
      <w:tr w:rsidR="0012443B" w:rsidRPr="00147ED7" w14:paraId="27A18095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2B5A8B" w14:textId="77777777" w:rsidR="0012443B" w:rsidRPr="00147ED7" w:rsidRDefault="0012443B" w:rsidP="00147ED7">
            <w:proofErr w:type="spellStart"/>
            <w:r w:rsidRPr="00147ED7">
              <w:lastRenderedPageBreak/>
              <w:t>aupconfront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FACC0C" w14:textId="77777777" w:rsidR="0012443B" w:rsidRPr="00147ED7" w:rsidRDefault="0012443B" w:rsidP="00147ED7">
            <w:r w:rsidRPr="00147ED7">
              <w:t>We confront problems involving feelings</w:t>
            </w:r>
          </w:p>
        </w:tc>
      </w:tr>
      <w:tr w:rsidR="0012443B" w:rsidRPr="00147ED7" w14:paraId="7856A1E2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CEA6EC" w14:textId="77777777" w:rsidR="0012443B" w:rsidRPr="00147ED7" w:rsidRDefault="0012443B" w:rsidP="00147ED7">
            <w:proofErr w:type="spellStart"/>
            <w:r w:rsidRPr="00147ED7">
              <w:t>aupthinkdiff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B85ADF" w14:textId="77777777" w:rsidR="0012443B" w:rsidRPr="00147ED7" w:rsidRDefault="0012443B" w:rsidP="00147ED7">
            <w:r w:rsidRPr="00147ED7">
              <w:t>We try to think of different ways to solve problems</w:t>
            </w:r>
          </w:p>
        </w:tc>
      </w:tr>
      <w:tr w:rsidR="0012443B" w:rsidRPr="00147ED7" w14:paraId="34BDD4D5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8D52EA" w14:textId="77777777" w:rsidR="0012443B" w:rsidRPr="00147ED7" w:rsidRDefault="0012443B" w:rsidP="00147ED7">
            <w:proofErr w:type="spellStart"/>
            <w:r w:rsidRPr="00147ED7">
              <w:t>autupset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A05F3C" w14:textId="77777777" w:rsidR="0012443B" w:rsidRPr="00147ED7" w:rsidRDefault="0012443B" w:rsidP="00147ED7">
            <w:r w:rsidRPr="00147ED7">
              <w:t>When someone is upset, the others know why</w:t>
            </w:r>
          </w:p>
        </w:tc>
      </w:tr>
      <w:tr w:rsidR="0012443B" w:rsidRPr="00147ED7" w14:paraId="04A8F7D0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9AC3AC" w14:textId="77777777" w:rsidR="0012443B" w:rsidRPr="00147ED7" w:rsidRDefault="0012443B" w:rsidP="00147ED7">
            <w:proofErr w:type="spellStart"/>
            <w:r w:rsidRPr="00147ED7">
              <w:t>autcannottell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5845EF" w14:textId="77777777" w:rsidR="0012443B" w:rsidRPr="00147ED7" w:rsidRDefault="0012443B" w:rsidP="00147ED7">
            <w:r w:rsidRPr="00147ED7">
              <w:t>You can't tell how a person is feeling from what they are saying</w:t>
            </w:r>
          </w:p>
        </w:tc>
      </w:tr>
      <w:tr w:rsidR="0012443B" w:rsidRPr="00147ED7" w14:paraId="391635E9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378BA6" w14:textId="77777777" w:rsidR="0012443B" w:rsidRPr="00147ED7" w:rsidRDefault="0012443B" w:rsidP="00147ED7">
            <w:proofErr w:type="spellStart"/>
            <w:r w:rsidRPr="00147ED7">
              <w:t>authinting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DC75B8" w14:textId="77777777" w:rsidR="0012443B" w:rsidRPr="00147ED7" w:rsidRDefault="0012443B" w:rsidP="00147ED7">
            <w:r w:rsidRPr="00147ED7">
              <w:t>People come right out and say things instead of hinting at them</w:t>
            </w:r>
          </w:p>
        </w:tc>
      </w:tr>
      <w:tr w:rsidR="0012443B" w:rsidRPr="00147ED7" w14:paraId="2F76FCEB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1EF7A0" w14:textId="77777777" w:rsidR="0012443B" w:rsidRPr="00147ED7" w:rsidRDefault="0012443B" w:rsidP="00147ED7">
            <w:proofErr w:type="spellStart"/>
            <w:r w:rsidRPr="00147ED7">
              <w:t>autfrank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DDE175" w14:textId="77777777" w:rsidR="0012443B" w:rsidRPr="00147ED7" w:rsidRDefault="0012443B" w:rsidP="00147ED7">
            <w:r w:rsidRPr="00147ED7">
              <w:t>We are frank with each other</w:t>
            </w:r>
          </w:p>
        </w:tc>
      </w:tr>
      <w:tr w:rsidR="0012443B" w:rsidRPr="00147ED7" w14:paraId="124E64D4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D19306" w14:textId="77777777" w:rsidR="0012443B" w:rsidRPr="00147ED7" w:rsidRDefault="0012443B" w:rsidP="00147ED7">
            <w:proofErr w:type="spellStart"/>
            <w:r w:rsidRPr="00147ED7">
              <w:t>autangry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5B9926" w14:textId="77777777" w:rsidR="0012443B" w:rsidRPr="00147ED7" w:rsidRDefault="0012443B" w:rsidP="00147ED7">
            <w:r w:rsidRPr="00147ED7">
              <w:t>We don't talk to each other when we are angry</w:t>
            </w:r>
          </w:p>
        </w:tc>
      </w:tr>
      <w:tr w:rsidR="0012443B" w:rsidRPr="00147ED7" w14:paraId="416E454D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7ECB37" w14:textId="77777777" w:rsidR="0012443B" w:rsidRPr="00147ED7" w:rsidRDefault="0012443B" w:rsidP="00147ED7">
            <w:proofErr w:type="spellStart"/>
            <w:r w:rsidRPr="00147ED7">
              <w:t>auttellthem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B119AA" w14:textId="77777777" w:rsidR="0012443B" w:rsidRPr="00147ED7" w:rsidRDefault="0012443B" w:rsidP="00147ED7">
            <w:r w:rsidRPr="00147ED7">
              <w:t>When we don't like what someone has done, we tell them</w:t>
            </w:r>
          </w:p>
        </w:tc>
      </w:tr>
      <w:tr w:rsidR="0012443B" w:rsidRPr="00147ED7" w14:paraId="24F57A82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65855F" w14:textId="77777777" w:rsidR="0012443B" w:rsidRPr="00147ED7" w:rsidRDefault="0012443B" w:rsidP="00147ED7">
            <w:proofErr w:type="spellStart"/>
            <w:r w:rsidRPr="00147ED7">
              <w:t>augmisunderstand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B43E06" w14:textId="77777777" w:rsidR="0012443B" w:rsidRPr="00147ED7" w:rsidRDefault="0012443B" w:rsidP="00147ED7">
            <w:r w:rsidRPr="00147ED7">
              <w:t>We misunderstand each other</w:t>
            </w:r>
          </w:p>
        </w:tc>
      </w:tr>
      <w:tr w:rsidR="0012443B" w:rsidRPr="00147ED7" w14:paraId="3108D0E6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699887" w14:textId="77777777" w:rsidR="0012443B" w:rsidRPr="00147ED7" w:rsidRDefault="0012443B" w:rsidP="00147ED7">
            <w:proofErr w:type="spellStart"/>
            <w:r w:rsidRPr="00147ED7">
              <w:t>augcrisis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73076F" w14:textId="77777777" w:rsidR="0012443B" w:rsidRPr="00147ED7" w:rsidRDefault="0012443B" w:rsidP="00147ED7">
            <w:r w:rsidRPr="00147ED7">
              <w:t>In times of crisis, we can turn to each other for support</w:t>
            </w:r>
          </w:p>
        </w:tc>
      </w:tr>
      <w:tr w:rsidR="0012443B" w:rsidRPr="00147ED7" w14:paraId="20D3ED1C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42C37F" w14:textId="77777777" w:rsidR="0012443B" w:rsidRPr="00147ED7" w:rsidRDefault="0012443B" w:rsidP="00147ED7">
            <w:proofErr w:type="spellStart"/>
            <w:r w:rsidRPr="00147ED7">
              <w:t>augsadness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5B0BCD" w14:textId="77777777" w:rsidR="0012443B" w:rsidRPr="00147ED7" w:rsidRDefault="0012443B" w:rsidP="00147ED7">
            <w:r w:rsidRPr="00147ED7">
              <w:t xml:space="preserve">We cannot talk to each other about the </w:t>
            </w:r>
            <w:proofErr w:type="spellStart"/>
            <w:r w:rsidRPr="00147ED7">
              <w:t>saddness</w:t>
            </w:r>
            <w:proofErr w:type="spellEnd"/>
          </w:p>
        </w:tc>
      </w:tr>
      <w:tr w:rsidR="0012443B" w:rsidRPr="00147ED7" w14:paraId="5F6D6B85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3C174C" w14:textId="77777777" w:rsidR="0012443B" w:rsidRPr="00147ED7" w:rsidRDefault="0012443B" w:rsidP="00147ED7">
            <w:proofErr w:type="spellStart"/>
            <w:r w:rsidRPr="00147ED7">
              <w:t>augaccepted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482150" w14:textId="77777777" w:rsidR="0012443B" w:rsidRPr="00147ED7" w:rsidRDefault="0012443B" w:rsidP="00147ED7">
            <w:r w:rsidRPr="00147ED7">
              <w:t>Individuals are accepted for what they are</w:t>
            </w:r>
          </w:p>
        </w:tc>
      </w:tr>
      <w:tr w:rsidR="0012443B" w:rsidRPr="00147ED7" w14:paraId="11B28D6A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C2C19C" w14:textId="77777777" w:rsidR="0012443B" w:rsidRPr="00147ED7" w:rsidRDefault="0012443B" w:rsidP="00147ED7">
            <w:proofErr w:type="spellStart"/>
            <w:r w:rsidRPr="00147ED7">
              <w:t>augfear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0256B0" w14:textId="77777777" w:rsidR="0012443B" w:rsidRPr="00147ED7" w:rsidRDefault="0012443B" w:rsidP="00147ED7">
            <w:r w:rsidRPr="00147ED7">
              <w:t>We avoid discussing our fears and concerns</w:t>
            </w:r>
          </w:p>
        </w:tc>
      </w:tr>
      <w:tr w:rsidR="0012443B" w:rsidRPr="00147ED7" w14:paraId="5CA998B6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E7D548" w14:textId="77777777" w:rsidR="0012443B" w:rsidRPr="00147ED7" w:rsidRDefault="0012443B" w:rsidP="00147ED7">
            <w:proofErr w:type="spellStart"/>
            <w:r w:rsidRPr="00147ED7">
              <w:t>augexprefel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C4DB8C" w14:textId="77777777" w:rsidR="0012443B" w:rsidRPr="00147ED7" w:rsidRDefault="0012443B" w:rsidP="00147ED7">
            <w:r w:rsidRPr="00147ED7">
              <w:t>We can express feelings to each other</w:t>
            </w:r>
          </w:p>
        </w:tc>
      </w:tr>
      <w:tr w:rsidR="0012443B" w:rsidRPr="00147ED7" w14:paraId="2A381CD1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54606C" w14:textId="77777777" w:rsidR="0012443B" w:rsidRPr="00147ED7" w:rsidRDefault="0012443B" w:rsidP="00147ED7">
            <w:proofErr w:type="spellStart"/>
            <w:r w:rsidRPr="00147ED7">
              <w:t>augbadfeeling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DD3AF5" w14:textId="77777777" w:rsidR="0012443B" w:rsidRPr="00147ED7" w:rsidRDefault="0012443B" w:rsidP="00147ED7">
            <w:r w:rsidRPr="00147ED7">
              <w:t>There are lots of bad feelings in the family</w:t>
            </w:r>
          </w:p>
        </w:tc>
      </w:tr>
      <w:tr w:rsidR="0012443B" w:rsidRPr="00147ED7" w14:paraId="0B4144FE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B65A16" w14:textId="77777777" w:rsidR="0012443B" w:rsidRPr="00147ED7" w:rsidRDefault="0012443B" w:rsidP="00147ED7">
            <w:proofErr w:type="spellStart"/>
            <w:r w:rsidRPr="00147ED7">
              <w:t>augacceptwhat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8DFC60" w14:textId="77777777" w:rsidR="0012443B" w:rsidRPr="00147ED7" w:rsidRDefault="0012443B" w:rsidP="00147ED7">
            <w:r w:rsidRPr="00147ED7">
              <w:t>We feel accepted for what we are</w:t>
            </w:r>
          </w:p>
        </w:tc>
      </w:tr>
      <w:tr w:rsidR="0012443B" w:rsidRPr="00147ED7" w14:paraId="7D6CE5C7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0081CA" w14:textId="77777777" w:rsidR="0012443B" w:rsidRPr="00147ED7" w:rsidRDefault="0012443B" w:rsidP="00147ED7">
            <w:proofErr w:type="spellStart"/>
            <w:r w:rsidRPr="00147ED7">
              <w:t>augproblem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28DC41" w14:textId="77777777" w:rsidR="0012443B" w:rsidRPr="00147ED7" w:rsidRDefault="0012443B" w:rsidP="00147ED7">
            <w:r w:rsidRPr="00147ED7">
              <w:t>Making decisions is a problem for our family</w:t>
            </w:r>
          </w:p>
        </w:tc>
      </w:tr>
      <w:tr w:rsidR="0012443B" w:rsidRPr="00147ED7" w14:paraId="209016F9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B8049E" w14:textId="77777777" w:rsidR="0012443B" w:rsidRPr="00147ED7" w:rsidRDefault="0012443B" w:rsidP="00147ED7">
            <w:proofErr w:type="spellStart"/>
            <w:r w:rsidRPr="00147ED7">
              <w:t>augsolve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CB02B2" w14:textId="77777777" w:rsidR="0012443B" w:rsidRPr="00147ED7" w:rsidRDefault="0012443B" w:rsidP="00147ED7">
            <w:r w:rsidRPr="00147ED7">
              <w:t xml:space="preserve">We </w:t>
            </w:r>
            <w:proofErr w:type="gramStart"/>
            <w:r w:rsidRPr="00147ED7">
              <w:t>are able to</w:t>
            </w:r>
            <w:proofErr w:type="gramEnd"/>
            <w:r w:rsidRPr="00147ED7">
              <w:t xml:space="preserve"> make decisions about how to solve problems</w:t>
            </w:r>
          </w:p>
        </w:tc>
      </w:tr>
      <w:tr w:rsidR="0012443B" w:rsidRPr="00147ED7" w14:paraId="28E12DA1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CE077A" w14:textId="77777777" w:rsidR="0012443B" w:rsidRPr="00147ED7" w:rsidRDefault="0012443B" w:rsidP="00147ED7">
            <w:proofErr w:type="spellStart"/>
            <w:r w:rsidRPr="00147ED7">
              <w:t>augnogetalong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AD206F" w14:textId="77777777" w:rsidR="0012443B" w:rsidRPr="00147ED7" w:rsidRDefault="0012443B" w:rsidP="00147ED7">
            <w:r w:rsidRPr="00147ED7">
              <w:t>We don't get along well together</w:t>
            </w:r>
          </w:p>
        </w:tc>
      </w:tr>
      <w:tr w:rsidR="0012443B" w:rsidRPr="00147ED7" w14:paraId="303E73F8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A04337" w14:textId="77777777" w:rsidR="0012443B" w:rsidRPr="00147ED7" w:rsidRDefault="0012443B" w:rsidP="00147ED7">
            <w:proofErr w:type="spellStart"/>
            <w:r w:rsidRPr="00147ED7">
              <w:t>augconfide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C40F56" w14:textId="77777777" w:rsidR="0012443B" w:rsidRPr="00147ED7" w:rsidRDefault="0012443B" w:rsidP="00147ED7">
            <w:r w:rsidRPr="00147ED7">
              <w:t>We confide in each other</w:t>
            </w:r>
          </w:p>
        </w:tc>
      </w:tr>
      <w:tr w:rsidR="0012443B" w:rsidRPr="00147ED7" w14:paraId="2D50BC79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F3CF47" w14:textId="77777777" w:rsidR="0012443B" w:rsidRPr="00147ED7" w:rsidRDefault="0012443B" w:rsidP="00147ED7">
            <w:proofErr w:type="spellStart"/>
            <w:r w:rsidRPr="00147ED7">
              <w:t>acheightinches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56532F" w14:textId="77777777" w:rsidR="0012443B" w:rsidRPr="00147ED7" w:rsidRDefault="0012443B" w:rsidP="00147ED7">
            <w:r w:rsidRPr="00147ED7">
              <w:t>How tall are you without shoes</w:t>
            </w:r>
          </w:p>
        </w:tc>
      </w:tr>
      <w:tr w:rsidR="0012443B" w:rsidRPr="00147ED7" w14:paraId="642A8DCA" w14:textId="77777777" w:rsidTr="00C82D14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5B2795" w14:textId="77777777" w:rsidR="0012443B" w:rsidRPr="00147ED7" w:rsidRDefault="0012443B" w:rsidP="00147ED7">
            <w:proofErr w:type="spellStart"/>
            <w:r w:rsidRPr="00147ED7">
              <w:t>acwt</w:t>
            </w:r>
            <w:proofErr w:type="spellEnd"/>
          </w:p>
        </w:tc>
        <w:tc>
          <w:tcPr>
            <w:tcW w:w="1187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96FAB10" w14:textId="77777777" w:rsidR="0012443B" w:rsidRPr="00147ED7" w:rsidRDefault="0012443B" w:rsidP="00147ED7">
            <w:r w:rsidRPr="00147ED7">
              <w:t>How much did you weigh right before becoming pregnant</w:t>
            </w:r>
          </w:p>
        </w:tc>
      </w:tr>
    </w:tbl>
    <w:p w14:paraId="7BFB6CF8" w14:textId="77777777" w:rsidR="00147ED7" w:rsidRPr="00147ED7" w:rsidRDefault="00147ED7" w:rsidP="00147ED7"/>
    <w:p w14:paraId="6F95B7A3" w14:textId="77777777" w:rsidR="00147ED7" w:rsidRPr="00147ED7" w:rsidRDefault="00147ED7" w:rsidP="00147ED7"/>
    <w:tbl>
      <w:tblPr>
        <w:tblW w:w="571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5"/>
        <w:gridCol w:w="1028"/>
        <w:gridCol w:w="2616"/>
      </w:tblGrid>
      <w:tr w:rsidR="00147ED7" w:rsidRPr="00147ED7" w14:paraId="328E2E00" w14:textId="77777777">
        <w:trPr>
          <w:cantSplit/>
        </w:trPr>
        <w:tc>
          <w:tcPr>
            <w:tcW w:w="5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2E1D2" w14:textId="77777777" w:rsidR="00147ED7" w:rsidRPr="00147ED7" w:rsidRDefault="00147ED7" w:rsidP="00147ED7">
            <w:r w:rsidRPr="00147ED7">
              <w:rPr>
                <w:b/>
                <w:bCs/>
              </w:rPr>
              <w:t>Variable Values</w:t>
            </w:r>
          </w:p>
        </w:tc>
      </w:tr>
      <w:tr w:rsidR="00147ED7" w:rsidRPr="00147ED7" w14:paraId="21C962C9" w14:textId="77777777">
        <w:trPr>
          <w:cantSplit/>
        </w:trPr>
        <w:tc>
          <w:tcPr>
            <w:tcW w:w="310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3878162" w14:textId="77777777" w:rsidR="00147ED7" w:rsidRPr="00147ED7" w:rsidRDefault="00147ED7" w:rsidP="00147ED7">
            <w:r w:rsidRPr="00147ED7">
              <w:lastRenderedPageBreak/>
              <w:t>Value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07B35BD" w14:textId="77777777" w:rsidR="00147ED7" w:rsidRPr="00147ED7" w:rsidRDefault="00147ED7" w:rsidP="00147ED7">
            <w:r w:rsidRPr="00147ED7">
              <w:t>Label</w:t>
            </w:r>
          </w:p>
        </w:tc>
      </w:tr>
      <w:tr w:rsidR="00147ED7" w:rsidRPr="00147ED7" w14:paraId="7CFCE66E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DF8BAA" w14:textId="77777777" w:rsidR="00147ED7" w:rsidRPr="00147ED7" w:rsidRDefault="00147ED7" w:rsidP="00147ED7">
            <w:proofErr w:type="spellStart"/>
            <w:r w:rsidRPr="00147ED7">
              <w:t>aufirstap</w:t>
            </w:r>
            <w:proofErr w:type="spellEnd"/>
          </w:p>
        </w:tc>
        <w:tc>
          <w:tcPr>
            <w:tcW w:w="102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FDE003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587921B" w14:textId="77777777" w:rsidR="00147ED7" w:rsidRPr="00147ED7" w:rsidRDefault="00147ED7" w:rsidP="00147ED7">
            <w:r w:rsidRPr="00147ED7">
              <w:t>No</w:t>
            </w:r>
          </w:p>
        </w:tc>
      </w:tr>
      <w:tr w:rsidR="00147ED7" w:rsidRPr="00147ED7" w14:paraId="05FEAEB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20F4E3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5F63BC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A81F0C6" w14:textId="77777777" w:rsidR="00147ED7" w:rsidRPr="00147ED7" w:rsidRDefault="00147ED7" w:rsidP="00147ED7">
            <w:r w:rsidRPr="00147ED7">
              <w:t>Yes</w:t>
            </w:r>
          </w:p>
        </w:tc>
      </w:tr>
      <w:tr w:rsidR="00147ED7" w:rsidRPr="00147ED7" w14:paraId="2479E2D9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81E466" w14:textId="77777777" w:rsidR="00147ED7" w:rsidRPr="00147ED7" w:rsidRDefault="00147ED7" w:rsidP="00147ED7">
            <w:proofErr w:type="spellStart"/>
            <w:r w:rsidRPr="00147ED7">
              <w:t>auhispanic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23D3D5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9823D63" w14:textId="77777777" w:rsidR="00147ED7" w:rsidRPr="00147ED7" w:rsidRDefault="00147ED7" w:rsidP="00147ED7">
            <w:r w:rsidRPr="00147ED7">
              <w:t>No</w:t>
            </w:r>
          </w:p>
        </w:tc>
      </w:tr>
      <w:tr w:rsidR="00147ED7" w:rsidRPr="00147ED7" w14:paraId="36FCCC4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00572D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1D49F6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1AB62DE" w14:textId="77777777" w:rsidR="00147ED7" w:rsidRPr="00147ED7" w:rsidRDefault="00147ED7" w:rsidP="00147ED7">
            <w:r w:rsidRPr="00147ED7">
              <w:t>Yes</w:t>
            </w:r>
          </w:p>
        </w:tc>
      </w:tr>
      <w:tr w:rsidR="00147ED7" w:rsidRPr="00147ED7" w14:paraId="0EDF512B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3542F1" w14:textId="77777777" w:rsidR="00147ED7" w:rsidRPr="00147ED7" w:rsidRDefault="00147ED7" w:rsidP="00147ED7">
            <w:proofErr w:type="spellStart"/>
            <w:r w:rsidRPr="00147ED7">
              <w:t>aurac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55E327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AF83393" w14:textId="77777777" w:rsidR="00147ED7" w:rsidRPr="00147ED7" w:rsidRDefault="00147ED7" w:rsidP="00147ED7">
            <w:r w:rsidRPr="00147ED7">
              <w:t>Black or African American</w:t>
            </w:r>
          </w:p>
        </w:tc>
      </w:tr>
      <w:tr w:rsidR="00147ED7" w:rsidRPr="00147ED7" w14:paraId="24E63DA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398C08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BDC53B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544365D" w14:textId="77777777" w:rsidR="00147ED7" w:rsidRPr="00147ED7" w:rsidRDefault="00147ED7" w:rsidP="00147ED7">
            <w:r w:rsidRPr="00147ED7">
              <w:t>White</w:t>
            </w:r>
          </w:p>
        </w:tc>
      </w:tr>
      <w:tr w:rsidR="00147ED7" w:rsidRPr="00147ED7" w14:paraId="384929B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D87F38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9566BB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192D02D" w14:textId="77777777" w:rsidR="00147ED7" w:rsidRPr="00147ED7" w:rsidRDefault="00147ED7" w:rsidP="00147ED7">
            <w:r w:rsidRPr="00147ED7">
              <w:t>Asian American or Asian</w:t>
            </w:r>
          </w:p>
        </w:tc>
      </w:tr>
      <w:tr w:rsidR="00147ED7" w:rsidRPr="00147ED7" w14:paraId="25CA414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D10885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40D061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886C898" w14:textId="77777777" w:rsidR="00147ED7" w:rsidRPr="00147ED7" w:rsidRDefault="00147ED7" w:rsidP="00147ED7">
            <w:r w:rsidRPr="00147ED7">
              <w:t xml:space="preserve">Native Hawaiian or </w:t>
            </w:r>
            <w:proofErr w:type="gramStart"/>
            <w:r w:rsidRPr="00147ED7">
              <w:t>other</w:t>
            </w:r>
            <w:proofErr w:type="gramEnd"/>
            <w:r w:rsidRPr="00147ED7">
              <w:t xml:space="preserve"> Pacific Islander</w:t>
            </w:r>
          </w:p>
        </w:tc>
      </w:tr>
      <w:tr w:rsidR="00147ED7" w:rsidRPr="00147ED7" w14:paraId="3DE77E9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36A392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2DF805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090CBCF" w14:textId="77777777" w:rsidR="00147ED7" w:rsidRPr="00147ED7" w:rsidRDefault="00147ED7" w:rsidP="00147ED7">
            <w:r w:rsidRPr="00147ED7">
              <w:t>American Indian or Alaska Native</w:t>
            </w:r>
          </w:p>
        </w:tc>
      </w:tr>
      <w:tr w:rsidR="00147ED7" w:rsidRPr="00147ED7" w14:paraId="3163E3C1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EF6D9E" w14:textId="77777777" w:rsidR="00147ED7" w:rsidRPr="00147ED7" w:rsidRDefault="00147ED7" w:rsidP="00147ED7">
            <w:proofErr w:type="spellStart"/>
            <w:r w:rsidRPr="00147ED7">
              <w:t>ausmok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4D4AA6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0358CB5" w14:textId="77777777" w:rsidR="00147ED7" w:rsidRPr="00147ED7" w:rsidRDefault="00147ED7" w:rsidP="00147ED7">
            <w:r w:rsidRPr="00147ED7">
              <w:t>Never smoked</w:t>
            </w:r>
          </w:p>
        </w:tc>
      </w:tr>
      <w:tr w:rsidR="00147ED7" w:rsidRPr="00147ED7" w14:paraId="4184D88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254172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4CA68E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79E5DE4" w14:textId="77777777" w:rsidR="00147ED7" w:rsidRPr="00147ED7" w:rsidRDefault="00147ED7" w:rsidP="00147ED7">
            <w:r w:rsidRPr="00147ED7">
              <w:t>Smoked, but quit</w:t>
            </w:r>
          </w:p>
        </w:tc>
      </w:tr>
      <w:tr w:rsidR="00147ED7" w:rsidRPr="00147ED7" w14:paraId="607A00C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73B80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684149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49D4557" w14:textId="77777777" w:rsidR="00147ED7" w:rsidRPr="00147ED7" w:rsidRDefault="00147ED7" w:rsidP="00147ED7">
            <w:r w:rsidRPr="00147ED7">
              <w:t>Smoker</w:t>
            </w:r>
          </w:p>
        </w:tc>
      </w:tr>
      <w:tr w:rsidR="00147ED7" w:rsidRPr="00147ED7" w14:paraId="32298DA7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7DD5BF" w14:textId="77777777" w:rsidR="00147ED7" w:rsidRPr="00147ED7" w:rsidRDefault="00147ED7" w:rsidP="00147ED7">
            <w:proofErr w:type="spellStart"/>
            <w:r w:rsidRPr="00147ED7">
              <w:t>auedu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7DE457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1ADC348" w14:textId="77777777" w:rsidR="00147ED7" w:rsidRPr="00147ED7" w:rsidRDefault="00147ED7" w:rsidP="00147ED7">
            <w:r w:rsidRPr="00147ED7">
              <w:t>8th grade or less</w:t>
            </w:r>
          </w:p>
        </w:tc>
      </w:tr>
      <w:tr w:rsidR="00147ED7" w:rsidRPr="00147ED7" w14:paraId="7E858C8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2C1A1A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F260DD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27ADD38" w14:textId="77777777" w:rsidR="00147ED7" w:rsidRPr="00147ED7" w:rsidRDefault="00147ED7" w:rsidP="00147ED7">
            <w:r w:rsidRPr="00147ED7">
              <w:t>Some high school</w:t>
            </w:r>
          </w:p>
        </w:tc>
      </w:tr>
      <w:tr w:rsidR="00147ED7" w:rsidRPr="00147ED7" w14:paraId="4EFDBA2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6BFE90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11C217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A4FB5C9" w14:textId="77777777" w:rsidR="00147ED7" w:rsidRPr="00147ED7" w:rsidRDefault="00147ED7" w:rsidP="00147ED7">
            <w:r w:rsidRPr="00147ED7">
              <w:t>High school graduate</w:t>
            </w:r>
          </w:p>
        </w:tc>
      </w:tr>
      <w:tr w:rsidR="00147ED7" w:rsidRPr="00147ED7" w14:paraId="1746CCA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DB7E13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808E2B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7DAFDC9" w14:textId="77777777" w:rsidR="00147ED7" w:rsidRPr="00147ED7" w:rsidRDefault="00147ED7" w:rsidP="00147ED7">
            <w:r w:rsidRPr="00147ED7">
              <w:t>Some college or technical school</w:t>
            </w:r>
          </w:p>
        </w:tc>
      </w:tr>
      <w:tr w:rsidR="00147ED7" w:rsidRPr="00147ED7" w14:paraId="1BC421E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260B32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883F8D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DFADB83" w14:textId="77777777" w:rsidR="00147ED7" w:rsidRPr="00147ED7" w:rsidRDefault="00147ED7" w:rsidP="00147ED7">
            <w:r w:rsidRPr="00147ED7">
              <w:t>College graduate or higher</w:t>
            </w:r>
          </w:p>
        </w:tc>
      </w:tr>
      <w:tr w:rsidR="00147ED7" w:rsidRPr="00147ED7" w14:paraId="1AFA6700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54A727" w14:textId="77777777" w:rsidR="00147ED7" w:rsidRPr="00147ED7" w:rsidRDefault="00147ED7" w:rsidP="00147ED7">
            <w:r w:rsidRPr="00147ED7">
              <w:t>auemploy1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9D6B05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21F6F37" w14:textId="77777777" w:rsidR="00147ED7" w:rsidRPr="00147ED7" w:rsidRDefault="00147ED7" w:rsidP="00147ED7">
            <w:r w:rsidRPr="00147ED7">
              <w:t>Full time</w:t>
            </w:r>
          </w:p>
        </w:tc>
      </w:tr>
      <w:tr w:rsidR="00147ED7" w:rsidRPr="00147ED7" w14:paraId="08F51A5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4E328F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F65D55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B67675C" w14:textId="77777777" w:rsidR="00147ED7" w:rsidRPr="00147ED7" w:rsidRDefault="00147ED7" w:rsidP="00147ED7">
            <w:r w:rsidRPr="00147ED7">
              <w:t>Part time</w:t>
            </w:r>
          </w:p>
        </w:tc>
      </w:tr>
      <w:tr w:rsidR="00147ED7" w:rsidRPr="00147ED7" w14:paraId="66295AC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FFBD3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09CEE1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E524B8D" w14:textId="77777777" w:rsidR="00147ED7" w:rsidRPr="00147ED7" w:rsidRDefault="00147ED7" w:rsidP="00147ED7">
            <w:r w:rsidRPr="00147ED7">
              <w:t>Unemployed</w:t>
            </w:r>
          </w:p>
        </w:tc>
      </w:tr>
      <w:tr w:rsidR="00147ED7" w:rsidRPr="00147ED7" w14:paraId="38E8CA0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8D70F8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33B5A8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6CCC685" w14:textId="77777777" w:rsidR="00147ED7" w:rsidRPr="00147ED7" w:rsidRDefault="00147ED7" w:rsidP="00147ED7">
            <w:r w:rsidRPr="00147ED7">
              <w:t>Homemaker</w:t>
            </w:r>
          </w:p>
        </w:tc>
      </w:tr>
      <w:tr w:rsidR="00147ED7" w:rsidRPr="00147ED7" w14:paraId="2D1A0E2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9AABEE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C2B74F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DFF101E" w14:textId="77777777" w:rsidR="00147ED7" w:rsidRPr="00147ED7" w:rsidRDefault="00147ED7" w:rsidP="00147ED7">
            <w:r w:rsidRPr="00147ED7">
              <w:t>Self-employed</w:t>
            </w:r>
          </w:p>
        </w:tc>
      </w:tr>
      <w:tr w:rsidR="00147ED7" w:rsidRPr="00147ED7" w14:paraId="7628F40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9D3A3E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D03B15" w14:textId="77777777" w:rsidR="00147ED7" w:rsidRPr="00147ED7" w:rsidRDefault="00147ED7" w:rsidP="00147ED7">
            <w:r w:rsidRPr="00147ED7">
              <w:t>6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4777750" w14:textId="77777777" w:rsidR="00147ED7" w:rsidRPr="00147ED7" w:rsidRDefault="00147ED7" w:rsidP="00147ED7">
            <w:r w:rsidRPr="00147ED7">
              <w:t>Student</w:t>
            </w:r>
          </w:p>
        </w:tc>
      </w:tr>
      <w:tr w:rsidR="00147ED7" w:rsidRPr="00147ED7" w14:paraId="10069B1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25B03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E51BF1" w14:textId="77777777" w:rsidR="00147ED7" w:rsidRPr="00147ED7" w:rsidRDefault="00147ED7" w:rsidP="00147ED7">
            <w:r w:rsidRPr="00147ED7">
              <w:t>7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C6DEC15" w14:textId="77777777" w:rsidR="00147ED7" w:rsidRPr="00147ED7" w:rsidRDefault="00147ED7" w:rsidP="00147ED7">
            <w:r w:rsidRPr="00147ED7">
              <w:t>Other</w:t>
            </w:r>
          </w:p>
        </w:tc>
      </w:tr>
      <w:tr w:rsidR="00147ED7" w:rsidRPr="00147ED7" w14:paraId="26D53444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78F422" w14:textId="77777777" w:rsidR="00147ED7" w:rsidRPr="00147ED7" w:rsidRDefault="00147ED7" w:rsidP="00147ED7">
            <w:proofErr w:type="spellStart"/>
            <w:r w:rsidRPr="00147ED7">
              <w:t>ausswamped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3AA555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BE54D58" w14:textId="77777777" w:rsidR="00147ED7" w:rsidRPr="00147ED7" w:rsidRDefault="00147ED7" w:rsidP="00147ED7">
            <w:r w:rsidRPr="00147ED7">
              <w:t>Not at all</w:t>
            </w:r>
          </w:p>
        </w:tc>
      </w:tr>
      <w:tr w:rsidR="00147ED7" w:rsidRPr="00147ED7" w14:paraId="3CEC507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42D284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930C8A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654C3E7" w14:textId="77777777" w:rsidR="00147ED7" w:rsidRPr="00147ED7" w:rsidRDefault="00147ED7" w:rsidP="00147ED7">
            <w:r w:rsidRPr="00147ED7">
              <w:t>rarely</w:t>
            </w:r>
          </w:p>
        </w:tc>
      </w:tr>
      <w:tr w:rsidR="00147ED7" w:rsidRPr="00147ED7" w14:paraId="72A4029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D8572C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9520AF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2138A0D" w14:textId="77777777" w:rsidR="00147ED7" w:rsidRPr="00147ED7" w:rsidRDefault="00147ED7" w:rsidP="00147ED7">
            <w:r w:rsidRPr="00147ED7">
              <w:t>sometimes</w:t>
            </w:r>
          </w:p>
        </w:tc>
      </w:tr>
      <w:tr w:rsidR="00147ED7" w:rsidRPr="00147ED7" w14:paraId="25C5AC1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03599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915C90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398BE34" w14:textId="77777777" w:rsidR="00147ED7" w:rsidRPr="00147ED7" w:rsidRDefault="00147ED7" w:rsidP="00147ED7">
            <w:r w:rsidRPr="00147ED7">
              <w:t>often</w:t>
            </w:r>
          </w:p>
        </w:tc>
      </w:tr>
      <w:tr w:rsidR="00147ED7" w:rsidRPr="00147ED7" w14:paraId="3295130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675747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8C1ABB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7EA4CE7" w14:textId="77777777" w:rsidR="00147ED7" w:rsidRPr="00147ED7" w:rsidRDefault="00147ED7" w:rsidP="00147ED7">
            <w:r w:rsidRPr="00147ED7">
              <w:t>A lot</w:t>
            </w:r>
          </w:p>
        </w:tc>
      </w:tr>
      <w:tr w:rsidR="00147ED7" w:rsidRPr="00147ED7" w14:paraId="2DF41464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070C72" w14:textId="77777777" w:rsidR="00147ED7" w:rsidRPr="00147ED7" w:rsidRDefault="00147ED7" w:rsidP="00147ED7">
            <w:proofErr w:type="spellStart"/>
            <w:r w:rsidRPr="00147ED7">
              <w:t>ausnotim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752749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A710C5D" w14:textId="77777777" w:rsidR="00147ED7" w:rsidRPr="00147ED7" w:rsidRDefault="00147ED7" w:rsidP="00147ED7">
            <w:r w:rsidRPr="00147ED7">
              <w:t>Not at all</w:t>
            </w:r>
          </w:p>
        </w:tc>
      </w:tr>
      <w:tr w:rsidR="00147ED7" w:rsidRPr="00147ED7" w14:paraId="6F48E77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BF1A8C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6A14A5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5A6E918" w14:textId="77777777" w:rsidR="00147ED7" w:rsidRPr="00147ED7" w:rsidRDefault="00147ED7" w:rsidP="00147ED7">
            <w:r w:rsidRPr="00147ED7">
              <w:t>rarely</w:t>
            </w:r>
          </w:p>
        </w:tc>
      </w:tr>
      <w:tr w:rsidR="00147ED7" w:rsidRPr="00147ED7" w14:paraId="657EF8B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E42DA6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B81158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67E4737" w14:textId="77777777" w:rsidR="00147ED7" w:rsidRPr="00147ED7" w:rsidRDefault="00147ED7" w:rsidP="00147ED7">
            <w:r w:rsidRPr="00147ED7">
              <w:t>sometimes</w:t>
            </w:r>
          </w:p>
        </w:tc>
      </w:tr>
      <w:tr w:rsidR="00147ED7" w:rsidRPr="00147ED7" w14:paraId="102FF21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17BE46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EB55B3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F439ECC" w14:textId="77777777" w:rsidR="00147ED7" w:rsidRPr="00147ED7" w:rsidRDefault="00147ED7" w:rsidP="00147ED7">
            <w:r w:rsidRPr="00147ED7">
              <w:t>often</w:t>
            </w:r>
          </w:p>
        </w:tc>
      </w:tr>
      <w:tr w:rsidR="00147ED7" w:rsidRPr="00147ED7" w14:paraId="3040646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675179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AD3EC4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94D9454" w14:textId="77777777" w:rsidR="00147ED7" w:rsidRPr="00147ED7" w:rsidRDefault="00147ED7" w:rsidP="00147ED7">
            <w:r w:rsidRPr="00147ED7">
              <w:t>A lot</w:t>
            </w:r>
          </w:p>
        </w:tc>
      </w:tr>
      <w:tr w:rsidR="00147ED7" w:rsidRPr="00147ED7" w14:paraId="336AED85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57E5D5" w14:textId="77777777" w:rsidR="00147ED7" w:rsidRPr="00147ED7" w:rsidRDefault="00147ED7" w:rsidP="00147ED7">
            <w:proofErr w:type="spellStart"/>
            <w:r w:rsidRPr="00147ED7">
              <w:t>ausrush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18FB3E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D6B2B5A" w14:textId="77777777" w:rsidR="00147ED7" w:rsidRPr="00147ED7" w:rsidRDefault="00147ED7" w:rsidP="00147ED7">
            <w:r w:rsidRPr="00147ED7">
              <w:t>Not at all</w:t>
            </w:r>
          </w:p>
        </w:tc>
      </w:tr>
      <w:tr w:rsidR="00147ED7" w:rsidRPr="00147ED7" w14:paraId="2BD6DE2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26C848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DE3823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21C8994" w14:textId="77777777" w:rsidR="00147ED7" w:rsidRPr="00147ED7" w:rsidRDefault="00147ED7" w:rsidP="00147ED7">
            <w:r w:rsidRPr="00147ED7">
              <w:t>rarely</w:t>
            </w:r>
          </w:p>
        </w:tc>
      </w:tr>
      <w:tr w:rsidR="00147ED7" w:rsidRPr="00147ED7" w14:paraId="4EEB727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14C9B7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8B6BFD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CBAA226" w14:textId="77777777" w:rsidR="00147ED7" w:rsidRPr="00147ED7" w:rsidRDefault="00147ED7" w:rsidP="00147ED7">
            <w:r w:rsidRPr="00147ED7">
              <w:t>sometimes</w:t>
            </w:r>
          </w:p>
        </w:tc>
      </w:tr>
      <w:tr w:rsidR="00147ED7" w:rsidRPr="00147ED7" w14:paraId="379029E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92C6A6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DBA778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BB48647" w14:textId="77777777" w:rsidR="00147ED7" w:rsidRPr="00147ED7" w:rsidRDefault="00147ED7" w:rsidP="00147ED7">
            <w:r w:rsidRPr="00147ED7">
              <w:t>often</w:t>
            </w:r>
          </w:p>
        </w:tc>
      </w:tr>
      <w:tr w:rsidR="00147ED7" w:rsidRPr="00147ED7" w14:paraId="5B62C27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A49A80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C7E596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0BF711A" w14:textId="77777777" w:rsidR="00147ED7" w:rsidRPr="00147ED7" w:rsidRDefault="00147ED7" w:rsidP="00147ED7">
            <w:r w:rsidRPr="00147ED7">
              <w:t>A lot</w:t>
            </w:r>
          </w:p>
        </w:tc>
      </w:tr>
      <w:tr w:rsidR="00147ED7" w:rsidRPr="00147ED7" w14:paraId="1D85FFC7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CB4F21" w14:textId="77777777" w:rsidR="00147ED7" w:rsidRPr="00147ED7" w:rsidRDefault="00147ED7" w:rsidP="00147ED7">
            <w:proofErr w:type="spellStart"/>
            <w:r w:rsidRPr="00147ED7">
              <w:t>auspillingup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A7A783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AD2369C" w14:textId="77777777" w:rsidR="00147ED7" w:rsidRPr="00147ED7" w:rsidRDefault="00147ED7" w:rsidP="00147ED7">
            <w:r w:rsidRPr="00147ED7">
              <w:t>Not at all</w:t>
            </w:r>
          </w:p>
        </w:tc>
      </w:tr>
      <w:tr w:rsidR="00147ED7" w:rsidRPr="00147ED7" w14:paraId="431BEC3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B22792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A4E14F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164624D" w14:textId="77777777" w:rsidR="00147ED7" w:rsidRPr="00147ED7" w:rsidRDefault="00147ED7" w:rsidP="00147ED7">
            <w:r w:rsidRPr="00147ED7">
              <w:t>rarely</w:t>
            </w:r>
          </w:p>
        </w:tc>
      </w:tr>
      <w:tr w:rsidR="00147ED7" w:rsidRPr="00147ED7" w14:paraId="39A781C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4164A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BE30E1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F661103" w14:textId="77777777" w:rsidR="00147ED7" w:rsidRPr="00147ED7" w:rsidRDefault="00147ED7" w:rsidP="00147ED7">
            <w:r w:rsidRPr="00147ED7">
              <w:t>sometimes</w:t>
            </w:r>
          </w:p>
        </w:tc>
      </w:tr>
      <w:tr w:rsidR="00147ED7" w:rsidRPr="00147ED7" w14:paraId="50D5F1B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2B438D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CB6D43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F2B728A" w14:textId="77777777" w:rsidR="00147ED7" w:rsidRPr="00147ED7" w:rsidRDefault="00147ED7" w:rsidP="00147ED7">
            <w:r w:rsidRPr="00147ED7">
              <w:t>often</w:t>
            </w:r>
          </w:p>
        </w:tc>
      </w:tr>
      <w:tr w:rsidR="00147ED7" w:rsidRPr="00147ED7" w14:paraId="331783E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A80F84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6820B4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1BB8CDB" w14:textId="77777777" w:rsidR="00147ED7" w:rsidRPr="00147ED7" w:rsidRDefault="00147ED7" w:rsidP="00147ED7">
            <w:r w:rsidRPr="00147ED7">
              <w:t>A lot</w:t>
            </w:r>
          </w:p>
        </w:tc>
      </w:tr>
      <w:tr w:rsidR="00147ED7" w:rsidRPr="00147ED7" w14:paraId="463C58A1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2B0BCE" w14:textId="77777777" w:rsidR="00147ED7" w:rsidRPr="00147ED7" w:rsidRDefault="00147ED7" w:rsidP="00147ED7">
            <w:proofErr w:type="spellStart"/>
            <w:r w:rsidRPr="00147ED7">
              <w:lastRenderedPageBreak/>
              <w:t>ausheavyload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70B91A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D79D70F" w14:textId="77777777" w:rsidR="00147ED7" w:rsidRPr="00147ED7" w:rsidRDefault="00147ED7" w:rsidP="00147ED7">
            <w:r w:rsidRPr="00147ED7">
              <w:t>Not at all</w:t>
            </w:r>
          </w:p>
        </w:tc>
      </w:tr>
      <w:tr w:rsidR="00147ED7" w:rsidRPr="00147ED7" w14:paraId="5D7CCB1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20EDD6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50D9F2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EC60364" w14:textId="77777777" w:rsidR="00147ED7" w:rsidRPr="00147ED7" w:rsidRDefault="00147ED7" w:rsidP="00147ED7">
            <w:r w:rsidRPr="00147ED7">
              <w:t>rarely</w:t>
            </w:r>
          </w:p>
        </w:tc>
      </w:tr>
      <w:tr w:rsidR="00147ED7" w:rsidRPr="00147ED7" w14:paraId="31BF72E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877724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F24E62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4B5E92E" w14:textId="77777777" w:rsidR="00147ED7" w:rsidRPr="00147ED7" w:rsidRDefault="00147ED7" w:rsidP="00147ED7">
            <w:r w:rsidRPr="00147ED7">
              <w:t>sometimes</w:t>
            </w:r>
          </w:p>
        </w:tc>
      </w:tr>
      <w:tr w:rsidR="00147ED7" w:rsidRPr="00147ED7" w14:paraId="7D8EC67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A82F63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2E9B2C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2038EEC" w14:textId="77777777" w:rsidR="00147ED7" w:rsidRPr="00147ED7" w:rsidRDefault="00147ED7" w:rsidP="00147ED7">
            <w:r w:rsidRPr="00147ED7">
              <w:t>often</w:t>
            </w:r>
          </w:p>
        </w:tc>
      </w:tr>
      <w:tr w:rsidR="00147ED7" w:rsidRPr="00147ED7" w14:paraId="5316C68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603E5C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4530C1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56C3413" w14:textId="77777777" w:rsidR="00147ED7" w:rsidRPr="00147ED7" w:rsidRDefault="00147ED7" w:rsidP="00147ED7">
            <w:r w:rsidRPr="00147ED7">
              <w:t>A lot</w:t>
            </w:r>
          </w:p>
        </w:tc>
      </w:tr>
      <w:tr w:rsidR="00147ED7" w:rsidRPr="00147ED7" w14:paraId="1B50DF71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CBB643" w14:textId="77777777" w:rsidR="00147ED7" w:rsidRPr="00147ED7" w:rsidRDefault="00147ED7" w:rsidP="00147ED7">
            <w:proofErr w:type="spellStart"/>
            <w:r w:rsidRPr="00147ED7">
              <w:t>ausinadequat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1BF42B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872E891" w14:textId="77777777" w:rsidR="00147ED7" w:rsidRPr="00147ED7" w:rsidRDefault="00147ED7" w:rsidP="00147ED7">
            <w:r w:rsidRPr="00147ED7">
              <w:t>Not at all</w:t>
            </w:r>
          </w:p>
        </w:tc>
      </w:tr>
      <w:tr w:rsidR="00147ED7" w:rsidRPr="00147ED7" w14:paraId="2B1241D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98A096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554640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C74E215" w14:textId="77777777" w:rsidR="00147ED7" w:rsidRPr="00147ED7" w:rsidRDefault="00147ED7" w:rsidP="00147ED7">
            <w:r w:rsidRPr="00147ED7">
              <w:t>rarely</w:t>
            </w:r>
          </w:p>
        </w:tc>
      </w:tr>
      <w:tr w:rsidR="00147ED7" w:rsidRPr="00147ED7" w14:paraId="389E35B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753CB5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A6D6E8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D8F2C2B" w14:textId="77777777" w:rsidR="00147ED7" w:rsidRPr="00147ED7" w:rsidRDefault="00147ED7" w:rsidP="00147ED7">
            <w:r w:rsidRPr="00147ED7">
              <w:t>sometimes</w:t>
            </w:r>
          </w:p>
        </w:tc>
      </w:tr>
      <w:tr w:rsidR="00147ED7" w:rsidRPr="00147ED7" w14:paraId="1F25BD9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7F0A3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B6BE70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9B490D9" w14:textId="77777777" w:rsidR="00147ED7" w:rsidRPr="00147ED7" w:rsidRDefault="00147ED7" w:rsidP="00147ED7">
            <w:r w:rsidRPr="00147ED7">
              <w:t>often</w:t>
            </w:r>
          </w:p>
        </w:tc>
      </w:tr>
      <w:tr w:rsidR="00147ED7" w:rsidRPr="00147ED7" w14:paraId="307F27F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E6D493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75BDE8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7033117" w14:textId="77777777" w:rsidR="00147ED7" w:rsidRPr="00147ED7" w:rsidRDefault="00147ED7" w:rsidP="00147ED7">
            <w:r w:rsidRPr="00147ED7">
              <w:t>A lot</w:t>
            </w:r>
          </w:p>
        </w:tc>
      </w:tr>
      <w:tr w:rsidR="00147ED7" w:rsidRPr="00147ED7" w14:paraId="6440BA35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2CAB5D" w14:textId="77777777" w:rsidR="00147ED7" w:rsidRPr="00147ED7" w:rsidRDefault="00147ED7" w:rsidP="00147ED7">
            <w:proofErr w:type="spellStart"/>
            <w:r w:rsidRPr="00147ED7">
              <w:t>ausodds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B6BB97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A478186" w14:textId="77777777" w:rsidR="00147ED7" w:rsidRPr="00147ED7" w:rsidRDefault="00147ED7" w:rsidP="00147ED7">
            <w:r w:rsidRPr="00147ED7">
              <w:t>Not at all</w:t>
            </w:r>
          </w:p>
        </w:tc>
      </w:tr>
      <w:tr w:rsidR="00147ED7" w:rsidRPr="00147ED7" w14:paraId="3B1AA30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347CDD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A6FC8E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B33BE5B" w14:textId="77777777" w:rsidR="00147ED7" w:rsidRPr="00147ED7" w:rsidRDefault="00147ED7" w:rsidP="00147ED7">
            <w:r w:rsidRPr="00147ED7">
              <w:t>rarely</w:t>
            </w:r>
          </w:p>
        </w:tc>
      </w:tr>
      <w:tr w:rsidR="00147ED7" w:rsidRPr="00147ED7" w14:paraId="06EC9FC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EDABC0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E2948E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669E114" w14:textId="77777777" w:rsidR="00147ED7" w:rsidRPr="00147ED7" w:rsidRDefault="00147ED7" w:rsidP="00147ED7">
            <w:r w:rsidRPr="00147ED7">
              <w:t>sometimes</w:t>
            </w:r>
          </w:p>
        </w:tc>
      </w:tr>
      <w:tr w:rsidR="00147ED7" w:rsidRPr="00147ED7" w14:paraId="27CC3E5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BA2ACC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08B2F9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3C6AC48" w14:textId="77777777" w:rsidR="00147ED7" w:rsidRPr="00147ED7" w:rsidRDefault="00147ED7" w:rsidP="00147ED7">
            <w:r w:rsidRPr="00147ED7">
              <w:t>often</w:t>
            </w:r>
          </w:p>
        </w:tc>
      </w:tr>
      <w:tr w:rsidR="00147ED7" w:rsidRPr="00147ED7" w14:paraId="22AEBF5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8076EE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5F74CF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110F5B4" w14:textId="77777777" w:rsidR="00147ED7" w:rsidRPr="00147ED7" w:rsidRDefault="00147ED7" w:rsidP="00147ED7">
            <w:r w:rsidRPr="00147ED7">
              <w:t>A lot</w:t>
            </w:r>
          </w:p>
        </w:tc>
      </w:tr>
      <w:tr w:rsidR="00147ED7" w:rsidRPr="00147ED7" w14:paraId="3C0897FE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EEB130" w14:textId="77777777" w:rsidR="00147ED7" w:rsidRPr="00147ED7" w:rsidRDefault="00147ED7" w:rsidP="00147ED7">
            <w:proofErr w:type="spellStart"/>
            <w:r w:rsidRPr="00147ED7">
              <w:t>ausnothing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1056B3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1DB102F" w14:textId="77777777" w:rsidR="00147ED7" w:rsidRPr="00147ED7" w:rsidRDefault="00147ED7" w:rsidP="00147ED7">
            <w:r w:rsidRPr="00147ED7">
              <w:t>Not at all</w:t>
            </w:r>
          </w:p>
        </w:tc>
      </w:tr>
      <w:tr w:rsidR="00147ED7" w:rsidRPr="00147ED7" w14:paraId="27F56B4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BBB89A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A5B0CE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B7CA5E6" w14:textId="77777777" w:rsidR="00147ED7" w:rsidRPr="00147ED7" w:rsidRDefault="00147ED7" w:rsidP="00147ED7">
            <w:r w:rsidRPr="00147ED7">
              <w:t>rarely</w:t>
            </w:r>
          </w:p>
        </w:tc>
      </w:tr>
      <w:tr w:rsidR="00147ED7" w:rsidRPr="00147ED7" w14:paraId="0ABDCDE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2267D4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F5F758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61EE82D" w14:textId="77777777" w:rsidR="00147ED7" w:rsidRPr="00147ED7" w:rsidRDefault="00147ED7" w:rsidP="00147ED7">
            <w:r w:rsidRPr="00147ED7">
              <w:t>sometimes</w:t>
            </w:r>
          </w:p>
        </w:tc>
      </w:tr>
      <w:tr w:rsidR="00147ED7" w:rsidRPr="00147ED7" w14:paraId="173E5FD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9102A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20153E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5DBAB10" w14:textId="77777777" w:rsidR="00147ED7" w:rsidRPr="00147ED7" w:rsidRDefault="00147ED7" w:rsidP="00147ED7">
            <w:r w:rsidRPr="00147ED7">
              <w:t>often</w:t>
            </w:r>
          </w:p>
        </w:tc>
      </w:tr>
      <w:tr w:rsidR="00147ED7" w:rsidRPr="00147ED7" w14:paraId="6CC23BF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EFFC45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ADC73E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0C1901C" w14:textId="77777777" w:rsidR="00147ED7" w:rsidRPr="00147ED7" w:rsidRDefault="00147ED7" w:rsidP="00147ED7">
            <w:r w:rsidRPr="00147ED7">
              <w:t>A lot</w:t>
            </w:r>
          </w:p>
        </w:tc>
      </w:tr>
      <w:tr w:rsidR="00147ED7" w:rsidRPr="00147ED7" w14:paraId="2F8E43DF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82681C" w14:textId="77777777" w:rsidR="00147ED7" w:rsidRPr="00147ED7" w:rsidRDefault="00147ED7" w:rsidP="00147ED7">
            <w:proofErr w:type="spellStart"/>
            <w:r w:rsidRPr="00147ED7">
              <w:t>ausnoescap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E0F92E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4C408B1" w14:textId="77777777" w:rsidR="00147ED7" w:rsidRPr="00147ED7" w:rsidRDefault="00147ED7" w:rsidP="00147ED7">
            <w:r w:rsidRPr="00147ED7">
              <w:t>Not at all</w:t>
            </w:r>
          </w:p>
        </w:tc>
      </w:tr>
      <w:tr w:rsidR="00147ED7" w:rsidRPr="00147ED7" w14:paraId="2F33BC0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CE861E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FC315F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5FEE8BF" w14:textId="77777777" w:rsidR="00147ED7" w:rsidRPr="00147ED7" w:rsidRDefault="00147ED7" w:rsidP="00147ED7">
            <w:r w:rsidRPr="00147ED7">
              <w:t>rarely</w:t>
            </w:r>
          </w:p>
        </w:tc>
      </w:tr>
      <w:tr w:rsidR="00147ED7" w:rsidRPr="00147ED7" w14:paraId="6739589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C248AA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6A8AF5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861B3BE" w14:textId="77777777" w:rsidR="00147ED7" w:rsidRPr="00147ED7" w:rsidRDefault="00147ED7" w:rsidP="00147ED7">
            <w:r w:rsidRPr="00147ED7">
              <w:t>sometimes</w:t>
            </w:r>
          </w:p>
        </w:tc>
      </w:tr>
      <w:tr w:rsidR="00147ED7" w:rsidRPr="00147ED7" w14:paraId="6AC049D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086728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6A3C41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D965178" w14:textId="77777777" w:rsidR="00147ED7" w:rsidRPr="00147ED7" w:rsidRDefault="00147ED7" w:rsidP="00147ED7">
            <w:r w:rsidRPr="00147ED7">
              <w:t>often</w:t>
            </w:r>
          </w:p>
        </w:tc>
      </w:tr>
      <w:tr w:rsidR="00147ED7" w:rsidRPr="00147ED7" w14:paraId="1F987DE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DE013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E09C33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BD543D7" w14:textId="77777777" w:rsidR="00147ED7" w:rsidRPr="00147ED7" w:rsidRDefault="00147ED7" w:rsidP="00147ED7">
            <w:r w:rsidRPr="00147ED7">
              <w:t>A lot</w:t>
            </w:r>
          </w:p>
        </w:tc>
      </w:tr>
      <w:tr w:rsidR="00147ED7" w:rsidRPr="00147ED7" w14:paraId="4526E996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23B960" w14:textId="77777777" w:rsidR="00147ED7" w:rsidRPr="00147ED7" w:rsidRDefault="00147ED7" w:rsidP="00147ED7">
            <w:proofErr w:type="spellStart"/>
            <w:r w:rsidRPr="00147ED7">
              <w:t>ausgivingup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8B6E44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9121119" w14:textId="77777777" w:rsidR="00147ED7" w:rsidRPr="00147ED7" w:rsidRDefault="00147ED7" w:rsidP="00147ED7">
            <w:r w:rsidRPr="00147ED7">
              <w:t>Not at all</w:t>
            </w:r>
          </w:p>
        </w:tc>
      </w:tr>
      <w:tr w:rsidR="00147ED7" w:rsidRPr="00147ED7" w14:paraId="587AA7B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DC02ED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68F300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C3F039E" w14:textId="77777777" w:rsidR="00147ED7" w:rsidRPr="00147ED7" w:rsidRDefault="00147ED7" w:rsidP="00147ED7">
            <w:r w:rsidRPr="00147ED7">
              <w:t>rarely</w:t>
            </w:r>
          </w:p>
        </w:tc>
      </w:tr>
      <w:tr w:rsidR="00147ED7" w:rsidRPr="00147ED7" w14:paraId="55112D7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80FB6F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3AB701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E8B6792" w14:textId="77777777" w:rsidR="00147ED7" w:rsidRPr="00147ED7" w:rsidRDefault="00147ED7" w:rsidP="00147ED7">
            <w:r w:rsidRPr="00147ED7">
              <w:t>sometimes</w:t>
            </w:r>
          </w:p>
        </w:tc>
      </w:tr>
      <w:tr w:rsidR="00147ED7" w:rsidRPr="00147ED7" w14:paraId="5BA6BAB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094D5A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E92E7D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6A96579" w14:textId="77777777" w:rsidR="00147ED7" w:rsidRPr="00147ED7" w:rsidRDefault="00147ED7" w:rsidP="00147ED7">
            <w:r w:rsidRPr="00147ED7">
              <w:t>often</w:t>
            </w:r>
          </w:p>
        </w:tc>
      </w:tr>
      <w:tr w:rsidR="00147ED7" w:rsidRPr="00147ED7" w14:paraId="7696401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5687CE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A4A494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74AAB31" w14:textId="77777777" w:rsidR="00147ED7" w:rsidRPr="00147ED7" w:rsidRDefault="00147ED7" w:rsidP="00147ED7">
            <w:r w:rsidRPr="00147ED7">
              <w:t>A lot</w:t>
            </w:r>
          </w:p>
        </w:tc>
      </w:tr>
      <w:tr w:rsidR="00147ED7" w:rsidRPr="00147ED7" w14:paraId="676D7DCD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2531D4" w14:textId="77777777" w:rsidR="00147ED7" w:rsidRPr="00147ED7" w:rsidRDefault="00147ED7" w:rsidP="00147ED7">
            <w:proofErr w:type="spellStart"/>
            <w:r w:rsidRPr="00147ED7">
              <w:t>auanervous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F587E1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46A91F0" w14:textId="77777777" w:rsidR="00147ED7" w:rsidRPr="00147ED7" w:rsidRDefault="00147ED7" w:rsidP="00147ED7">
            <w:r w:rsidRPr="00147ED7">
              <w:t>Not at all sure</w:t>
            </w:r>
          </w:p>
        </w:tc>
      </w:tr>
      <w:tr w:rsidR="00147ED7" w:rsidRPr="00147ED7" w14:paraId="76F03D0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80049A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3D6DB3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FA63948" w14:textId="77777777" w:rsidR="00147ED7" w:rsidRPr="00147ED7" w:rsidRDefault="00147ED7" w:rsidP="00147ED7">
            <w:r w:rsidRPr="00147ED7">
              <w:t>Several days</w:t>
            </w:r>
          </w:p>
        </w:tc>
      </w:tr>
      <w:tr w:rsidR="00147ED7" w:rsidRPr="00147ED7" w14:paraId="3BAB0D0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62D08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E766F2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E6534E4" w14:textId="77777777" w:rsidR="00147ED7" w:rsidRPr="00147ED7" w:rsidRDefault="00147ED7" w:rsidP="00147ED7">
            <w:r w:rsidRPr="00147ED7">
              <w:t>Over half the days</w:t>
            </w:r>
          </w:p>
        </w:tc>
      </w:tr>
      <w:tr w:rsidR="00147ED7" w:rsidRPr="00147ED7" w14:paraId="1C11154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1EDB12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C7171C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ECE5149" w14:textId="77777777" w:rsidR="00147ED7" w:rsidRPr="00147ED7" w:rsidRDefault="00147ED7" w:rsidP="00147ED7">
            <w:r w:rsidRPr="00147ED7">
              <w:t>Nearly every day</w:t>
            </w:r>
          </w:p>
        </w:tc>
      </w:tr>
      <w:tr w:rsidR="00147ED7" w:rsidRPr="00147ED7" w14:paraId="6949BBE9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69B0F0" w14:textId="77777777" w:rsidR="00147ED7" w:rsidRPr="00147ED7" w:rsidRDefault="00147ED7" w:rsidP="00147ED7">
            <w:proofErr w:type="spellStart"/>
            <w:r w:rsidRPr="00147ED7">
              <w:t>auastopworry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B5BBDC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9F4A423" w14:textId="77777777" w:rsidR="00147ED7" w:rsidRPr="00147ED7" w:rsidRDefault="00147ED7" w:rsidP="00147ED7">
            <w:r w:rsidRPr="00147ED7">
              <w:t>Not at all sure</w:t>
            </w:r>
          </w:p>
        </w:tc>
      </w:tr>
      <w:tr w:rsidR="00147ED7" w:rsidRPr="00147ED7" w14:paraId="3173C74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BADABF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66A9F4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892C3F0" w14:textId="77777777" w:rsidR="00147ED7" w:rsidRPr="00147ED7" w:rsidRDefault="00147ED7" w:rsidP="00147ED7">
            <w:r w:rsidRPr="00147ED7">
              <w:t>Several days</w:t>
            </w:r>
          </w:p>
        </w:tc>
      </w:tr>
      <w:tr w:rsidR="00147ED7" w:rsidRPr="00147ED7" w14:paraId="00BA1E4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B09049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9C21C7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9C8A04A" w14:textId="77777777" w:rsidR="00147ED7" w:rsidRPr="00147ED7" w:rsidRDefault="00147ED7" w:rsidP="00147ED7">
            <w:r w:rsidRPr="00147ED7">
              <w:t>Over half the days</w:t>
            </w:r>
          </w:p>
        </w:tc>
      </w:tr>
      <w:tr w:rsidR="00147ED7" w:rsidRPr="00147ED7" w14:paraId="1209569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28A378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142157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04FD775" w14:textId="77777777" w:rsidR="00147ED7" w:rsidRPr="00147ED7" w:rsidRDefault="00147ED7" w:rsidP="00147ED7">
            <w:r w:rsidRPr="00147ED7">
              <w:t>Nearly every day</w:t>
            </w:r>
          </w:p>
        </w:tc>
      </w:tr>
      <w:tr w:rsidR="00147ED7" w:rsidRPr="00147ED7" w14:paraId="78ECEA4D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4C4D82" w14:textId="77777777" w:rsidR="00147ED7" w:rsidRPr="00147ED7" w:rsidRDefault="00147ED7" w:rsidP="00147ED7">
            <w:proofErr w:type="spellStart"/>
            <w:r w:rsidRPr="00147ED7">
              <w:t>auaworrymuch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4623DE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2DAA4B0" w14:textId="77777777" w:rsidR="00147ED7" w:rsidRPr="00147ED7" w:rsidRDefault="00147ED7" w:rsidP="00147ED7">
            <w:r w:rsidRPr="00147ED7">
              <w:t>Not at all sure</w:t>
            </w:r>
          </w:p>
        </w:tc>
      </w:tr>
      <w:tr w:rsidR="00147ED7" w:rsidRPr="00147ED7" w14:paraId="215EC4F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E593BE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61BEF6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5E79C2B" w14:textId="77777777" w:rsidR="00147ED7" w:rsidRPr="00147ED7" w:rsidRDefault="00147ED7" w:rsidP="00147ED7">
            <w:r w:rsidRPr="00147ED7">
              <w:t>Several days</w:t>
            </w:r>
          </w:p>
        </w:tc>
      </w:tr>
      <w:tr w:rsidR="00147ED7" w:rsidRPr="00147ED7" w14:paraId="5AB5C95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B6D2B4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BE2C37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DB3183D" w14:textId="77777777" w:rsidR="00147ED7" w:rsidRPr="00147ED7" w:rsidRDefault="00147ED7" w:rsidP="00147ED7">
            <w:r w:rsidRPr="00147ED7">
              <w:t>Over half the days</w:t>
            </w:r>
          </w:p>
        </w:tc>
      </w:tr>
      <w:tr w:rsidR="00147ED7" w:rsidRPr="00147ED7" w14:paraId="3C4D421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F98E62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D80A8A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51907CE" w14:textId="77777777" w:rsidR="00147ED7" w:rsidRPr="00147ED7" w:rsidRDefault="00147ED7" w:rsidP="00147ED7">
            <w:r w:rsidRPr="00147ED7">
              <w:t>Nearly every day</w:t>
            </w:r>
          </w:p>
        </w:tc>
      </w:tr>
      <w:tr w:rsidR="00147ED7" w:rsidRPr="00147ED7" w14:paraId="6A917F2F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EDB83B" w14:textId="77777777" w:rsidR="00147ED7" w:rsidRPr="00147ED7" w:rsidRDefault="00147ED7" w:rsidP="00147ED7">
            <w:proofErr w:type="spellStart"/>
            <w:r w:rsidRPr="00147ED7">
              <w:t>auatrourelax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C1B901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EE321B8" w14:textId="77777777" w:rsidR="00147ED7" w:rsidRPr="00147ED7" w:rsidRDefault="00147ED7" w:rsidP="00147ED7">
            <w:r w:rsidRPr="00147ED7">
              <w:t>Not at all sure</w:t>
            </w:r>
          </w:p>
        </w:tc>
      </w:tr>
      <w:tr w:rsidR="00147ED7" w:rsidRPr="00147ED7" w14:paraId="0CE0D29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C92B47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8E30A3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3ECC224" w14:textId="77777777" w:rsidR="00147ED7" w:rsidRPr="00147ED7" w:rsidRDefault="00147ED7" w:rsidP="00147ED7">
            <w:r w:rsidRPr="00147ED7">
              <w:t>Several days</w:t>
            </w:r>
          </w:p>
        </w:tc>
      </w:tr>
      <w:tr w:rsidR="00147ED7" w:rsidRPr="00147ED7" w14:paraId="0A92631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FCD4B0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781CE2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FF8E5BC" w14:textId="77777777" w:rsidR="00147ED7" w:rsidRPr="00147ED7" w:rsidRDefault="00147ED7" w:rsidP="00147ED7">
            <w:r w:rsidRPr="00147ED7">
              <w:t>Over half the days</w:t>
            </w:r>
          </w:p>
        </w:tc>
      </w:tr>
      <w:tr w:rsidR="00147ED7" w:rsidRPr="00147ED7" w14:paraId="0D28DD4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F15FA0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EE3BEA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87D6217" w14:textId="77777777" w:rsidR="00147ED7" w:rsidRPr="00147ED7" w:rsidRDefault="00147ED7" w:rsidP="00147ED7">
            <w:r w:rsidRPr="00147ED7">
              <w:t>Nearly every day</w:t>
            </w:r>
          </w:p>
        </w:tc>
      </w:tr>
      <w:tr w:rsidR="00147ED7" w:rsidRPr="00147ED7" w14:paraId="4DD7FE59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BDCD39" w14:textId="77777777" w:rsidR="00147ED7" w:rsidRPr="00147ED7" w:rsidRDefault="00147ED7" w:rsidP="00147ED7">
            <w:proofErr w:type="spellStart"/>
            <w:r w:rsidRPr="00147ED7">
              <w:t>auarestless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76FB24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68D829A" w14:textId="77777777" w:rsidR="00147ED7" w:rsidRPr="00147ED7" w:rsidRDefault="00147ED7" w:rsidP="00147ED7">
            <w:r w:rsidRPr="00147ED7">
              <w:t>Not at all sure</w:t>
            </w:r>
          </w:p>
        </w:tc>
      </w:tr>
      <w:tr w:rsidR="00147ED7" w:rsidRPr="00147ED7" w14:paraId="09FD6DD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458335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C77127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14CCA65" w14:textId="77777777" w:rsidR="00147ED7" w:rsidRPr="00147ED7" w:rsidRDefault="00147ED7" w:rsidP="00147ED7">
            <w:r w:rsidRPr="00147ED7">
              <w:t>Several days</w:t>
            </w:r>
          </w:p>
        </w:tc>
      </w:tr>
      <w:tr w:rsidR="00147ED7" w:rsidRPr="00147ED7" w14:paraId="5662D30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6ABEB2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228F5A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4E23D9E" w14:textId="77777777" w:rsidR="00147ED7" w:rsidRPr="00147ED7" w:rsidRDefault="00147ED7" w:rsidP="00147ED7">
            <w:r w:rsidRPr="00147ED7">
              <w:t>Over half the days</w:t>
            </w:r>
          </w:p>
        </w:tc>
      </w:tr>
      <w:tr w:rsidR="00147ED7" w:rsidRPr="00147ED7" w14:paraId="3D7516B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45A9D4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90E30A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862B2E0" w14:textId="77777777" w:rsidR="00147ED7" w:rsidRPr="00147ED7" w:rsidRDefault="00147ED7" w:rsidP="00147ED7">
            <w:r w:rsidRPr="00147ED7">
              <w:t>Nearly every day</w:t>
            </w:r>
          </w:p>
        </w:tc>
      </w:tr>
      <w:tr w:rsidR="00147ED7" w:rsidRPr="00147ED7" w14:paraId="576494FB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F52E11" w14:textId="77777777" w:rsidR="00147ED7" w:rsidRPr="00147ED7" w:rsidRDefault="00147ED7" w:rsidP="00147ED7">
            <w:proofErr w:type="spellStart"/>
            <w:r w:rsidRPr="00147ED7">
              <w:t>auaannoyed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F515E0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454E1BB" w14:textId="77777777" w:rsidR="00147ED7" w:rsidRPr="00147ED7" w:rsidRDefault="00147ED7" w:rsidP="00147ED7">
            <w:r w:rsidRPr="00147ED7">
              <w:t>Not at all sure</w:t>
            </w:r>
          </w:p>
        </w:tc>
      </w:tr>
      <w:tr w:rsidR="00147ED7" w:rsidRPr="00147ED7" w14:paraId="4EF477F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B4370D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B0CDB5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DD06661" w14:textId="77777777" w:rsidR="00147ED7" w:rsidRPr="00147ED7" w:rsidRDefault="00147ED7" w:rsidP="00147ED7">
            <w:r w:rsidRPr="00147ED7">
              <w:t>Several days</w:t>
            </w:r>
          </w:p>
        </w:tc>
      </w:tr>
      <w:tr w:rsidR="00147ED7" w:rsidRPr="00147ED7" w14:paraId="5DB111F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AB520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772785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C33E3A6" w14:textId="77777777" w:rsidR="00147ED7" w:rsidRPr="00147ED7" w:rsidRDefault="00147ED7" w:rsidP="00147ED7">
            <w:r w:rsidRPr="00147ED7">
              <w:t>Over half the days</w:t>
            </w:r>
          </w:p>
        </w:tc>
      </w:tr>
      <w:tr w:rsidR="00147ED7" w:rsidRPr="00147ED7" w14:paraId="5288374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0B5FE9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6B6168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A84C50B" w14:textId="77777777" w:rsidR="00147ED7" w:rsidRPr="00147ED7" w:rsidRDefault="00147ED7" w:rsidP="00147ED7">
            <w:r w:rsidRPr="00147ED7">
              <w:t>Nearly every day</w:t>
            </w:r>
          </w:p>
        </w:tc>
      </w:tr>
      <w:tr w:rsidR="00147ED7" w:rsidRPr="00147ED7" w14:paraId="1E3FBBB5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BD5112" w14:textId="77777777" w:rsidR="00147ED7" w:rsidRPr="00147ED7" w:rsidRDefault="00147ED7" w:rsidP="00147ED7">
            <w:proofErr w:type="spellStart"/>
            <w:r w:rsidRPr="00147ED7">
              <w:t>auaafraid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DBF4CF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44B77CD" w14:textId="77777777" w:rsidR="00147ED7" w:rsidRPr="00147ED7" w:rsidRDefault="00147ED7" w:rsidP="00147ED7">
            <w:r w:rsidRPr="00147ED7">
              <w:t>Not at all sure</w:t>
            </w:r>
          </w:p>
        </w:tc>
      </w:tr>
      <w:tr w:rsidR="00147ED7" w:rsidRPr="00147ED7" w14:paraId="3A60694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10C62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8D9C62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7B51E83" w14:textId="77777777" w:rsidR="00147ED7" w:rsidRPr="00147ED7" w:rsidRDefault="00147ED7" w:rsidP="00147ED7">
            <w:r w:rsidRPr="00147ED7">
              <w:t>Several days</w:t>
            </w:r>
          </w:p>
        </w:tc>
      </w:tr>
      <w:tr w:rsidR="00147ED7" w:rsidRPr="00147ED7" w14:paraId="7CEF713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B45D0E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62B0C2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623F80B" w14:textId="77777777" w:rsidR="00147ED7" w:rsidRPr="00147ED7" w:rsidRDefault="00147ED7" w:rsidP="00147ED7">
            <w:r w:rsidRPr="00147ED7">
              <w:t>Over half the days</w:t>
            </w:r>
          </w:p>
        </w:tc>
      </w:tr>
      <w:tr w:rsidR="00147ED7" w:rsidRPr="00147ED7" w14:paraId="147B856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D86105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0EBC47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059EA3B" w14:textId="77777777" w:rsidR="00147ED7" w:rsidRPr="00147ED7" w:rsidRDefault="00147ED7" w:rsidP="00147ED7">
            <w:r w:rsidRPr="00147ED7">
              <w:t>Nearly every day</w:t>
            </w:r>
          </w:p>
        </w:tc>
      </w:tr>
      <w:tr w:rsidR="00147ED7" w:rsidRPr="00147ED7" w14:paraId="7AEE7F85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BA2540" w14:textId="77777777" w:rsidR="00147ED7" w:rsidRPr="00147ED7" w:rsidRDefault="00147ED7" w:rsidP="00147ED7">
            <w:proofErr w:type="spellStart"/>
            <w:r w:rsidRPr="00147ED7">
              <w:t>auadifficul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33E61E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B0FDF19" w14:textId="77777777" w:rsidR="00147ED7" w:rsidRPr="00147ED7" w:rsidRDefault="00147ED7" w:rsidP="00147ED7">
            <w:r w:rsidRPr="00147ED7">
              <w:t>Not at all sure</w:t>
            </w:r>
          </w:p>
        </w:tc>
      </w:tr>
      <w:tr w:rsidR="00147ED7" w:rsidRPr="00147ED7" w14:paraId="2F851F6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9F0F6C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1F70AF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832CA3B" w14:textId="77777777" w:rsidR="00147ED7" w:rsidRPr="00147ED7" w:rsidRDefault="00147ED7" w:rsidP="00147ED7">
            <w:r w:rsidRPr="00147ED7">
              <w:t>Several days</w:t>
            </w:r>
          </w:p>
        </w:tc>
      </w:tr>
      <w:tr w:rsidR="00147ED7" w:rsidRPr="00147ED7" w14:paraId="44427EC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12E127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545F1F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BD20CD0" w14:textId="77777777" w:rsidR="00147ED7" w:rsidRPr="00147ED7" w:rsidRDefault="00147ED7" w:rsidP="00147ED7">
            <w:r w:rsidRPr="00147ED7">
              <w:t>Over half the days</w:t>
            </w:r>
          </w:p>
        </w:tc>
      </w:tr>
      <w:tr w:rsidR="00147ED7" w:rsidRPr="00147ED7" w14:paraId="41AC5DB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064B78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8A16C1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E97D3FD" w14:textId="77777777" w:rsidR="00147ED7" w:rsidRPr="00147ED7" w:rsidRDefault="00147ED7" w:rsidP="00147ED7">
            <w:r w:rsidRPr="00147ED7">
              <w:t>Nearly every day</w:t>
            </w:r>
          </w:p>
        </w:tc>
      </w:tr>
      <w:tr w:rsidR="00147ED7" w:rsidRPr="00147ED7" w14:paraId="53B8533E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93EFEE" w14:textId="77777777" w:rsidR="00147ED7" w:rsidRPr="00147ED7" w:rsidRDefault="00147ED7" w:rsidP="00147ED7">
            <w:proofErr w:type="spellStart"/>
            <w:r w:rsidRPr="00147ED7">
              <w:t>audlaugh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6824A7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052CE12" w14:textId="77777777" w:rsidR="00147ED7" w:rsidRPr="00147ED7" w:rsidRDefault="00147ED7" w:rsidP="00147ED7">
            <w:r w:rsidRPr="00147ED7">
              <w:t>Not at all</w:t>
            </w:r>
          </w:p>
        </w:tc>
      </w:tr>
      <w:tr w:rsidR="00147ED7" w:rsidRPr="00147ED7" w14:paraId="0327B68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5E4F08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0ADA1E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D5EA68A" w14:textId="77777777" w:rsidR="00147ED7" w:rsidRPr="00147ED7" w:rsidRDefault="00147ED7" w:rsidP="00147ED7">
            <w:proofErr w:type="gramStart"/>
            <w:r w:rsidRPr="00147ED7">
              <w:t>Definitely not</w:t>
            </w:r>
            <w:proofErr w:type="gramEnd"/>
            <w:r w:rsidRPr="00147ED7">
              <w:t xml:space="preserve"> so much now</w:t>
            </w:r>
          </w:p>
        </w:tc>
      </w:tr>
      <w:tr w:rsidR="00147ED7" w:rsidRPr="00147ED7" w14:paraId="72224F4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913973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55A84D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426734E" w14:textId="77777777" w:rsidR="00147ED7" w:rsidRPr="00147ED7" w:rsidRDefault="00147ED7" w:rsidP="00147ED7">
            <w:r w:rsidRPr="00147ED7">
              <w:t>Not quite so much now</w:t>
            </w:r>
          </w:p>
        </w:tc>
      </w:tr>
      <w:tr w:rsidR="00147ED7" w:rsidRPr="00147ED7" w14:paraId="59B3111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49204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672B03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1EA0449" w14:textId="77777777" w:rsidR="00147ED7" w:rsidRPr="00147ED7" w:rsidRDefault="00147ED7" w:rsidP="00147ED7">
            <w:r w:rsidRPr="00147ED7">
              <w:t>As much as I always could</w:t>
            </w:r>
          </w:p>
        </w:tc>
      </w:tr>
      <w:tr w:rsidR="00147ED7" w:rsidRPr="00147ED7" w14:paraId="6FC518EE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A3EF35" w14:textId="77777777" w:rsidR="00147ED7" w:rsidRPr="00147ED7" w:rsidRDefault="00147ED7" w:rsidP="00147ED7">
            <w:proofErr w:type="spellStart"/>
            <w:r w:rsidRPr="00147ED7">
              <w:t>audenjoymen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1C9926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D2C18EE" w14:textId="77777777" w:rsidR="00147ED7" w:rsidRPr="00147ED7" w:rsidRDefault="00147ED7" w:rsidP="00147ED7">
            <w:r w:rsidRPr="00147ED7">
              <w:t>Hardly at all</w:t>
            </w:r>
          </w:p>
        </w:tc>
      </w:tr>
      <w:tr w:rsidR="00147ED7" w:rsidRPr="00147ED7" w14:paraId="47C0220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5A64AF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D58216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6EC7137" w14:textId="77777777" w:rsidR="00147ED7" w:rsidRPr="00147ED7" w:rsidRDefault="00147ED7" w:rsidP="00147ED7">
            <w:proofErr w:type="gramStart"/>
            <w:r w:rsidRPr="00147ED7">
              <w:t>Definitely less</w:t>
            </w:r>
            <w:proofErr w:type="gramEnd"/>
            <w:r w:rsidRPr="00147ED7">
              <w:t xml:space="preserve"> than I used to</w:t>
            </w:r>
          </w:p>
        </w:tc>
      </w:tr>
      <w:tr w:rsidR="00147ED7" w:rsidRPr="00147ED7" w14:paraId="4103BB7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E702BF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6131CE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0C06C34" w14:textId="77777777" w:rsidR="00147ED7" w:rsidRPr="00147ED7" w:rsidRDefault="00147ED7" w:rsidP="00147ED7">
            <w:r w:rsidRPr="00147ED7">
              <w:t>Rather less than I used to</w:t>
            </w:r>
          </w:p>
        </w:tc>
      </w:tr>
      <w:tr w:rsidR="00147ED7" w:rsidRPr="00147ED7" w14:paraId="6287E60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3C97E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9B7B09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9CC027A" w14:textId="77777777" w:rsidR="00147ED7" w:rsidRPr="00147ED7" w:rsidRDefault="00147ED7" w:rsidP="00147ED7">
            <w:r w:rsidRPr="00147ED7">
              <w:t>As much as I ever did</w:t>
            </w:r>
          </w:p>
        </w:tc>
      </w:tr>
      <w:tr w:rsidR="00147ED7" w:rsidRPr="00147ED7" w14:paraId="176297E1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915180" w14:textId="77777777" w:rsidR="00147ED7" w:rsidRPr="00147ED7" w:rsidRDefault="00147ED7" w:rsidP="00147ED7">
            <w:proofErr w:type="spellStart"/>
            <w:r w:rsidRPr="00147ED7">
              <w:lastRenderedPageBreak/>
              <w:t>audblamedm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F047A1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BF8EB2A" w14:textId="77777777" w:rsidR="00147ED7" w:rsidRPr="00147ED7" w:rsidRDefault="00147ED7" w:rsidP="00147ED7">
            <w:r w:rsidRPr="00147ED7">
              <w:t>No, never</w:t>
            </w:r>
          </w:p>
        </w:tc>
      </w:tr>
      <w:tr w:rsidR="00147ED7" w:rsidRPr="00147ED7" w14:paraId="1BB29FB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6962B0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FBCC82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3E17783" w14:textId="77777777" w:rsidR="00147ED7" w:rsidRPr="00147ED7" w:rsidRDefault="00147ED7" w:rsidP="00147ED7">
            <w:r w:rsidRPr="00147ED7">
              <w:t>Not very often</w:t>
            </w:r>
          </w:p>
        </w:tc>
      </w:tr>
      <w:tr w:rsidR="00147ED7" w:rsidRPr="00147ED7" w14:paraId="210297B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A672D2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8FAA5F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C87CE50" w14:textId="77777777" w:rsidR="00147ED7" w:rsidRPr="00147ED7" w:rsidRDefault="00147ED7" w:rsidP="00147ED7">
            <w:r w:rsidRPr="00147ED7">
              <w:t>Yes, some of the time</w:t>
            </w:r>
          </w:p>
        </w:tc>
      </w:tr>
      <w:tr w:rsidR="00147ED7" w:rsidRPr="00147ED7" w14:paraId="0BAC129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827030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16CA30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3576AE1" w14:textId="77777777" w:rsidR="00147ED7" w:rsidRPr="00147ED7" w:rsidRDefault="00147ED7" w:rsidP="00147ED7">
            <w:r w:rsidRPr="00147ED7">
              <w:t>Yes, most of the time</w:t>
            </w:r>
          </w:p>
        </w:tc>
      </w:tr>
      <w:tr w:rsidR="00147ED7" w:rsidRPr="00147ED7" w14:paraId="2A05E6CE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52881E" w14:textId="77777777" w:rsidR="00147ED7" w:rsidRPr="00147ED7" w:rsidRDefault="00147ED7" w:rsidP="00147ED7">
            <w:proofErr w:type="spellStart"/>
            <w:r w:rsidRPr="00147ED7">
              <w:t>audanxious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3CCF7F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7F12ADA" w14:textId="77777777" w:rsidR="00147ED7" w:rsidRPr="00147ED7" w:rsidRDefault="00147ED7" w:rsidP="00147ED7">
            <w:r w:rsidRPr="00147ED7">
              <w:t>Yes, very often</w:t>
            </w:r>
          </w:p>
        </w:tc>
      </w:tr>
      <w:tr w:rsidR="00147ED7" w:rsidRPr="00147ED7" w14:paraId="7A25207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743F1C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A5D994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A98FCC0" w14:textId="77777777" w:rsidR="00147ED7" w:rsidRPr="00147ED7" w:rsidRDefault="00147ED7" w:rsidP="00147ED7">
            <w:r w:rsidRPr="00147ED7">
              <w:t>Yes, sometimes</w:t>
            </w:r>
          </w:p>
        </w:tc>
      </w:tr>
      <w:tr w:rsidR="00147ED7" w:rsidRPr="00147ED7" w14:paraId="3B29D70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5CA4AA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2609C3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C516F5B" w14:textId="77777777" w:rsidR="00147ED7" w:rsidRPr="00147ED7" w:rsidRDefault="00147ED7" w:rsidP="00147ED7">
            <w:r w:rsidRPr="00147ED7">
              <w:t>Hardly ever</w:t>
            </w:r>
          </w:p>
        </w:tc>
      </w:tr>
      <w:tr w:rsidR="00147ED7" w:rsidRPr="00147ED7" w14:paraId="358C7F8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2A8FF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E0E213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44DBE5C" w14:textId="77777777" w:rsidR="00147ED7" w:rsidRPr="00147ED7" w:rsidRDefault="00147ED7" w:rsidP="00147ED7">
            <w:r w:rsidRPr="00147ED7">
              <w:t>No, not at all</w:t>
            </w:r>
          </w:p>
        </w:tc>
      </w:tr>
      <w:tr w:rsidR="00147ED7" w:rsidRPr="00147ED7" w14:paraId="162FDADF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05290B" w14:textId="77777777" w:rsidR="00147ED7" w:rsidRPr="00147ED7" w:rsidRDefault="00147ED7" w:rsidP="00147ED7">
            <w:proofErr w:type="spellStart"/>
            <w:r w:rsidRPr="00147ED7">
              <w:t>audscared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048461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F5760F8" w14:textId="77777777" w:rsidR="00147ED7" w:rsidRPr="00147ED7" w:rsidRDefault="00147ED7" w:rsidP="00147ED7">
            <w:r w:rsidRPr="00147ED7">
              <w:t>No, not at all</w:t>
            </w:r>
          </w:p>
        </w:tc>
      </w:tr>
      <w:tr w:rsidR="00147ED7" w:rsidRPr="00147ED7" w14:paraId="3D7CC22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EC4925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BEE9C2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21A7EBC" w14:textId="77777777" w:rsidR="00147ED7" w:rsidRPr="00147ED7" w:rsidRDefault="00147ED7" w:rsidP="00147ED7">
            <w:r w:rsidRPr="00147ED7">
              <w:t>No, not much</w:t>
            </w:r>
          </w:p>
        </w:tc>
      </w:tr>
      <w:tr w:rsidR="00147ED7" w:rsidRPr="00147ED7" w14:paraId="75A9284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31DD96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0EA7E5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74BE551" w14:textId="77777777" w:rsidR="00147ED7" w:rsidRPr="00147ED7" w:rsidRDefault="00147ED7" w:rsidP="00147ED7">
            <w:r w:rsidRPr="00147ED7">
              <w:t>Yes, sometimes</w:t>
            </w:r>
          </w:p>
        </w:tc>
      </w:tr>
      <w:tr w:rsidR="00147ED7" w:rsidRPr="00147ED7" w14:paraId="55DCD65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7AC2B8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8CFD2A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8D8F287" w14:textId="77777777" w:rsidR="00147ED7" w:rsidRPr="00147ED7" w:rsidRDefault="00147ED7" w:rsidP="00147ED7">
            <w:r w:rsidRPr="00147ED7">
              <w:t>Yes, quite a lot</w:t>
            </w:r>
          </w:p>
        </w:tc>
      </w:tr>
      <w:tr w:rsidR="00147ED7" w:rsidRPr="00147ED7" w14:paraId="110B7CBA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17E73E" w14:textId="77777777" w:rsidR="00147ED7" w:rsidRPr="00147ED7" w:rsidRDefault="00147ED7" w:rsidP="00147ED7">
            <w:proofErr w:type="spellStart"/>
            <w:r w:rsidRPr="00147ED7">
              <w:t>audontopofm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0EFBA7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DD93677" w14:textId="77777777" w:rsidR="00147ED7" w:rsidRPr="00147ED7" w:rsidRDefault="00147ED7" w:rsidP="00147ED7">
            <w:r w:rsidRPr="00147ED7">
              <w:t>No, I have been coping as well as ever</w:t>
            </w:r>
          </w:p>
        </w:tc>
      </w:tr>
      <w:tr w:rsidR="00147ED7" w:rsidRPr="00147ED7" w14:paraId="6CB3E2B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BCAB0A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FA4C56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D4F77CD" w14:textId="77777777" w:rsidR="00147ED7" w:rsidRPr="00147ED7" w:rsidRDefault="00147ED7" w:rsidP="00147ED7">
            <w:r w:rsidRPr="00147ED7">
              <w:t>No, most of the time I have coped quite well</w:t>
            </w:r>
          </w:p>
        </w:tc>
      </w:tr>
      <w:tr w:rsidR="00147ED7" w:rsidRPr="00147ED7" w14:paraId="61FD72A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0E62D2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F1FD5C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491A1EB" w14:textId="77777777" w:rsidR="00147ED7" w:rsidRPr="00147ED7" w:rsidRDefault="00147ED7" w:rsidP="00147ED7">
            <w:r w:rsidRPr="00147ED7">
              <w:t>Yes, sometimes I haven't been coping as well as usual</w:t>
            </w:r>
          </w:p>
        </w:tc>
      </w:tr>
      <w:tr w:rsidR="00147ED7" w:rsidRPr="00147ED7" w14:paraId="0F178AF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23AEE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F8DB83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809E809" w14:textId="77777777" w:rsidR="00147ED7" w:rsidRPr="00147ED7" w:rsidRDefault="00147ED7" w:rsidP="00147ED7">
            <w:r w:rsidRPr="00147ED7">
              <w:t>Yes, most of the time I haven't been able to cope at all</w:t>
            </w:r>
          </w:p>
        </w:tc>
      </w:tr>
      <w:tr w:rsidR="00147ED7" w:rsidRPr="00147ED7" w14:paraId="73BA6EC8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3C176E" w14:textId="77777777" w:rsidR="00147ED7" w:rsidRPr="00147ED7" w:rsidRDefault="00147ED7" w:rsidP="00147ED7">
            <w:proofErr w:type="spellStart"/>
            <w:r w:rsidRPr="00147ED7">
              <w:t>audunhappys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5B92AE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D16EE21" w14:textId="77777777" w:rsidR="00147ED7" w:rsidRPr="00147ED7" w:rsidRDefault="00147ED7" w:rsidP="00147ED7">
            <w:r w:rsidRPr="00147ED7">
              <w:t>No, not at all</w:t>
            </w:r>
          </w:p>
        </w:tc>
      </w:tr>
      <w:tr w:rsidR="00147ED7" w:rsidRPr="00147ED7" w14:paraId="0AEBD86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38E62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E2CEAB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71F6829" w14:textId="77777777" w:rsidR="00147ED7" w:rsidRPr="00147ED7" w:rsidRDefault="00147ED7" w:rsidP="00147ED7">
            <w:r w:rsidRPr="00147ED7">
              <w:t>Not very often</w:t>
            </w:r>
          </w:p>
        </w:tc>
      </w:tr>
      <w:tr w:rsidR="00147ED7" w:rsidRPr="00147ED7" w14:paraId="5CDA0D7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DA4D87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DCE08E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59F5704" w14:textId="77777777" w:rsidR="00147ED7" w:rsidRPr="00147ED7" w:rsidRDefault="00147ED7" w:rsidP="00147ED7">
            <w:r w:rsidRPr="00147ED7">
              <w:t>Yes, sometimes</w:t>
            </w:r>
          </w:p>
        </w:tc>
      </w:tr>
      <w:tr w:rsidR="00147ED7" w:rsidRPr="00147ED7" w14:paraId="5810E5D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438657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8597F7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923A8D6" w14:textId="77777777" w:rsidR="00147ED7" w:rsidRPr="00147ED7" w:rsidRDefault="00147ED7" w:rsidP="00147ED7">
            <w:r w:rsidRPr="00147ED7">
              <w:t>Yes, most of the time</w:t>
            </w:r>
          </w:p>
        </w:tc>
      </w:tr>
      <w:tr w:rsidR="00147ED7" w:rsidRPr="00147ED7" w14:paraId="505229D1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4F6478" w14:textId="77777777" w:rsidR="00147ED7" w:rsidRPr="00147ED7" w:rsidRDefault="00147ED7" w:rsidP="00147ED7">
            <w:proofErr w:type="spellStart"/>
            <w:r w:rsidRPr="00147ED7">
              <w:lastRenderedPageBreak/>
              <w:t>audsad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CE1BDF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1101068" w14:textId="77777777" w:rsidR="00147ED7" w:rsidRPr="00147ED7" w:rsidRDefault="00147ED7" w:rsidP="00147ED7">
            <w:r w:rsidRPr="00147ED7">
              <w:t>No, not at all</w:t>
            </w:r>
          </w:p>
        </w:tc>
      </w:tr>
      <w:tr w:rsidR="00147ED7" w:rsidRPr="00147ED7" w14:paraId="6DA427D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1B0E10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F78588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DCA86DA" w14:textId="77777777" w:rsidR="00147ED7" w:rsidRPr="00147ED7" w:rsidRDefault="00147ED7" w:rsidP="00147ED7">
            <w:r w:rsidRPr="00147ED7">
              <w:t>Not very often</w:t>
            </w:r>
          </w:p>
        </w:tc>
      </w:tr>
      <w:tr w:rsidR="00147ED7" w:rsidRPr="00147ED7" w14:paraId="0433A7F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9A6536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29A24F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344746F" w14:textId="77777777" w:rsidR="00147ED7" w:rsidRPr="00147ED7" w:rsidRDefault="00147ED7" w:rsidP="00147ED7">
            <w:r w:rsidRPr="00147ED7">
              <w:t>Yes, quite often</w:t>
            </w:r>
          </w:p>
        </w:tc>
      </w:tr>
      <w:tr w:rsidR="00147ED7" w:rsidRPr="00147ED7" w14:paraId="0F82755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BF2F7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8D547A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1EEC183" w14:textId="77777777" w:rsidR="00147ED7" w:rsidRPr="00147ED7" w:rsidRDefault="00147ED7" w:rsidP="00147ED7">
            <w:r w:rsidRPr="00147ED7">
              <w:t>Yes, most of the time</w:t>
            </w:r>
          </w:p>
        </w:tc>
      </w:tr>
      <w:tr w:rsidR="00147ED7" w:rsidRPr="00147ED7" w14:paraId="4BFD49D0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DD4229" w14:textId="77777777" w:rsidR="00147ED7" w:rsidRPr="00147ED7" w:rsidRDefault="00147ED7" w:rsidP="00147ED7">
            <w:proofErr w:type="spellStart"/>
            <w:r w:rsidRPr="00147ED7">
              <w:t>audunhappyc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3FDC69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DF786DA" w14:textId="77777777" w:rsidR="00147ED7" w:rsidRPr="00147ED7" w:rsidRDefault="00147ED7" w:rsidP="00147ED7">
            <w:r w:rsidRPr="00147ED7">
              <w:t>No, never</w:t>
            </w:r>
          </w:p>
        </w:tc>
      </w:tr>
      <w:tr w:rsidR="00147ED7" w:rsidRPr="00147ED7" w14:paraId="297FA86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058AB3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A6E293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74EEA4E" w14:textId="77777777" w:rsidR="00147ED7" w:rsidRPr="00147ED7" w:rsidRDefault="00147ED7" w:rsidP="00147ED7">
            <w:r w:rsidRPr="00147ED7">
              <w:t>Only occasionally</w:t>
            </w:r>
          </w:p>
        </w:tc>
      </w:tr>
      <w:tr w:rsidR="00147ED7" w:rsidRPr="00147ED7" w14:paraId="69D9049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6D1B44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BBC5FC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BA73CEC" w14:textId="77777777" w:rsidR="00147ED7" w:rsidRPr="00147ED7" w:rsidRDefault="00147ED7" w:rsidP="00147ED7">
            <w:r w:rsidRPr="00147ED7">
              <w:t>Yes, quite often</w:t>
            </w:r>
          </w:p>
        </w:tc>
      </w:tr>
      <w:tr w:rsidR="00147ED7" w:rsidRPr="00147ED7" w14:paraId="3B9C25E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932E43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62ACC3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68A884F" w14:textId="77777777" w:rsidR="00147ED7" w:rsidRPr="00147ED7" w:rsidRDefault="00147ED7" w:rsidP="00147ED7">
            <w:r w:rsidRPr="00147ED7">
              <w:t>Yes, most of the time</w:t>
            </w:r>
          </w:p>
        </w:tc>
      </w:tr>
      <w:tr w:rsidR="00147ED7" w:rsidRPr="00147ED7" w14:paraId="7E05ED3E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65E0DB" w14:textId="77777777" w:rsidR="00147ED7" w:rsidRPr="00147ED7" w:rsidRDefault="00147ED7" w:rsidP="00147ED7">
            <w:proofErr w:type="spellStart"/>
            <w:r w:rsidRPr="00147ED7">
              <w:t>audharmingm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7033A3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E79B447" w14:textId="77777777" w:rsidR="00147ED7" w:rsidRPr="00147ED7" w:rsidRDefault="00147ED7" w:rsidP="00147ED7">
            <w:r w:rsidRPr="00147ED7">
              <w:t>Never</w:t>
            </w:r>
          </w:p>
        </w:tc>
      </w:tr>
      <w:tr w:rsidR="00147ED7" w:rsidRPr="00147ED7" w14:paraId="07D2820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6B617A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876C32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44EA310" w14:textId="77777777" w:rsidR="00147ED7" w:rsidRPr="00147ED7" w:rsidRDefault="00147ED7" w:rsidP="00147ED7">
            <w:r w:rsidRPr="00147ED7">
              <w:t>Hardly ever</w:t>
            </w:r>
          </w:p>
        </w:tc>
      </w:tr>
      <w:tr w:rsidR="00147ED7" w:rsidRPr="00147ED7" w14:paraId="74108E5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D3A2C2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17C040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D370D92" w14:textId="77777777" w:rsidR="00147ED7" w:rsidRPr="00147ED7" w:rsidRDefault="00147ED7" w:rsidP="00147ED7">
            <w:r w:rsidRPr="00147ED7">
              <w:t>Sometimes</w:t>
            </w:r>
          </w:p>
        </w:tc>
      </w:tr>
      <w:tr w:rsidR="00147ED7" w:rsidRPr="00147ED7" w14:paraId="1711D38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3102C2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43A904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FB7BE72" w14:textId="77777777" w:rsidR="00147ED7" w:rsidRPr="00147ED7" w:rsidRDefault="00147ED7" w:rsidP="00147ED7">
            <w:r w:rsidRPr="00147ED7">
              <w:t>Yes, quite often</w:t>
            </w:r>
          </w:p>
        </w:tc>
      </w:tr>
      <w:tr w:rsidR="00147ED7" w:rsidRPr="00147ED7" w14:paraId="69901BB7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ED0A7C" w14:textId="77777777" w:rsidR="00147ED7" w:rsidRPr="00147ED7" w:rsidRDefault="00147ED7" w:rsidP="00147ED7">
            <w:proofErr w:type="spellStart"/>
            <w:r w:rsidRPr="00147ED7">
              <w:t>aubfleshfirm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B7F71D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58FD2A0" w14:textId="77777777" w:rsidR="00147ED7" w:rsidRPr="00147ED7" w:rsidRDefault="00147ED7" w:rsidP="00147ED7">
            <w:r w:rsidRPr="00147ED7">
              <w:t>Never</w:t>
            </w:r>
          </w:p>
        </w:tc>
      </w:tr>
      <w:tr w:rsidR="00147ED7" w:rsidRPr="00147ED7" w14:paraId="6691E94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842248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240616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10A6357" w14:textId="77777777" w:rsidR="00147ED7" w:rsidRPr="00147ED7" w:rsidRDefault="00147ED7" w:rsidP="00147ED7">
            <w:r w:rsidRPr="00147ED7">
              <w:t>Rarely</w:t>
            </w:r>
          </w:p>
        </w:tc>
      </w:tr>
      <w:tr w:rsidR="00147ED7" w:rsidRPr="00147ED7" w14:paraId="63F216D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AF3F7C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2320BD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AAB97FA" w14:textId="77777777" w:rsidR="00147ED7" w:rsidRPr="00147ED7" w:rsidRDefault="00147ED7" w:rsidP="00147ED7">
            <w:r w:rsidRPr="00147ED7">
              <w:t>Sometimes</w:t>
            </w:r>
          </w:p>
        </w:tc>
      </w:tr>
      <w:tr w:rsidR="00147ED7" w:rsidRPr="00147ED7" w14:paraId="1791121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62A805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D49BF6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F700588" w14:textId="77777777" w:rsidR="00147ED7" w:rsidRPr="00147ED7" w:rsidRDefault="00147ED7" w:rsidP="00147ED7">
            <w:r w:rsidRPr="00147ED7">
              <w:t>Often</w:t>
            </w:r>
          </w:p>
        </w:tc>
      </w:tr>
      <w:tr w:rsidR="00147ED7" w:rsidRPr="00147ED7" w14:paraId="4E0E45E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6FD479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36F0CF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AC120A6" w14:textId="77777777" w:rsidR="00147ED7" w:rsidRPr="00147ED7" w:rsidRDefault="00147ED7" w:rsidP="00147ED7">
            <w:r w:rsidRPr="00147ED7">
              <w:t>Very Often</w:t>
            </w:r>
          </w:p>
        </w:tc>
      </w:tr>
      <w:tr w:rsidR="00147ED7" w:rsidRPr="00147ED7" w14:paraId="71CDA44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9CF209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FDF672" w14:textId="77777777" w:rsidR="00147ED7" w:rsidRPr="00147ED7" w:rsidRDefault="00147ED7" w:rsidP="00147ED7">
            <w:r w:rsidRPr="00147ED7">
              <w:t>6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0E44F94" w14:textId="77777777" w:rsidR="00147ED7" w:rsidRPr="00147ED7" w:rsidRDefault="00147ED7" w:rsidP="00147ED7">
            <w:r w:rsidRPr="00147ED7">
              <w:t>Always</w:t>
            </w:r>
          </w:p>
        </w:tc>
      </w:tr>
      <w:tr w:rsidR="00147ED7" w:rsidRPr="00147ED7" w14:paraId="4106303A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240484" w14:textId="77777777" w:rsidR="00147ED7" w:rsidRPr="00147ED7" w:rsidRDefault="00147ED7" w:rsidP="00147ED7">
            <w:proofErr w:type="spellStart"/>
            <w:r w:rsidRPr="00147ED7">
              <w:t>aubsmamtfood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CE3C27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3E69C48" w14:textId="77777777" w:rsidR="00147ED7" w:rsidRPr="00147ED7" w:rsidRDefault="00147ED7" w:rsidP="00147ED7">
            <w:r w:rsidRPr="00147ED7">
              <w:t>Never</w:t>
            </w:r>
          </w:p>
        </w:tc>
      </w:tr>
      <w:tr w:rsidR="00147ED7" w:rsidRPr="00147ED7" w14:paraId="2DA6826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74F225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7A3D73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6942D9B" w14:textId="77777777" w:rsidR="00147ED7" w:rsidRPr="00147ED7" w:rsidRDefault="00147ED7" w:rsidP="00147ED7">
            <w:r w:rsidRPr="00147ED7">
              <w:t>Rarely</w:t>
            </w:r>
          </w:p>
        </w:tc>
      </w:tr>
      <w:tr w:rsidR="00147ED7" w:rsidRPr="00147ED7" w14:paraId="0098F1B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E677D2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8FA688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4F470D2" w14:textId="77777777" w:rsidR="00147ED7" w:rsidRPr="00147ED7" w:rsidRDefault="00147ED7" w:rsidP="00147ED7">
            <w:r w:rsidRPr="00147ED7">
              <w:t>Sometimes</w:t>
            </w:r>
          </w:p>
        </w:tc>
      </w:tr>
      <w:tr w:rsidR="00147ED7" w:rsidRPr="00147ED7" w14:paraId="6FDB22F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7DF9FC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EBFFBB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DBE7D56" w14:textId="77777777" w:rsidR="00147ED7" w:rsidRPr="00147ED7" w:rsidRDefault="00147ED7" w:rsidP="00147ED7">
            <w:r w:rsidRPr="00147ED7">
              <w:t>Often</w:t>
            </w:r>
          </w:p>
        </w:tc>
      </w:tr>
      <w:tr w:rsidR="00147ED7" w:rsidRPr="00147ED7" w14:paraId="6B849AB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D97AA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425A1D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A87EC65" w14:textId="77777777" w:rsidR="00147ED7" w:rsidRPr="00147ED7" w:rsidRDefault="00147ED7" w:rsidP="00147ED7">
            <w:r w:rsidRPr="00147ED7">
              <w:t>Very Often</w:t>
            </w:r>
          </w:p>
        </w:tc>
      </w:tr>
      <w:tr w:rsidR="00147ED7" w:rsidRPr="00147ED7" w14:paraId="14DED8D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2FFE8C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45372C" w14:textId="77777777" w:rsidR="00147ED7" w:rsidRPr="00147ED7" w:rsidRDefault="00147ED7" w:rsidP="00147ED7">
            <w:r w:rsidRPr="00147ED7">
              <w:t>6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762658D" w14:textId="77777777" w:rsidR="00147ED7" w:rsidRPr="00147ED7" w:rsidRDefault="00147ED7" w:rsidP="00147ED7">
            <w:r w:rsidRPr="00147ED7">
              <w:t>Always</w:t>
            </w:r>
          </w:p>
        </w:tc>
      </w:tr>
      <w:tr w:rsidR="00147ED7" w:rsidRPr="00147ED7" w14:paraId="4A5C9E9F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32A639" w14:textId="77777777" w:rsidR="00147ED7" w:rsidRPr="00147ED7" w:rsidRDefault="00147ED7" w:rsidP="00147ED7">
            <w:proofErr w:type="spellStart"/>
            <w:r w:rsidRPr="00147ED7">
              <w:lastRenderedPageBreak/>
              <w:t>aubavoidclo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1FAFEC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8ACDB0E" w14:textId="77777777" w:rsidR="00147ED7" w:rsidRPr="00147ED7" w:rsidRDefault="00147ED7" w:rsidP="00147ED7">
            <w:r w:rsidRPr="00147ED7">
              <w:t>Never</w:t>
            </w:r>
          </w:p>
        </w:tc>
      </w:tr>
      <w:tr w:rsidR="00147ED7" w:rsidRPr="00147ED7" w14:paraId="64E2F28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3E213C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8DF515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0FFEAE4" w14:textId="77777777" w:rsidR="00147ED7" w:rsidRPr="00147ED7" w:rsidRDefault="00147ED7" w:rsidP="00147ED7">
            <w:r w:rsidRPr="00147ED7">
              <w:t>Rarely</w:t>
            </w:r>
          </w:p>
        </w:tc>
      </w:tr>
      <w:tr w:rsidR="00147ED7" w:rsidRPr="00147ED7" w14:paraId="11393F0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7E6294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98C38D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792AE66" w14:textId="77777777" w:rsidR="00147ED7" w:rsidRPr="00147ED7" w:rsidRDefault="00147ED7" w:rsidP="00147ED7">
            <w:r w:rsidRPr="00147ED7">
              <w:t>Sometimes</w:t>
            </w:r>
          </w:p>
        </w:tc>
      </w:tr>
      <w:tr w:rsidR="00147ED7" w:rsidRPr="00147ED7" w14:paraId="5B47C65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34677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72B565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8A5CA1F" w14:textId="77777777" w:rsidR="00147ED7" w:rsidRPr="00147ED7" w:rsidRDefault="00147ED7" w:rsidP="00147ED7">
            <w:r w:rsidRPr="00147ED7">
              <w:t>Often</w:t>
            </w:r>
          </w:p>
        </w:tc>
      </w:tr>
      <w:tr w:rsidR="00147ED7" w:rsidRPr="00147ED7" w14:paraId="7388343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914249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A8D152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D7318B8" w14:textId="77777777" w:rsidR="00147ED7" w:rsidRPr="00147ED7" w:rsidRDefault="00147ED7" w:rsidP="00147ED7">
            <w:r w:rsidRPr="00147ED7">
              <w:t>Very Often</w:t>
            </w:r>
          </w:p>
        </w:tc>
      </w:tr>
      <w:tr w:rsidR="00147ED7" w:rsidRPr="00147ED7" w14:paraId="5F89DA3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4724A0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54EC77" w14:textId="77777777" w:rsidR="00147ED7" w:rsidRPr="00147ED7" w:rsidRDefault="00147ED7" w:rsidP="00147ED7">
            <w:r w:rsidRPr="00147ED7">
              <w:t>6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C0038A4" w14:textId="77777777" w:rsidR="00147ED7" w:rsidRPr="00147ED7" w:rsidRDefault="00147ED7" w:rsidP="00147ED7">
            <w:r w:rsidRPr="00147ED7">
              <w:t>Always</w:t>
            </w:r>
          </w:p>
        </w:tc>
      </w:tr>
      <w:tr w:rsidR="00147ED7" w:rsidRPr="00147ED7" w14:paraId="204A96E3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869E98" w14:textId="77777777" w:rsidR="00147ED7" w:rsidRPr="00147ED7" w:rsidRDefault="00147ED7" w:rsidP="00147ED7">
            <w:proofErr w:type="spellStart"/>
            <w:r w:rsidRPr="00147ED7">
              <w:t>aubasham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7F02CA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49AC37E" w14:textId="77777777" w:rsidR="00147ED7" w:rsidRPr="00147ED7" w:rsidRDefault="00147ED7" w:rsidP="00147ED7">
            <w:r w:rsidRPr="00147ED7">
              <w:t>Never</w:t>
            </w:r>
          </w:p>
        </w:tc>
      </w:tr>
      <w:tr w:rsidR="00147ED7" w:rsidRPr="00147ED7" w14:paraId="52231FE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8B3B55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7026E9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9919C3A" w14:textId="77777777" w:rsidR="00147ED7" w:rsidRPr="00147ED7" w:rsidRDefault="00147ED7" w:rsidP="00147ED7">
            <w:r w:rsidRPr="00147ED7">
              <w:t>Rarely</w:t>
            </w:r>
          </w:p>
        </w:tc>
      </w:tr>
      <w:tr w:rsidR="00147ED7" w:rsidRPr="00147ED7" w14:paraId="10E99BA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8BE205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6AB262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D4A27E7" w14:textId="77777777" w:rsidR="00147ED7" w:rsidRPr="00147ED7" w:rsidRDefault="00147ED7" w:rsidP="00147ED7">
            <w:r w:rsidRPr="00147ED7">
              <w:t>Sometimes</w:t>
            </w:r>
          </w:p>
        </w:tc>
      </w:tr>
      <w:tr w:rsidR="00147ED7" w:rsidRPr="00147ED7" w14:paraId="632410C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04AA6F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0B4594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6793647" w14:textId="77777777" w:rsidR="00147ED7" w:rsidRPr="00147ED7" w:rsidRDefault="00147ED7" w:rsidP="00147ED7">
            <w:r w:rsidRPr="00147ED7">
              <w:t>Often</w:t>
            </w:r>
          </w:p>
        </w:tc>
      </w:tr>
      <w:tr w:rsidR="00147ED7" w:rsidRPr="00147ED7" w14:paraId="4C130F7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A41A46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90DEED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BC4E85C" w14:textId="77777777" w:rsidR="00147ED7" w:rsidRPr="00147ED7" w:rsidRDefault="00147ED7" w:rsidP="00147ED7">
            <w:r w:rsidRPr="00147ED7">
              <w:t>Very Often</w:t>
            </w:r>
          </w:p>
        </w:tc>
      </w:tr>
      <w:tr w:rsidR="00147ED7" w:rsidRPr="00147ED7" w14:paraId="325D4D1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449CB3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3C4469" w14:textId="77777777" w:rsidR="00147ED7" w:rsidRPr="00147ED7" w:rsidRDefault="00147ED7" w:rsidP="00147ED7">
            <w:r w:rsidRPr="00147ED7">
              <w:t>6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C1951A0" w14:textId="77777777" w:rsidR="00147ED7" w:rsidRPr="00147ED7" w:rsidRDefault="00147ED7" w:rsidP="00147ED7">
            <w:r w:rsidRPr="00147ED7">
              <w:t>Always</w:t>
            </w:r>
          </w:p>
        </w:tc>
      </w:tr>
      <w:tr w:rsidR="00147ED7" w:rsidRPr="00147ED7" w14:paraId="37C20321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63C074" w14:textId="77777777" w:rsidR="00147ED7" w:rsidRPr="00147ED7" w:rsidRDefault="00147ED7" w:rsidP="00147ED7">
            <w:proofErr w:type="spellStart"/>
            <w:r w:rsidRPr="00147ED7">
              <w:t>aubworryshap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DAEC18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2A03945" w14:textId="77777777" w:rsidR="00147ED7" w:rsidRPr="00147ED7" w:rsidRDefault="00147ED7" w:rsidP="00147ED7">
            <w:r w:rsidRPr="00147ED7">
              <w:t>Never</w:t>
            </w:r>
          </w:p>
        </w:tc>
      </w:tr>
      <w:tr w:rsidR="00147ED7" w:rsidRPr="00147ED7" w14:paraId="3329730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FED485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2BA963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D0E2836" w14:textId="77777777" w:rsidR="00147ED7" w:rsidRPr="00147ED7" w:rsidRDefault="00147ED7" w:rsidP="00147ED7">
            <w:r w:rsidRPr="00147ED7">
              <w:t>Rarely</w:t>
            </w:r>
          </w:p>
        </w:tc>
      </w:tr>
      <w:tr w:rsidR="00147ED7" w:rsidRPr="00147ED7" w14:paraId="3C2630A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2E1A4C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B3B823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8AC1173" w14:textId="77777777" w:rsidR="00147ED7" w:rsidRPr="00147ED7" w:rsidRDefault="00147ED7" w:rsidP="00147ED7">
            <w:r w:rsidRPr="00147ED7">
              <w:t>Sometimes</w:t>
            </w:r>
          </w:p>
        </w:tc>
      </w:tr>
      <w:tr w:rsidR="00147ED7" w:rsidRPr="00147ED7" w14:paraId="5C545B2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24981C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EC3B2C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FA6C806" w14:textId="77777777" w:rsidR="00147ED7" w:rsidRPr="00147ED7" w:rsidRDefault="00147ED7" w:rsidP="00147ED7">
            <w:r w:rsidRPr="00147ED7">
              <w:t>Often</w:t>
            </w:r>
          </w:p>
        </w:tc>
      </w:tr>
      <w:tr w:rsidR="00147ED7" w:rsidRPr="00147ED7" w14:paraId="7E268A4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38EFBC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51C49B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5F048D2" w14:textId="77777777" w:rsidR="00147ED7" w:rsidRPr="00147ED7" w:rsidRDefault="00147ED7" w:rsidP="00147ED7">
            <w:r w:rsidRPr="00147ED7">
              <w:t>Very Often</w:t>
            </w:r>
          </w:p>
        </w:tc>
      </w:tr>
      <w:tr w:rsidR="00147ED7" w:rsidRPr="00147ED7" w14:paraId="79C3D61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94F9BA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3D2652" w14:textId="77777777" w:rsidR="00147ED7" w:rsidRPr="00147ED7" w:rsidRDefault="00147ED7" w:rsidP="00147ED7">
            <w:r w:rsidRPr="00147ED7">
              <w:t>6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9F3D1C8" w14:textId="77777777" w:rsidR="00147ED7" w:rsidRPr="00147ED7" w:rsidRDefault="00147ED7" w:rsidP="00147ED7">
            <w:r w:rsidRPr="00147ED7">
              <w:t>Always</w:t>
            </w:r>
          </w:p>
        </w:tc>
      </w:tr>
      <w:tr w:rsidR="00147ED7" w:rsidRPr="00147ED7" w14:paraId="344DCFD2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FA55C0" w14:textId="77777777" w:rsidR="00147ED7" w:rsidRPr="00147ED7" w:rsidRDefault="00147ED7" w:rsidP="00147ED7">
            <w:proofErr w:type="spellStart"/>
            <w:r w:rsidRPr="00147ED7">
              <w:t>aubstomachemp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B89591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24ECE51" w14:textId="77777777" w:rsidR="00147ED7" w:rsidRPr="00147ED7" w:rsidRDefault="00147ED7" w:rsidP="00147ED7">
            <w:r w:rsidRPr="00147ED7">
              <w:t>Never</w:t>
            </w:r>
          </w:p>
        </w:tc>
      </w:tr>
      <w:tr w:rsidR="00147ED7" w:rsidRPr="00147ED7" w14:paraId="5D77726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2A6F53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FD9A4A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2151299" w14:textId="77777777" w:rsidR="00147ED7" w:rsidRPr="00147ED7" w:rsidRDefault="00147ED7" w:rsidP="00147ED7">
            <w:r w:rsidRPr="00147ED7">
              <w:t>Rarely</w:t>
            </w:r>
          </w:p>
        </w:tc>
      </w:tr>
      <w:tr w:rsidR="00147ED7" w:rsidRPr="00147ED7" w14:paraId="5872663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6C350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3A3690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84C0BED" w14:textId="77777777" w:rsidR="00147ED7" w:rsidRPr="00147ED7" w:rsidRDefault="00147ED7" w:rsidP="00147ED7">
            <w:r w:rsidRPr="00147ED7">
              <w:t>Sometimes</w:t>
            </w:r>
          </w:p>
        </w:tc>
      </w:tr>
      <w:tr w:rsidR="00147ED7" w:rsidRPr="00147ED7" w14:paraId="24FF106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C8A4D3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67FFC1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BCB656E" w14:textId="77777777" w:rsidR="00147ED7" w:rsidRPr="00147ED7" w:rsidRDefault="00147ED7" w:rsidP="00147ED7">
            <w:r w:rsidRPr="00147ED7">
              <w:t>Often</w:t>
            </w:r>
          </w:p>
        </w:tc>
      </w:tr>
      <w:tr w:rsidR="00147ED7" w:rsidRPr="00147ED7" w14:paraId="38D1064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24A797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3E2ED6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9979F8F" w14:textId="77777777" w:rsidR="00147ED7" w:rsidRPr="00147ED7" w:rsidRDefault="00147ED7" w:rsidP="00147ED7">
            <w:r w:rsidRPr="00147ED7">
              <w:t>Very Often</w:t>
            </w:r>
          </w:p>
        </w:tc>
      </w:tr>
      <w:tr w:rsidR="00147ED7" w:rsidRPr="00147ED7" w14:paraId="3EE2E97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EB40D0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225608" w14:textId="77777777" w:rsidR="00147ED7" w:rsidRPr="00147ED7" w:rsidRDefault="00147ED7" w:rsidP="00147ED7">
            <w:r w:rsidRPr="00147ED7">
              <w:t>6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94B7561" w14:textId="77777777" w:rsidR="00147ED7" w:rsidRPr="00147ED7" w:rsidRDefault="00147ED7" w:rsidP="00147ED7">
            <w:r w:rsidRPr="00147ED7">
              <w:t>Always</w:t>
            </w:r>
          </w:p>
        </w:tc>
      </w:tr>
      <w:tr w:rsidR="00147ED7" w:rsidRPr="00147ED7" w14:paraId="0B112199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239BA1" w14:textId="77777777" w:rsidR="00147ED7" w:rsidRPr="00147ED7" w:rsidRDefault="00147ED7" w:rsidP="00147ED7">
            <w:proofErr w:type="spellStart"/>
            <w:r w:rsidRPr="00147ED7">
              <w:lastRenderedPageBreak/>
              <w:t>aubthinwomen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162CB4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CBDDE97" w14:textId="77777777" w:rsidR="00147ED7" w:rsidRPr="00147ED7" w:rsidRDefault="00147ED7" w:rsidP="00147ED7">
            <w:r w:rsidRPr="00147ED7">
              <w:t>Never</w:t>
            </w:r>
          </w:p>
        </w:tc>
      </w:tr>
      <w:tr w:rsidR="00147ED7" w:rsidRPr="00147ED7" w14:paraId="7C41B67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429CC9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859952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157B182" w14:textId="77777777" w:rsidR="00147ED7" w:rsidRPr="00147ED7" w:rsidRDefault="00147ED7" w:rsidP="00147ED7">
            <w:r w:rsidRPr="00147ED7">
              <w:t>Rarely</w:t>
            </w:r>
          </w:p>
        </w:tc>
      </w:tr>
      <w:tr w:rsidR="00147ED7" w:rsidRPr="00147ED7" w14:paraId="44302B9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0114AD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82DBA2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B30A4D3" w14:textId="77777777" w:rsidR="00147ED7" w:rsidRPr="00147ED7" w:rsidRDefault="00147ED7" w:rsidP="00147ED7">
            <w:r w:rsidRPr="00147ED7">
              <w:t>Sometimes</w:t>
            </w:r>
          </w:p>
        </w:tc>
      </w:tr>
      <w:tr w:rsidR="00147ED7" w:rsidRPr="00147ED7" w14:paraId="04AAF61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04F9EE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F4CA2B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DFCC1FE" w14:textId="77777777" w:rsidR="00147ED7" w:rsidRPr="00147ED7" w:rsidRDefault="00147ED7" w:rsidP="00147ED7">
            <w:r w:rsidRPr="00147ED7">
              <w:t>Often</w:t>
            </w:r>
          </w:p>
        </w:tc>
      </w:tr>
      <w:tr w:rsidR="00147ED7" w:rsidRPr="00147ED7" w14:paraId="0952CF9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B0329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90A676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74EE923" w14:textId="77777777" w:rsidR="00147ED7" w:rsidRPr="00147ED7" w:rsidRDefault="00147ED7" w:rsidP="00147ED7">
            <w:r w:rsidRPr="00147ED7">
              <w:t>Very Often</w:t>
            </w:r>
          </w:p>
        </w:tc>
      </w:tr>
      <w:tr w:rsidR="00147ED7" w:rsidRPr="00147ED7" w14:paraId="0D4FF18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F38317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F8E704" w14:textId="77777777" w:rsidR="00147ED7" w:rsidRPr="00147ED7" w:rsidRDefault="00147ED7" w:rsidP="00147ED7">
            <w:r w:rsidRPr="00147ED7">
              <w:t>6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7C3603E" w14:textId="77777777" w:rsidR="00147ED7" w:rsidRPr="00147ED7" w:rsidRDefault="00147ED7" w:rsidP="00147ED7">
            <w:r w:rsidRPr="00147ED7">
              <w:t>Always</w:t>
            </w:r>
          </w:p>
        </w:tc>
      </w:tr>
      <w:tr w:rsidR="00147ED7" w:rsidRPr="00147ED7" w14:paraId="22D62002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F2B5EB" w14:textId="77777777" w:rsidR="00147ED7" w:rsidRPr="00147ED7" w:rsidRDefault="00147ED7" w:rsidP="00147ED7">
            <w:proofErr w:type="spellStart"/>
            <w:r w:rsidRPr="00147ED7">
              <w:t>aubfleshdimply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39D056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4FA5685" w14:textId="77777777" w:rsidR="00147ED7" w:rsidRPr="00147ED7" w:rsidRDefault="00147ED7" w:rsidP="00147ED7">
            <w:r w:rsidRPr="00147ED7">
              <w:t>Never</w:t>
            </w:r>
          </w:p>
        </w:tc>
      </w:tr>
      <w:tr w:rsidR="00147ED7" w:rsidRPr="00147ED7" w14:paraId="354BABA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96B197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279E8F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DFAB057" w14:textId="77777777" w:rsidR="00147ED7" w:rsidRPr="00147ED7" w:rsidRDefault="00147ED7" w:rsidP="00147ED7">
            <w:r w:rsidRPr="00147ED7">
              <w:t>Rarely</w:t>
            </w:r>
          </w:p>
        </w:tc>
      </w:tr>
      <w:tr w:rsidR="00147ED7" w:rsidRPr="00147ED7" w14:paraId="3CF013D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0532C2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791770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5851128" w14:textId="77777777" w:rsidR="00147ED7" w:rsidRPr="00147ED7" w:rsidRDefault="00147ED7" w:rsidP="00147ED7">
            <w:r w:rsidRPr="00147ED7">
              <w:t>Sometimes</w:t>
            </w:r>
          </w:p>
        </w:tc>
      </w:tr>
      <w:tr w:rsidR="00147ED7" w:rsidRPr="00147ED7" w14:paraId="3514487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35A639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36BC5C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8E50596" w14:textId="77777777" w:rsidR="00147ED7" w:rsidRPr="00147ED7" w:rsidRDefault="00147ED7" w:rsidP="00147ED7">
            <w:r w:rsidRPr="00147ED7">
              <w:t>Often</w:t>
            </w:r>
          </w:p>
        </w:tc>
      </w:tr>
      <w:tr w:rsidR="00147ED7" w:rsidRPr="00147ED7" w14:paraId="02968C3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2D22E5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A09C55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89A4D5B" w14:textId="77777777" w:rsidR="00147ED7" w:rsidRPr="00147ED7" w:rsidRDefault="00147ED7" w:rsidP="00147ED7">
            <w:r w:rsidRPr="00147ED7">
              <w:t>Very Often</w:t>
            </w:r>
          </w:p>
        </w:tc>
      </w:tr>
      <w:tr w:rsidR="00147ED7" w:rsidRPr="00147ED7" w14:paraId="410745B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8E63AF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932FE1" w14:textId="77777777" w:rsidR="00147ED7" w:rsidRPr="00147ED7" w:rsidRDefault="00147ED7" w:rsidP="00147ED7">
            <w:r w:rsidRPr="00147ED7">
              <w:t>6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AA0AC85" w14:textId="77777777" w:rsidR="00147ED7" w:rsidRPr="00147ED7" w:rsidRDefault="00147ED7" w:rsidP="00147ED7">
            <w:r w:rsidRPr="00147ED7">
              <w:t>Always</w:t>
            </w:r>
          </w:p>
        </w:tc>
      </w:tr>
      <w:tr w:rsidR="00147ED7" w:rsidRPr="00147ED7" w14:paraId="07E0B62F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0AE17D" w14:textId="77777777" w:rsidR="00147ED7" w:rsidRPr="00147ED7" w:rsidRDefault="00147ED7" w:rsidP="00147ED7">
            <w:proofErr w:type="spellStart"/>
            <w:r w:rsidRPr="00147ED7">
              <w:t>aucnostopea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7947FB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ACB64A4" w14:textId="77777777" w:rsidR="00147ED7" w:rsidRPr="00147ED7" w:rsidRDefault="00147ED7" w:rsidP="00147ED7">
            <w:r w:rsidRPr="00147ED7">
              <w:t>Strongly Disagree</w:t>
            </w:r>
          </w:p>
        </w:tc>
      </w:tr>
      <w:tr w:rsidR="00147ED7" w:rsidRPr="00147ED7" w14:paraId="054612B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B9CAF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AB5D49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5269C47" w14:textId="77777777" w:rsidR="00147ED7" w:rsidRPr="00147ED7" w:rsidRDefault="00147ED7" w:rsidP="00147ED7">
            <w:r w:rsidRPr="00147ED7">
              <w:t>Disagree</w:t>
            </w:r>
          </w:p>
        </w:tc>
      </w:tr>
      <w:tr w:rsidR="00147ED7" w:rsidRPr="00147ED7" w14:paraId="725DEAE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486518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5B4487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860BDCB" w14:textId="77777777" w:rsidR="00147ED7" w:rsidRPr="00147ED7" w:rsidRDefault="00147ED7" w:rsidP="00147ED7">
            <w:r w:rsidRPr="00147ED7">
              <w:t>Neutral</w:t>
            </w:r>
          </w:p>
        </w:tc>
      </w:tr>
      <w:tr w:rsidR="00147ED7" w:rsidRPr="00147ED7" w14:paraId="213FA1F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09E88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295A14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0719A78" w14:textId="77777777" w:rsidR="00147ED7" w:rsidRPr="00147ED7" w:rsidRDefault="00147ED7" w:rsidP="00147ED7">
            <w:r w:rsidRPr="00147ED7">
              <w:t>Agree</w:t>
            </w:r>
          </w:p>
        </w:tc>
      </w:tr>
      <w:tr w:rsidR="00147ED7" w:rsidRPr="00147ED7" w14:paraId="2917A30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357FAA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6F5033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5646F88" w14:textId="77777777" w:rsidR="00147ED7" w:rsidRPr="00147ED7" w:rsidRDefault="00147ED7" w:rsidP="00147ED7">
            <w:r w:rsidRPr="00147ED7">
              <w:t>Strongly Agree</w:t>
            </w:r>
          </w:p>
        </w:tc>
      </w:tr>
      <w:tr w:rsidR="00147ED7" w:rsidRPr="00147ED7" w14:paraId="6A76B654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D684C9" w14:textId="77777777" w:rsidR="00147ED7" w:rsidRPr="00147ED7" w:rsidRDefault="00147ED7" w:rsidP="00147ED7">
            <w:proofErr w:type="spellStart"/>
            <w:r w:rsidRPr="00147ED7">
              <w:t>aucuncontrolea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B0D7CD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553C9EF" w14:textId="77777777" w:rsidR="00147ED7" w:rsidRPr="00147ED7" w:rsidRDefault="00147ED7" w:rsidP="00147ED7">
            <w:r w:rsidRPr="00147ED7">
              <w:t>Strongly Disagree</w:t>
            </w:r>
          </w:p>
        </w:tc>
      </w:tr>
      <w:tr w:rsidR="00147ED7" w:rsidRPr="00147ED7" w14:paraId="5411FE5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3DB2E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05CB9F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A615BF8" w14:textId="77777777" w:rsidR="00147ED7" w:rsidRPr="00147ED7" w:rsidRDefault="00147ED7" w:rsidP="00147ED7">
            <w:r w:rsidRPr="00147ED7">
              <w:t>Disagree</w:t>
            </w:r>
          </w:p>
        </w:tc>
      </w:tr>
      <w:tr w:rsidR="00147ED7" w:rsidRPr="00147ED7" w14:paraId="274C925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56B00F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AD1D99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D552A82" w14:textId="77777777" w:rsidR="00147ED7" w:rsidRPr="00147ED7" w:rsidRDefault="00147ED7" w:rsidP="00147ED7">
            <w:r w:rsidRPr="00147ED7">
              <w:t>Neutral</w:t>
            </w:r>
          </w:p>
        </w:tc>
      </w:tr>
      <w:tr w:rsidR="00147ED7" w:rsidRPr="00147ED7" w14:paraId="67AE7A5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9720FF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D9A71D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FECBA28" w14:textId="77777777" w:rsidR="00147ED7" w:rsidRPr="00147ED7" w:rsidRDefault="00147ED7" w:rsidP="00147ED7">
            <w:r w:rsidRPr="00147ED7">
              <w:t>Agree</w:t>
            </w:r>
          </w:p>
        </w:tc>
      </w:tr>
      <w:tr w:rsidR="00147ED7" w:rsidRPr="00147ED7" w14:paraId="59B890E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97D4A4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C54F2C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E7B42A4" w14:textId="77777777" w:rsidR="00147ED7" w:rsidRPr="00147ED7" w:rsidRDefault="00147ED7" w:rsidP="00147ED7">
            <w:r w:rsidRPr="00147ED7">
              <w:t>Strongly Agree</w:t>
            </w:r>
          </w:p>
        </w:tc>
      </w:tr>
      <w:tr w:rsidR="00147ED7" w:rsidRPr="00147ED7" w14:paraId="17BB2CAF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9CBDF9" w14:textId="77777777" w:rsidR="00147ED7" w:rsidRPr="00147ED7" w:rsidRDefault="00147ED7" w:rsidP="00147ED7">
            <w:proofErr w:type="spellStart"/>
            <w:r w:rsidRPr="00147ED7">
              <w:t>aucwaytoea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30C62F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A2FD2E9" w14:textId="77777777" w:rsidR="00147ED7" w:rsidRPr="00147ED7" w:rsidRDefault="00147ED7" w:rsidP="00147ED7">
            <w:r w:rsidRPr="00147ED7">
              <w:t>Strongly Disagree</w:t>
            </w:r>
          </w:p>
        </w:tc>
      </w:tr>
      <w:tr w:rsidR="00147ED7" w:rsidRPr="00147ED7" w14:paraId="662AC70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ADE8C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C6E9E9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E087985" w14:textId="77777777" w:rsidR="00147ED7" w:rsidRPr="00147ED7" w:rsidRDefault="00147ED7" w:rsidP="00147ED7">
            <w:r w:rsidRPr="00147ED7">
              <w:t>Disagree</w:t>
            </w:r>
          </w:p>
        </w:tc>
      </w:tr>
      <w:tr w:rsidR="00147ED7" w:rsidRPr="00147ED7" w14:paraId="1F42E11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22E823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3032D9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41B8826" w14:textId="77777777" w:rsidR="00147ED7" w:rsidRPr="00147ED7" w:rsidRDefault="00147ED7" w:rsidP="00147ED7">
            <w:r w:rsidRPr="00147ED7">
              <w:t>Neutral</w:t>
            </w:r>
          </w:p>
        </w:tc>
      </w:tr>
      <w:tr w:rsidR="00147ED7" w:rsidRPr="00147ED7" w14:paraId="6953F7E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C0F2AF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2B1589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BE6338A" w14:textId="77777777" w:rsidR="00147ED7" w:rsidRPr="00147ED7" w:rsidRDefault="00147ED7" w:rsidP="00147ED7">
            <w:r w:rsidRPr="00147ED7">
              <w:t>Agree</w:t>
            </w:r>
          </w:p>
        </w:tc>
      </w:tr>
      <w:tr w:rsidR="00147ED7" w:rsidRPr="00147ED7" w14:paraId="2A17995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59DFF6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F1BD0D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BEE9004" w14:textId="77777777" w:rsidR="00147ED7" w:rsidRPr="00147ED7" w:rsidRDefault="00147ED7" w:rsidP="00147ED7">
            <w:r w:rsidRPr="00147ED7">
              <w:t>Strongly Agree</w:t>
            </w:r>
          </w:p>
        </w:tc>
      </w:tr>
      <w:tr w:rsidR="00147ED7" w:rsidRPr="00147ED7" w14:paraId="2456CD4B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622E57" w14:textId="77777777" w:rsidR="00147ED7" w:rsidRPr="00147ED7" w:rsidRDefault="00147ED7" w:rsidP="00147ED7">
            <w:proofErr w:type="spellStart"/>
            <w:r w:rsidRPr="00147ED7">
              <w:t>aucfoodonmind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989EFD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D183283" w14:textId="77777777" w:rsidR="00147ED7" w:rsidRPr="00147ED7" w:rsidRDefault="00147ED7" w:rsidP="00147ED7">
            <w:r w:rsidRPr="00147ED7">
              <w:t>Strongly Disagree</w:t>
            </w:r>
          </w:p>
        </w:tc>
      </w:tr>
      <w:tr w:rsidR="00147ED7" w:rsidRPr="00147ED7" w14:paraId="25EC800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0E79E8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6793F3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7A37C84" w14:textId="77777777" w:rsidR="00147ED7" w:rsidRPr="00147ED7" w:rsidRDefault="00147ED7" w:rsidP="00147ED7">
            <w:r w:rsidRPr="00147ED7">
              <w:t>Disagree</w:t>
            </w:r>
          </w:p>
        </w:tc>
      </w:tr>
      <w:tr w:rsidR="00147ED7" w:rsidRPr="00147ED7" w14:paraId="257E97B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F7C56F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5E2511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EC0CCD3" w14:textId="77777777" w:rsidR="00147ED7" w:rsidRPr="00147ED7" w:rsidRDefault="00147ED7" w:rsidP="00147ED7">
            <w:r w:rsidRPr="00147ED7">
              <w:t>Neutral</w:t>
            </w:r>
          </w:p>
        </w:tc>
      </w:tr>
      <w:tr w:rsidR="00147ED7" w:rsidRPr="00147ED7" w14:paraId="662E688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8F11E3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ADF319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F540AC8" w14:textId="77777777" w:rsidR="00147ED7" w:rsidRPr="00147ED7" w:rsidRDefault="00147ED7" w:rsidP="00147ED7">
            <w:r w:rsidRPr="00147ED7">
              <w:t>Agree</w:t>
            </w:r>
          </w:p>
        </w:tc>
      </w:tr>
      <w:tr w:rsidR="00147ED7" w:rsidRPr="00147ED7" w14:paraId="4FF9E85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6C128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0E9915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91399A4" w14:textId="77777777" w:rsidR="00147ED7" w:rsidRPr="00147ED7" w:rsidRDefault="00147ED7" w:rsidP="00147ED7">
            <w:r w:rsidRPr="00147ED7">
              <w:t>Strongly Agree</w:t>
            </w:r>
          </w:p>
        </w:tc>
      </w:tr>
      <w:tr w:rsidR="00147ED7" w:rsidRPr="00147ED7" w14:paraId="0AA490A5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53418C" w14:textId="77777777" w:rsidR="00147ED7" w:rsidRPr="00147ED7" w:rsidRDefault="00147ED7" w:rsidP="00147ED7">
            <w:proofErr w:type="spellStart"/>
            <w:r w:rsidRPr="00147ED7">
              <w:t>aucpreoccupied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067FF0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E66D921" w14:textId="77777777" w:rsidR="00147ED7" w:rsidRPr="00147ED7" w:rsidRDefault="00147ED7" w:rsidP="00147ED7">
            <w:r w:rsidRPr="00147ED7">
              <w:t>Strongly Disagree</w:t>
            </w:r>
          </w:p>
        </w:tc>
      </w:tr>
      <w:tr w:rsidR="00147ED7" w:rsidRPr="00147ED7" w14:paraId="5A3B301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4DD29F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95FEF1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F6253F1" w14:textId="77777777" w:rsidR="00147ED7" w:rsidRPr="00147ED7" w:rsidRDefault="00147ED7" w:rsidP="00147ED7">
            <w:r w:rsidRPr="00147ED7">
              <w:t>Disagree</w:t>
            </w:r>
          </w:p>
        </w:tc>
      </w:tr>
      <w:tr w:rsidR="00147ED7" w:rsidRPr="00147ED7" w14:paraId="0E98E56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B0157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34DB97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FD8E369" w14:textId="77777777" w:rsidR="00147ED7" w:rsidRPr="00147ED7" w:rsidRDefault="00147ED7" w:rsidP="00147ED7">
            <w:r w:rsidRPr="00147ED7">
              <w:t>Neutral</w:t>
            </w:r>
          </w:p>
        </w:tc>
      </w:tr>
      <w:tr w:rsidR="00147ED7" w:rsidRPr="00147ED7" w14:paraId="3145199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A6358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5F6476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79DF176" w14:textId="77777777" w:rsidR="00147ED7" w:rsidRPr="00147ED7" w:rsidRDefault="00147ED7" w:rsidP="00147ED7">
            <w:r w:rsidRPr="00147ED7">
              <w:t>Agree</w:t>
            </w:r>
          </w:p>
        </w:tc>
      </w:tr>
      <w:tr w:rsidR="00147ED7" w:rsidRPr="00147ED7" w14:paraId="074299A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F40BB3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71BB4E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12B5AAE" w14:textId="77777777" w:rsidR="00147ED7" w:rsidRPr="00147ED7" w:rsidRDefault="00147ED7" w:rsidP="00147ED7">
            <w:r w:rsidRPr="00147ED7">
              <w:t>Strongly Agree</w:t>
            </w:r>
          </w:p>
        </w:tc>
      </w:tr>
      <w:tr w:rsidR="00147ED7" w:rsidRPr="00147ED7" w14:paraId="1E99D0BF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0D90B5" w14:textId="77777777" w:rsidR="00147ED7" w:rsidRPr="00147ED7" w:rsidRDefault="00147ED7" w:rsidP="00147ED7">
            <w:proofErr w:type="spellStart"/>
            <w:r w:rsidRPr="00147ED7">
              <w:t>aucmakeplan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753EF5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CFCF041" w14:textId="77777777" w:rsidR="00147ED7" w:rsidRPr="00147ED7" w:rsidRDefault="00147ED7" w:rsidP="00147ED7">
            <w:r w:rsidRPr="00147ED7">
              <w:t>Strongly Disagree</w:t>
            </w:r>
          </w:p>
        </w:tc>
      </w:tr>
      <w:tr w:rsidR="00147ED7" w:rsidRPr="00147ED7" w14:paraId="3988222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E9EEC8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7A1564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0939A03" w14:textId="77777777" w:rsidR="00147ED7" w:rsidRPr="00147ED7" w:rsidRDefault="00147ED7" w:rsidP="00147ED7">
            <w:r w:rsidRPr="00147ED7">
              <w:t>Disagree</w:t>
            </w:r>
          </w:p>
        </w:tc>
      </w:tr>
      <w:tr w:rsidR="00147ED7" w:rsidRPr="00147ED7" w14:paraId="0573AC9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9333CC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36E131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C69E499" w14:textId="77777777" w:rsidR="00147ED7" w:rsidRPr="00147ED7" w:rsidRDefault="00147ED7" w:rsidP="00147ED7">
            <w:r w:rsidRPr="00147ED7">
              <w:t>Neutral</w:t>
            </w:r>
          </w:p>
        </w:tc>
      </w:tr>
      <w:tr w:rsidR="00147ED7" w:rsidRPr="00147ED7" w14:paraId="489F4D5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B0924A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E909A2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0236324" w14:textId="77777777" w:rsidR="00147ED7" w:rsidRPr="00147ED7" w:rsidRDefault="00147ED7" w:rsidP="00147ED7">
            <w:r w:rsidRPr="00147ED7">
              <w:t>Agree</w:t>
            </w:r>
          </w:p>
        </w:tc>
      </w:tr>
      <w:tr w:rsidR="00147ED7" w:rsidRPr="00147ED7" w14:paraId="4E88330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68019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10D92B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067F0A8" w14:textId="77777777" w:rsidR="00147ED7" w:rsidRPr="00147ED7" w:rsidRDefault="00147ED7" w:rsidP="00147ED7">
            <w:r w:rsidRPr="00147ED7">
              <w:t>Strongly Agree</w:t>
            </w:r>
          </w:p>
        </w:tc>
      </w:tr>
      <w:tr w:rsidR="00147ED7" w:rsidRPr="00147ED7" w14:paraId="6CF1EBEF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1B4147" w14:textId="77777777" w:rsidR="00147ED7" w:rsidRPr="00147ED7" w:rsidRDefault="00147ED7" w:rsidP="00147ED7">
            <w:proofErr w:type="spellStart"/>
            <w:r w:rsidRPr="00147ED7">
              <w:t>aucboredangsad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A42C8A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F4D8B9D" w14:textId="77777777" w:rsidR="00147ED7" w:rsidRPr="00147ED7" w:rsidRDefault="00147ED7" w:rsidP="00147ED7">
            <w:r w:rsidRPr="00147ED7">
              <w:t>Strongly Disagree</w:t>
            </w:r>
          </w:p>
        </w:tc>
      </w:tr>
      <w:tr w:rsidR="00147ED7" w:rsidRPr="00147ED7" w14:paraId="684D10D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F5313A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6E4C39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66EEB7F" w14:textId="77777777" w:rsidR="00147ED7" w:rsidRPr="00147ED7" w:rsidRDefault="00147ED7" w:rsidP="00147ED7">
            <w:r w:rsidRPr="00147ED7">
              <w:t>Disagree</w:t>
            </w:r>
          </w:p>
        </w:tc>
      </w:tr>
      <w:tr w:rsidR="00147ED7" w:rsidRPr="00147ED7" w14:paraId="4971B5C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8D1B84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65955C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B1FAE62" w14:textId="77777777" w:rsidR="00147ED7" w:rsidRPr="00147ED7" w:rsidRDefault="00147ED7" w:rsidP="00147ED7">
            <w:r w:rsidRPr="00147ED7">
              <w:t>Neutral</w:t>
            </w:r>
          </w:p>
        </w:tc>
      </w:tr>
      <w:tr w:rsidR="00147ED7" w:rsidRPr="00147ED7" w14:paraId="41CB8A6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575468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4DEDB3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FA4D6A7" w14:textId="77777777" w:rsidR="00147ED7" w:rsidRPr="00147ED7" w:rsidRDefault="00147ED7" w:rsidP="00147ED7">
            <w:r w:rsidRPr="00147ED7">
              <w:t>Agree</w:t>
            </w:r>
          </w:p>
        </w:tc>
      </w:tr>
      <w:tr w:rsidR="00147ED7" w:rsidRPr="00147ED7" w14:paraId="15358DF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8A558F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01203F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C3EEDCB" w14:textId="77777777" w:rsidR="00147ED7" w:rsidRPr="00147ED7" w:rsidRDefault="00147ED7" w:rsidP="00147ED7">
            <w:r w:rsidRPr="00147ED7">
              <w:t>Strongly Agree</w:t>
            </w:r>
          </w:p>
        </w:tc>
      </w:tr>
      <w:tr w:rsidR="00147ED7" w:rsidRPr="00147ED7" w14:paraId="7814E290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932081" w14:textId="77777777" w:rsidR="00147ED7" w:rsidRPr="00147ED7" w:rsidRDefault="00147ED7" w:rsidP="00147ED7">
            <w:proofErr w:type="spellStart"/>
            <w:r w:rsidRPr="00147ED7">
              <w:t>aucnowillpower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52D96B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26BAE93" w14:textId="77777777" w:rsidR="00147ED7" w:rsidRPr="00147ED7" w:rsidRDefault="00147ED7" w:rsidP="00147ED7">
            <w:r w:rsidRPr="00147ED7">
              <w:t>Strongly Disagree</w:t>
            </w:r>
          </w:p>
        </w:tc>
      </w:tr>
      <w:tr w:rsidR="00147ED7" w:rsidRPr="00147ED7" w14:paraId="0767CA5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44B21D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71E06B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DBB5991" w14:textId="77777777" w:rsidR="00147ED7" w:rsidRPr="00147ED7" w:rsidRDefault="00147ED7" w:rsidP="00147ED7">
            <w:r w:rsidRPr="00147ED7">
              <w:t>Disagree</w:t>
            </w:r>
          </w:p>
        </w:tc>
      </w:tr>
      <w:tr w:rsidR="00147ED7" w:rsidRPr="00147ED7" w14:paraId="084015F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CA746D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E146FF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56D96D3" w14:textId="77777777" w:rsidR="00147ED7" w:rsidRPr="00147ED7" w:rsidRDefault="00147ED7" w:rsidP="00147ED7">
            <w:r w:rsidRPr="00147ED7">
              <w:t>Neutral</w:t>
            </w:r>
          </w:p>
        </w:tc>
      </w:tr>
      <w:tr w:rsidR="00147ED7" w:rsidRPr="00147ED7" w14:paraId="5AA6E4B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975B35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92B5C0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1537B1D" w14:textId="77777777" w:rsidR="00147ED7" w:rsidRPr="00147ED7" w:rsidRDefault="00147ED7" w:rsidP="00147ED7">
            <w:r w:rsidRPr="00147ED7">
              <w:t>Agree</w:t>
            </w:r>
          </w:p>
        </w:tc>
      </w:tr>
      <w:tr w:rsidR="00147ED7" w:rsidRPr="00147ED7" w14:paraId="4D85C9A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A24BBA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3FFE55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20CBB99" w14:textId="77777777" w:rsidR="00147ED7" w:rsidRPr="00147ED7" w:rsidRDefault="00147ED7" w:rsidP="00147ED7">
            <w:r w:rsidRPr="00147ED7">
              <w:t>Strongly Agree</w:t>
            </w:r>
          </w:p>
        </w:tc>
      </w:tr>
      <w:tr w:rsidR="00147ED7" w:rsidRPr="00147ED7" w14:paraId="01DBE6B5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96DDAC" w14:textId="77777777" w:rsidR="00147ED7" w:rsidRPr="00147ED7" w:rsidRDefault="00147ED7" w:rsidP="00147ED7">
            <w:proofErr w:type="spellStart"/>
            <w:r w:rsidRPr="00147ED7">
              <w:t>auctroubstop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C2D192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AEEAFD3" w14:textId="77777777" w:rsidR="00147ED7" w:rsidRPr="00147ED7" w:rsidRDefault="00147ED7" w:rsidP="00147ED7">
            <w:r w:rsidRPr="00147ED7">
              <w:t>Strongly Disagree</w:t>
            </w:r>
          </w:p>
        </w:tc>
      </w:tr>
      <w:tr w:rsidR="00147ED7" w:rsidRPr="00147ED7" w14:paraId="7951A88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2E51F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0A807D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5F02894" w14:textId="77777777" w:rsidR="00147ED7" w:rsidRPr="00147ED7" w:rsidRDefault="00147ED7" w:rsidP="00147ED7">
            <w:r w:rsidRPr="00147ED7">
              <w:t>Disagree</w:t>
            </w:r>
          </w:p>
        </w:tc>
      </w:tr>
      <w:tr w:rsidR="00147ED7" w:rsidRPr="00147ED7" w14:paraId="5310792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BC33EA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207A3D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7FE5505" w14:textId="77777777" w:rsidR="00147ED7" w:rsidRPr="00147ED7" w:rsidRDefault="00147ED7" w:rsidP="00147ED7">
            <w:r w:rsidRPr="00147ED7">
              <w:t>Neutral</w:t>
            </w:r>
          </w:p>
        </w:tc>
      </w:tr>
      <w:tr w:rsidR="00147ED7" w:rsidRPr="00147ED7" w14:paraId="7691367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04D34A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2A9CF7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BD49CD4" w14:textId="77777777" w:rsidR="00147ED7" w:rsidRPr="00147ED7" w:rsidRDefault="00147ED7" w:rsidP="00147ED7">
            <w:r w:rsidRPr="00147ED7">
              <w:t>Agree</w:t>
            </w:r>
          </w:p>
        </w:tc>
      </w:tr>
      <w:tr w:rsidR="00147ED7" w:rsidRPr="00147ED7" w14:paraId="049887E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E3A868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C07FB7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EF05278" w14:textId="77777777" w:rsidR="00147ED7" w:rsidRPr="00147ED7" w:rsidRDefault="00147ED7" w:rsidP="00147ED7">
            <w:r w:rsidRPr="00147ED7">
              <w:t>Strongly Agree</w:t>
            </w:r>
          </w:p>
        </w:tc>
      </w:tr>
      <w:tr w:rsidR="00147ED7" w:rsidRPr="00147ED7" w14:paraId="352BF79B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A29F9A" w14:textId="77777777" w:rsidR="00147ED7" w:rsidRPr="00147ED7" w:rsidRDefault="00147ED7" w:rsidP="00147ED7">
            <w:proofErr w:type="spellStart"/>
            <w:r w:rsidRPr="00147ED7">
              <w:t>auccannotstop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D1CC5B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A99B11A" w14:textId="77777777" w:rsidR="00147ED7" w:rsidRPr="00147ED7" w:rsidRDefault="00147ED7" w:rsidP="00147ED7">
            <w:r w:rsidRPr="00147ED7">
              <w:t>Strongly Disagree</w:t>
            </w:r>
          </w:p>
        </w:tc>
      </w:tr>
      <w:tr w:rsidR="00147ED7" w:rsidRPr="00147ED7" w14:paraId="2276635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C6C1E2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08ED5E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7870923" w14:textId="77777777" w:rsidR="00147ED7" w:rsidRPr="00147ED7" w:rsidRDefault="00147ED7" w:rsidP="00147ED7">
            <w:r w:rsidRPr="00147ED7">
              <w:t>Disagree</w:t>
            </w:r>
          </w:p>
        </w:tc>
      </w:tr>
      <w:tr w:rsidR="00147ED7" w:rsidRPr="00147ED7" w14:paraId="29BB990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CD384D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F5B0F3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D921EFD" w14:textId="77777777" w:rsidR="00147ED7" w:rsidRPr="00147ED7" w:rsidRDefault="00147ED7" w:rsidP="00147ED7">
            <w:r w:rsidRPr="00147ED7">
              <w:t>Neutral</w:t>
            </w:r>
          </w:p>
        </w:tc>
      </w:tr>
      <w:tr w:rsidR="00147ED7" w:rsidRPr="00147ED7" w14:paraId="05BA893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EAF944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695701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D3BAF22" w14:textId="77777777" w:rsidR="00147ED7" w:rsidRPr="00147ED7" w:rsidRDefault="00147ED7" w:rsidP="00147ED7">
            <w:r w:rsidRPr="00147ED7">
              <w:t>Agree</w:t>
            </w:r>
          </w:p>
        </w:tc>
      </w:tr>
      <w:tr w:rsidR="00147ED7" w:rsidRPr="00147ED7" w14:paraId="15BF30A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2FB37D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05A372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05C0881" w14:textId="77777777" w:rsidR="00147ED7" w:rsidRPr="00147ED7" w:rsidRDefault="00147ED7" w:rsidP="00147ED7">
            <w:r w:rsidRPr="00147ED7">
              <w:t>Strongly Agree</w:t>
            </w:r>
          </w:p>
        </w:tc>
      </w:tr>
      <w:tr w:rsidR="00147ED7" w:rsidRPr="00147ED7" w14:paraId="4CA7A99A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B95C64" w14:textId="77777777" w:rsidR="00147ED7" w:rsidRPr="00147ED7" w:rsidRDefault="00147ED7" w:rsidP="00147ED7">
            <w:proofErr w:type="spellStart"/>
            <w:r w:rsidRPr="00147ED7">
              <w:t>auclosecontrol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1A423D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66C1D2B" w14:textId="77777777" w:rsidR="00147ED7" w:rsidRPr="00147ED7" w:rsidRDefault="00147ED7" w:rsidP="00147ED7">
            <w:r w:rsidRPr="00147ED7">
              <w:t>Strongly Disagree</w:t>
            </w:r>
          </w:p>
        </w:tc>
      </w:tr>
      <w:tr w:rsidR="00147ED7" w:rsidRPr="00147ED7" w14:paraId="463305F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224E83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2AE210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A2F5DEC" w14:textId="77777777" w:rsidR="00147ED7" w:rsidRPr="00147ED7" w:rsidRDefault="00147ED7" w:rsidP="00147ED7">
            <w:r w:rsidRPr="00147ED7">
              <w:t>Disagree</w:t>
            </w:r>
          </w:p>
        </w:tc>
      </w:tr>
      <w:tr w:rsidR="00147ED7" w:rsidRPr="00147ED7" w14:paraId="764F7E4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78CFC4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C74F6B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83EA512" w14:textId="77777777" w:rsidR="00147ED7" w:rsidRPr="00147ED7" w:rsidRDefault="00147ED7" w:rsidP="00147ED7">
            <w:r w:rsidRPr="00147ED7">
              <w:t>Neutral</w:t>
            </w:r>
          </w:p>
        </w:tc>
      </w:tr>
      <w:tr w:rsidR="00147ED7" w:rsidRPr="00147ED7" w14:paraId="53629E1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AC425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7A91E0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A3AF8AB" w14:textId="77777777" w:rsidR="00147ED7" w:rsidRPr="00147ED7" w:rsidRDefault="00147ED7" w:rsidP="00147ED7">
            <w:r w:rsidRPr="00147ED7">
              <w:t>Agree</w:t>
            </w:r>
          </w:p>
        </w:tc>
      </w:tr>
      <w:tr w:rsidR="00147ED7" w:rsidRPr="00147ED7" w14:paraId="580FBC4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580718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14C750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52F0640" w14:textId="77777777" w:rsidR="00147ED7" w:rsidRPr="00147ED7" w:rsidRDefault="00147ED7" w:rsidP="00147ED7">
            <w:r w:rsidRPr="00147ED7">
              <w:t>Strongly Agree</w:t>
            </w:r>
          </w:p>
        </w:tc>
      </w:tr>
      <w:tr w:rsidR="00147ED7" w:rsidRPr="00147ED7" w14:paraId="7D826B40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B81496" w14:textId="77777777" w:rsidR="00147ED7" w:rsidRPr="00147ED7" w:rsidRDefault="00147ED7" w:rsidP="00147ED7">
            <w:proofErr w:type="spellStart"/>
            <w:r w:rsidRPr="00147ED7">
              <w:t>auckeepthink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FAC24B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CFC7E33" w14:textId="77777777" w:rsidR="00147ED7" w:rsidRPr="00147ED7" w:rsidRDefault="00147ED7" w:rsidP="00147ED7">
            <w:r w:rsidRPr="00147ED7">
              <w:t>Strongly Disagree</w:t>
            </w:r>
          </w:p>
        </w:tc>
      </w:tr>
      <w:tr w:rsidR="00147ED7" w:rsidRPr="00147ED7" w14:paraId="70E39C6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5978DA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7E0DBF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CE24E53" w14:textId="77777777" w:rsidR="00147ED7" w:rsidRPr="00147ED7" w:rsidRDefault="00147ED7" w:rsidP="00147ED7">
            <w:r w:rsidRPr="00147ED7">
              <w:t>Disagree</w:t>
            </w:r>
          </w:p>
        </w:tc>
      </w:tr>
      <w:tr w:rsidR="00147ED7" w:rsidRPr="00147ED7" w14:paraId="4CAD912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F3AB27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F9D6B4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7AE8193" w14:textId="77777777" w:rsidR="00147ED7" w:rsidRPr="00147ED7" w:rsidRDefault="00147ED7" w:rsidP="00147ED7">
            <w:r w:rsidRPr="00147ED7">
              <w:t>Neutral</w:t>
            </w:r>
          </w:p>
        </w:tc>
      </w:tr>
      <w:tr w:rsidR="00147ED7" w:rsidRPr="00147ED7" w14:paraId="423D1D2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A5B00D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5FAF60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5D7C8C0" w14:textId="77777777" w:rsidR="00147ED7" w:rsidRPr="00147ED7" w:rsidRDefault="00147ED7" w:rsidP="00147ED7">
            <w:r w:rsidRPr="00147ED7">
              <w:t>Agree</w:t>
            </w:r>
          </w:p>
        </w:tc>
      </w:tr>
      <w:tr w:rsidR="00147ED7" w:rsidRPr="00147ED7" w14:paraId="1AED572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9546BA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C71F52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C0946C8" w14:textId="77777777" w:rsidR="00147ED7" w:rsidRPr="00147ED7" w:rsidRDefault="00147ED7" w:rsidP="00147ED7">
            <w:r w:rsidRPr="00147ED7">
              <w:t>Strongly Agree</w:t>
            </w:r>
          </w:p>
        </w:tc>
      </w:tr>
      <w:tr w:rsidR="00147ED7" w:rsidRPr="00147ED7" w14:paraId="1A1720D2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3432C1" w14:textId="77777777" w:rsidR="00147ED7" w:rsidRPr="00147ED7" w:rsidRDefault="00147ED7" w:rsidP="00147ED7">
            <w:proofErr w:type="spellStart"/>
            <w:r w:rsidRPr="00147ED7">
              <w:lastRenderedPageBreak/>
              <w:t>aucthough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8BDE91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7E65351" w14:textId="77777777" w:rsidR="00147ED7" w:rsidRPr="00147ED7" w:rsidRDefault="00147ED7" w:rsidP="00147ED7">
            <w:r w:rsidRPr="00147ED7">
              <w:t>Strongly Disagree</w:t>
            </w:r>
          </w:p>
        </w:tc>
      </w:tr>
      <w:tr w:rsidR="00147ED7" w:rsidRPr="00147ED7" w14:paraId="1669936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52DC54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DB334A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94BA799" w14:textId="77777777" w:rsidR="00147ED7" w:rsidRPr="00147ED7" w:rsidRDefault="00147ED7" w:rsidP="00147ED7">
            <w:r w:rsidRPr="00147ED7">
              <w:t>Disagree</w:t>
            </w:r>
          </w:p>
        </w:tc>
      </w:tr>
      <w:tr w:rsidR="00147ED7" w:rsidRPr="00147ED7" w14:paraId="6169371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483200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B31F90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1CEB101" w14:textId="77777777" w:rsidR="00147ED7" w:rsidRPr="00147ED7" w:rsidRDefault="00147ED7" w:rsidP="00147ED7">
            <w:r w:rsidRPr="00147ED7">
              <w:t>Neutral</w:t>
            </w:r>
          </w:p>
        </w:tc>
      </w:tr>
      <w:tr w:rsidR="00147ED7" w:rsidRPr="00147ED7" w14:paraId="0284144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739BB7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2988F5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677F1CD" w14:textId="77777777" w:rsidR="00147ED7" w:rsidRPr="00147ED7" w:rsidRDefault="00147ED7" w:rsidP="00147ED7">
            <w:r w:rsidRPr="00147ED7">
              <w:t>Agree</w:t>
            </w:r>
          </w:p>
        </w:tc>
      </w:tr>
      <w:tr w:rsidR="00147ED7" w:rsidRPr="00147ED7" w14:paraId="1DE1DC1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0B84BF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F064C2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556615C" w14:textId="77777777" w:rsidR="00147ED7" w:rsidRPr="00147ED7" w:rsidRDefault="00147ED7" w:rsidP="00147ED7">
            <w:r w:rsidRPr="00147ED7">
              <w:t>Strongly Agree</w:t>
            </w:r>
          </w:p>
        </w:tc>
      </w:tr>
      <w:tr w:rsidR="00147ED7" w:rsidRPr="00147ED7" w14:paraId="65AB1D9A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C44340" w14:textId="77777777" w:rsidR="00147ED7" w:rsidRPr="00147ED7" w:rsidRDefault="00147ED7" w:rsidP="00147ED7">
            <w:proofErr w:type="spellStart"/>
            <w:r w:rsidRPr="00147ED7">
              <w:t>aucemotion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54EE9B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55269A1" w14:textId="77777777" w:rsidR="00147ED7" w:rsidRPr="00147ED7" w:rsidRDefault="00147ED7" w:rsidP="00147ED7">
            <w:r w:rsidRPr="00147ED7">
              <w:t>Strongly Disagree</w:t>
            </w:r>
          </w:p>
        </w:tc>
      </w:tr>
      <w:tr w:rsidR="00147ED7" w:rsidRPr="00147ED7" w14:paraId="56B6148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9B8E29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A9A658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95F43B9" w14:textId="77777777" w:rsidR="00147ED7" w:rsidRPr="00147ED7" w:rsidRDefault="00147ED7" w:rsidP="00147ED7">
            <w:r w:rsidRPr="00147ED7">
              <w:t>Disagree</w:t>
            </w:r>
          </w:p>
        </w:tc>
      </w:tr>
      <w:tr w:rsidR="00147ED7" w:rsidRPr="00147ED7" w14:paraId="3858D91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3E76D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62740B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90AA496" w14:textId="77777777" w:rsidR="00147ED7" w:rsidRPr="00147ED7" w:rsidRDefault="00147ED7" w:rsidP="00147ED7">
            <w:r w:rsidRPr="00147ED7">
              <w:t>Neutral</w:t>
            </w:r>
          </w:p>
        </w:tc>
      </w:tr>
      <w:tr w:rsidR="00147ED7" w:rsidRPr="00147ED7" w14:paraId="51F9672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8E50CE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BEC0CF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1F79419" w14:textId="77777777" w:rsidR="00147ED7" w:rsidRPr="00147ED7" w:rsidRDefault="00147ED7" w:rsidP="00147ED7">
            <w:r w:rsidRPr="00147ED7">
              <w:t>Agree</w:t>
            </w:r>
          </w:p>
        </w:tc>
      </w:tr>
      <w:tr w:rsidR="00147ED7" w:rsidRPr="00147ED7" w14:paraId="20DF60E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F869B0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FB6931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AFF57FD" w14:textId="77777777" w:rsidR="00147ED7" w:rsidRPr="00147ED7" w:rsidRDefault="00147ED7" w:rsidP="00147ED7">
            <w:r w:rsidRPr="00147ED7">
              <w:t>Strongly Agree</w:t>
            </w:r>
          </w:p>
        </w:tc>
      </w:tr>
      <w:tr w:rsidR="00147ED7" w:rsidRPr="00147ED7" w14:paraId="4E084F39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9619AC" w14:textId="77777777" w:rsidR="00147ED7" w:rsidRPr="00147ED7" w:rsidRDefault="00147ED7" w:rsidP="00147ED7">
            <w:proofErr w:type="spellStart"/>
            <w:r w:rsidRPr="00147ED7">
              <w:t>auctemp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63B073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4752B3A" w14:textId="77777777" w:rsidR="00147ED7" w:rsidRPr="00147ED7" w:rsidRDefault="00147ED7" w:rsidP="00147ED7">
            <w:r w:rsidRPr="00147ED7">
              <w:t>Strongly Disagree</w:t>
            </w:r>
          </w:p>
        </w:tc>
      </w:tr>
      <w:tr w:rsidR="00147ED7" w:rsidRPr="00147ED7" w14:paraId="0FAA8AF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D420FD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02573C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CD98406" w14:textId="77777777" w:rsidR="00147ED7" w:rsidRPr="00147ED7" w:rsidRDefault="00147ED7" w:rsidP="00147ED7">
            <w:r w:rsidRPr="00147ED7">
              <w:t>Disagree</w:t>
            </w:r>
          </w:p>
        </w:tc>
      </w:tr>
      <w:tr w:rsidR="00147ED7" w:rsidRPr="00147ED7" w14:paraId="63F2439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A1BC5C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C3E9B8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DE9F896" w14:textId="77777777" w:rsidR="00147ED7" w:rsidRPr="00147ED7" w:rsidRDefault="00147ED7" w:rsidP="00147ED7">
            <w:r w:rsidRPr="00147ED7">
              <w:t>Neutral</w:t>
            </w:r>
          </w:p>
        </w:tc>
      </w:tr>
      <w:tr w:rsidR="00147ED7" w:rsidRPr="00147ED7" w14:paraId="5A2B4A5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1710E7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F05817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27052F4" w14:textId="77777777" w:rsidR="00147ED7" w:rsidRPr="00147ED7" w:rsidRDefault="00147ED7" w:rsidP="00147ED7">
            <w:r w:rsidRPr="00147ED7">
              <w:t>Agree</w:t>
            </w:r>
          </w:p>
        </w:tc>
      </w:tr>
      <w:tr w:rsidR="00147ED7" w:rsidRPr="00147ED7" w14:paraId="07599C1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D07EA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983864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0B83F1B" w14:textId="77777777" w:rsidR="00147ED7" w:rsidRPr="00147ED7" w:rsidRDefault="00147ED7" w:rsidP="00147ED7">
            <w:r w:rsidRPr="00147ED7">
              <w:t>Strongly Agree</w:t>
            </w:r>
          </w:p>
        </w:tc>
      </w:tr>
      <w:tr w:rsidR="00147ED7" w:rsidRPr="00147ED7" w14:paraId="504757AB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C506EE" w14:textId="77777777" w:rsidR="00147ED7" w:rsidRPr="00147ED7" w:rsidRDefault="00147ED7" w:rsidP="00147ED7">
            <w:proofErr w:type="spellStart"/>
            <w:r w:rsidRPr="00147ED7">
              <w:t>auesizzsteak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A78845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E236E33" w14:textId="77777777" w:rsidR="00147ED7" w:rsidRPr="00147ED7" w:rsidRDefault="00147ED7" w:rsidP="00147ED7">
            <w:r w:rsidRPr="00147ED7">
              <w:t>False</w:t>
            </w:r>
          </w:p>
        </w:tc>
      </w:tr>
      <w:tr w:rsidR="00147ED7" w:rsidRPr="00147ED7" w14:paraId="0A99EB1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FB1D5A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A1E48E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CC9F3C7" w14:textId="77777777" w:rsidR="00147ED7" w:rsidRPr="00147ED7" w:rsidRDefault="00147ED7" w:rsidP="00147ED7">
            <w:r w:rsidRPr="00147ED7">
              <w:t>True</w:t>
            </w:r>
          </w:p>
        </w:tc>
      </w:tr>
      <w:tr w:rsidR="00147ED7" w:rsidRPr="00147ED7" w14:paraId="18DC76FA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DD9EDC" w14:textId="77777777" w:rsidR="00147ED7" w:rsidRPr="00147ED7" w:rsidRDefault="00147ED7" w:rsidP="00147ED7">
            <w:proofErr w:type="spellStart"/>
            <w:r w:rsidRPr="00147ED7">
              <w:t>auesocial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244A45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D420591" w14:textId="77777777" w:rsidR="00147ED7" w:rsidRPr="00147ED7" w:rsidRDefault="00147ED7" w:rsidP="00147ED7">
            <w:r w:rsidRPr="00147ED7">
              <w:t>False</w:t>
            </w:r>
          </w:p>
        </w:tc>
      </w:tr>
      <w:tr w:rsidR="00147ED7" w:rsidRPr="00147ED7" w14:paraId="73FF507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CD0C7E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65160A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E0B566C" w14:textId="77777777" w:rsidR="00147ED7" w:rsidRPr="00147ED7" w:rsidRDefault="00147ED7" w:rsidP="00147ED7">
            <w:r w:rsidRPr="00147ED7">
              <w:t>True</w:t>
            </w:r>
          </w:p>
        </w:tc>
      </w:tr>
      <w:tr w:rsidR="00147ED7" w:rsidRPr="00147ED7" w14:paraId="68058D39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BDC569" w14:textId="77777777" w:rsidR="00147ED7" w:rsidRPr="00147ED7" w:rsidRDefault="00147ED7" w:rsidP="00147ED7">
            <w:r w:rsidRPr="00147ED7">
              <w:t>aueeat3aday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4B1634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E9F8031" w14:textId="77777777" w:rsidR="00147ED7" w:rsidRPr="00147ED7" w:rsidRDefault="00147ED7" w:rsidP="00147ED7">
            <w:r w:rsidRPr="00147ED7">
              <w:t>False</w:t>
            </w:r>
          </w:p>
        </w:tc>
      </w:tr>
      <w:tr w:rsidR="00147ED7" w:rsidRPr="00147ED7" w14:paraId="289A744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07B11A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2213C8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85D9143" w14:textId="77777777" w:rsidR="00147ED7" w:rsidRPr="00147ED7" w:rsidRDefault="00147ED7" w:rsidP="00147ED7">
            <w:r w:rsidRPr="00147ED7">
              <w:t>True</w:t>
            </w:r>
          </w:p>
        </w:tc>
      </w:tr>
      <w:tr w:rsidR="00147ED7" w:rsidRPr="00147ED7" w14:paraId="05299AD3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6AD54D" w14:textId="77777777" w:rsidR="00147ED7" w:rsidRPr="00147ED7" w:rsidRDefault="00147ED7" w:rsidP="00147ED7">
            <w:proofErr w:type="spellStart"/>
            <w:r w:rsidRPr="00147ED7">
              <w:t>auequotacalo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85D632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A77133B" w14:textId="77777777" w:rsidR="00147ED7" w:rsidRPr="00147ED7" w:rsidRDefault="00147ED7" w:rsidP="00147ED7">
            <w:r w:rsidRPr="00147ED7">
              <w:t>False</w:t>
            </w:r>
          </w:p>
        </w:tc>
      </w:tr>
      <w:tr w:rsidR="00147ED7" w:rsidRPr="00147ED7" w14:paraId="30AA646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2542B5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7CDA1E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8C88BDD" w14:textId="77777777" w:rsidR="00147ED7" w:rsidRPr="00147ED7" w:rsidRDefault="00147ED7" w:rsidP="00147ED7">
            <w:r w:rsidRPr="00147ED7">
              <w:t>True</w:t>
            </w:r>
          </w:p>
        </w:tc>
      </w:tr>
      <w:tr w:rsidR="00147ED7" w:rsidRPr="00147ED7" w14:paraId="6C5B1D92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DA38A2" w14:textId="77777777" w:rsidR="00147ED7" w:rsidRPr="00147ED7" w:rsidRDefault="00147ED7" w:rsidP="00147ED7">
            <w:proofErr w:type="spellStart"/>
            <w:r w:rsidRPr="00147ED7">
              <w:t>auedieting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BB4C56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D6C3C88" w14:textId="77777777" w:rsidR="00147ED7" w:rsidRPr="00147ED7" w:rsidRDefault="00147ED7" w:rsidP="00147ED7">
            <w:r w:rsidRPr="00147ED7">
              <w:t>False</w:t>
            </w:r>
          </w:p>
        </w:tc>
      </w:tr>
      <w:tr w:rsidR="00147ED7" w:rsidRPr="00147ED7" w14:paraId="4EBFE00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8A6717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A1E3B4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3A93E17" w14:textId="77777777" w:rsidR="00147ED7" w:rsidRPr="00147ED7" w:rsidRDefault="00147ED7" w:rsidP="00147ED7">
            <w:r w:rsidRPr="00147ED7">
              <w:t>True</w:t>
            </w:r>
          </w:p>
        </w:tc>
      </w:tr>
      <w:tr w:rsidR="00147ED7" w:rsidRPr="00147ED7" w14:paraId="71FCAAC8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0361E9" w14:textId="77777777" w:rsidR="00147ED7" w:rsidRPr="00147ED7" w:rsidRDefault="00147ED7" w:rsidP="00147ED7">
            <w:proofErr w:type="spellStart"/>
            <w:r w:rsidRPr="00147ED7">
              <w:t>auesmhelping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D005E7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57F5C17" w14:textId="77777777" w:rsidR="00147ED7" w:rsidRPr="00147ED7" w:rsidRDefault="00147ED7" w:rsidP="00147ED7">
            <w:r w:rsidRPr="00147ED7">
              <w:t>False</w:t>
            </w:r>
          </w:p>
        </w:tc>
      </w:tr>
      <w:tr w:rsidR="00147ED7" w:rsidRPr="00147ED7" w14:paraId="78D2A05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309EFD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500BC7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AE0B027" w14:textId="77777777" w:rsidR="00147ED7" w:rsidRPr="00147ED7" w:rsidRDefault="00147ED7" w:rsidP="00147ED7">
            <w:r w:rsidRPr="00147ED7">
              <w:t>True</w:t>
            </w:r>
          </w:p>
        </w:tc>
      </w:tr>
      <w:tr w:rsidR="00147ED7" w:rsidRPr="00147ED7" w14:paraId="62E6DE36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5EBB3E" w14:textId="77777777" w:rsidR="00147ED7" w:rsidRPr="00147ED7" w:rsidRDefault="00147ED7" w:rsidP="00147ED7">
            <w:proofErr w:type="spellStart"/>
            <w:r w:rsidRPr="00147ED7">
              <w:t>auetastegood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4220DA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7F3112E" w14:textId="77777777" w:rsidR="00147ED7" w:rsidRPr="00147ED7" w:rsidRDefault="00147ED7" w:rsidP="00147ED7">
            <w:r w:rsidRPr="00147ED7">
              <w:t>False</w:t>
            </w:r>
          </w:p>
        </w:tc>
      </w:tr>
      <w:tr w:rsidR="00147ED7" w:rsidRPr="00147ED7" w14:paraId="1BEA982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E7A8EA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47F70B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2DD3944" w14:textId="77777777" w:rsidR="00147ED7" w:rsidRPr="00147ED7" w:rsidRDefault="00147ED7" w:rsidP="00147ED7">
            <w:r w:rsidRPr="00147ED7">
              <w:t>True</w:t>
            </w:r>
          </w:p>
        </w:tc>
      </w:tr>
      <w:tr w:rsidR="00147ED7" w:rsidRPr="00147ED7" w14:paraId="7E711815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DB0D32" w14:textId="77777777" w:rsidR="00147ED7" w:rsidRPr="00147ED7" w:rsidRDefault="00147ED7" w:rsidP="00147ED7">
            <w:proofErr w:type="spellStart"/>
            <w:r w:rsidRPr="00147ED7">
              <w:t>aueexper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95FD86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42BC6A8" w14:textId="77777777" w:rsidR="00147ED7" w:rsidRPr="00147ED7" w:rsidRDefault="00147ED7" w:rsidP="00147ED7">
            <w:r w:rsidRPr="00147ED7">
              <w:t>False</w:t>
            </w:r>
          </w:p>
        </w:tc>
      </w:tr>
      <w:tr w:rsidR="00147ED7" w:rsidRPr="00147ED7" w14:paraId="6BBD592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B5E3E6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F4DB94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3987B41" w14:textId="77777777" w:rsidR="00147ED7" w:rsidRPr="00147ED7" w:rsidRDefault="00147ED7" w:rsidP="00147ED7">
            <w:r w:rsidRPr="00147ED7">
              <w:t>True</w:t>
            </w:r>
          </w:p>
        </w:tc>
      </w:tr>
      <w:tr w:rsidR="00147ED7" w:rsidRPr="00147ED7" w14:paraId="1EC5D1A7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13417B" w14:textId="77777777" w:rsidR="00147ED7" w:rsidRPr="00147ED7" w:rsidRDefault="00147ED7" w:rsidP="00147ED7">
            <w:proofErr w:type="spellStart"/>
            <w:r w:rsidRPr="00147ED7">
              <w:t>aueanxious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C3EA9E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A0C8E90" w14:textId="77777777" w:rsidR="00147ED7" w:rsidRPr="00147ED7" w:rsidRDefault="00147ED7" w:rsidP="00147ED7">
            <w:r w:rsidRPr="00147ED7">
              <w:t>False</w:t>
            </w:r>
          </w:p>
        </w:tc>
      </w:tr>
      <w:tr w:rsidR="00147ED7" w:rsidRPr="00147ED7" w14:paraId="38925CD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08B502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14D030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4839FB3" w14:textId="77777777" w:rsidR="00147ED7" w:rsidRPr="00147ED7" w:rsidRDefault="00147ED7" w:rsidP="00147ED7">
            <w:r w:rsidRPr="00147ED7">
              <w:t>True</w:t>
            </w:r>
          </w:p>
        </w:tc>
      </w:tr>
      <w:tr w:rsidR="00147ED7" w:rsidRPr="00147ED7" w14:paraId="620E4537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004A2B" w14:textId="77777777" w:rsidR="00147ED7" w:rsidRPr="00147ED7" w:rsidRDefault="00147ED7" w:rsidP="00147ED7">
            <w:proofErr w:type="spellStart"/>
            <w:r w:rsidRPr="00147ED7">
              <w:t>auelifeshor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2A37F3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EB1476F" w14:textId="77777777" w:rsidR="00147ED7" w:rsidRPr="00147ED7" w:rsidRDefault="00147ED7" w:rsidP="00147ED7">
            <w:r w:rsidRPr="00147ED7">
              <w:t>False</w:t>
            </w:r>
          </w:p>
        </w:tc>
      </w:tr>
      <w:tr w:rsidR="00147ED7" w:rsidRPr="00147ED7" w14:paraId="2A886E6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822B4A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C3ADB2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1EB4A26" w14:textId="77777777" w:rsidR="00147ED7" w:rsidRPr="00147ED7" w:rsidRDefault="00147ED7" w:rsidP="00147ED7">
            <w:r w:rsidRPr="00147ED7">
              <w:t>True</w:t>
            </w:r>
          </w:p>
        </w:tc>
      </w:tr>
      <w:tr w:rsidR="00147ED7" w:rsidRPr="00147ED7" w14:paraId="7F3B9F17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FFE352" w14:textId="77777777" w:rsidR="00147ED7" w:rsidRPr="00147ED7" w:rsidRDefault="00147ED7" w:rsidP="00147ED7">
            <w:proofErr w:type="spellStart"/>
            <w:r w:rsidRPr="00147ED7">
              <w:t>auewtupdown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C09755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C7A69D9" w14:textId="77777777" w:rsidR="00147ED7" w:rsidRPr="00147ED7" w:rsidRDefault="00147ED7" w:rsidP="00147ED7">
            <w:r w:rsidRPr="00147ED7">
              <w:t>False</w:t>
            </w:r>
          </w:p>
        </w:tc>
      </w:tr>
      <w:tr w:rsidR="00147ED7" w:rsidRPr="00147ED7" w14:paraId="48EBA54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533FE6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C72ED9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D5D21F0" w14:textId="77777777" w:rsidR="00147ED7" w:rsidRPr="00147ED7" w:rsidRDefault="00147ED7" w:rsidP="00147ED7">
            <w:r w:rsidRPr="00147ED7">
              <w:t>True</w:t>
            </w:r>
          </w:p>
        </w:tc>
      </w:tr>
      <w:tr w:rsidR="00147ED7" w:rsidRPr="00147ED7" w14:paraId="5F52AAAD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2FFA92" w14:textId="77777777" w:rsidR="00147ED7" w:rsidRPr="00147ED7" w:rsidRDefault="00147ED7" w:rsidP="00147ED7">
            <w:proofErr w:type="spellStart"/>
            <w:r w:rsidRPr="00147ED7">
              <w:t>aueeatsomething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AC76DA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D584B6F" w14:textId="77777777" w:rsidR="00147ED7" w:rsidRPr="00147ED7" w:rsidRDefault="00147ED7" w:rsidP="00147ED7">
            <w:r w:rsidRPr="00147ED7">
              <w:t>False</w:t>
            </w:r>
          </w:p>
        </w:tc>
      </w:tr>
      <w:tr w:rsidR="00147ED7" w:rsidRPr="00147ED7" w14:paraId="7433F85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6AA863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CA82E7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B0CC6D0" w14:textId="77777777" w:rsidR="00147ED7" w:rsidRPr="00147ED7" w:rsidRDefault="00147ED7" w:rsidP="00147ED7">
            <w:r w:rsidRPr="00147ED7">
              <w:t>True</w:t>
            </w:r>
          </w:p>
        </w:tc>
      </w:tr>
      <w:tr w:rsidR="00147ED7" w:rsidRPr="00147ED7" w14:paraId="6383FD4A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CB3F8F" w14:textId="77777777" w:rsidR="00147ED7" w:rsidRPr="00147ED7" w:rsidRDefault="00147ED7" w:rsidP="00147ED7">
            <w:proofErr w:type="spellStart"/>
            <w:r w:rsidRPr="00147ED7">
              <w:t>aueoverea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520087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CEB21FE" w14:textId="77777777" w:rsidR="00147ED7" w:rsidRPr="00147ED7" w:rsidRDefault="00147ED7" w:rsidP="00147ED7">
            <w:r w:rsidRPr="00147ED7">
              <w:t>False</w:t>
            </w:r>
          </w:p>
        </w:tc>
      </w:tr>
      <w:tr w:rsidR="00147ED7" w:rsidRPr="00147ED7" w14:paraId="4865FDC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98EF00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15BB26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BB98D13" w14:textId="77777777" w:rsidR="00147ED7" w:rsidRPr="00147ED7" w:rsidRDefault="00147ED7" w:rsidP="00147ED7">
            <w:r w:rsidRPr="00147ED7">
              <w:t>True</w:t>
            </w:r>
          </w:p>
        </w:tc>
      </w:tr>
      <w:tr w:rsidR="00147ED7" w:rsidRPr="00147ED7" w14:paraId="218DF6BF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C66A88" w14:textId="77777777" w:rsidR="00147ED7" w:rsidRPr="00147ED7" w:rsidRDefault="00147ED7" w:rsidP="00147ED7">
            <w:proofErr w:type="spellStart"/>
            <w:r w:rsidRPr="00147ED7">
              <w:t>auecalories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F19AB4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0C8C72E" w14:textId="77777777" w:rsidR="00147ED7" w:rsidRPr="00147ED7" w:rsidRDefault="00147ED7" w:rsidP="00147ED7">
            <w:r w:rsidRPr="00147ED7">
              <w:t>False</w:t>
            </w:r>
          </w:p>
        </w:tc>
      </w:tr>
      <w:tr w:rsidR="00147ED7" w:rsidRPr="00147ED7" w14:paraId="5B8EAC3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3FB85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905306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4CDF076" w14:textId="77777777" w:rsidR="00147ED7" w:rsidRPr="00147ED7" w:rsidRDefault="00147ED7" w:rsidP="00147ED7">
            <w:r w:rsidRPr="00147ED7">
              <w:t>True</w:t>
            </w:r>
          </w:p>
        </w:tc>
      </w:tr>
      <w:tr w:rsidR="00147ED7" w:rsidRPr="00147ED7" w14:paraId="625D6EEB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70BF07" w14:textId="77777777" w:rsidR="00147ED7" w:rsidRPr="00147ED7" w:rsidRDefault="00147ED7" w:rsidP="00147ED7">
            <w:proofErr w:type="spellStart"/>
            <w:r w:rsidRPr="00147ED7">
              <w:t>auenostop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5D203E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2AAED46" w14:textId="77777777" w:rsidR="00147ED7" w:rsidRPr="00147ED7" w:rsidRDefault="00147ED7" w:rsidP="00147ED7">
            <w:r w:rsidRPr="00147ED7">
              <w:t>False</w:t>
            </w:r>
          </w:p>
        </w:tc>
      </w:tr>
      <w:tr w:rsidR="00147ED7" w:rsidRPr="00147ED7" w14:paraId="3299956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751B1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9C3204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B37B14C" w14:textId="77777777" w:rsidR="00147ED7" w:rsidRPr="00147ED7" w:rsidRDefault="00147ED7" w:rsidP="00147ED7">
            <w:r w:rsidRPr="00147ED7">
              <w:t>True</w:t>
            </w:r>
          </w:p>
        </w:tc>
      </w:tr>
      <w:tr w:rsidR="00147ED7" w:rsidRPr="00147ED7" w14:paraId="4DFD6F75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04DC91" w14:textId="77777777" w:rsidR="00147ED7" w:rsidRPr="00147ED7" w:rsidRDefault="00147ED7" w:rsidP="00147ED7">
            <w:proofErr w:type="spellStart"/>
            <w:r w:rsidRPr="00147ED7">
              <w:t>aueleavefood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8E8C34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9A58574" w14:textId="77777777" w:rsidR="00147ED7" w:rsidRPr="00147ED7" w:rsidRDefault="00147ED7" w:rsidP="00147ED7">
            <w:r w:rsidRPr="00147ED7">
              <w:t>False</w:t>
            </w:r>
          </w:p>
        </w:tc>
      </w:tr>
      <w:tr w:rsidR="00147ED7" w:rsidRPr="00147ED7" w14:paraId="4161ED3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A9BDD0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E39407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5B2A49D" w14:textId="77777777" w:rsidR="00147ED7" w:rsidRPr="00147ED7" w:rsidRDefault="00147ED7" w:rsidP="00147ED7">
            <w:r w:rsidRPr="00147ED7">
              <w:t>True</w:t>
            </w:r>
          </w:p>
        </w:tc>
      </w:tr>
      <w:tr w:rsidR="00147ED7" w:rsidRPr="00147ED7" w14:paraId="52BD89EF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D6D43C" w14:textId="77777777" w:rsidR="00147ED7" w:rsidRPr="00147ED7" w:rsidRDefault="00147ED7" w:rsidP="00147ED7">
            <w:proofErr w:type="spellStart"/>
            <w:r w:rsidRPr="00147ED7">
              <w:t>aueusedto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98FFE7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89E0F4B" w14:textId="77777777" w:rsidR="00147ED7" w:rsidRPr="00147ED7" w:rsidRDefault="00147ED7" w:rsidP="00147ED7">
            <w:r w:rsidRPr="00147ED7">
              <w:t>False</w:t>
            </w:r>
          </w:p>
        </w:tc>
      </w:tr>
      <w:tr w:rsidR="00147ED7" w:rsidRPr="00147ED7" w14:paraId="401F35E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617FEC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75625D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94B7DA0" w14:textId="77777777" w:rsidR="00147ED7" w:rsidRPr="00147ED7" w:rsidRDefault="00147ED7" w:rsidP="00147ED7">
            <w:r w:rsidRPr="00147ED7">
              <w:t>True</w:t>
            </w:r>
          </w:p>
        </w:tc>
      </w:tr>
      <w:tr w:rsidR="00147ED7" w:rsidRPr="00147ED7" w14:paraId="5EAD60AA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646D90" w14:textId="77777777" w:rsidR="00147ED7" w:rsidRPr="00147ED7" w:rsidRDefault="00147ED7" w:rsidP="00147ED7">
            <w:proofErr w:type="spellStart"/>
            <w:r w:rsidRPr="00147ED7">
              <w:t>auedieteatless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CBE417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BF9F15E" w14:textId="77777777" w:rsidR="00147ED7" w:rsidRPr="00147ED7" w:rsidRDefault="00147ED7" w:rsidP="00147ED7">
            <w:r w:rsidRPr="00147ED7">
              <w:t>False</w:t>
            </w:r>
          </w:p>
        </w:tc>
      </w:tr>
      <w:tr w:rsidR="00147ED7" w:rsidRPr="00147ED7" w14:paraId="45E322C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623878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1D1DDA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B0EE7E5" w14:textId="77777777" w:rsidR="00147ED7" w:rsidRPr="00147ED7" w:rsidRDefault="00147ED7" w:rsidP="00147ED7">
            <w:r w:rsidRPr="00147ED7">
              <w:t>True</w:t>
            </w:r>
          </w:p>
        </w:tc>
      </w:tr>
      <w:tr w:rsidR="00147ED7" w:rsidRPr="00147ED7" w14:paraId="786587F5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B9AC98" w14:textId="77777777" w:rsidR="00147ED7" w:rsidRPr="00147ED7" w:rsidRDefault="00147ED7" w:rsidP="00147ED7">
            <w:proofErr w:type="spellStart"/>
            <w:r w:rsidRPr="00147ED7">
              <w:t>auesomeoneea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1F1292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6182C3A" w14:textId="77777777" w:rsidR="00147ED7" w:rsidRPr="00147ED7" w:rsidRDefault="00147ED7" w:rsidP="00147ED7">
            <w:r w:rsidRPr="00147ED7">
              <w:t>False</w:t>
            </w:r>
          </w:p>
        </w:tc>
      </w:tr>
      <w:tr w:rsidR="00147ED7" w:rsidRPr="00147ED7" w14:paraId="4AEAF91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1DA88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D6494A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DC648FD" w14:textId="77777777" w:rsidR="00147ED7" w:rsidRPr="00147ED7" w:rsidRDefault="00147ED7" w:rsidP="00147ED7">
            <w:r w:rsidRPr="00147ED7">
              <w:t>True</w:t>
            </w:r>
          </w:p>
        </w:tc>
      </w:tr>
      <w:tr w:rsidR="00147ED7" w:rsidRPr="00147ED7" w14:paraId="42CEC621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629F67" w14:textId="77777777" w:rsidR="00147ED7" w:rsidRPr="00147ED7" w:rsidRDefault="00147ED7" w:rsidP="00147ED7">
            <w:proofErr w:type="spellStart"/>
            <w:r w:rsidRPr="00147ED7">
              <w:t>aueblu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8A0729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F419A71" w14:textId="77777777" w:rsidR="00147ED7" w:rsidRPr="00147ED7" w:rsidRDefault="00147ED7" w:rsidP="00147ED7">
            <w:r w:rsidRPr="00147ED7">
              <w:t>False</w:t>
            </w:r>
          </w:p>
        </w:tc>
      </w:tr>
      <w:tr w:rsidR="00147ED7" w:rsidRPr="00147ED7" w14:paraId="6C57207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93BB2E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80895B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D226A5C" w14:textId="77777777" w:rsidR="00147ED7" w:rsidRPr="00147ED7" w:rsidRDefault="00147ED7" w:rsidP="00147ED7">
            <w:r w:rsidRPr="00147ED7">
              <w:t>True</w:t>
            </w:r>
          </w:p>
        </w:tc>
      </w:tr>
      <w:tr w:rsidR="00147ED7" w:rsidRPr="00147ED7" w14:paraId="69AEAB8F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855549" w14:textId="77777777" w:rsidR="00147ED7" w:rsidRPr="00147ED7" w:rsidRDefault="00147ED7" w:rsidP="00147ED7">
            <w:proofErr w:type="spellStart"/>
            <w:r w:rsidRPr="00147ED7">
              <w:t>aueeattoomuch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25CCA0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02800AD" w14:textId="77777777" w:rsidR="00147ED7" w:rsidRPr="00147ED7" w:rsidRDefault="00147ED7" w:rsidP="00147ED7">
            <w:r w:rsidRPr="00147ED7">
              <w:t>False</w:t>
            </w:r>
          </w:p>
        </w:tc>
      </w:tr>
      <w:tr w:rsidR="00147ED7" w:rsidRPr="00147ED7" w14:paraId="0887A8A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F88E6C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7CC0A5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AF733B6" w14:textId="77777777" w:rsidR="00147ED7" w:rsidRPr="00147ED7" w:rsidRDefault="00147ED7" w:rsidP="00147ED7">
            <w:r w:rsidRPr="00147ED7">
              <w:t>True</w:t>
            </w:r>
          </w:p>
        </w:tc>
      </w:tr>
      <w:tr w:rsidR="00147ED7" w:rsidRPr="00147ED7" w14:paraId="14D38948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5EF3B3" w14:textId="77777777" w:rsidR="00147ED7" w:rsidRPr="00147ED7" w:rsidRDefault="00147ED7" w:rsidP="00147ED7">
            <w:proofErr w:type="spellStart"/>
            <w:r w:rsidRPr="00147ED7">
              <w:t>auedelicacy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B807B8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F0D1B0C" w14:textId="77777777" w:rsidR="00147ED7" w:rsidRPr="00147ED7" w:rsidRDefault="00147ED7" w:rsidP="00147ED7">
            <w:r w:rsidRPr="00147ED7">
              <w:t>False</w:t>
            </w:r>
          </w:p>
        </w:tc>
      </w:tr>
      <w:tr w:rsidR="00147ED7" w:rsidRPr="00147ED7" w14:paraId="2D5FF93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46548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26139E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2CB53F0" w14:textId="77777777" w:rsidR="00147ED7" w:rsidRPr="00147ED7" w:rsidRDefault="00147ED7" w:rsidP="00147ED7">
            <w:r w:rsidRPr="00147ED7">
              <w:t>True</w:t>
            </w:r>
          </w:p>
        </w:tc>
      </w:tr>
      <w:tr w:rsidR="00147ED7" w:rsidRPr="00147ED7" w14:paraId="5EE61351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E8F425" w14:textId="77777777" w:rsidR="00147ED7" w:rsidRPr="00147ED7" w:rsidRDefault="00147ED7" w:rsidP="00147ED7">
            <w:proofErr w:type="spellStart"/>
            <w:r w:rsidRPr="00147ED7">
              <w:t>auelimitam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EB139E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95C8EFC" w14:textId="77777777" w:rsidR="00147ED7" w:rsidRPr="00147ED7" w:rsidRDefault="00147ED7" w:rsidP="00147ED7">
            <w:r w:rsidRPr="00147ED7">
              <w:t>False</w:t>
            </w:r>
          </w:p>
        </w:tc>
      </w:tr>
      <w:tr w:rsidR="00147ED7" w:rsidRPr="00147ED7" w14:paraId="09E9059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7FE5FD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A6F367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3D47DC1" w14:textId="77777777" w:rsidR="00147ED7" w:rsidRPr="00147ED7" w:rsidRDefault="00147ED7" w:rsidP="00147ED7">
            <w:r w:rsidRPr="00147ED7">
              <w:t>True</w:t>
            </w:r>
          </w:p>
        </w:tc>
      </w:tr>
      <w:tr w:rsidR="00147ED7" w:rsidRPr="00147ED7" w14:paraId="77476C36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885FB3" w14:textId="77777777" w:rsidR="00147ED7" w:rsidRPr="00147ED7" w:rsidRDefault="00147ED7" w:rsidP="00147ED7">
            <w:proofErr w:type="spellStart"/>
            <w:r w:rsidRPr="00147ED7">
              <w:t>auebottomless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CC3ACE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AF8D670" w14:textId="77777777" w:rsidR="00147ED7" w:rsidRPr="00147ED7" w:rsidRDefault="00147ED7" w:rsidP="00147ED7">
            <w:r w:rsidRPr="00147ED7">
              <w:t>False</w:t>
            </w:r>
          </w:p>
        </w:tc>
      </w:tr>
      <w:tr w:rsidR="00147ED7" w:rsidRPr="00147ED7" w14:paraId="1C607F4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0F588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C488F8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3C7359C" w14:textId="77777777" w:rsidR="00147ED7" w:rsidRPr="00147ED7" w:rsidRDefault="00147ED7" w:rsidP="00147ED7">
            <w:r w:rsidRPr="00147ED7">
              <w:t>True</w:t>
            </w:r>
          </w:p>
        </w:tc>
      </w:tr>
      <w:tr w:rsidR="00147ED7" w:rsidRPr="00147ED7" w14:paraId="6214EA18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FEDBCC" w14:textId="77777777" w:rsidR="00147ED7" w:rsidRPr="00147ED7" w:rsidRDefault="00147ED7" w:rsidP="00147ED7">
            <w:proofErr w:type="spellStart"/>
            <w:r w:rsidRPr="00147ED7">
              <w:t>auewtnochang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42EC44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A6EA74C" w14:textId="77777777" w:rsidR="00147ED7" w:rsidRPr="00147ED7" w:rsidRDefault="00147ED7" w:rsidP="00147ED7">
            <w:r w:rsidRPr="00147ED7">
              <w:t>False</w:t>
            </w:r>
          </w:p>
        </w:tc>
      </w:tr>
      <w:tr w:rsidR="00147ED7" w:rsidRPr="00147ED7" w14:paraId="3E9EDBD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65929A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B60FC2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987824E" w14:textId="77777777" w:rsidR="00147ED7" w:rsidRPr="00147ED7" w:rsidRDefault="00147ED7" w:rsidP="00147ED7">
            <w:r w:rsidRPr="00147ED7">
              <w:t>True</w:t>
            </w:r>
          </w:p>
        </w:tc>
      </w:tr>
      <w:tr w:rsidR="00147ED7" w:rsidRPr="00147ED7" w14:paraId="238D4AE9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651B26" w14:textId="77777777" w:rsidR="00147ED7" w:rsidRPr="00147ED7" w:rsidRDefault="00147ED7" w:rsidP="00147ED7">
            <w:proofErr w:type="spellStart"/>
            <w:r w:rsidRPr="00147ED7">
              <w:t>auefinishfood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CF82A9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7D438A0" w14:textId="77777777" w:rsidR="00147ED7" w:rsidRPr="00147ED7" w:rsidRDefault="00147ED7" w:rsidP="00147ED7">
            <w:r w:rsidRPr="00147ED7">
              <w:t>False</w:t>
            </w:r>
          </w:p>
        </w:tc>
      </w:tr>
      <w:tr w:rsidR="00147ED7" w:rsidRPr="00147ED7" w14:paraId="4726C77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7F9EFD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0341A8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4FA7350" w14:textId="77777777" w:rsidR="00147ED7" w:rsidRPr="00147ED7" w:rsidRDefault="00147ED7" w:rsidP="00147ED7">
            <w:r w:rsidRPr="00147ED7">
              <w:t>True</w:t>
            </w:r>
          </w:p>
        </w:tc>
      </w:tr>
      <w:tr w:rsidR="00147ED7" w:rsidRPr="00147ED7" w14:paraId="735E524E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BFDC5B" w14:textId="77777777" w:rsidR="00147ED7" w:rsidRPr="00147ED7" w:rsidRDefault="00147ED7" w:rsidP="00147ED7">
            <w:proofErr w:type="spellStart"/>
            <w:r w:rsidRPr="00147ED7">
              <w:t>auelonely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754FA6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B7D5CCF" w14:textId="77777777" w:rsidR="00147ED7" w:rsidRPr="00147ED7" w:rsidRDefault="00147ED7" w:rsidP="00147ED7">
            <w:r w:rsidRPr="00147ED7">
              <w:t>False</w:t>
            </w:r>
          </w:p>
        </w:tc>
      </w:tr>
      <w:tr w:rsidR="00147ED7" w:rsidRPr="00147ED7" w14:paraId="07F89CB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8863C4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67F931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2CFC655" w14:textId="77777777" w:rsidR="00147ED7" w:rsidRPr="00147ED7" w:rsidRDefault="00147ED7" w:rsidP="00147ED7">
            <w:r w:rsidRPr="00147ED7">
              <w:t>True</w:t>
            </w:r>
          </w:p>
        </w:tc>
      </w:tr>
      <w:tr w:rsidR="00147ED7" w:rsidRPr="00147ED7" w14:paraId="1BABE6FF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A02F21" w14:textId="77777777" w:rsidR="00147ED7" w:rsidRPr="00147ED7" w:rsidRDefault="00147ED7" w:rsidP="00147ED7">
            <w:proofErr w:type="spellStart"/>
            <w:r w:rsidRPr="00147ED7">
              <w:t>aueholdback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3CF65C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8C3D414" w14:textId="77777777" w:rsidR="00147ED7" w:rsidRPr="00147ED7" w:rsidRDefault="00147ED7" w:rsidP="00147ED7">
            <w:r w:rsidRPr="00147ED7">
              <w:t>False</w:t>
            </w:r>
          </w:p>
        </w:tc>
      </w:tr>
      <w:tr w:rsidR="00147ED7" w:rsidRPr="00147ED7" w14:paraId="0168BB7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C99569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75AFA4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9DFFFE4" w14:textId="77777777" w:rsidR="00147ED7" w:rsidRPr="00147ED7" w:rsidRDefault="00147ED7" w:rsidP="00147ED7">
            <w:r w:rsidRPr="00147ED7">
              <w:t>True</w:t>
            </w:r>
          </w:p>
        </w:tc>
      </w:tr>
      <w:tr w:rsidR="00147ED7" w:rsidRPr="00147ED7" w14:paraId="0CB253D5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EBFAA7" w14:textId="77777777" w:rsidR="00147ED7" w:rsidRPr="00147ED7" w:rsidRDefault="00147ED7" w:rsidP="00147ED7">
            <w:proofErr w:type="spellStart"/>
            <w:r w:rsidRPr="00147ED7">
              <w:t>auehungrynigh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FBA445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CD9DAF9" w14:textId="77777777" w:rsidR="00147ED7" w:rsidRPr="00147ED7" w:rsidRDefault="00147ED7" w:rsidP="00147ED7">
            <w:r w:rsidRPr="00147ED7">
              <w:t>False</w:t>
            </w:r>
          </w:p>
        </w:tc>
      </w:tr>
      <w:tr w:rsidR="00147ED7" w:rsidRPr="00147ED7" w14:paraId="23952C0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46CFE5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A262E7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BB9022D" w14:textId="77777777" w:rsidR="00147ED7" w:rsidRPr="00147ED7" w:rsidRDefault="00147ED7" w:rsidP="00147ED7">
            <w:r w:rsidRPr="00147ED7">
              <w:t>True</w:t>
            </w:r>
          </w:p>
        </w:tc>
      </w:tr>
      <w:tr w:rsidR="00147ED7" w:rsidRPr="00147ED7" w14:paraId="71818110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C7AEF0" w14:textId="77777777" w:rsidR="00147ED7" w:rsidRPr="00147ED7" w:rsidRDefault="00147ED7" w:rsidP="00147ED7">
            <w:proofErr w:type="spellStart"/>
            <w:r w:rsidRPr="00147ED7">
              <w:t>aueeatanything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8EFA38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F21DF55" w14:textId="77777777" w:rsidR="00147ED7" w:rsidRPr="00147ED7" w:rsidRDefault="00147ED7" w:rsidP="00147ED7">
            <w:r w:rsidRPr="00147ED7">
              <w:t>False</w:t>
            </w:r>
          </w:p>
        </w:tc>
      </w:tr>
      <w:tr w:rsidR="00147ED7" w:rsidRPr="00147ED7" w14:paraId="2C8D776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41441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DD0064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364C95A" w14:textId="77777777" w:rsidR="00147ED7" w:rsidRPr="00147ED7" w:rsidRDefault="00147ED7" w:rsidP="00147ED7">
            <w:r w:rsidRPr="00147ED7">
              <w:t>True</w:t>
            </w:r>
          </w:p>
        </w:tc>
      </w:tr>
      <w:tr w:rsidR="00147ED7" w:rsidRPr="00147ED7" w14:paraId="0EE91DD1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2AB855" w14:textId="77777777" w:rsidR="00147ED7" w:rsidRPr="00147ED7" w:rsidRDefault="00147ED7" w:rsidP="00147ED7">
            <w:proofErr w:type="spellStart"/>
            <w:r w:rsidRPr="00147ED7">
              <w:t>auenothinking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EE6FC4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D4298B4" w14:textId="77777777" w:rsidR="00147ED7" w:rsidRPr="00147ED7" w:rsidRDefault="00147ED7" w:rsidP="00147ED7">
            <w:r w:rsidRPr="00147ED7">
              <w:t>False</w:t>
            </w:r>
          </w:p>
        </w:tc>
      </w:tr>
      <w:tr w:rsidR="00147ED7" w:rsidRPr="00147ED7" w14:paraId="08CBDA6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298809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548214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90F3E09" w14:textId="77777777" w:rsidR="00147ED7" w:rsidRPr="00147ED7" w:rsidRDefault="00147ED7" w:rsidP="00147ED7">
            <w:r w:rsidRPr="00147ED7">
              <w:t>True</w:t>
            </w:r>
          </w:p>
        </w:tc>
      </w:tr>
      <w:tr w:rsidR="00147ED7" w:rsidRPr="00147ED7" w14:paraId="16963A65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857F6D" w14:textId="77777777" w:rsidR="00147ED7" w:rsidRPr="00147ED7" w:rsidRDefault="00147ED7" w:rsidP="00147ED7">
            <w:proofErr w:type="spellStart"/>
            <w:r w:rsidRPr="00147ED7">
              <w:t>auecountcalor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763751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534D32D" w14:textId="77777777" w:rsidR="00147ED7" w:rsidRPr="00147ED7" w:rsidRDefault="00147ED7" w:rsidP="00147ED7">
            <w:r w:rsidRPr="00147ED7">
              <w:t>False</w:t>
            </w:r>
          </w:p>
        </w:tc>
      </w:tr>
      <w:tr w:rsidR="00147ED7" w:rsidRPr="00147ED7" w14:paraId="5A345D4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4AEE64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A82090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9F5EA90" w14:textId="77777777" w:rsidR="00147ED7" w:rsidRPr="00147ED7" w:rsidRDefault="00147ED7" w:rsidP="00147ED7">
            <w:r w:rsidRPr="00147ED7">
              <w:t>True</w:t>
            </w:r>
          </w:p>
        </w:tc>
      </w:tr>
      <w:tr w:rsidR="00147ED7" w:rsidRPr="00147ED7" w14:paraId="1B6E70BC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EB05EF" w14:textId="77777777" w:rsidR="00147ED7" w:rsidRPr="00147ED7" w:rsidRDefault="00147ED7" w:rsidP="00147ED7">
            <w:proofErr w:type="spellStart"/>
            <w:r w:rsidRPr="00147ED7">
              <w:t>auenoteatsom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4F6629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50EFF8C" w14:textId="77777777" w:rsidR="00147ED7" w:rsidRPr="00147ED7" w:rsidRDefault="00147ED7" w:rsidP="00147ED7">
            <w:r w:rsidRPr="00147ED7">
              <w:t>False</w:t>
            </w:r>
          </w:p>
        </w:tc>
      </w:tr>
      <w:tr w:rsidR="00147ED7" w:rsidRPr="00147ED7" w14:paraId="271ECF8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E78BB9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E83796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6A9473E" w14:textId="77777777" w:rsidR="00147ED7" w:rsidRPr="00147ED7" w:rsidRDefault="00147ED7" w:rsidP="00147ED7">
            <w:r w:rsidRPr="00147ED7">
              <w:t>True</w:t>
            </w:r>
          </w:p>
        </w:tc>
      </w:tr>
      <w:tr w:rsidR="00147ED7" w:rsidRPr="00147ED7" w14:paraId="53FE98CD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0BEB6B" w14:textId="77777777" w:rsidR="00147ED7" w:rsidRPr="00147ED7" w:rsidRDefault="00147ED7" w:rsidP="00147ED7">
            <w:proofErr w:type="spellStart"/>
            <w:r w:rsidRPr="00147ED7">
              <w:t>aueeatanytim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535A5D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0BE6A3D" w14:textId="77777777" w:rsidR="00147ED7" w:rsidRPr="00147ED7" w:rsidRDefault="00147ED7" w:rsidP="00147ED7">
            <w:r w:rsidRPr="00147ED7">
              <w:t>False</w:t>
            </w:r>
          </w:p>
        </w:tc>
      </w:tr>
      <w:tr w:rsidR="00147ED7" w:rsidRPr="00147ED7" w14:paraId="3129E63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38C703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37B66D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E5E427F" w14:textId="77777777" w:rsidR="00147ED7" w:rsidRPr="00147ED7" w:rsidRDefault="00147ED7" w:rsidP="00147ED7">
            <w:r w:rsidRPr="00147ED7">
              <w:t>True</w:t>
            </w:r>
          </w:p>
        </w:tc>
      </w:tr>
      <w:tr w:rsidR="00147ED7" w:rsidRPr="00147ED7" w14:paraId="1355BD5B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72A5C7" w14:textId="77777777" w:rsidR="00147ED7" w:rsidRPr="00147ED7" w:rsidRDefault="00147ED7" w:rsidP="00147ED7">
            <w:proofErr w:type="spellStart"/>
            <w:r w:rsidRPr="00147ED7">
              <w:t>auefigur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4E812F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ABEC343" w14:textId="77777777" w:rsidR="00147ED7" w:rsidRPr="00147ED7" w:rsidRDefault="00147ED7" w:rsidP="00147ED7">
            <w:r w:rsidRPr="00147ED7">
              <w:t>False</w:t>
            </w:r>
          </w:p>
        </w:tc>
      </w:tr>
      <w:tr w:rsidR="00147ED7" w:rsidRPr="00147ED7" w14:paraId="749A06F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4E01A2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A178D2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FA4E960" w14:textId="77777777" w:rsidR="00147ED7" w:rsidRPr="00147ED7" w:rsidRDefault="00147ED7" w:rsidP="00147ED7">
            <w:r w:rsidRPr="00147ED7">
              <w:t>True</w:t>
            </w:r>
          </w:p>
        </w:tc>
      </w:tr>
      <w:tr w:rsidR="00147ED7" w:rsidRPr="00147ED7" w14:paraId="42AEBE62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099AE0" w14:textId="77777777" w:rsidR="00147ED7" w:rsidRPr="00147ED7" w:rsidRDefault="00147ED7" w:rsidP="00147ED7">
            <w:proofErr w:type="spellStart"/>
            <w:r w:rsidRPr="00147ED7">
              <w:t>auesplurg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87744C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A8530D2" w14:textId="77777777" w:rsidR="00147ED7" w:rsidRPr="00147ED7" w:rsidRDefault="00147ED7" w:rsidP="00147ED7">
            <w:r w:rsidRPr="00147ED7">
              <w:t>False</w:t>
            </w:r>
          </w:p>
        </w:tc>
      </w:tr>
      <w:tr w:rsidR="00147ED7" w:rsidRPr="00147ED7" w14:paraId="0252023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CA8420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3BA741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38C241C" w14:textId="77777777" w:rsidR="00147ED7" w:rsidRPr="00147ED7" w:rsidRDefault="00147ED7" w:rsidP="00147ED7">
            <w:r w:rsidRPr="00147ED7">
              <w:t>True</w:t>
            </w:r>
          </w:p>
        </w:tc>
      </w:tr>
      <w:tr w:rsidR="00147ED7" w:rsidRPr="00147ED7" w14:paraId="0F854996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2AD83C" w14:textId="77777777" w:rsidR="00147ED7" w:rsidRPr="00147ED7" w:rsidRDefault="00147ED7" w:rsidP="00147ED7">
            <w:proofErr w:type="spellStart"/>
            <w:r w:rsidRPr="00147ED7">
              <w:t>auecontrolw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B645BF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09E99F5" w14:textId="77777777" w:rsidR="00147ED7" w:rsidRPr="00147ED7" w:rsidRDefault="00147ED7" w:rsidP="00147ED7">
            <w:r w:rsidRPr="00147ED7">
              <w:t>Rarely</w:t>
            </w:r>
          </w:p>
        </w:tc>
      </w:tr>
      <w:tr w:rsidR="00147ED7" w:rsidRPr="00147ED7" w14:paraId="1EF3670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64C375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AB0950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F91298A" w14:textId="77777777" w:rsidR="00147ED7" w:rsidRPr="00147ED7" w:rsidRDefault="00147ED7" w:rsidP="00147ED7">
            <w:r w:rsidRPr="00147ED7">
              <w:t>Sometimes</w:t>
            </w:r>
          </w:p>
        </w:tc>
      </w:tr>
      <w:tr w:rsidR="00147ED7" w:rsidRPr="00147ED7" w14:paraId="3DEBBEA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C54858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754403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6BF2499" w14:textId="77777777" w:rsidR="00147ED7" w:rsidRPr="00147ED7" w:rsidRDefault="00147ED7" w:rsidP="00147ED7">
            <w:proofErr w:type="gramStart"/>
            <w:r w:rsidRPr="00147ED7">
              <w:t>Usually</w:t>
            </w:r>
            <w:proofErr w:type="gramEnd"/>
          </w:p>
        </w:tc>
      </w:tr>
      <w:tr w:rsidR="00147ED7" w:rsidRPr="00147ED7" w14:paraId="6567D82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FDC192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F7BAA7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6C096D9" w14:textId="77777777" w:rsidR="00147ED7" w:rsidRPr="00147ED7" w:rsidRDefault="00147ED7" w:rsidP="00147ED7">
            <w:r w:rsidRPr="00147ED7">
              <w:t>Always</w:t>
            </w:r>
          </w:p>
        </w:tc>
      </w:tr>
      <w:tr w:rsidR="00147ED7" w:rsidRPr="00147ED7" w14:paraId="31B630FB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DD0BEA" w14:textId="77777777" w:rsidR="00147ED7" w:rsidRPr="00147ED7" w:rsidRDefault="00147ED7" w:rsidP="00147ED7">
            <w:proofErr w:type="spellStart"/>
            <w:r w:rsidRPr="00147ED7">
              <w:t>auewtfluctuat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1EFA7B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17C1ECC" w14:textId="77777777" w:rsidR="00147ED7" w:rsidRPr="00147ED7" w:rsidRDefault="00147ED7" w:rsidP="00147ED7">
            <w:r w:rsidRPr="00147ED7">
              <w:t>Not at all</w:t>
            </w:r>
          </w:p>
        </w:tc>
      </w:tr>
      <w:tr w:rsidR="00147ED7" w:rsidRPr="00147ED7" w14:paraId="2C93D0B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81E1D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C24BC6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2E1D422" w14:textId="77777777" w:rsidR="00147ED7" w:rsidRPr="00147ED7" w:rsidRDefault="00147ED7" w:rsidP="00147ED7">
            <w:r w:rsidRPr="00147ED7">
              <w:t>Slightly</w:t>
            </w:r>
          </w:p>
        </w:tc>
      </w:tr>
      <w:tr w:rsidR="00147ED7" w:rsidRPr="00147ED7" w14:paraId="501A5BA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BB4823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CB4C04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6302579" w14:textId="77777777" w:rsidR="00147ED7" w:rsidRPr="00147ED7" w:rsidRDefault="00147ED7" w:rsidP="00147ED7">
            <w:r w:rsidRPr="00147ED7">
              <w:t>Moderately</w:t>
            </w:r>
          </w:p>
        </w:tc>
      </w:tr>
      <w:tr w:rsidR="00147ED7" w:rsidRPr="00147ED7" w14:paraId="594C8DB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3A5D66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1DDC16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490FD26" w14:textId="77777777" w:rsidR="00147ED7" w:rsidRPr="00147ED7" w:rsidRDefault="00147ED7" w:rsidP="00147ED7">
            <w:r w:rsidRPr="00147ED7">
              <w:t>Very Much</w:t>
            </w:r>
          </w:p>
        </w:tc>
      </w:tr>
      <w:tr w:rsidR="00147ED7" w:rsidRPr="00147ED7" w14:paraId="5647C118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E6A449" w14:textId="77777777" w:rsidR="00147ED7" w:rsidRPr="00147ED7" w:rsidRDefault="00147ED7" w:rsidP="00147ED7">
            <w:proofErr w:type="spellStart"/>
            <w:r w:rsidRPr="00147ED7">
              <w:t>auefreqhung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3984CB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0A85EC1" w14:textId="77777777" w:rsidR="00147ED7" w:rsidRPr="00147ED7" w:rsidRDefault="00147ED7" w:rsidP="00147ED7">
            <w:r w:rsidRPr="00147ED7">
              <w:t>Only at mealtimes</w:t>
            </w:r>
          </w:p>
        </w:tc>
      </w:tr>
      <w:tr w:rsidR="00147ED7" w:rsidRPr="00147ED7" w14:paraId="722F2F1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C78B4A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376576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33C0F99" w14:textId="77777777" w:rsidR="00147ED7" w:rsidRPr="00147ED7" w:rsidRDefault="00147ED7" w:rsidP="00147ED7">
            <w:r w:rsidRPr="00147ED7">
              <w:t>Sometimes between meals</w:t>
            </w:r>
          </w:p>
        </w:tc>
      </w:tr>
      <w:tr w:rsidR="00147ED7" w:rsidRPr="00147ED7" w14:paraId="024BD60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2F0670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16B242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BC150F7" w14:textId="77777777" w:rsidR="00147ED7" w:rsidRPr="00147ED7" w:rsidRDefault="00147ED7" w:rsidP="00147ED7">
            <w:r w:rsidRPr="00147ED7">
              <w:t>Often between meals</w:t>
            </w:r>
          </w:p>
        </w:tc>
      </w:tr>
      <w:tr w:rsidR="00147ED7" w:rsidRPr="00147ED7" w14:paraId="0ED57D9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5F4B53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D97524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D6FA339" w14:textId="77777777" w:rsidR="00147ED7" w:rsidRPr="00147ED7" w:rsidRDefault="00147ED7" w:rsidP="00147ED7">
            <w:r w:rsidRPr="00147ED7">
              <w:t>Almost always</w:t>
            </w:r>
          </w:p>
        </w:tc>
      </w:tr>
      <w:tr w:rsidR="00147ED7" w:rsidRPr="00147ED7" w14:paraId="2A7D1C66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3F4F43" w14:textId="77777777" w:rsidR="00147ED7" w:rsidRPr="00147ED7" w:rsidRDefault="00147ED7" w:rsidP="00147ED7">
            <w:proofErr w:type="spellStart"/>
            <w:r w:rsidRPr="00147ED7">
              <w:t>aueguil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D09588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F05543B" w14:textId="77777777" w:rsidR="00147ED7" w:rsidRPr="00147ED7" w:rsidRDefault="00147ED7" w:rsidP="00147ED7">
            <w:r w:rsidRPr="00147ED7">
              <w:t>Never</w:t>
            </w:r>
          </w:p>
        </w:tc>
      </w:tr>
      <w:tr w:rsidR="00147ED7" w:rsidRPr="00147ED7" w14:paraId="7424A85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B73B0A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60BB23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5F7F2A6" w14:textId="77777777" w:rsidR="00147ED7" w:rsidRPr="00147ED7" w:rsidRDefault="00147ED7" w:rsidP="00147ED7">
            <w:r w:rsidRPr="00147ED7">
              <w:t>Rarely</w:t>
            </w:r>
          </w:p>
        </w:tc>
      </w:tr>
      <w:tr w:rsidR="00147ED7" w:rsidRPr="00147ED7" w14:paraId="0F25245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5AE9DF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CAE8F3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A57A36A" w14:textId="77777777" w:rsidR="00147ED7" w:rsidRPr="00147ED7" w:rsidRDefault="00147ED7" w:rsidP="00147ED7">
            <w:r w:rsidRPr="00147ED7">
              <w:t>Often</w:t>
            </w:r>
          </w:p>
        </w:tc>
      </w:tr>
      <w:tr w:rsidR="00147ED7" w:rsidRPr="00147ED7" w14:paraId="3D3A4CE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F05A8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CCB71F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999D2D7" w14:textId="77777777" w:rsidR="00147ED7" w:rsidRPr="00147ED7" w:rsidRDefault="00147ED7" w:rsidP="00147ED7">
            <w:r w:rsidRPr="00147ED7">
              <w:t>Always</w:t>
            </w:r>
          </w:p>
        </w:tc>
      </w:tr>
      <w:tr w:rsidR="00147ED7" w:rsidRPr="00147ED7" w14:paraId="0AEEAF91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A45E96" w14:textId="77777777" w:rsidR="00147ED7" w:rsidRPr="00147ED7" w:rsidRDefault="00147ED7" w:rsidP="00147ED7">
            <w:proofErr w:type="spellStart"/>
            <w:r w:rsidRPr="00147ED7">
              <w:t>aueeathalfway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CD43DC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9B11E93" w14:textId="77777777" w:rsidR="00147ED7" w:rsidRPr="00147ED7" w:rsidRDefault="00147ED7" w:rsidP="00147ED7">
            <w:r w:rsidRPr="00147ED7">
              <w:t>Easy</w:t>
            </w:r>
          </w:p>
        </w:tc>
      </w:tr>
      <w:tr w:rsidR="00147ED7" w:rsidRPr="00147ED7" w14:paraId="47A528C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D2101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BF0D1A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6668FBE" w14:textId="77777777" w:rsidR="00147ED7" w:rsidRPr="00147ED7" w:rsidRDefault="00147ED7" w:rsidP="00147ED7">
            <w:r w:rsidRPr="00147ED7">
              <w:t>Slightly difficult</w:t>
            </w:r>
          </w:p>
        </w:tc>
      </w:tr>
      <w:tr w:rsidR="00147ED7" w:rsidRPr="00147ED7" w14:paraId="73B7D7F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1AB323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5712D0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C79B23E" w14:textId="77777777" w:rsidR="00147ED7" w:rsidRPr="00147ED7" w:rsidRDefault="00147ED7" w:rsidP="00147ED7">
            <w:r w:rsidRPr="00147ED7">
              <w:t>Moderately difficult</w:t>
            </w:r>
          </w:p>
        </w:tc>
      </w:tr>
      <w:tr w:rsidR="00147ED7" w:rsidRPr="00147ED7" w14:paraId="6C86968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E486E7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182F0C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AD1C530" w14:textId="77777777" w:rsidR="00147ED7" w:rsidRPr="00147ED7" w:rsidRDefault="00147ED7" w:rsidP="00147ED7">
            <w:r w:rsidRPr="00147ED7">
              <w:t>Very difficult</w:t>
            </w:r>
          </w:p>
        </w:tc>
      </w:tr>
      <w:tr w:rsidR="00147ED7" w:rsidRPr="00147ED7" w14:paraId="27602F25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48CB6D" w14:textId="77777777" w:rsidR="00147ED7" w:rsidRPr="00147ED7" w:rsidRDefault="00147ED7" w:rsidP="00147ED7">
            <w:proofErr w:type="spellStart"/>
            <w:r w:rsidRPr="00147ED7">
              <w:t>aueconscious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B0D21D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379813F" w14:textId="77777777" w:rsidR="00147ED7" w:rsidRPr="00147ED7" w:rsidRDefault="00147ED7" w:rsidP="00147ED7">
            <w:r w:rsidRPr="00147ED7">
              <w:t>Not at all</w:t>
            </w:r>
          </w:p>
        </w:tc>
      </w:tr>
      <w:tr w:rsidR="00147ED7" w:rsidRPr="00147ED7" w14:paraId="4A43DD1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FD6F7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A90317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6E8564E" w14:textId="77777777" w:rsidR="00147ED7" w:rsidRPr="00147ED7" w:rsidRDefault="00147ED7" w:rsidP="00147ED7">
            <w:r w:rsidRPr="00147ED7">
              <w:t>Slightly</w:t>
            </w:r>
          </w:p>
        </w:tc>
      </w:tr>
      <w:tr w:rsidR="00147ED7" w:rsidRPr="00147ED7" w14:paraId="1B382EC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853417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2C1872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BB288D5" w14:textId="77777777" w:rsidR="00147ED7" w:rsidRPr="00147ED7" w:rsidRDefault="00147ED7" w:rsidP="00147ED7">
            <w:r w:rsidRPr="00147ED7">
              <w:t>Moderately</w:t>
            </w:r>
          </w:p>
        </w:tc>
      </w:tr>
      <w:tr w:rsidR="00147ED7" w:rsidRPr="00147ED7" w14:paraId="01946C2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67EC4C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E1158D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C0471F3" w14:textId="77777777" w:rsidR="00147ED7" w:rsidRPr="00147ED7" w:rsidRDefault="00147ED7" w:rsidP="00147ED7">
            <w:r w:rsidRPr="00147ED7">
              <w:t>Extremely</w:t>
            </w:r>
          </w:p>
        </w:tc>
      </w:tr>
      <w:tr w:rsidR="00147ED7" w:rsidRPr="00147ED7" w14:paraId="74551A9C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066EE2" w14:textId="77777777" w:rsidR="00147ED7" w:rsidRPr="00147ED7" w:rsidRDefault="00147ED7" w:rsidP="00147ED7">
            <w:proofErr w:type="spellStart"/>
            <w:r w:rsidRPr="00147ED7">
              <w:t>auestockingup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D8B5F6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7C965DA" w14:textId="77777777" w:rsidR="00147ED7" w:rsidRPr="00147ED7" w:rsidRDefault="00147ED7" w:rsidP="00147ED7">
            <w:r w:rsidRPr="00147ED7">
              <w:t>Almost never</w:t>
            </w:r>
          </w:p>
        </w:tc>
      </w:tr>
      <w:tr w:rsidR="00147ED7" w:rsidRPr="00147ED7" w14:paraId="065201D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EAB845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AC3AF5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C5EA7A3" w14:textId="77777777" w:rsidR="00147ED7" w:rsidRPr="00147ED7" w:rsidRDefault="00147ED7" w:rsidP="00147ED7">
            <w:r w:rsidRPr="00147ED7">
              <w:t>Seldom</w:t>
            </w:r>
          </w:p>
        </w:tc>
      </w:tr>
      <w:tr w:rsidR="00147ED7" w:rsidRPr="00147ED7" w14:paraId="5788B16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1E599F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60F68A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8DED470" w14:textId="77777777" w:rsidR="00147ED7" w:rsidRPr="00147ED7" w:rsidRDefault="00147ED7" w:rsidP="00147ED7">
            <w:proofErr w:type="gramStart"/>
            <w:r w:rsidRPr="00147ED7">
              <w:t>Usually</w:t>
            </w:r>
            <w:proofErr w:type="gramEnd"/>
          </w:p>
        </w:tc>
      </w:tr>
      <w:tr w:rsidR="00147ED7" w:rsidRPr="00147ED7" w14:paraId="0F5E906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0A27F7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ABF204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17061A3" w14:textId="77777777" w:rsidR="00147ED7" w:rsidRPr="00147ED7" w:rsidRDefault="00147ED7" w:rsidP="00147ED7">
            <w:r w:rsidRPr="00147ED7">
              <w:t>Almost always</w:t>
            </w:r>
          </w:p>
        </w:tc>
      </w:tr>
      <w:tr w:rsidR="00147ED7" w:rsidRPr="00147ED7" w14:paraId="520A9003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D7296B" w14:textId="77777777" w:rsidR="00147ED7" w:rsidRPr="00147ED7" w:rsidRDefault="00147ED7" w:rsidP="00147ED7">
            <w:proofErr w:type="spellStart"/>
            <w:r w:rsidRPr="00147ED7">
              <w:t>aueshoplowcal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5CD1D4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9EA7155" w14:textId="77777777" w:rsidR="00147ED7" w:rsidRPr="00147ED7" w:rsidRDefault="00147ED7" w:rsidP="00147ED7">
            <w:r w:rsidRPr="00147ED7">
              <w:t>Unlikely</w:t>
            </w:r>
          </w:p>
        </w:tc>
      </w:tr>
      <w:tr w:rsidR="00147ED7" w:rsidRPr="00147ED7" w14:paraId="26AB7D9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439D86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FF271A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D8BC904" w14:textId="77777777" w:rsidR="00147ED7" w:rsidRPr="00147ED7" w:rsidRDefault="00147ED7" w:rsidP="00147ED7">
            <w:r w:rsidRPr="00147ED7">
              <w:t>Slightly unlikely</w:t>
            </w:r>
          </w:p>
        </w:tc>
      </w:tr>
      <w:tr w:rsidR="00147ED7" w:rsidRPr="00147ED7" w14:paraId="43CC0C8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FEBDE3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C77CBE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E093F3D" w14:textId="77777777" w:rsidR="00147ED7" w:rsidRPr="00147ED7" w:rsidRDefault="00147ED7" w:rsidP="00147ED7">
            <w:r w:rsidRPr="00147ED7">
              <w:t>Moderately likely</w:t>
            </w:r>
          </w:p>
        </w:tc>
      </w:tr>
      <w:tr w:rsidR="00147ED7" w:rsidRPr="00147ED7" w14:paraId="2C56C91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09A38A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D3885A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022A668" w14:textId="77777777" w:rsidR="00147ED7" w:rsidRPr="00147ED7" w:rsidRDefault="00147ED7" w:rsidP="00147ED7">
            <w:r w:rsidRPr="00147ED7">
              <w:t>Very likely</w:t>
            </w:r>
          </w:p>
        </w:tc>
      </w:tr>
      <w:tr w:rsidR="00147ED7" w:rsidRPr="00147ED7" w14:paraId="1AF0CDF7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6D1AA6" w14:textId="77777777" w:rsidR="00147ED7" w:rsidRPr="00147ED7" w:rsidRDefault="00147ED7" w:rsidP="00147ED7">
            <w:proofErr w:type="spellStart"/>
            <w:r w:rsidRPr="00147ED7">
              <w:t>auesensibly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A41AFD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EAC16BB" w14:textId="77777777" w:rsidR="00147ED7" w:rsidRPr="00147ED7" w:rsidRDefault="00147ED7" w:rsidP="00147ED7">
            <w:r w:rsidRPr="00147ED7">
              <w:t>Never</w:t>
            </w:r>
          </w:p>
        </w:tc>
      </w:tr>
      <w:tr w:rsidR="00147ED7" w:rsidRPr="00147ED7" w14:paraId="3D62847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1A41E4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5E9468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47025AF" w14:textId="77777777" w:rsidR="00147ED7" w:rsidRPr="00147ED7" w:rsidRDefault="00147ED7" w:rsidP="00147ED7">
            <w:r w:rsidRPr="00147ED7">
              <w:t>Rarely</w:t>
            </w:r>
          </w:p>
        </w:tc>
      </w:tr>
      <w:tr w:rsidR="00147ED7" w:rsidRPr="00147ED7" w14:paraId="19E9E69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81880E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4D2FFF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F36F1E0" w14:textId="77777777" w:rsidR="00147ED7" w:rsidRPr="00147ED7" w:rsidRDefault="00147ED7" w:rsidP="00147ED7">
            <w:r w:rsidRPr="00147ED7">
              <w:t>Often</w:t>
            </w:r>
          </w:p>
        </w:tc>
      </w:tr>
      <w:tr w:rsidR="00147ED7" w:rsidRPr="00147ED7" w14:paraId="1FF060F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40A60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2ED6C0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3F16D06" w14:textId="77777777" w:rsidR="00147ED7" w:rsidRPr="00147ED7" w:rsidRDefault="00147ED7" w:rsidP="00147ED7">
            <w:r w:rsidRPr="00147ED7">
              <w:t>Always</w:t>
            </w:r>
          </w:p>
        </w:tc>
      </w:tr>
      <w:tr w:rsidR="00147ED7" w:rsidRPr="00147ED7" w14:paraId="41172BE5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C498C7" w14:textId="77777777" w:rsidR="00147ED7" w:rsidRPr="00147ED7" w:rsidRDefault="00147ED7" w:rsidP="00147ED7">
            <w:proofErr w:type="spellStart"/>
            <w:r w:rsidRPr="00147ED7">
              <w:t>aueeatslow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25FB37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4231631" w14:textId="77777777" w:rsidR="00147ED7" w:rsidRPr="00147ED7" w:rsidRDefault="00147ED7" w:rsidP="00147ED7">
            <w:r w:rsidRPr="00147ED7">
              <w:t>Never</w:t>
            </w:r>
          </w:p>
        </w:tc>
      </w:tr>
      <w:tr w:rsidR="00147ED7" w:rsidRPr="00147ED7" w14:paraId="73831F2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FBBEB8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D05A1B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81D9FAB" w14:textId="77777777" w:rsidR="00147ED7" w:rsidRPr="00147ED7" w:rsidRDefault="00147ED7" w:rsidP="00147ED7">
            <w:r w:rsidRPr="00147ED7">
              <w:t>Slightly unlikely</w:t>
            </w:r>
          </w:p>
        </w:tc>
      </w:tr>
      <w:tr w:rsidR="00147ED7" w:rsidRPr="00147ED7" w14:paraId="17B138A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4E6E84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F2678A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57AEBB4" w14:textId="77777777" w:rsidR="00147ED7" w:rsidRPr="00147ED7" w:rsidRDefault="00147ED7" w:rsidP="00147ED7">
            <w:r w:rsidRPr="00147ED7">
              <w:t>Moderately likely</w:t>
            </w:r>
          </w:p>
        </w:tc>
      </w:tr>
      <w:tr w:rsidR="00147ED7" w:rsidRPr="00147ED7" w14:paraId="6A1C67B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D807FD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B71ECB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2254032" w14:textId="77777777" w:rsidR="00147ED7" w:rsidRPr="00147ED7" w:rsidRDefault="00147ED7" w:rsidP="00147ED7">
            <w:r w:rsidRPr="00147ED7">
              <w:t>Very likely</w:t>
            </w:r>
          </w:p>
        </w:tc>
      </w:tr>
      <w:tr w:rsidR="00147ED7" w:rsidRPr="00147ED7" w14:paraId="6D480150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C50352" w14:textId="77777777" w:rsidR="00147ED7" w:rsidRPr="00147ED7" w:rsidRDefault="00147ED7" w:rsidP="00147ED7">
            <w:proofErr w:type="spellStart"/>
            <w:r w:rsidRPr="00147ED7">
              <w:t>aueskipdesser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1D5813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BC8B156" w14:textId="77777777" w:rsidR="00147ED7" w:rsidRPr="00147ED7" w:rsidRDefault="00147ED7" w:rsidP="00147ED7">
            <w:r w:rsidRPr="00147ED7">
              <w:t>Almost never</w:t>
            </w:r>
          </w:p>
        </w:tc>
      </w:tr>
      <w:tr w:rsidR="00147ED7" w:rsidRPr="00147ED7" w14:paraId="0019D86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67486E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52933A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9E70E3C" w14:textId="77777777" w:rsidR="00147ED7" w:rsidRPr="00147ED7" w:rsidRDefault="00147ED7" w:rsidP="00147ED7">
            <w:r w:rsidRPr="00147ED7">
              <w:t>Seldom</w:t>
            </w:r>
          </w:p>
        </w:tc>
      </w:tr>
      <w:tr w:rsidR="00147ED7" w:rsidRPr="00147ED7" w14:paraId="203EB88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90DC7C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6769CD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4529C2F" w14:textId="77777777" w:rsidR="00147ED7" w:rsidRPr="00147ED7" w:rsidRDefault="00147ED7" w:rsidP="00147ED7">
            <w:r w:rsidRPr="00147ED7">
              <w:t>At least once a week</w:t>
            </w:r>
          </w:p>
        </w:tc>
      </w:tr>
      <w:tr w:rsidR="00147ED7" w:rsidRPr="00147ED7" w14:paraId="5453CDE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3ACE45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07E6C2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22C9B70" w14:textId="77777777" w:rsidR="00147ED7" w:rsidRPr="00147ED7" w:rsidRDefault="00147ED7" w:rsidP="00147ED7">
            <w:r w:rsidRPr="00147ED7">
              <w:t>Almost every day</w:t>
            </w:r>
          </w:p>
        </w:tc>
      </w:tr>
      <w:tr w:rsidR="00147ED7" w:rsidRPr="00147ED7" w14:paraId="0EFA32A5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103725" w14:textId="77777777" w:rsidR="00147ED7" w:rsidRPr="00147ED7" w:rsidRDefault="00147ED7" w:rsidP="00147ED7">
            <w:proofErr w:type="spellStart"/>
            <w:r w:rsidRPr="00147ED7">
              <w:t>aueeatless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2060CE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82E9AEC" w14:textId="77777777" w:rsidR="00147ED7" w:rsidRPr="00147ED7" w:rsidRDefault="00147ED7" w:rsidP="00147ED7">
            <w:r w:rsidRPr="00147ED7">
              <w:t>Unlikely</w:t>
            </w:r>
          </w:p>
        </w:tc>
      </w:tr>
      <w:tr w:rsidR="00147ED7" w:rsidRPr="00147ED7" w14:paraId="6730305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758E6D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E5C510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8C5CC01" w14:textId="77777777" w:rsidR="00147ED7" w:rsidRPr="00147ED7" w:rsidRDefault="00147ED7" w:rsidP="00147ED7">
            <w:r w:rsidRPr="00147ED7">
              <w:t>Slightly unlikely</w:t>
            </w:r>
          </w:p>
        </w:tc>
      </w:tr>
      <w:tr w:rsidR="00147ED7" w:rsidRPr="00147ED7" w14:paraId="31768F6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BC05C6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365A4A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632AF2A" w14:textId="77777777" w:rsidR="00147ED7" w:rsidRPr="00147ED7" w:rsidRDefault="00147ED7" w:rsidP="00147ED7">
            <w:r w:rsidRPr="00147ED7">
              <w:t>Moderately likely</w:t>
            </w:r>
          </w:p>
        </w:tc>
      </w:tr>
      <w:tr w:rsidR="00147ED7" w:rsidRPr="00147ED7" w14:paraId="1EC9D8B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688EF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41F2DF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70F3DFC" w14:textId="77777777" w:rsidR="00147ED7" w:rsidRPr="00147ED7" w:rsidRDefault="00147ED7" w:rsidP="00147ED7">
            <w:r w:rsidRPr="00147ED7">
              <w:t>Very likely</w:t>
            </w:r>
          </w:p>
        </w:tc>
      </w:tr>
      <w:tr w:rsidR="00147ED7" w:rsidRPr="00147ED7" w14:paraId="0FAF3801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8CD5F4" w14:textId="77777777" w:rsidR="00147ED7" w:rsidRPr="00147ED7" w:rsidRDefault="00147ED7" w:rsidP="00147ED7">
            <w:proofErr w:type="spellStart"/>
            <w:r w:rsidRPr="00147ED7">
              <w:t>aueeatbing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F8BED0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2BD3536" w14:textId="77777777" w:rsidR="00147ED7" w:rsidRPr="00147ED7" w:rsidRDefault="00147ED7" w:rsidP="00147ED7">
            <w:r w:rsidRPr="00147ED7">
              <w:t>Never</w:t>
            </w:r>
          </w:p>
        </w:tc>
      </w:tr>
      <w:tr w:rsidR="00147ED7" w:rsidRPr="00147ED7" w14:paraId="5747D48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043A9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4927A5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A82CEE5" w14:textId="77777777" w:rsidR="00147ED7" w:rsidRPr="00147ED7" w:rsidRDefault="00147ED7" w:rsidP="00147ED7">
            <w:r w:rsidRPr="00147ED7">
              <w:t>Rarely</w:t>
            </w:r>
          </w:p>
        </w:tc>
      </w:tr>
      <w:tr w:rsidR="00147ED7" w:rsidRPr="00147ED7" w14:paraId="5E5684E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B0EE65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B6911B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DE96863" w14:textId="77777777" w:rsidR="00147ED7" w:rsidRPr="00147ED7" w:rsidRDefault="00147ED7" w:rsidP="00147ED7">
            <w:r w:rsidRPr="00147ED7">
              <w:t>Sometimes</w:t>
            </w:r>
          </w:p>
        </w:tc>
      </w:tr>
      <w:tr w:rsidR="00147ED7" w:rsidRPr="00147ED7" w14:paraId="27D3397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35F4E0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00167C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36B561B" w14:textId="77777777" w:rsidR="00147ED7" w:rsidRPr="00147ED7" w:rsidRDefault="00147ED7" w:rsidP="00147ED7">
            <w:r w:rsidRPr="00147ED7">
              <w:t>At least once a week</w:t>
            </w:r>
          </w:p>
        </w:tc>
      </w:tr>
      <w:tr w:rsidR="00147ED7" w:rsidRPr="00147ED7" w14:paraId="77A10399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4FE357" w14:textId="77777777" w:rsidR="00147ED7" w:rsidRPr="00147ED7" w:rsidRDefault="00147ED7" w:rsidP="00147ED7">
            <w:proofErr w:type="spellStart"/>
            <w:r w:rsidRPr="00147ED7">
              <w:t>auerestrainteating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D17665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AB7C8D8" w14:textId="77777777" w:rsidR="00147ED7" w:rsidRPr="00147ED7" w:rsidRDefault="00147ED7" w:rsidP="00147ED7">
            <w:r w:rsidRPr="00147ED7">
              <w:t>Eat whatever you want, whenever you want it</w:t>
            </w:r>
          </w:p>
        </w:tc>
      </w:tr>
      <w:tr w:rsidR="00147ED7" w:rsidRPr="00147ED7" w14:paraId="4519612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13EB9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429038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EA3985F" w14:textId="77777777" w:rsidR="00147ED7" w:rsidRPr="00147ED7" w:rsidRDefault="00147ED7" w:rsidP="00147ED7">
            <w:r w:rsidRPr="00147ED7">
              <w:t>Usually eat whatever you want, whenever you want it</w:t>
            </w:r>
          </w:p>
        </w:tc>
      </w:tr>
      <w:tr w:rsidR="00147ED7" w:rsidRPr="00147ED7" w14:paraId="2076A5C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B123E7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BB5619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CE2B640" w14:textId="77777777" w:rsidR="00147ED7" w:rsidRPr="00147ED7" w:rsidRDefault="00147ED7" w:rsidP="00147ED7">
            <w:r w:rsidRPr="00147ED7">
              <w:t>Often eat whatever you want, whenever you want it</w:t>
            </w:r>
          </w:p>
        </w:tc>
      </w:tr>
      <w:tr w:rsidR="00147ED7" w:rsidRPr="00147ED7" w14:paraId="4A0901B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C32FFF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14F58C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01CC045" w14:textId="77777777" w:rsidR="00147ED7" w:rsidRPr="00147ED7" w:rsidRDefault="00147ED7" w:rsidP="00147ED7">
            <w:r w:rsidRPr="00147ED7">
              <w:t>Often limit food intake, but often 'give in'</w:t>
            </w:r>
          </w:p>
        </w:tc>
      </w:tr>
      <w:tr w:rsidR="00147ED7" w:rsidRPr="00147ED7" w14:paraId="484AC6C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92A8FC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69A28A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68D5D8E" w14:textId="77777777" w:rsidR="00147ED7" w:rsidRPr="00147ED7" w:rsidRDefault="00147ED7" w:rsidP="00147ED7">
            <w:r w:rsidRPr="00147ED7">
              <w:t>Usually limit food intake, rarely 'give in'</w:t>
            </w:r>
          </w:p>
        </w:tc>
      </w:tr>
      <w:tr w:rsidR="00147ED7" w:rsidRPr="00147ED7" w14:paraId="32E1F8E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B7E6D3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1F3180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8BAD749" w14:textId="77777777" w:rsidR="00147ED7" w:rsidRPr="00147ED7" w:rsidRDefault="00147ED7" w:rsidP="00147ED7">
            <w:r w:rsidRPr="00147ED7">
              <w:t>Constantly limiting food intake, never 'give in'</w:t>
            </w:r>
          </w:p>
        </w:tc>
      </w:tr>
      <w:tr w:rsidR="00147ED7" w:rsidRPr="00147ED7" w14:paraId="4984261D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170A58" w14:textId="77777777" w:rsidR="00147ED7" w:rsidRPr="00147ED7" w:rsidRDefault="00147ED7" w:rsidP="00147ED7">
            <w:proofErr w:type="spellStart"/>
            <w:r w:rsidRPr="00147ED7">
              <w:t>aueeatbehav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F48392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7685B53" w14:textId="77777777" w:rsidR="00147ED7" w:rsidRPr="00147ED7" w:rsidRDefault="00147ED7" w:rsidP="00147ED7">
            <w:r w:rsidRPr="00147ED7">
              <w:t>Not like me</w:t>
            </w:r>
          </w:p>
        </w:tc>
      </w:tr>
      <w:tr w:rsidR="00147ED7" w:rsidRPr="00147ED7" w14:paraId="3F59AC4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B711C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31168C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D3AAF09" w14:textId="77777777" w:rsidR="00147ED7" w:rsidRPr="00147ED7" w:rsidRDefault="00147ED7" w:rsidP="00147ED7">
            <w:r w:rsidRPr="00147ED7">
              <w:t>Little like me</w:t>
            </w:r>
          </w:p>
        </w:tc>
      </w:tr>
      <w:tr w:rsidR="00147ED7" w:rsidRPr="00147ED7" w14:paraId="7A12114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323E75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931095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CEFE431" w14:textId="77777777" w:rsidR="00147ED7" w:rsidRPr="00147ED7" w:rsidRDefault="00147ED7" w:rsidP="00147ED7">
            <w:r w:rsidRPr="00147ED7">
              <w:t>Pretty good description of me</w:t>
            </w:r>
          </w:p>
        </w:tc>
      </w:tr>
      <w:tr w:rsidR="00147ED7" w:rsidRPr="00147ED7" w14:paraId="6178B5A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2CC235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232BC5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252E71B" w14:textId="77777777" w:rsidR="00147ED7" w:rsidRPr="00147ED7" w:rsidRDefault="00147ED7" w:rsidP="00147ED7">
            <w:r w:rsidRPr="00147ED7">
              <w:t>Describes me perfectly</w:t>
            </w:r>
          </w:p>
        </w:tc>
      </w:tr>
      <w:tr w:rsidR="00147ED7" w:rsidRPr="00147ED7" w14:paraId="757D7340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DE7088" w14:textId="77777777" w:rsidR="00147ED7" w:rsidRPr="00147ED7" w:rsidRDefault="00147ED7" w:rsidP="00147ED7">
            <w:proofErr w:type="spellStart"/>
            <w:r w:rsidRPr="00147ED7">
              <w:t>aurmeetneeds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900492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E0C35EC" w14:textId="77777777" w:rsidR="00147ED7" w:rsidRPr="00147ED7" w:rsidRDefault="00147ED7" w:rsidP="00147ED7">
            <w:r w:rsidRPr="00147ED7">
              <w:t>Not applicable</w:t>
            </w:r>
          </w:p>
        </w:tc>
      </w:tr>
      <w:tr w:rsidR="00147ED7" w:rsidRPr="00147ED7" w14:paraId="42D1928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BB5A4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826120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2D50FF3" w14:textId="77777777" w:rsidR="00147ED7" w:rsidRPr="00147ED7" w:rsidRDefault="00147ED7" w:rsidP="00147ED7">
            <w:r w:rsidRPr="00147ED7">
              <w:t>Poorly</w:t>
            </w:r>
          </w:p>
        </w:tc>
      </w:tr>
      <w:tr w:rsidR="00147ED7" w:rsidRPr="00147ED7" w14:paraId="6CCE508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F00AAE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D6B5CA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B08D489" w14:textId="77777777" w:rsidR="00147ED7" w:rsidRPr="00147ED7" w:rsidRDefault="00147ED7" w:rsidP="00147ED7">
            <w:r w:rsidRPr="00147ED7">
              <w:t>fair</w:t>
            </w:r>
          </w:p>
        </w:tc>
      </w:tr>
      <w:tr w:rsidR="00147ED7" w:rsidRPr="00147ED7" w14:paraId="48F10A4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F527AF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004527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669EE8B" w14:textId="77777777" w:rsidR="00147ED7" w:rsidRPr="00147ED7" w:rsidRDefault="00147ED7" w:rsidP="00147ED7">
            <w:r w:rsidRPr="00147ED7">
              <w:t>Average</w:t>
            </w:r>
          </w:p>
        </w:tc>
      </w:tr>
      <w:tr w:rsidR="00147ED7" w:rsidRPr="00147ED7" w14:paraId="75ECCE7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2375E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6FA073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66B1AB8" w14:textId="77777777" w:rsidR="00147ED7" w:rsidRPr="00147ED7" w:rsidRDefault="00147ED7" w:rsidP="00147ED7">
            <w:r w:rsidRPr="00147ED7">
              <w:t>well</w:t>
            </w:r>
          </w:p>
        </w:tc>
      </w:tr>
      <w:tr w:rsidR="00147ED7" w:rsidRPr="00147ED7" w14:paraId="0E85A0A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BACD2F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5E3F0B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7A560F7" w14:textId="77777777" w:rsidR="00147ED7" w:rsidRPr="00147ED7" w:rsidRDefault="00147ED7" w:rsidP="00147ED7">
            <w:r w:rsidRPr="00147ED7">
              <w:t>Extremely well</w:t>
            </w:r>
          </w:p>
        </w:tc>
      </w:tr>
      <w:tr w:rsidR="00147ED7" w:rsidRPr="00147ED7" w14:paraId="7785149C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70CDA2" w14:textId="77777777" w:rsidR="00147ED7" w:rsidRPr="00147ED7" w:rsidRDefault="00147ED7" w:rsidP="00147ED7">
            <w:proofErr w:type="spellStart"/>
            <w:r w:rsidRPr="00147ED7">
              <w:t>aursatisrela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8D84B5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929112F" w14:textId="77777777" w:rsidR="00147ED7" w:rsidRPr="00147ED7" w:rsidRDefault="00147ED7" w:rsidP="00147ED7">
            <w:r w:rsidRPr="00147ED7">
              <w:t>Not applicable</w:t>
            </w:r>
          </w:p>
        </w:tc>
      </w:tr>
      <w:tr w:rsidR="00147ED7" w:rsidRPr="00147ED7" w14:paraId="2B9831C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748B06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0643D0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4646C36" w14:textId="77777777" w:rsidR="00147ED7" w:rsidRPr="00147ED7" w:rsidRDefault="00147ED7" w:rsidP="00147ED7">
            <w:r w:rsidRPr="00147ED7">
              <w:t>Poorly</w:t>
            </w:r>
          </w:p>
        </w:tc>
      </w:tr>
      <w:tr w:rsidR="00147ED7" w:rsidRPr="00147ED7" w14:paraId="536C499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BB6BAE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1E9C66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662B2A5" w14:textId="77777777" w:rsidR="00147ED7" w:rsidRPr="00147ED7" w:rsidRDefault="00147ED7" w:rsidP="00147ED7">
            <w:r w:rsidRPr="00147ED7">
              <w:t>fair</w:t>
            </w:r>
          </w:p>
        </w:tc>
      </w:tr>
      <w:tr w:rsidR="00147ED7" w:rsidRPr="00147ED7" w14:paraId="3CD6032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511EE4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1B11A1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C80309E" w14:textId="77777777" w:rsidR="00147ED7" w:rsidRPr="00147ED7" w:rsidRDefault="00147ED7" w:rsidP="00147ED7">
            <w:r w:rsidRPr="00147ED7">
              <w:t>Average</w:t>
            </w:r>
          </w:p>
        </w:tc>
      </w:tr>
      <w:tr w:rsidR="00147ED7" w:rsidRPr="00147ED7" w14:paraId="3D82762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43BC44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9A7962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F2F8808" w14:textId="77777777" w:rsidR="00147ED7" w:rsidRPr="00147ED7" w:rsidRDefault="00147ED7" w:rsidP="00147ED7">
            <w:r w:rsidRPr="00147ED7">
              <w:t>well</w:t>
            </w:r>
          </w:p>
        </w:tc>
      </w:tr>
      <w:tr w:rsidR="00147ED7" w:rsidRPr="00147ED7" w14:paraId="321E73B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FC329A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2E15C2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105AF2E" w14:textId="77777777" w:rsidR="00147ED7" w:rsidRPr="00147ED7" w:rsidRDefault="00147ED7" w:rsidP="00147ED7">
            <w:r w:rsidRPr="00147ED7">
              <w:t>Extremely well</w:t>
            </w:r>
          </w:p>
        </w:tc>
      </w:tr>
      <w:tr w:rsidR="00147ED7" w:rsidRPr="00147ED7" w14:paraId="3C843E13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4A24EC" w14:textId="77777777" w:rsidR="00147ED7" w:rsidRPr="00147ED7" w:rsidRDefault="00147ED7" w:rsidP="00147ED7">
            <w:proofErr w:type="spellStart"/>
            <w:r w:rsidRPr="00147ED7">
              <w:lastRenderedPageBreak/>
              <w:t>aurgdrela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774BBA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3A0D7D1" w14:textId="77777777" w:rsidR="00147ED7" w:rsidRPr="00147ED7" w:rsidRDefault="00147ED7" w:rsidP="00147ED7">
            <w:r w:rsidRPr="00147ED7">
              <w:t>Not applicable</w:t>
            </w:r>
          </w:p>
        </w:tc>
      </w:tr>
      <w:tr w:rsidR="00147ED7" w:rsidRPr="00147ED7" w14:paraId="5A6959E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4E2DE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42D573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10365E8" w14:textId="77777777" w:rsidR="00147ED7" w:rsidRPr="00147ED7" w:rsidRDefault="00147ED7" w:rsidP="00147ED7">
            <w:r w:rsidRPr="00147ED7">
              <w:t>Poorly</w:t>
            </w:r>
          </w:p>
        </w:tc>
      </w:tr>
      <w:tr w:rsidR="00147ED7" w:rsidRPr="00147ED7" w14:paraId="64FC852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AB1750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AA1F78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5861C67" w14:textId="77777777" w:rsidR="00147ED7" w:rsidRPr="00147ED7" w:rsidRDefault="00147ED7" w:rsidP="00147ED7">
            <w:r w:rsidRPr="00147ED7">
              <w:t>fair</w:t>
            </w:r>
          </w:p>
        </w:tc>
      </w:tr>
      <w:tr w:rsidR="00147ED7" w:rsidRPr="00147ED7" w14:paraId="1C0FF1C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8C9B3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2C0884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34F80E1" w14:textId="77777777" w:rsidR="00147ED7" w:rsidRPr="00147ED7" w:rsidRDefault="00147ED7" w:rsidP="00147ED7">
            <w:r w:rsidRPr="00147ED7">
              <w:t>Average</w:t>
            </w:r>
          </w:p>
        </w:tc>
      </w:tr>
      <w:tr w:rsidR="00147ED7" w:rsidRPr="00147ED7" w14:paraId="21117C8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BC6347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395371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A42D5D0" w14:textId="77777777" w:rsidR="00147ED7" w:rsidRPr="00147ED7" w:rsidRDefault="00147ED7" w:rsidP="00147ED7">
            <w:r w:rsidRPr="00147ED7">
              <w:t>well</w:t>
            </w:r>
          </w:p>
        </w:tc>
      </w:tr>
      <w:tr w:rsidR="00147ED7" w:rsidRPr="00147ED7" w14:paraId="6B7487A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E248F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15047E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B5A1F6E" w14:textId="77777777" w:rsidR="00147ED7" w:rsidRPr="00147ED7" w:rsidRDefault="00147ED7" w:rsidP="00147ED7">
            <w:r w:rsidRPr="00147ED7">
              <w:t>Extremely well</w:t>
            </w:r>
          </w:p>
        </w:tc>
      </w:tr>
      <w:tr w:rsidR="00147ED7" w:rsidRPr="00147ED7" w14:paraId="7C882B52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847FC2" w14:textId="77777777" w:rsidR="00147ED7" w:rsidRPr="00147ED7" w:rsidRDefault="00147ED7" w:rsidP="00147ED7">
            <w:proofErr w:type="spellStart"/>
            <w:r w:rsidRPr="00147ED7">
              <w:t>aurwishno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2625F2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08A811E" w14:textId="77777777" w:rsidR="00147ED7" w:rsidRPr="00147ED7" w:rsidRDefault="00147ED7" w:rsidP="00147ED7">
            <w:r w:rsidRPr="00147ED7">
              <w:t>Not applicable</w:t>
            </w:r>
          </w:p>
        </w:tc>
      </w:tr>
      <w:tr w:rsidR="00147ED7" w:rsidRPr="00147ED7" w14:paraId="3C38B29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F2D750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3AC88B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B2C43FB" w14:textId="77777777" w:rsidR="00147ED7" w:rsidRPr="00147ED7" w:rsidRDefault="00147ED7" w:rsidP="00147ED7">
            <w:r w:rsidRPr="00147ED7">
              <w:t>Poorly</w:t>
            </w:r>
          </w:p>
        </w:tc>
      </w:tr>
      <w:tr w:rsidR="00147ED7" w:rsidRPr="00147ED7" w14:paraId="7F65028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287D2F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57599A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4154781" w14:textId="77777777" w:rsidR="00147ED7" w:rsidRPr="00147ED7" w:rsidRDefault="00147ED7" w:rsidP="00147ED7">
            <w:r w:rsidRPr="00147ED7">
              <w:t>fair</w:t>
            </w:r>
          </w:p>
        </w:tc>
      </w:tr>
      <w:tr w:rsidR="00147ED7" w:rsidRPr="00147ED7" w14:paraId="40DEDC3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1F70CD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374E4E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AC3B40A" w14:textId="77777777" w:rsidR="00147ED7" w:rsidRPr="00147ED7" w:rsidRDefault="00147ED7" w:rsidP="00147ED7">
            <w:r w:rsidRPr="00147ED7">
              <w:t>Average</w:t>
            </w:r>
          </w:p>
        </w:tc>
      </w:tr>
      <w:tr w:rsidR="00147ED7" w:rsidRPr="00147ED7" w14:paraId="18EDEAF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B227AE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A91CEC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BC753FD" w14:textId="77777777" w:rsidR="00147ED7" w:rsidRPr="00147ED7" w:rsidRDefault="00147ED7" w:rsidP="00147ED7">
            <w:r w:rsidRPr="00147ED7">
              <w:t>well</w:t>
            </w:r>
          </w:p>
        </w:tc>
      </w:tr>
      <w:tr w:rsidR="00147ED7" w:rsidRPr="00147ED7" w14:paraId="7FE6BB8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5C3908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04DB4C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85DC1F6" w14:textId="77777777" w:rsidR="00147ED7" w:rsidRPr="00147ED7" w:rsidRDefault="00147ED7" w:rsidP="00147ED7">
            <w:r w:rsidRPr="00147ED7">
              <w:t>Extremely well</w:t>
            </w:r>
          </w:p>
        </w:tc>
      </w:tr>
      <w:tr w:rsidR="00147ED7" w:rsidRPr="00147ED7" w14:paraId="6DDA8275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B61179" w14:textId="77777777" w:rsidR="00147ED7" w:rsidRPr="00147ED7" w:rsidRDefault="00147ED7" w:rsidP="00147ED7">
            <w:proofErr w:type="spellStart"/>
            <w:r w:rsidRPr="00147ED7">
              <w:t>aurmetexpec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C93588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21795CC" w14:textId="77777777" w:rsidR="00147ED7" w:rsidRPr="00147ED7" w:rsidRDefault="00147ED7" w:rsidP="00147ED7">
            <w:r w:rsidRPr="00147ED7">
              <w:t>Not applicable</w:t>
            </w:r>
          </w:p>
        </w:tc>
      </w:tr>
      <w:tr w:rsidR="00147ED7" w:rsidRPr="00147ED7" w14:paraId="5AF1121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CBAA0D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47B621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C22B7C6" w14:textId="77777777" w:rsidR="00147ED7" w:rsidRPr="00147ED7" w:rsidRDefault="00147ED7" w:rsidP="00147ED7">
            <w:r w:rsidRPr="00147ED7">
              <w:t>Poorly</w:t>
            </w:r>
          </w:p>
        </w:tc>
      </w:tr>
      <w:tr w:rsidR="00147ED7" w:rsidRPr="00147ED7" w14:paraId="4B45E8E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4F5983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29E509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A445A38" w14:textId="77777777" w:rsidR="00147ED7" w:rsidRPr="00147ED7" w:rsidRDefault="00147ED7" w:rsidP="00147ED7">
            <w:r w:rsidRPr="00147ED7">
              <w:t>fair</w:t>
            </w:r>
          </w:p>
        </w:tc>
      </w:tr>
      <w:tr w:rsidR="00147ED7" w:rsidRPr="00147ED7" w14:paraId="3A7EB34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05394A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73B561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D0240D9" w14:textId="77777777" w:rsidR="00147ED7" w:rsidRPr="00147ED7" w:rsidRDefault="00147ED7" w:rsidP="00147ED7">
            <w:r w:rsidRPr="00147ED7">
              <w:t>Average</w:t>
            </w:r>
          </w:p>
        </w:tc>
      </w:tr>
      <w:tr w:rsidR="00147ED7" w:rsidRPr="00147ED7" w14:paraId="3DD267A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B07A98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5BDDDA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95ADCB8" w14:textId="77777777" w:rsidR="00147ED7" w:rsidRPr="00147ED7" w:rsidRDefault="00147ED7" w:rsidP="00147ED7">
            <w:r w:rsidRPr="00147ED7">
              <w:t>well</w:t>
            </w:r>
          </w:p>
        </w:tc>
      </w:tr>
      <w:tr w:rsidR="00147ED7" w:rsidRPr="00147ED7" w14:paraId="3DC5605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DFE96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091B68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06D5792" w14:textId="77777777" w:rsidR="00147ED7" w:rsidRPr="00147ED7" w:rsidRDefault="00147ED7" w:rsidP="00147ED7">
            <w:r w:rsidRPr="00147ED7">
              <w:t>Extremely well</w:t>
            </w:r>
          </w:p>
        </w:tc>
      </w:tr>
      <w:tr w:rsidR="00147ED7" w:rsidRPr="00147ED7" w14:paraId="5892BA0C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0ED84E" w14:textId="77777777" w:rsidR="00147ED7" w:rsidRPr="00147ED7" w:rsidRDefault="00147ED7" w:rsidP="00147ED7">
            <w:proofErr w:type="spellStart"/>
            <w:r w:rsidRPr="00147ED7">
              <w:t>aurlovepartner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8D003A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84E8D61" w14:textId="77777777" w:rsidR="00147ED7" w:rsidRPr="00147ED7" w:rsidRDefault="00147ED7" w:rsidP="00147ED7">
            <w:r w:rsidRPr="00147ED7">
              <w:t>Not applicable</w:t>
            </w:r>
          </w:p>
        </w:tc>
      </w:tr>
      <w:tr w:rsidR="00147ED7" w:rsidRPr="00147ED7" w14:paraId="34A24AA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F84936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1D50D8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6B33919" w14:textId="77777777" w:rsidR="00147ED7" w:rsidRPr="00147ED7" w:rsidRDefault="00147ED7" w:rsidP="00147ED7">
            <w:r w:rsidRPr="00147ED7">
              <w:t>Poorly</w:t>
            </w:r>
          </w:p>
        </w:tc>
      </w:tr>
      <w:tr w:rsidR="00147ED7" w:rsidRPr="00147ED7" w14:paraId="160ADC2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15AE19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C4C3FB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29F5849" w14:textId="77777777" w:rsidR="00147ED7" w:rsidRPr="00147ED7" w:rsidRDefault="00147ED7" w:rsidP="00147ED7">
            <w:r w:rsidRPr="00147ED7">
              <w:t>fair</w:t>
            </w:r>
          </w:p>
        </w:tc>
      </w:tr>
      <w:tr w:rsidR="00147ED7" w:rsidRPr="00147ED7" w14:paraId="74F166B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ABE89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075D80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C9AAD27" w14:textId="77777777" w:rsidR="00147ED7" w:rsidRPr="00147ED7" w:rsidRDefault="00147ED7" w:rsidP="00147ED7">
            <w:r w:rsidRPr="00147ED7">
              <w:t>Average</w:t>
            </w:r>
          </w:p>
        </w:tc>
      </w:tr>
      <w:tr w:rsidR="00147ED7" w:rsidRPr="00147ED7" w14:paraId="2E2D1E6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FF5BFD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78F883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1E2A051" w14:textId="77777777" w:rsidR="00147ED7" w:rsidRPr="00147ED7" w:rsidRDefault="00147ED7" w:rsidP="00147ED7">
            <w:r w:rsidRPr="00147ED7">
              <w:t>well</w:t>
            </w:r>
          </w:p>
        </w:tc>
      </w:tr>
      <w:tr w:rsidR="00147ED7" w:rsidRPr="00147ED7" w14:paraId="07DC2DC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F3A970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B7EFA1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C70A0F7" w14:textId="77777777" w:rsidR="00147ED7" w:rsidRPr="00147ED7" w:rsidRDefault="00147ED7" w:rsidP="00147ED7">
            <w:r w:rsidRPr="00147ED7">
              <w:t>Extremely well</w:t>
            </w:r>
          </w:p>
        </w:tc>
      </w:tr>
      <w:tr w:rsidR="00147ED7" w:rsidRPr="00147ED7" w14:paraId="65C9A3A3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D3E8B5" w14:textId="77777777" w:rsidR="00147ED7" w:rsidRPr="00147ED7" w:rsidRDefault="00147ED7" w:rsidP="00147ED7">
            <w:proofErr w:type="spellStart"/>
            <w:r w:rsidRPr="00147ED7">
              <w:lastRenderedPageBreak/>
              <w:t>aurproblems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9325F1" w14:textId="77777777" w:rsidR="00147ED7" w:rsidRPr="00147ED7" w:rsidRDefault="00147ED7" w:rsidP="00147ED7">
            <w:r w:rsidRPr="00147ED7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823859C" w14:textId="77777777" w:rsidR="00147ED7" w:rsidRPr="00147ED7" w:rsidRDefault="00147ED7" w:rsidP="00147ED7">
            <w:r w:rsidRPr="00147ED7">
              <w:t>Not applicable</w:t>
            </w:r>
          </w:p>
        </w:tc>
      </w:tr>
      <w:tr w:rsidR="00147ED7" w:rsidRPr="00147ED7" w14:paraId="212FCE7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97889F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60FE85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F112E74" w14:textId="77777777" w:rsidR="00147ED7" w:rsidRPr="00147ED7" w:rsidRDefault="00147ED7" w:rsidP="00147ED7">
            <w:r w:rsidRPr="00147ED7">
              <w:t>Poorly</w:t>
            </w:r>
          </w:p>
        </w:tc>
      </w:tr>
      <w:tr w:rsidR="00147ED7" w:rsidRPr="00147ED7" w14:paraId="01E614B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107928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04C9C7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BBD8D65" w14:textId="77777777" w:rsidR="00147ED7" w:rsidRPr="00147ED7" w:rsidRDefault="00147ED7" w:rsidP="00147ED7">
            <w:r w:rsidRPr="00147ED7">
              <w:t>fair</w:t>
            </w:r>
          </w:p>
        </w:tc>
      </w:tr>
      <w:tr w:rsidR="00147ED7" w:rsidRPr="00147ED7" w14:paraId="2E11B76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B56CB8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18D08C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4056573" w14:textId="77777777" w:rsidR="00147ED7" w:rsidRPr="00147ED7" w:rsidRDefault="00147ED7" w:rsidP="00147ED7">
            <w:r w:rsidRPr="00147ED7">
              <w:t>Average</w:t>
            </w:r>
          </w:p>
        </w:tc>
      </w:tr>
      <w:tr w:rsidR="00147ED7" w:rsidRPr="00147ED7" w14:paraId="14FBFF9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B5E752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782D1F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E67F3AD" w14:textId="77777777" w:rsidR="00147ED7" w:rsidRPr="00147ED7" w:rsidRDefault="00147ED7" w:rsidP="00147ED7">
            <w:r w:rsidRPr="00147ED7">
              <w:t>well</w:t>
            </w:r>
          </w:p>
        </w:tc>
      </w:tr>
      <w:tr w:rsidR="00147ED7" w:rsidRPr="00147ED7" w14:paraId="5B7F220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8982ED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70789F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5D019EB" w14:textId="77777777" w:rsidR="00147ED7" w:rsidRPr="00147ED7" w:rsidRDefault="00147ED7" w:rsidP="00147ED7">
            <w:r w:rsidRPr="00147ED7">
              <w:t>Extremely well</w:t>
            </w:r>
          </w:p>
        </w:tc>
      </w:tr>
      <w:tr w:rsidR="00147ED7" w:rsidRPr="00147ED7" w14:paraId="7A131E1E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48BE88" w14:textId="77777777" w:rsidR="00147ED7" w:rsidRPr="00147ED7" w:rsidRDefault="00147ED7" w:rsidP="00147ED7">
            <w:r w:rsidRPr="00147ED7">
              <w:t>aufrelationship1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C24164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3539F4D" w14:textId="77777777" w:rsidR="00147ED7" w:rsidRPr="00147ED7" w:rsidRDefault="00147ED7" w:rsidP="00147ED7">
            <w:r w:rsidRPr="00147ED7">
              <w:t>Mother</w:t>
            </w:r>
          </w:p>
        </w:tc>
      </w:tr>
      <w:tr w:rsidR="00147ED7" w:rsidRPr="00147ED7" w14:paraId="1C3FEB7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775A3C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CD9B05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DC0E5E1" w14:textId="77777777" w:rsidR="00147ED7" w:rsidRPr="00147ED7" w:rsidRDefault="00147ED7" w:rsidP="00147ED7">
            <w:r w:rsidRPr="00147ED7">
              <w:t>Husband/partner/significant other</w:t>
            </w:r>
          </w:p>
        </w:tc>
      </w:tr>
      <w:tr w:rsidR="00147ED7" w:rsidRPr="00147ED7" w14:paraId="7A835D3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39F2E6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284F40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A752117" w14:textId="77777777" w:rsidR="00147ED7" w:rsidRPr="00147ED7" w:rsidRDefault="00147ED7" w:rsidP="00147ED7">
            <w:r w:rsidRPr="00147ED7">
              <w:t>Father</w:t>
            </w:r>
          </w:p>
        </w:tc>
      </w:tr>
      <w:tr w:rsidR="00147ED7" w:rsidRPr="00147ED7" w14:paraId="45D5D85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9B5275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B71FC2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54A135E" w14:textId="77777777" w:rsidR="00147ED7" w:rsidRPr="00147ED7" w:rsidRDefault="00147ED7" w:rsidP="00147ED7">
            <w:r w:rsidRPr="00147ED7">
              <w:t>Grandmother</w:t>
            </w:r>
          </w:p>
        </w:tc>
      </w:tr>
      <w:tr w:rsidR="00147ED7" w:rsidRPr="00147ED7" w14:paraId="3AD7C2E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D9374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29948D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D34BA32" w14:textId="77777777" w:rsidR="00147ED7" w:rsidRPr="00147ED7" w:rsidRDefault="00147ED7" w:rsidP="00147ED7">
            <w:r w:rsidRPr="00147ED7">
              <w:t>Sister</w:t>
            </w:r>
          </w:p>
        </w:tc>
      </w:tr>
      <w:tr w:rsidR="00147ED7" w:rsidRPr="00147ED7" w14:paraId="5E69B0E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5C7D8C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4919BC" w14:textId="77777777" w:rsidR="00147ED7" w:rsidRPr="00147ED7" w:rsidRDefault="00147ED7" w:rsidP="00147ED7">
            <w:r w:rsidRPr="00147ED7">
              <w:t>6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C6D0BC7" w14:textId="77777777" w:rsidR="00147ED7" w:rsidRPr="00147ED7" w:rsidRDefault="00147ED7" w:rsidP="00147ED7">
            <w:r w:rsidRPr="00147ED7">
              <w:t>Brother</w:t>
            </w:r>
          </w:p>
        </w:tc>
      </w:tr>
      <w:tr w:rsidR="00147ED7" w:rsidRPr="00147ED7" w14:paraId="5C147AF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B45F1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AFDE26" w14:textId="77777777" w:rsidR="00147ED7" w:rsidRPr="00147ED7" w:rsidRDefault="00147ED7" w:rsidP="00147ED7">
            <w:r w:rsidRPr="00147ED7">
              <w:t>7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EEA42E0" w14:textId="77777777" w:rsidR="00147ED7" w:rsidRPr="00147ED7" w:rsidRDefault="00147ED7" w:rsidP="00147ED7">
            <w:r w:rsidRPr="00147ED7">
              <w:t>Grandfather</w:t>
            </w:r>
          </w:p>
        </w:tc>
      </w:tr>
      <w:tr w:rsidR="00147ED7" w:rsidRPr="00147ED7" w14:paraId="6E480A9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BD5B27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5E945A" w14:textId="77777777" w:rsidR="00147ED7" w:rsidRPr="00147ED7" w:rsidRDefault="00147ED7" w:rsidP="00147ED7">
            <w:r w:rsidRPr="00147ED7">
              <w:t>8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E6E087A" w14:textId="77777777" w:rsidR="00147ED7" w:rsidRPr="00147ED7" w:rsidRDefault="00147ED7" w:rsidP="00147ED7">
            <w:r w:rsidRPr="00147ED7">
              <w:t>Friend</w:t>
            </w:r>
          </w:p>
        </w:tc>
      </w:tr>
      <w:tr w:rsidR="00147ED7" w:rsidRPr="00147ED7" w14:paraId="7EA0256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CBD7CA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22476A" w14:textId="77777777" w:rsidR="00147ED7" w:rsidRPr="00147ED7" w:rsidRDefault="00147ED7" w:rsidP="00147ED7">
            <w:r w:rsidRPr="00147ED7">
              <w:t>9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51A579F" w14:textId="77777777" w:rsidR="00147ED7" w:rsidRPr="00147ED7" w:rsidRDefault="00147ED7" w:rsidP="00147ED7">
            <w:r w:rsidRPr="00147ED7">
              <w:t>Cousin</w:t>
            </w:r>
          </w:p>
        </w:tc>
      </w:tr>
      <w:tr w:rsidR="00147ED7" w:rsidRPr="00147ED7" w14:paraId="235A230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C70A66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E6D72D" w14:textId="77777777" w:rsidR="00147ED7" w:rsidRPr="00147ED7" w:rsidRDefault="00147ED7" w:rsidP="00147ED7">
            <w:r w:rsidRPr="00147ED7">
              <w:t>10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8D9B750" w14:textId="77777777" w:rsidR="00147ED7" w:rsidRPr="00147ED7" w:rsidRDefault="00147ED7" w:rsidP="00147ED7">
            <w:r w:rsidRPr="00147ED7">
              <w:t>Niece</w:t>
            </w:r>
          </w:p>
        </w:tc>
      </w:tr>
      <w:tr w:rsidR="00147ED7" w:rsidRPr="00147ED7" w14:paraId="7716784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FD6D8C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6076B1" w14:textId="77777777" w:rsidR="00147ED7" w:rsidRPr="00147ED7" w:rsidRDefault="00147ED7" w:rsidP="00147ED7">
            <w:r w:rsidRPr="00147ED7">
              <w:t>1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BB62E2E" w14:textId="77777777" w:rsidR="00147ED7" w:rsidRPr="00147ED7" w:rsidRDefault="00147ED7" w:rsidP="00147ED7">
            <w:r w:rsidRPr="00147ED7">
              <w:t>Nephew</w:t>
            </w:r>
          </w:p>
        </w:tc>
      </w:tr>
      <w:tr w:rsidR="00147ED7" w:rsidRPr="00147ED7" w14:paraId="3E18414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11D06E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75D71E" w14:textId="77777777" w:rsidR="00147ED7" w:rsidRPr="00147ED7" w:rsidRDefault="00147ED7" w:rsidP="00147ED7">
            <w:r w:rsidRPr="00147ED7">
              <w:t>1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5CA547F" w14:textId="77777777" w:rsidR="00147ED7" w:rsidRPr="00147ED7" w:rsidRDefault="00147ED7" w:rsidP="00147ED7">
            <w:r w:rsidRPr="00147ED7">
              <w:t>Other</w:t>
            </w:r>
          </w:p>
        </w:tc>
      </w:tr>
      <w:tr w:rsidR="00147ED7" w:rsidRPr="00147ED7" w14:paraId="1FAAEB25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8C78DD" w14:textId="77777777" w:rsidR="00147ED7" w:rsidRPr="00147ED7" w:rsidRDefault="00147ED7" w:rsidP="00147ED7">
            <w:r w:rsidRPr="00147ED7">
              <w:t>aufrealtionship2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0581BC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14F0621" w14:textId="77777777" w:rsidR="00147ED7" w:rsidRPr="00147ED7" w:rsidRDefault="00147ED7" w:rsidP="00147ED7">
            <w:r w:rsidRPr="00147ED7">
              <w:t>Mother</w:t>
            </w:r>
          </w:p>
        </w:tc>
      </w:tr>
      <w:tr w:rsidR="00147ED7" w:rsidRPr="00147ED7" w14:paraId="36CC8C5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0BA508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C725C3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B005512" w14:textId="77777777" w:rsidR="00147ED7" w:rsidRPr="00147ED7" w:rsidRDefault="00147ED7" w:rsidP="00147ED7">
            <w:r w:rsidRPr="00147ED7">
              <w:t>Husband/partner/significant other</w:t>
            </w:r>
          </w:p>
        </w:tc>
      </w:tr>
      <w:tr w:rsidR="00147ED7" w:rsidRPr="00147ED7" w14:paraId="4357154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301E7F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0EDFE1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2AF8A3D" w14:textId="77777777" w:rsidR="00147ED7" w:rsidRPr="00147ED7" w:rsidRDefault="00147ED7" w:rsidP="00147ED7">
            <w:r w:rsidRPr="00147ED7">
              <w:t>Father</w:t>
            </w:r>
          </w:p>
        </w:tc>
      </w:tr>
      <w:tr w:rsidR="00147ED7" w:rsidRPr="00147ED7" w14:paraId="7482E0A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D86429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878682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0400EC1" w14:textId="77777777" w:rsidR="00147ED7" w:rsidRPr="00147ED7" w:rsidRDefault="00147ED7" w:rsidP="00147ED7">
            <w:r w:rsidRPr="00147ED7">
              <w:t>Grandmother</w:t>
            </w:r>
          </w:p>
        </w:tc>
      </w:tr>
      <w:tr w:rsidR="00147ED7" w:rsidRPr="00147ED7" w14:paraId="4E04770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F2092A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5672A3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278C402" w14:textId="77777777" w:rsidR="00147ED7" w:rsidRPr="00147ED7" w:rsidRDefault="00147ED7" w:rsidP="00147ED7">
            <w:r w:rsidRPr="00147ED7">
              <w:t>Sister</w:t>
            </w:r>
          </w:p>
        </w:tc>
      </w:tr>
      <w:tr w:rsidR="00147ED7" w:rsidRPr="00147ED7" w14:paraId="1BB2464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578D35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D0E42C" w14:textId="77777777" w:rsidR="00147ED7" w:rsidRPr="00147ED7" w:rsidRDefault="00147ED7" w:rsidP="00147ED7">
            <w:r w:rsidRPr="00147ED7">
              <w:t>6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9CE557C" w14:textId="77777777" w:rsidR="00147ED7" w:rsidRPr="00147ED7" w:rsidRDefault="00147ED7" w:rsidP="00147ED7">
            <w:r w:rsidRPr="00147ED7">
              <w:t>Brother</w:t>
            </w:r>
          </w:p>
        </w:tc>
      </w:tr>
      <w:tr w:rsidR="00147ED7" w:rsidRPr="00147ED7" w14:paraId="60802CC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3F99B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F7EB1A" w14:textId="77777777" w:rsidR="00147ED7" w:rsidRPr="00147ED7" w:rsidRDefault="00147ED7" w:rsidP="00147ED7">
            <w:r w:rsidRPr="00147ED7">
              <w:t>7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5030915" w14:textId="77777777" w:rsidR="00147ED7" w:rsidRPr="00147ED7" w:rsidRDefault="00147ED7" w:rsidP="00147ED7">
            <w:r w:rsidRPr="00147ED7">
              <w:t>Grandfather</w:t>
            </w:r>
          </w:p>
        </w:tc>
      </w:tr>
      <w:tr w:rsidR="00147ED7" w:rsidRPr="00147ED7" w14:paraId="610EA41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432A22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B431A5" w14:textId="77777777" w:rsidR="00147ED7" w:rsidRPr="00147ED7" w:rsidRDefault="00147ED7" w:rsidP="00147ED7">
            <w:r w:rsidRPr="00147ED7">
              <w:t>8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AE151DE" w14:textId="77777777" w:rsidR="00147ED7" w:rsidRPr="00147ED7" w:rsidRDefault="00147ED7" w:rsidP="00147ED7">
            <w:r w:rsidRPr="00147ED7">
              <w:t>Friend</w:t>
            </w:r>
          </w:p>
        </w:tc>
      </w:tr>
      <w:tr w:rsidR="00147ED7" w:rsidRPr="00147ED7" w14:paraId="1ED3BBF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B8E1BE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B8E708" w14:textId="77777777" w:rsidR="00147ED7" w:rsidRPr="00147ED7" w:rsidRDefault="00147ED7" w:rsidP="00147ED7">
            <w:r w:rsidRPr="00147ED7">
              <w:t>9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483C971" w14:textId="77777777" w:rsidR="00147ED7" w:rsidRPr="00147ED7" w:rsidRDefault="00147ED7" w:rsidP="00147ED7">
            <w:r w:rsidRPr="00147ED7">
              <w:t>Cousin</w:t>
            </w:r>
          </w:p>
        </w:tc>
      </w:tr>
      <w:tr w:rsidR="00147ED7" w:rsidRPr="00147ED7" w14:paraId="616D10A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DF7469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81AD06" w14:textId="77777777" w:rsidR="00147ED7" w:rsidRPr="00147ED7" w:rsidRDefault="00147ED7" w:rsidP="00147ED7">
            <w:r w:rsidRPr="00147ED7">
              <w:t>10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7D78098" w14:textId="77777777" w:rsidR="00147ED7" w:rsidRPr="00147ED7" w:rsidRDefault="00147ED7" w:rsidP="00147ED7">
            <w:r w:rsidRPr="00147ED7">
              <w:t>Niece</w:t>
            </w:r>
          </w:p>
        </w:tc>
      </w:tr>
      <w:tr w:rsidR="00147ED7" w:rsidRPr="00147ED7" w14:paraId="7881172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248A72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DFFE9A" w14:textId="77777777" w:rsidR="00147ED7" w:rsidRPr="00147ED7" w:rsidRDefault="00147ED7" w:rsidP="00147ED7">
            <w:r w:rsidRPr="00147ED7">
              <w:t>1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036FC7D" w14:textId="77777777" w:rsidR="00147ED7" w:rsidRPr="00147ED7" w:rsidRDefault="00147ED7" w:rsidP="00147ED7">
            <w:r w:rsidRPr="00147ED7">
              <w:t>Nephew</w:t>
            </w:r>
          </w:p>
        </w:tc>
      </w:tr>
      <w:tr w:rsidR="00147ED7" w:rsidRPr="00147ED7" w14:paraId="2D960B0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615762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6210F6" w14:textId="77777777" w:rsidR="00147ED7" w:rsidRPr="00147ED7" w:rsidRDefault="00147ED7" w:rsidP="00147ED7">
            <w:r w:rsidRPr="00147ED7">
              <w:t>1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D317659" w14:textId="77777777" w:rsidR="00147ED7" w:rsidRPr="00147ED7" w:rsidRDefault="00147ED7" w:rsidP="00147ED7">
            <w:r w:rsidRPr="00147ED7">
              <w:t>Other</w:t>
            </w:r>
          </w:p>
        </w:tc>
      </w:tr>
      <w:tr w:rsidR="00147ED7" w:rsidRPr="00147ED7" w14:paraId="1CA91EFF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31C516" w14:textId="77777777" w:rsidR="00147ED7" w:rsidRPr="00147ED7" w:rsidRDefault="00147ED7" w:rsidP="00147ED7">
            <w:r w:rsidRPr="00147ED7">
              <w:t>aufrelationship3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62CA03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8ECBA05" w14:textId="77777777" w:rsidR="00147ED7" w:rsidRPr="00147ED7" w:rsidRDefault="00147ED7" w:rsidP="00147ED7">
            <w:r w:rsidRPr="00147ED7">
              <w:t>Mother</w:t>
            </w:r>
          </w:p>
        </w:tc>
      </w:tr>
      <w:tr w:rsidR="00147ED7" w:rsidRPr="00147ED7" w14:paraId="3FD35D7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16D390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BEF442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DAD639D" w14:textId="77777777" w:rsidR="00147ED7" w:rsidRPr="00147ED7" w:rsidRDefault="00147ED7" w:rsidP="00147ED7">
            <w:r w:rsidRPr="00147ED7">
              <w:t>Husband/partner/significant other</w:t>
            </w:r>
          </w:p>
        </w:tc>
      </w:tr>
      <w:tr w:rsidR="00147ED7" w:rsidRPr="00147ED7" w14:paraId="2159454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B69459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65F18D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6F0722F" w14:textId="77777777" w:rsidR="00147ED7" w:rsidRPr="00147ED7" w:rsidRDefault="00147ED7" w:rsidP="00147ED7">
            <w:r w:rsidRPr="00147ED7">
              <w:t>Father</w:t>
            </w:r>
          </w:p>
        </w:tc>
      </w:tr>
      <w:tr w:rsidR="00147ED7" w:rsidRPr="00147ED7" w14:paraId="34315B2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C2695C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50E8B4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BFC2C04" w14:textId="77777777" w:rsidR="00147ED7" w:rsidRPr="00147ED7" w:rsidRDefault="00147ED7" w:rsidP="00147ED7">
            <w:r w:rsidRPr="00147ED7">
              <w:t>Grandmother</w:t>
            </w:r>
          </w:p>
        </w:tc>
      </w:tr>
      <w:tr w:rsidR="00147ED7" w:rsidRPr="00147ED7" w14:paraId="405509B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8224B4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C7092B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1B7B985" w14:textId="77777777" w:rsidR="00147ED7" w:rsidRPr="00147ED7" w:rsidRDefault="00147ED7" w:rsidP="00147ED7">
            <w:r w:rsidRPr="00147ED7">
              <w:t>Sister</w:t>
            </w:r>
          </w:p>
        </w:tc>
      </w:tr>
      <w:tr w:rsidR="00147ED7" w:rsidRPr="00147ED7" w14:paraId="2A1F6A5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63A37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8356EA" w14:textId="77777777" w:rsidR="00147ED7" w:rsidRPr="00147ED7" w:rsidRDefault="00147ED7" w:rsidP="00147ED7">
            <w:r w:rsidRPr="00147ED7">
              <w:t>6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FAA0F73" w14:textId="77777777" w:rsidR="00147ED7" w:rsidRPr="00147ED7" w:rsidRDefault="00147ED7" w:rsidP="00147ED7">
            <w:r w:rsidRPr="00147ED7">
              <w:t>Brother</w:t>
            </w:r>
          </w:p>
        </w:tc>
      </w:tr>
      <w:tr w:rsidR="00147ED7" w:rsidRPr="00147ED7" w14:paraId="70F6889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3F9B52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365B1A" w14:textId="77777777" w:rsidR="00147ED7" w:rsidRPr="00147ED7" w:rsidRDefault="00147ED7" w:rsidP="00147ED7">
            <w:r w:rsidRPr="00147ED7">
              <w:t>7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951C4C5" w14:textId="77777777" w:rsidR="00147ED7" w:rsidRPr="00147ED7" w:rsidRDefault="00147ED7" w:rsidP="00147ED7">
            <w:r w:rsidRPr="00147ED7">
              <w:t>Grandfather</w:t>
            </w:r>
          </w:p>
        </w:tc>
      </w:tr>
      <w:tr w:rsidR="00147ED7" w:rsidRPr="00147ED7" w14:paraId="12052D4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E3E114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3E816E" w14:textId="77777777" w:rsidR="00147ED7" w:rsidRPr="00147ED7" w:rsidRDefault="00147ED7" w:rsidP="00147ED7">
            <w:r w:rsidRPr="00147ED7">
              <w:t>8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1F7FF2D" w14:textId="77777777" w:rsidR="00147ED7" w:rsidRPr="00147ED7" w:rsidRDefault="00147ED7" w:rsidP="00147ED7">
            <w:r w:rsidRPr="00147ED7">
              <w:t>Friend</w:t>
            </w:r>
          </w:p>
        </w:tc>
      </w:tr>
      <w:tr w:rsidR="00147ED7" w:rsidRPr="00147ED7" w14:paraId="1E90562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A5CA29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4985E6" w14:textId="77777777" w:rsidR="00147ED7" w:rsidRPr="00147ED7" w:rsidRDefault="00147ED7" w:rsidP="00147ED7">
            <w:r w:rsidRPr="00147ED7">
              <w:t>9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9A29DE5" w14:textId="77777777" w:rsidR="00147ED7" w:rsidRPr="00147ED7" w:rsidRDefault="00147ED7" w:rsidP="00147ED7">
            <w:r w:rsidRPr="00147ED7">
              <w:t>Cousin</w:t>
            </w:r>
          </w:p>
        </w:tc>
      </w:tr>
      <w:tr w:rsidR="00147ED7" w:rsidRPr="00147ED7" w14:paraId="25DCCA2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44CDBD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958368" w14:textId="77777777" w:rsidR="00147ED7" w:rsidRPr="00147ED7" w:rsidRDefault="00147ED7" w:rsidP="00147ED7">
            <w:r w:rsidRPr="00147ED7">
              <w:t>10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6DF0C04" w14:textId="77777777" w:rsidR="00147ED7" w:rsidRPr="00147ED7" w:rsidRDefault="00147ED7" w:rsidP="00147ED7">
            <w:r w:rsidRPr="00147ED7">
              <w:t>Niece</w:t>
            </w:r>
          </w:p>
        </w:tc>
      </w:tr>
      <w:tr w:rsidR="00147ED7" w:rsidRPr="00147ED7" w14:paraId="2E86AB8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42EAD8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38234D" w14:textId="77777777" w:rsidR="00147ED7" w:rsidRPr="00147ED7" w:rsidRDefault="00147ED7" w:rsidP="00147ED7">
            <w:r w:rsidRPr="00147ED7">
              <w:t>1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0AF4214" w14:textId="77777777" w:rsidR="00147ED7" w:rsidRPr="00147ED7" w:rsidRDefault="00147ED7" w:rsidP="00147ED7">
            <w:r w:rsidRPr="00147ED7">
              <w:t>Nephew</w:t>
            </w:r>
          </w:p>
        </w:tc>
      </w:tr>
      <w:tr w:rsidR="00147ED7" w:rsidRPr="00147ED7" w14:paraId="287D31D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6FC8C3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75D5CD" w14:textId="77777777" w:rsidR="00147ED7" w:rsidRPr="00147ED7" w:rsidRDefault="00147ED7" w:rsidP="00147ED7">
            <w:r w:rsidRPr="00147ED7">
              <w:t>1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9980825" w14:textId="77777777" w:rsidR="00147ED7" w:rsidRPr="00147ED7" w:rsidRDefault="00147ED7" w:rsidP="00147ED7">
            <w:r w:rsidRPr="00147ED7">
              <w:t>Other</w:t>
            </w:r>
          </w:p>
        </w:tc>
      </w:tr>
      <w:tr w:rsidR="00147ED7" w:rsidRPr="00147ED7" w14:paraId="2BC4756E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EE8429" w14:textId="77777777" w:rsidR="00147ED7" w:rsidRPr="00147ED7" w:rsidRDefault="00147ED7" w:rsidP="00147ED7">
            <w:r w:rsidRPr="00147ED7">
              <w:t>aufchilrelat1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50FE6D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03D53CB" w14:textId="77777777" w:rsidR="00147ED7" w:rsidRPr="00147ED7" w:rsidRDefault="00147ED7" w:rsidP="00147ED7">
            <w:r w:rsidRPr="00147ED7">
              <w:t>Son</w:t>
            </w:r>
          </w:p>
        </w:tc>
      </w:tr>
      <w:tr w:rsidR="00147ED7" w:rsidRPr="00147ED7" w14:paraId="5F4494D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D9B8E8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975BBE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2A78275" w14:textId="77777777" w:rsidR="00147ED7" w:rsidRPr="00147ED7" w:rsidRDefault="00147ED7" w:rsidP="00147ED7">
            <w:r w:rsidRPr="00147ED7">
              <w:t>Daughter</w:t>
            </w:r>
          </w:p>
        </w:tc>
      </w:tr>
      <w:tr w:rsidR="00147ED7" w:rsidRPr="00147ED7" w14:paraId="626B39A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0F3A92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46E8E7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F61B50A" w14:textId="77777777" w:rsidR="00147ED7" w:rsidRPr="00147ED7" w:rsidRDefault="00147ED7" w:rsidP="00147ED7">
            <w:r w:rsidRPr="00147ED7">
              <w:t>Cousin</w:t>
            </w:r>
          </w:p>
        </w:tc>
      </w:tr>
      <w:tr w:rsidR="00147ED7" w:rsidRPr="00147ED7" w14:paraId="3DB5E44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8F2FE7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2D9D43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6F70635" w14:textId="77777777" w:rsidR="00147ED7" w:rsidRPr="00147ED7" w:rsidRDefault="00147ED7" w:rsidP="00147ED7">
            <w:r w:rsidRPr="00147ED7">
              <w:t>Niece</w:t>
            </w:r>
          </w:p>
        </w:tc>
      </w:tr>
      <w:tr w:rsidR="00147ED7" w:rsidRPr="00147ED7" w14:paraId="757372B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02C359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0CDB1D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F3EC0B4" w14:textId="77777777" w:rsidR="00147ED7" w:rsidRPr="00147ED7" w:rsidRDefault="00147ED7" w:rsidP="00147ED7">
            <w:r w:rsidRPr="00147ED7">
              <w:t>Nephew</w:t>
            </w:r>
          </w:p>
        </w:tc>
      </w:tr>
      <w:tr w:rsidR="00147ED7" w:rsidRPr="00147ED7" w14:paraId="541F20D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04883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EB30A6" w14:textId="77777777" w:rsidR="00147ED7" w:rsidRPr="00147ED7" w:rsidRDefault="00147ED7" w:rsidP="00147ED7">
            <w:r w:rsidRPr="00147ED7">
              <w:t>6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2B63BC0" w14:textId="77777777" w:rsidR="00147ED7" w:rsidRPr="00147ED7" w:rsidRDefault="00147ED7" w:rsidP="00147ED7">
            <w:proofErr w:type="gramStart"/>
            <w:r w:rsidRPr="00147ED7">
              <w:t>Step son</w:t>
            </w:r>
            <w:proofErr w:type="gramEnd"/>
          </w:p>
        </w:tc>
      </w:tr>
      <w:tr w:rsidR="00147ED7" w:rsidRPr="00147ED7" w14:paraId="67878F3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3CE90C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C549A0" w14:textId="77777777" w:rsidR="00147ED7" w:rsidRPr="00147ED7" w:rsidRDefault="00147ED7" w:rsidP="00147ED7">
            <w:r w:rsidRPr="00147ED7">
              <w:t>7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BA657EA" w14:textId="77777777" w:rsidR="00147ED7" w:rsidRPr="00147ED7" w:rsidRDefault="00147ED7" w:rsidP="00147ED7">
            <w:proofErr w:type="gramStart"/>
            <w:r w:rsidRPr="00147ED7">
              <w:t>Step daughter</w:t>
            </w:r>
            <w:proofErr w:type="gramEnd"/>
          </w:p>
        </w:tc>
      </w:tr>
      <w:tr w:rsidR="00147ED7" w:rsidRPr="00147ED7" w14:paraId="68FC0CF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8DF756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568D97" w14:textId="77777777" w:rsidR="00147ED7" w:rsidRPr="00147ED7" w:rsidRDefault="00147ED7" w:rsidP="00147ED7">
            <w:r w:rsidRPr="00147ED7">
              <w:t>8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6828A2F" w14:textId="77777777" w:rsidR="00147ED7" w:rsidRPr="00147ED7" w:rsidRDefault="00147ED7" w:rsidP="00147ED7">
            <w:r w:rsidRPr="00147ED7">
              <w:t>Sister</w:t>
            </w:r>
          </w:p>
        </w:tc>
      </w:tr>
      <w:tr w:rsidR="00147ED7" w:rsidRPr="00147ED7" w14:paraId="18023EB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8AE635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AE3DBE" w14:textId="77777777" w:rsidR="00147ED7" w:rsidRPr="00147ED7" w:rsidRDefault="00147ED7" w:rsidP="00147ED7">
            <w:r w:rsidRPr="00147ED7">
              <w:t>9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E838E97" w14:textId="77777777" w:rsidR="00147ED7" w:rsidRPr="00147ED7" w:rsidRDefault="00147ED7" w:rsidP="00147ED7">
            <w:r w:rsidRPr="00147ED7">
              <w:t>Brother</w:t>
            </w:r>
          </w:p>
        </w:tc>
      </w:tr>
      <w:tr w:rsidR="00147ED7" w:rsidRPr="00147ED7" w14:paraId="170C6AC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2C3F02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79EB5F" w14:textId="77777777" w:rsidR="00147ED7" w:rsidRPr="00147ED7" w:rsidRDefault="00147ED7" w:rsidP="00147ED7">
            <w:r w:rsidRPr="00147ED7">
              <w:t>10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D476577" w14:textId="77777777" w:rsidR="00147ED7" w:rsidRPr="00147ED7" w:rsidRDefault="00147ED7" w:rsidP="00147ED7">
            <w:r w:rsidRPr="00147ED7">
              <w:t>Other</w:t>
            </w:r>
          </w:p>
        </w:tc>
      </w:tr>
      <w:tr w:rsidR="00147ED7" w:rsidRPr="00147ED7" w14:paraId="5B2E4928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6971B7" w14:textId="77777777" w:rsidR="00147ED7" w:rsidRPr="00147ED7" w:rsidRDefault="00147ED7" w:rsidP="00147ED7">
            <w:r w:rsidRPr="00147ED7">
              <w:t>aufchilrelat2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3C6B5F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2EFF8F2" w14:textId="77777777" w:rsidR="00147ED7" w:rsidRPr="00147ED7" w:rsidRDefault="00147ED7" w:rsidP="00147ED7">
            <w:r w:rsidRPr="00147ED7">
              <w:t>Son</w:t>
            </w:r>
          </w:p>
        </w:tc>
      </w:tr>
      <w:tr w:rsidR="00147ED7" w:rsidRPr="00147ED7" w14:paraId="0E08BCE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B97D4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086016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85B34E2" w14:textId="77777777" w:rsidR="00147ED7" w:rsidRPr="00147ED7" w:rsidRDefault="00147ED7" w:rsidP="00147ED7">
            <w:r w:rsidRPr="00147ED7">
              <w:t>Daughter</w:t>
            </w:r>
          </w:p>
        </w:tc>
      </w:tr>
      <w:tr w:rsidR="00147ED7" w:rsidRPr="00147ED7" w14:paraId="7F2BCE3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440553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8CE9FD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4F96886" w14:textId="77777777" w:rsidR="00147ED7" w:rsidRPr="00147ED7" w:rsidRDefault="00147ED7" w:rsidP="00147ED7">
            <w:r w:rsidRPr="00147ED7">
              <w:t>Cousin</w:t>
            </w:r>
          </w:p>
        </w:tc>
      </w:tr>
      <w:tr w:rsidR="00147ED7" w:rsidRPr="00147ED7" w14:paraId="1FAA80A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92351F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0CC1E6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6777404" w14:textId="77777777" w:rsidR="00147ED7" w:rsidRPr="00147ED7" w:rsidRDefault="00147ED7" w:rsidP="00147ED7">
            <w:r w:rsidRPr="00147ED7">
              <w:t>Niece</w:t>
            </w:r>
          </w:p>
        </w:tc>
      </w:tr>
      <w:tr w:rsidR="00147ED7" w:rsidRPr="00147ED7" w14:paraId="629DCE5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16D0F9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5BCAC7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D7F2AE8" w14:textId="77777777" w:rsidR="00147ED7" w:rsidRPr="00147ED7" w:rsidRDefault="00147ED7" w:rsidP="00147ED7">
            <w:r w:rsidRPr="00147ED7">
              <w:t>Nephew</w:t>
            </w:r>
          </w:p>
        </w:tc>
      </w:tr>
      <w:tr w:rsidR="00147ED7" w:rsidRPr="00147ED7" w14:paraId="00DD5E8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029595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316021" w14:textId="77777777" w:rsidR="00147ED7" w:rsidRPr="00147ED7" w:rsidRDefault="00147ED7" w:rsidP="00147ED7">
            <w:r w:rsidRPr="00147ED7">
              <w:t>6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A419427" w14:textId="77777777" w:rsidR="00147ED7" w:rsidRPr="00147ED7" w:rsidRDefault="00147ED7" w:rsidP="00147ED7">
            <w:proofErr w:type="gramStart"/>
            <w:r w:rsidRPr="00147ED7">
              <w:t>Step son</w:t>
            </w:r>
            <w:proofErr w:type="gramEnd"/>
          </w:p>
        </w:tc>
      </w:tr>
      <w:tr w:rsidR="00147ED7" w:rsidRPr="00147ED7" w14:paraId="47ECEE0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8144E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3C36AB" w14:textId="77777777" w:rsidR="00147ED7" w:rsidRPr="00147ED7" w:rsidRDefault="00147ED7" w:rsidP="00147ED7">
            <w:r w:rsidRPr="00147ED7">
              <w:t>7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20A15A3" w14:textId="77777777" w:rsidR="00147ED7" w:rsidRPr="00147ED7" w:rsidRDefault="00147ED7" w:rsidP="00147ED7">
            <w:proofErr w:type="gramStart"/>
            <w:r w:rsidRPr="00147ED7">
              <w:t>Step daughter</w:t>
            </w:r>
            <w:proofErr w:type="gramEnd"/>
          </w:p>
        </w:tc>
      </w:tr>
      <w:tr w:rsidR="00147ED7" w:rsidRPr="00147ED7" w14:paraId="151EB1A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752869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9C2D1F" w14:textId="77777777" w:rsidR="00147ED7" w:rsidRPr="00147ED7" w:rsidRDefault="00147ED7" w:rsidP="00147ED7">
            <w:r w:rsidRPr="00147ED7">
              <w:t>8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67BC418" w14:textId="77777777" w:rsidR="00147ED7" w:rsidRPr="00147ED7" w:rsidRDefault="00147ED7" w:rsidP="00147ED7">
            <w:r w:rsidRPr="00147ED7">
              <w:t>Sister</w:t>
            </w:r>
          </w:p>
        </w:tc>
      </w:tr>
      <w:tr w:rsidR="00147ED7" w:rsidRPr="00147ED7" w14:paraId="09BA550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91FA7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431DF8" w14:textId="77777777" w:rsidR="00147ED7" w:rsidRPr="00147ED7" w:rsidRDefault="00147ED7" w:rsidP="00147ED7">
            <w:r w:rsidRPr="00147ED7">
              <w:t>9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5E19268" w14:textId="77777777" w:rsidR="00147ED7" w:rsidRPr="00147ED7" w:rsidRDefault="00147ED7" w:rsidP="00147ED7">
            <w:r w:rsidRPr="00147ED7">
              <w:t>Brother</w:t>
            </w:r>
          </w:p>
        </w:tc>
      </w:tr>
      <w:tr w:rsidR="00147ED7" w:rsidRPr="00147ED7" w14:paraId="6146066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5DD98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6F9312" w14:textId="77777777" w:rsidR="00147ED7" w:rsidRPr="00147ED7" w:rsidRDefault="00147ED7" w:rsidP="00147ED7">
            <w:r w:rsidRPr="00147ED7">
              <w:t>10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E69F0C2" w14:textId="77777777" w:rsidR="00147ED7" w:rsidRPr="00147ED7" w:rsidRDefault="00147ED7" w:rsidP="00147ED7">
            <w:r w:rsidRPr="00147ED7">
              <w:t>Other</w:t>
            </w:r>
          </w:p>
        </w:tc>
      </w:tr>
      <w:tr w:rsidR="00147ED7" w:rsidRPr="00147ED7" w14:paraId="7B205C14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71C6DC" w14:textId="77777777" w:rsidR="00147ED7" w:rsidRPr="00147ED7" w:rsidRDefault="00147ED7" w:rsidP="00147ED7">
            <w:r w:rsidRPr="00147ED7">
              <w:t>aufchilrelat3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E6CD65" w14:textId="77777777" w:rsidR="00147ED7" w:rsidRPr="00147ED7" w:rsidRDefault="00147ED7" w:rsidP="00147ED7">
            <w:r w:rsidRPr="00147ED7">
              <w:t>1.00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26295F9" w14:textId="77777777" w:rsidR="00147ED7" w:rsidRPr="00147ED7" w:rsidRDefault="00147ED7" w:rsidP="00147ED7">
            <w:r w:rsidRPr="00147ED7">
              <w:t>Son</w:t>
            </w:r>
          </w:p>
        </w:tc>
      </w:tr>
      <w:tr w:rsidR="00147ED7" w:rsidRPr="00147ED7" w14:paraId="7CC6A22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795750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176F35" w14:textId="77777777" w:rsidR="00147ED7" w:rsidRPr="00147ED7" w:rsidRDefault="00147ED7" w:rsidP="00147ED7">
            <w:r w:rsidRPr="00147ED7">
              <w:t>2.00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B12013E" w14:textId="77777777" w:rsidR="00147ED7" w:rsidRPr="00147ED7" w:rsidRDefault="00147ED7" w:rsidP="00147ED7">
            <w:r w:rsidRPr="00147ED7">
              <w:t>Daughter</w:t>
            </w:r>
          </w:p>
        </w:tc>
      </w:tr>
      <w:tr w:rsidR="00147ED7" w:rsidRPr="00147ED7" w14:paraId="333EAB6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48B16D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CB8008" w14:textId="77777777" w:rsidR="00147ED7" w:rsidRPr="00147ED7" w:rsidRDefault="00147ED7" w:rsidP="00147ED7">
            <w:r w:rsidRPr="00147ED7">
              <w:t>3.00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FFBA03A" w14:textId="77777777" w:rsidR="00147ED7" w:rsidRPr="00147ED7" w:rsidRDefault="00147ED7" w:rsidP="00147ED7">
            <w:r w:rsidRPr="00147ED7">
              <w:t>Cousin</w:t>
            </w:r>
          </w:p>
        </w:tc>
      </w:tr>
      <w:tr w:rsidR="00147ED7" w:rsidRPr="00147ED7" w14:paraId="0547799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439D6A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FAA80C" w14:textId="77777777" w:rsidR="00147ED7" w:rsidRPr="00147ED7" w:rsidRDefault="00147ED7" w:rsidP="00147ED7">
            <w:r w:rsidRPr="00147ED7">
              <w:t>4.00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D0DCB92" w14:textId="77777777" w:rsidR="00147ED7" w:rsidRPr="00147ED7" w:rsidRDefault="00147ED7" w:rsidP="00147ED7">
            <w:r w:rsidRPr="00147ED7">
              <w:t>Niece</w:t>
            </w:r>
          </w:p>
        </w:tc>
      </w:tr>
      <w:tr w:rsidR="00147ED7" w:rsidRPr="00147ED7" w14:paraId="5BD4F8E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0FFEEE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B3B3F8" w14:textId="77777777" w:rsidR="00147ED7" w:rsidRPr="00147ED7" w:rsidRDefault="00147ED7" w:rsidP="00147ED7">
            <w:r w:rsidRPr="00147ED7">
              <w:t>5.00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B0C242F" w14:textId="77777777" w:rsidR="00147ED7" w:rsidRPr="00147ED7" w:rsidRDefault="00147ED7" w:rsidP="00147ED7">
            <w:r w:rsidRPr="00147ED7">
              <w:t>Nephew</w:t>
            </w:r>
          </w:p>
        </w:tc>
      </w:tr>
      <w:tr w:rsidR="00147ED7" w:rsidRPr="00147ED7" w14:paraId="4B99ABB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5DFAAF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66BE99" w14:textId="77777777" w:rsidR="00147ED7" w:rsidRPr="00147ED7" w:rsidRDefault="00147ED7" w:rsidP="00147ED7">
            <w:r w:rsidRPr="00147ED7">
              <w:t>6.00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4AAE82C" w14:textId="77777777" w:rsidR="00147ED7" w:rsidRPr="00147ED7" w:rsidRDefault="00147ED7" w:rsidP="00147ED7">
            <w:proofErr w:type="gramStart"/>
            <w:r w:rsidRPr="00147ED7">
              <w:t>Step son</w:t>
            </w:r>
            <w:proofErr w:type="gramEnd"/>
          </w:p>
        </w:tc>
      </w:tr>
      <w:tr w:rsidR="00147ED7" w:rsidRPr="00147ED7" w14:paraId="405ABF9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5E3DA3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6F7718" w14:textId="77777777" w:rsidR="00147ED7" w:rsidRPr="00147ED7" w:rsidRDefault="00147ED7" w:rsidP="00147ED7">
            <w:r w:rsidRPr="00147ED7">
              <w:t>7.00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A38CE9B" w14:textId="77777777" w:rsidR="00147ED7" w:rsidRPr="00147ED7" w:rsidRDefault="00147ED7" w:rsidP="00147ED7">
            <w:proofErr w:type="gramStart"/>
            <w:r w:rsidRPr="00147ED7">
              <w:t>Step daughter</w:t>
            </w:r>
            <w:proofErr w:type="gramEnd"/>
          </w:p>
        </w:tc>
      </w:tr>
      <w:tr w:rsidR="00147ED7" w:rsidRPr="00147ED7" w14:paraId="71A7C80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74CEEE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3380D0" w14:textId="77777777" w:rsidR="00147ED7" w:rsidRPr="00147ED7" w:rsidRDefault="00147ED7" w:rsidP="00147ED7">
            <w:r w:rsidRPr="00147ED7">
              <w:t>8.00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2E18B40" w14:textId="77777777" w:rsidR="00147ED7" w:rsidRPr="00147ED7" w:rsidRDefault="00147ED7" w:rsidP="00147ED7">
            <w:r w:rsidRPr="00147ED7">
              <w:t>Sister</w:t>
            </w:r>
          </w:p>
        </w:tc>
      </w:tr>
      <w:tr w:rsidR="00147ED7" w:rsidRPr="00147ED7" w14:paraId="468CE5F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B09937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F2BE81" w14:textId="77777777" w:rsidR="00147ED7" w:rsidRPr="00147ED7" w:rsidRDefault="00147ED7" w:rsidP="00147ED7">
            <w:r w:rsidRPr="00147ED7">
              <w:t>9.00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4832770" w14:textId="77777777" w:rsidR="00147ED7" w:rsidRPr="00147ED7" w:rsidRDefault="00147ED7" w:rsidP="00147ED7">
            <w:r w:rsidRPr="00147ED7">
              <w:t>Brother</w:t>
            </w:r>
          </w:p>
        </w:tc>
      </w:tr>
      <w:tr w:rsidR="00147ED7" w:rsidRPr="00147ED7" w14:paraId="6D2BAD3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5E9B8E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826F3B" w14:textId="77777777" w:rsidR="00147ED7" w:rsidRPr="00147ED7" w:rsidRDefault="00147ED7" w:rsidP="00147ED7">
            <w:r w:rsidRPr="00147ED7">
              <w:t>10.00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4F1D957" w14:textId="77777777" w:rsidR="00147ED7" w:rsidRPr="00147ED7" w:rsidRDefault="00147ED7" w:rsidP="00147ED7">
            <w:r w:rsidRPr="00147ED7">
              <w:t>Other</w:t>
            </w:r>
          </w:p>
        </w:tc>
      </w:tr>
      <w:tr w:rsidR="00147ED7" w:rsidRPr="00147ED7" w14:paraId="6D3D906B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A0927C" w14:textId="77777777" w:rsidR="00147ED7" w:rsidRPr="00147ED7" w:rsidRDefault="00147ED7" w:rsidP="00147ED7">
            <w:r w:rsidRPr="00147ED7">
              <w:t>aufchilrelat4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207CC9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F5FE76A" w14:textId="77777777" w:rsidR="00147ED7" w:rsidRPr="00147ED7" w:rsidRDefault="00147ED7" w:rsidP="00147ED7">
            <w:r w:rsidRPr="00147ED7">
              <w:t>Son</w:t>
            </w:r>
          </w:p>
        </w:tc>
      </w:tr>
      <w:tr w:rsidR="00147ED7" w:rsidRPr="00147ED7" w14:paraId="21602E5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DA3A93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061435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C422A5E" w14:textId="77777777" w:rsidR="00147ED7" w:rsidRPr="00147ED7" w:rsidRDefault="00147ED7" w:rsidP="00147ED7">
            <w:r w:rsidRPr="00147ED7">
              <w:t>Daughter</w:t>
            </w:r>
          </w:p>
        </w:tc>
      </w:tr>
      <w:tr w:rsidR="00147ED7" w:rsidRPr="00147ED7" w14:paraId="4550C72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DDAEEC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8C50E1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207839D" w14:textId="77777777" w:rsidR="00147ED7" w:rsidRPr="00147ED7" w:rsidRDefault="00147ED7" w:rsidP="00147ED7">
            <w:r w:rsidRPr="00147ED7">
              <w:t>Cousin</w:t>
            </w:r>
          </w:p>
        </w:tc>
      </w:tr>
      <w:tr w:rsidR="00147ED7" w:rsidRPr="00147ED7" w14:paraId="62C6F6B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F5B21C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BEAED1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0456F2D" w14:textId="77777777" w:rsidR="00147ED7" w:rsidRPr="00147ED7" w:rsidRDefault="00147ED7" w:rsidP="00147ED7">
            <w:r w:rsidRPr="00147ED7">
              <w:t>Niece</w:t>
            </w:r>
          </w:p>
        </w:tc>
      </w:tr>
      <w:tr w:rsidR="00147ED7" w:rsidRPr="00147ED7" w14:paraId="481C2FD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F40E32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D158B8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04592C4" w14:textId="77777777" w:rsidR="00147ED7" w:rsidRPr="00147ED7" w:rsidRDefault="00147ED7" w:rsidP="00147ED7">
            <w:r w:rsidRPr="00147ED7">
              <w:t>Nephew</w:t>
            </w:r>
          </w:p>
        </w:tc>
      </w:tr>
      <w:tr w:rsidR="00147ED7" w:rsidRPr="00147ED7" w14:paraId="2C6BF91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64EFC6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4F6B80" w14:textId="77777777" w:rsidR="00147ED7" w:rsidRPr="00147ED7" w:rsidRDefault="00147ED7" w:rsidP="00147ED7">
            <w:r w:rsidRPr="00147ED7">
              <w:t>6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CDBEEFB" w14:textId="77777777" w:rsidR="00147ED7" w:rsidRPr="00147ED7" w:rsidRDefault="00147ED7" w:rsidP="00147ED7">
            <w:proofErr w:type="gramStart"/>
            <w:r w:rsidRPr="00147ED7">
              <w:t>Step son</w:t>
            </w:r>
            <w:proofErr w:type="gramEnd"/>
          </w:p>
        </w:tc>
      </w:tr>
      <w:tr w:rsidR="00147ED7" w:rsidRPr="00147ED7" w14:paraId="2FB5AD0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3F9C08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51ACFC" w14:textId="77777777" w:rsidR="00147ED7" w:rsidRPr="00147ED7" w:rsidRDefault="00147ED7" w:rsidP="00147ED7">
            <w:r w:rsidRPr="00147ED7">
              <w:t>7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C65FD5D" w14:textId="77777777" w:rsidR="00147ED7" w:rsidRPr="00147ED7" w:rsidRDefault="00147ED7" w:rsidP="00147ED7">
            <w:proofErr w:type="gramStart"/>
            <w:r w:rsidRPr="00147ED7">
              <w:t>Step daughter</w:t>
            </w:r>
            <w:proofErr w:type="gramEnd"/>
          </w:p>
        </w:tc>
      </w:tr>
      <w:tr w:rsidR="00147ED7" w:rsidRPr="00147ED7" w14:paraId="616A6AA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BADF7F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1CE6B4" w14:textId="77777777" w:rsidR="00147ED7" w:rsidRPr="00147ED7" w:rsidRDefault="00147ED7" w:rsidP="00147ED7">
            <w:r w:rsidRPr="00147ED7">
              <w:t>8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ACB3984" w14:textId="77777777" w:rsidR="00147ED7" w:rsidRPr="00147ED7" w:rsidRDefault="00147ED7" w:rsidP="00147ED7">
            <w:r w:rsidRPr="00147ED7">
              <w:t>Sister</w:t>
            </w:r>
          </w:p>
        </w:tc>
      </w:tr>
      <w:tr w:rsidR="00147ED7" w:rsidRPr="00147ED7" w14:paraId="146FC83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8A3925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BF2E4A" w14:textId="77777777" w:rsidR="00147ED7" w:rsidRPr="00147ED7" w:rsidRDefault="00147ED7" w:rsidP="00147ED7">
            <w:r w:rsidRPr="00147ED7">
              <w:t>9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85F8B4C" w14:textId="77777777" w:rsidR="00147ED7" w:rsidRPr="00147ED7" w:rsidRDefault="00147ED7" w:rsidP="00147ED7">
            <w:r w:rsidRPr="00147ED7">
              <w:t>Brother</w:t>
            </w:r>
          </w:p>
        </w:tc>
      </w:tr>
      <w:tr w:rsidR="00147ED7" w:rsidRPr="00147ED7" w14:paraId="64E3828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60A526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AC5B00" w14:textId="77777777" w:rsidR="00147ED7" w:rsidRPr="00147ED7" w:rsidRDefault="00147ED7" w:rsidP="00147ED7">
            <w:r w:rsidRPr="00147ED7">
              <w:t>10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42BF1AE" w14:textId="77777777" w:rsidR="00147ED7" w:rsidRPr="00147ED7" w:rsidRDefault="00147ED7" w:rsidP="00147ED7">
            <w:r w:rsidRPr="00147ED7">
              <w:t>Other</w:t>
            </w:r>
          </w:p>
        </w:tc>
      </w:tr>
      <w:tr w:rsidR="00147ED7" w:rsidRPr="00147ED7" w14:paraId="71453F14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12E7C9" w14:textId="77777777" w:rsidR="00147ED7" w:rsidRPr="00147ED7" w:rsidRDefault="00147ED7" w:rsidP="00147ED7">
            <w:r w:rsidRPr="00147ED7">
              <w:t>aufchilrelat5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52B7B9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F5F2CC5" w14:textId="77777777" w:rsidR="00147ED7" w:rsidRPr="00147ED7" w:rsidRDefault="00147ED7" w:rsidP="00147ED7">
            <w:r w:rsidRPr="00147ED7">
              <w:t>Son</w:t>
            </w:r>
          </w:p>
        </w:tc>
      </w:tr>
      <w:tr w:rsidR="00147ED7" w:rsidRPr="00147ED7" w14:paraId="193CC52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91E758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64BEDC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3FAD7FD" w14:textId="77777777" w:rsidR="00147ED7" w:rsidRPr="00147ED7" w:rsidRDefault="00147ED7" w:rsidP="00147ED7">
            <w:r w:rsidRPr="00147ED7">
              <w:t>Daughter</w:t>
            </w:r>
          </w:p>
        </w:tc>
      </w:tr>
      <w:tr w:rsidR="00147ED7" w:rsidRPr="00147ED7" w14:paraId="15C5B14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6329A7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41BB05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2B07002" w14:textId="77777777" w:rsidR="00147ED7" w:rsidRPr="00147ED7" w:rsidRDefault="00147ED7" w:rsidP="00147ED7">
            <w:r w:rsidRPr="00147ED7">
              <w:t>Cousin</w:t>
            </w:r>
          </w:p>
        </w:tc>
      </w:tr>
      <w:tr w:rsidR="00147ED7" w:rsidRPr="00147ED7" w14:paraId="4DE9DC5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2DCAC0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C8142B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DBAAF75" w14:textId="77777777" w:rsidR="00147ED7" w:rsidRPr="00147ED7" w:rsidRDefault="00147ED7" w:rsidP="00147ED7">
            <w:r w:rsidRPr="00147ED7">
              <w:t>Niece</w:t>
            </w:r>
          </w:p>
        </w:tc>
      </w:tr>
      <w:tr w:rsidR="00147ED7" w:rsidRPr="00147ED7" w14:paraId="4F33064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B5EDD6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71FF7D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D632299" w14:textId="77777777" w:rsidR="00147ED7" w:rsidRPr="00147ED7" w:rsidRDefault="00147ED7" w:rsidP="00147ED7">
            <w:r w:rsidRPr="00147ED7">
              <w:t>Nephew</w:t>
            </w:r>
          </w:p>
        </w:tc>
      </w:tr>
      <w:tr w:rsidR="00147ED7" w:rsidRPr="00147ED7" w14:paraId="7F97602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856CB8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A8CA40" w14:textId="77777777" w:rsidR="00147ED7" w:rsidRPr="00147ED7" w:rsidRDefault="00147ED7" w:rsidP="00147ED7">
            <w:r w:rsidRPr="00147ED7">
              <w:t>6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663D962" w14:textId="77777777" w:rsidR="00147ED7" w:rsidRPr="00147ED7" w:rsidRDefault="00147ED7" w:rsidP="00147ED7">
            <w:proofErr w:type="gramStart"/>
            <w:r w:rsidRPr="00147ED7">
              <w:t>Step son</w:t>
            </w:r>
            <w:proofErr w:type="gramEnd"/>
          </w:p>
        </w:tc>
      </w:tr>
      <w:tr w:rsidR="00147ED7" w:rsidRPr="00147ED7" w14:paraId="5744833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5103BF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09A428" w14:textId="77777777" w:rsidR="00147ED7" w:rsidRPr="00147ED7" w:rsidRDefault="00147ED7" w:rsidP="00147ED7">
            <w:r w:rsidRPr="00147ED7">
              <w:t>7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4EB706C" w14:textId="77777777" w:rsidR="00147ED7" w:rsidRPr="00147ED7" w:rsidRDefault="00147ED7" w:rsidP="00147ED7">
            <w:proofErr w:type="gramStart"/>
            <w:r w:rsidRPr="00147ED7">
              <w:t>Step daughter</w:t>
            </w:r>
            <w:proofErr w:type="gramEnd"/>
          </w:p>
        </w:tc>
      </w:tr>
      <w:tr w:rsidR="00147ED7" w:rsidRPr="00147ED7" w14:paraId="5C0EE9A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6A1C8E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D67C67" w14:textId="77777777" w:rsidR="00147ED7" w:rsidRPr="00147ED7" w:rsidRDefault="00147ED7" w:rsidP="00147ED7">
            <w:r w:rsidRPr="00147ED7">
              <w:t>8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66F6F54" w14:textId="77777777" w:rsidR="00147ED7" w:rsidRPr="00147ED7" w:rsidRDefault="00147ED7" w:rsidP="00147ED7">
            <w:r w:rsidRPr="00147ED7">
              <w:t>Sister</w:t>
            </w:r>
          </w:p>
        </w:tc>
      </w:tr>
      <w:tr w:rsidR="00147ED7" w:rsidRPr="00147ED7" w14:paraId="14E94E8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2629A5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187C74" w14:textId="77777777" w:rsidR="00147ED7" w:rsidRPr="00147ED7" w:rsidRDefault="00147ED7" w:rsidP="00147ED7">
            <w:r w:rsidRPr="00147ED7">
              <w:t>9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86B3BFF" w14:textId="77777777" w:rsidR="00147ED7" w:rsidRPr="00147ED7" w:rsidRDefault="00147ED7" w:rsidP="00147ED7">
            <w:r w:rsidRPr="00147ED7">
              <w:t>Brother</w:t>
            </w:r>
          </w:p>
        </w:tc>
      </w:tr>
      <w:tr w:rsidR="00147ED7" w:rsidRPr="00147ED7" w14:paraId="593A1B5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77317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B09B0F" w14:textId="77777777" w:rsidR="00147ED7" w:rsidRPr="00147ED7" w:rsidRDefault="00147ED7" w:rsidP="00147ED7">
            <w:r w:rsidRPr="00147ED7">
              <w:t>10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A397495" w14:textId="77777777" w:rsidR="00147ED7" w:rsidRPr="00147ED7" w:rsidRDefault="00147ED7" w:rsidP="00147ED7">
            <w:r w:rsidRPr="00147ED7">
              <w:t>Other</w:t>
            </w:r>
          </w:p>
        </w:tc>
      </w:tr>
      <w:tr w:rsidR="00147ED7" w:rsidRPr="00147ED7" w14:paraId="0AE6B63F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37E70C" w14:textId="77777777" w:rsidR="00147ED7" w:rsidRPr="00147ED7" w:rsidRDefault="00147ED7" w:rsidP="00147ED7">
            <w:r w:rsidRPr="00147ED7">
              <w:t>aufchilrelat6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A7764C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F7231A0" w14:textId="77777777" w:rsidR="00147ED7" w:rsidRPr="00147ED7" w:rsidRDefault="00147ED7" w:rsidP="00147ED7">
            <w:r w:rsidRPr="00147ED7">
              <w:t>Son</w:t>
            </w:r>
          </w:p>
        </w:tc>
      </w:tr>
      <w:tr w:rsidR="00147ED7" w:rsidRPr="00147ED7" w14:paraId="717C566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EA50BF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28A2A0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0F3BBE7" w14:textId="77777777" w:rsidR="00147ED7" w:rsidRPr="00147ED7" w:rsidRDefault="00147ED7" w:rsidP="00147ED7">
            <w:r w:rsidRPr="00147ED7">
              <w:t>Daughter</w:t>
            </w:r>
          </w:p>
        </w:tc>
      </w:tr>
      <w:tr w:rsidR="00147ED7" w:rsidRPr="00147ED7" w14:paraId="1884DAA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0C4E57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264907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8CC8130" w14:textId="77777777" w:rsidR="00147ED7" w:rsidRPr="00147ED7" w:rsidRDefault="00147ED7" w:rsidP="00147ED7">
            <w:r w:rsidRPr="00147ED7">
              <w:t>Cousin</w:t>
            </w:r>
          </w:p>
        </w:tc>
      </w:tr>
      <w:tr w:rsidR="00147ED7" w:rsidRPr="00147ED7" w14:paraId="3C5164A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C4950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950F84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4813816" w14:textId="77777777" w:rsidR="00147ED7" w:rsidRPr="00147ED7" w:rsidRDefault="00147ED7" w:rsidP="00147ED7">
            <w:r w:rsidRPr="00147ED7">
              <w:t>Niece</w:t>
            </w:r>
          </w:p>
        </w:tc>
      </w:tr>
      <w:tr w:rsidR="00147ED7" w:rsidRPr="00147ED7" w14:paraId="1282109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8F5182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369EDA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C78D4A2" w14:textId="77777777" w:rsidR="00147ED7" w:rsidRPr="00147ED7" w:rsidRDefault="00147ED7" w:rsidP="00147ED7">
            <w:r w:rsidRPr="00147ED7">
              <w:t>Nephew</w:t>
            </w:r>
          </w:p>
        </w:tc>
      </w:tr>
      <w:tr w:rsidR="00147ED7" w:rsidRPr="00147ED7" w14:paraId="2F96035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C40EA2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722E26" w14:textId="77777777" w:rsidR="00147ED7" w:rsidRPr="00147ED7" w:rsidRDefault="00147ED7" w:rsidP="00147ED7">
            <w:r w:rsidRPr="00147ED7">
              <w:t>6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56144B6" w14:textId="77777777" w:rsidR="00147ED7" w:rsidRPr="00147ED7" w:rsidRDefault="00147ED7" w:rsidP="00147ED7">
            <w:proofErr w:type="gramStart"/>
            <w:r w:rsidRPr="00147ED7">
              <w:t>Step son</w:t>
            </w:r>
            <w:proofErr w:type="gramEnd"/>
          </w:p>
        </w:tc>
      </w:tr>
      <w:tr w:rsidR="00147ED7" w:rsidRPr="00147ED7" w14:paraId="136DEE3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09DE05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972401" w14:textId="77777777" w:rsidR="00147ED7" w:rsidRPr="00147ED7" w:rsidRDefault="00147ED7" w:rsidP="00147ED7">
            <w:r w:rsidRPr="00147ED7">
              <w:t>7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34D316D" w14:textId="77777777" w:rsidR="00147ED7" w:rsidRPr="00147ED7" w:rsidRDefault="00147ED7" w:rsidP="00147ED7">
            <w:proofErr w:type="gramStart"/>
            <w:r w:rsidRPr="00147ED7">
              <w:t>Step daughter</w:t>
            </w:r>
            <w:proofErr w:type="gramEnd"/>
          </w:p>
        </w:tc>
      </w:tr>
      <w:tr w:rsidR="00147ED7" w:rsidRPr="00147ED7" w14:paraId="18537DF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57FEEE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DBD995" w14:textId="77777777" w:rsidR="00147ED7" w:rsidRPr="00147ED7" w:rsidRDefault="00147ED7" w:rsidP="00147ED7">
            <w:r w:rsidRPr="00147ED7">
              <w:t>8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2372357" w14:textId="77777777" w:rsidR="00147ED7" w:rsidRPr="00147ED7" w:rsidRDefault="00147ED7" w:rsidP="00147ED7">
            <w:r w:rsidRPr="00147ED7">
              <w:t>Sister</w:t>
            </w:r>
          </w:p>
        </w:tc>
      </w:tr>
      <w:tr w:rsidR="00147ED7" w:rsidRPr="00147ED7" w14:paraId="3EAA900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148A3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07E2EE" w14:textId="77777777" w:rsidR="00147ED7" w:rsidRPr="00147ED7" w:rsidRDefault="00147ED7" w:rsidP="00147ED7">
            <w:r w:rsidRPr="00147ED7">
              <w:t>9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299BB12" w14:textId="77777777" w:rsidR="00147ED7" w:rsidRPr="00147ED7" w:rsidRDefault="00147ED7" w:rsidP="00147ED7">
            <w:r w:rsidRPr="00147ED7">
              <w:t>Brother</w:t>
            </w:r>
          </w:p>
        </w:tc>
      </w:tr>
      <w:tr w:rsidR="00147ED7" w:rsidRPr="00147ED7" w14:paraId="3B2F41B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656638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0F32DC" w14:textId="77777777" w:rsidR="00147ED7" w:rsidRPr="00147ED7" w:rsidRDefault="00147ED7" w:rsidP="00147ED7">
            <w:r w:rsidRPr="00147ED7">
              <w:t>10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B1EE476" w14:textId="77777777" w:rsidR="00147ED7" w:rsidRPr="00147ED7" w:rsidRDefault="00147ED7" w:rsidP="00147ED7">
            <w:r w:rsidRPr="00147ED7">
              <w:t>Other</w:t>
            </w:r>
          </w:p>
        </w:tc>
      </w:tr>
      <w:tr w:rsidR="00147ED7" w:rsidRPr="00147ED7" w14:paraId="173CF4A2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F98BFC" w14:textId="77777777" w:rsidR="00147ED7" w:rsidRPr="00147ED7" w:rsidRDefault="00147ED7" w:rsidP="00147ED7">
            <w:r w:rsidRPr="00147ED7">
              <w:t>aufchilrelat7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7C0F59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065AA24" w14:textId="77777777" w:rsidR="00147ED7" w:rsidRPr="00147ED7" w:rsidRDefault="00147ED7" w:rsidP="00147ED7">
            <w:r w:rsidRPr="00147ED7">
              <w:t>Son</w:t>
            </w:r>
          </w:p>
        </w:tc>
      </w:tr>
      <w:tr w:rsidR="00147ED7" w:rsidRPr="00147ED7" w14:paraId="0056A30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819E4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A0EE51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BE376F0" w14:textId="77777777" w:rsidR="00147ED7" w:rsidRPr="00147ED7" w:rsidRDefault="00147ED7" w:rsidP="00147ED7">
            <w:r w:rsidRPr="00147ED7">
              <w:t>Daughter</w:t>
            </w:r>
          </w:p>
        </w:tc>
      </w:tr>
      <w:tr w:rsidR="00147ED7" w:rsidRPr="00147ED7" w14:paraId="3185989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B985E9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52F5DD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7AF0CAA" w14:textId="77777777" w:rsidR="00147ED7" w:rsidRPr="00147ED7" w:rsidRDefault="00147ED7" w:rsidP="00147ED7">
            <w:r w:rsidRPr="00147ED7">
              <w:t>Cousin</w:t>
            </w:r>
          </w:p>
        </w:tc>
      </w:tr>
      <w:tr w:rsidR="00147ED7" w:rsidRPr="00147ED7" w14:paraId="7CE2B31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3BD9F4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256492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190037D" w14:textId="77777777" w:rsidR="00147ED7" w:rsidRPr="00147ED7" w:rsidRDefault="00147ED7" w:rsidP="00147ED7">
            <w:r w:rsidRPr="00147ED7">
              <w:t>Niece</w:t>
            </w:r>
          </w:p>
        </w:tc>
      </w:tr>
      <w:tr w:rsidR="00147ED7" w:rsidRPr="00147ED7" w14:paraId="3A23A76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FC7928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C0AF40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20FFB2D" w14:textId="77777777" w:rsidR="00147ED7" w:rsidRPr="00147ED7" w:rsidRDefault="00147ED7" w:rsidP="00147ED7">
            <w:r w:rsidRPr="00147ED7">
              <w:t>Nephew</w:t>
            </w:r>
          </w:p>
        </w:tc>
      </w:tr>
      <w:tr w:rsidR="00147ED7" w:rsidRPr="00147ED7" w14:paraId="3EBA84D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DA84F3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2B16EC" w14:textId="77777777" w:rsidR="00147ED7" w:rsidRPr="00147ED7" w:rsidRDefault="00147ED7" w:rsidP="00147ED7">
            <w:r w:rsidRPr="00147ED7">
              <w:t>6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61B41DC" w14:textId="77777777" w:rsidR="00147ED7" w:rsidRPr="00147ED7" w:rsidRDefault="00147ED7" w:rsidP="00147ED7">
            <w:proofErr w:type="gramStart"/>
            <w:r w:rsidRPr="00147ED7">
              <w:t>Step son</w:t>
            </w:r>
            <w:proofErr w:type="gramEnd"/>
          </w:p>
        </w:tc>
      </w:tr>
      <w:tr w:rsidR="00147ED7" w:rsidRPr="00147ED7" w14:paraId="7E515EB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87FA5D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9C80BA" w14:textId="77777777" w:rsidR="00147ED7" w:rsidRPr="00147ED7" w:rsidRDefault="00147ED7" w:rsidP="00147ED7">
            <w:r w:rsidRPr="00147ED7">
              <w:t>7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2032939" w14:textId="77777777" w:rsidR="00147ED7" w:rsidRPr="00147ED7" w:rsidRDefault="00147ED7" w:rsidP="00147ED7">
            <w:proofErr w:type="gramStart"/>
            <w:r w:rsidRPr="00147ED7">
              <w:t>Step daughter</w:t>
            </w:r>
            <w:proofErr w:type="gramEnd"/>
          </w:p>
        </w:tc>
      </w:tr>
      <w:tr w:rsidR="00147ED7" w:rsidRPr="00147ED7" w14:paraId="5575CDB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ACCD16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4476AC" w14:textId="77777777" w:rsidR="00147ED7" w:rsidRPr="00147ED7" w:rsidRDefault="00147ED7" w:rsidP="00147ED7">
            <w:r w:rsidRPr="00147ED7">
              <w:t>8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F89685E" w14:textId="77777777" w:rsidR="00147ED7" w:rsidRPr="00147ED7" w:rsidRDefault="00147ED7" w:rsidP="00147ED7">
            <w:r w:rsidRPr="00147ED7">
              <w:t>Sister</w:t>
            </w:r>
          </w:p>
        </w:tc>
      </w:tr>
      <w:tr w:rsidR="00147ED7" w:rsidRPr="00147ED7" w14:paraId="7E16988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61D128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A19FAE" w14:textId="77777777" w:rsidR="00147ED7" w:rsidRPr="00147ED7" w:rsidRDefault="00147ED7" w:rsidP="00147ED7">
            <w:r w:rsidRPr="00147ED7">
              <w:t>9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577C03D" w14:textId="77777777" w:rsidR="00147ED7" w:rsidRPr="00147ED7" w:rsidRDefault="00147ED7" w:rsidP="00147ED7">
            <w:r w:rsidRPr="00147ED7">
              <w:t>Brother</w:t>
            </w:r>
          </w:p>
        </w:tc>
      </w:tr>
      <w:tr w:rsidR="00147ED7" w:rsidRPr="00147ED7" w14:paraId="61BF9BF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E69856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6EE9B2" w14:textId="77777777" w:rsidR="00147ED7" w:rsidRPr="00147ED7" w:rsidRDefault="00147ED7" w:rsidP="00147ED7">
            <w:r w:rsidRPr="00147ED7">
              <w:t>10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A080BF5" w14:textId="77777777" w:rsidR="00147ED7" w:rsidRPr="00147ED7" w:rsidRDefault="00147ED7" w:rsidP="00147ED7">
            <w:r w:rsidRPr="00147ED7">
              <w:t>Other</w:t>
            </w:r>
          </w:p>
        </w:tc>
      </w:tr>
      <w:tr w:rsidR="00147ED7" w:rsidRPr="00147ED7" w14:paraId="51FCDED7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CFD9A8" w14:textId="77777777" w:rsidR="00147ED7" w:rsidRPr="00147ED7" w:rsidRDefault="00147ED7" w:rsidP="00147ED7">
            <w:r w:rsidRPr="00147ED7">
              <w:t>aufchilrelat8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DDC3F8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4B3D4F1" w14:textId="77777777" w:rsidR="00147ED7" w:rsidRPr="00147ED7" w:rsidRDefault="00147ED7" w:rsidP="00147ED7">
            <w:r w:rsidRPr="00147ED7">
              <w:t>Son</w:t>
            </w:r>
          </w:p>
        </w:tc>
      </w:tr>
      <w:tr w:rsidR="00147ED7" w:rsidRPr="00147ED7" w14:paraId="7A223FB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FDCE45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DF2A0C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F5CE74D" w14:textId="77777777" w:rsidR="00147ED7" w:rsidRPr="00147ED7" w:rsidRDefault="00147ED7" w:rsidP="00147ED7">
            <w:r w:rsidRPr="00147ED7">
              <w:t>Daughter</w:t>
            </w:r>
          </w:p>
        </w:tc>
      </w:tr>
      <w:tr w:rsidR="00147ED7" w:rsidRPr="00147ED7" w14:paraId="2009A73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F48D3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DADA3D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4F32CC7" w14:textId="77777777" w:rsidR="00147ED7" w:rsidRPr="00147ED7" w:rsidRDefault="00147ED7" w:rsidP="00147ED7">
            <w:r w:rsidRPr="00147ED7">
              <w:t>Cousin</w:t>
            </w:r>
          </w:p>
        </w:tc>
      </w:tr>
      <w:tr w:rsidR="00147ED7" w:rsidRPr="00147ED7" w14:paraId="2092280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617394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9BB2E2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62A51D6" w14:textId="77777777" w:rsidR="00147ED7" w:rsidRPr="00147ED7" w:rsidRDefault="00147ED7" w:rsidP="00147ED7">
            <w:r w:rsidRPr="00147ED7">
              <w:t>Niece</w:t>
            </w:r>
          </w:p>
        </w:tc>
      </w:tr>
      <w:tr w:rsidR="00147ED7" w:rsidRPr="00147ED7" w14:paraId="27716C3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16719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1111B6" w14:textId="77777777" w:rsidR="00147ED7" w:rsidRPr="00147ED7" w:rsidRDefault="00147ED7" w:rsidP="00147ED7">
            <w:r w:rsidRPr="00147ED7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3E15B1D" w14:textId="77777777" w:rsidR="00147ED7" w:rsidRPr="00147ED7" w:rsidRDefault="00147ED7" w:rsidP="00147ED7">
            <w:r w:rsidRPr="00147ED7">
              <w:t>Nephew</w:t>
            </w:r>
          </w:p>
        </w:tc>
      </w:tr>
      <w:tr w:rsidR="00147ED7" w:rsidRPr="00147ED7" w14:paraId="13C5D56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5207A6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FC3A93" w14:textId="77777777" w:rsidR="00147ED7" w:rsidRPr="00147ED7" w:rsidRDefault="00147ED7" w:rsidP="00147ED7">
            <w:r w:rsidRPr="00147ED7">
              <w:t>6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5602059" w14:textId="77777777" w:rsidR="00147ED7" w:rsidRPr="00147ED7" w:rsidRDefault="00147ED7" w:rsidP="00147ED7">
            <w:proofErr w:type="gramStart"/>
            <w:r w:rsidRPr="00147ED7">
              <w:t>Step son</w:t>
            </w:r>
            <w:proofErr w:type="gramEnd"/>
          </w:p>
        </w:tc>
      </w:tr>
      <w:tr w:rsidR="00147ED7" w:rsidRPr="00147ED7" w14:paraId="670FDA7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99309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EA6FC5" w14:textId="77777777" w:rsidR="00147ED7" w:rsidRPr="00147ED7" w:rsidRDefault="00147ED7" w:rsidP="00147ED7">
            <w:r w:rsidRPr="00147ED7">
              <w:t>7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ECE9AA7" w14:textId="77777777" w:rsidR="00147ED7" w:rsidRPr="00147ED7" w:rsidRDefault="00147ED7" w:rsidP="00147ED7">
            <w:proofErr w:type="gramStart"/>
            <w:r w:rsidRPr="00147ED7">
              <w:t>Step daughter</w:t>
            </w:r>
            <w:proofErr w:type="gramEnd"/>
          </w:p>
        </w:tc>
      </w:tr>
      <w:tr w:rsidR="00147ED7" w:rsidRPr="00147ED7" w14:paraId="21CAA5F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3C4930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D0A75B" w14:textId="77777777" w:rsidR="00147ED7" w:rsidRPr="00147ED7" w:rsidRDefault="00147ED7" w:rsidP="00147ED7">
            <w:r w:rsidRPr="00147ED7">
              <w:t>8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CB11DA2" w14:textId="77777777" w:rsidR="00147ED7" w:rsidRPr="00147ED7" w:rsidRDefault="00147ED7" w:rsidP="00147ED7">
            <w:r w:rsidRPr="00147ED7">
              <w:t>Sister</w:t>
            </w:r>
          </w:p>
        </w:tc>
      </w:tr>
      <w:tr w:rsidR="00147ED7" w:rsidRPr="00147ED7" w14:paraId="1C47DEA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4D0370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89C751" w14:textId="77777777" w:rsidR="00147ED7" w:rsidRPr="00147ED7" w:rsidRDefault="00147ED7" w:rsidP="00147ED7">
            <w:r w:rsidRPr="00147ED7">
              <w:t>9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7B029FE" w14:textId="77777777" w:rsidR="00147ED7" w:rsidRPr="00147ED7" w:rsidRDefault="00147ED7" w:rsidP="00147ED7">
            <w:r w:rsidRPr="00147ED7">
              <w:t>Brother</w:t>
            </w:r>
          </w:p>
        </w:tc>
      </w:tr>
      <w:tr w:rsidR="00147ED7" w:rsidRPr="00147ED7" w14:paraId="217735C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34627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B13303" w14:textId="77777777" w:rsidR="00147ED7" w:rsidRPr="00147ED7" w:rsidRDefault="00147ED7" w:rsidP="00147ED7">
            <w:r w:rsidRPr="00147ED7">
              <w:t>10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8FEC924" w14:textId="77777777" w:rsidR="00147ED7" w:rsidRPr="00147ED7" w:rsidRDefault="00147ED7" w:rsidP="00147ED7">
            <w:r w:rsidRPr="00147ED7">
              <w:t>Other</w:t>
            </w:r>
          </w:p>
        </w:tc>
      </w:tr>
      <w:tr w:rsidR="00147ED7" w:rsidRPr="00147ED7" w14:paraId="05274DD2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56187C" w14:textId="77777777" w:rsidR="00147ED7" w:rsidRPr="00147ED7" w:rsidRDefault="00147ED7" w:rsidP="00147ED7">
            <w:proofErr w:type="spellStart"/>
            <w:r w:rsidRPr="00147ED7">
              <w:t>aupacton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F6320E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9EAF0DE" w14:textId="77777777" w:rsidR="00147ED7" w:rsidRPr="00147ED7" w:rsidRDefault="00147ED7" w:rsidP="00147ED7">
            <w:r w:rsidRPr="00147ED7">
              <w:t>Strongly Disagree</w:t>
            </w:r>
          </w:p>
        </w:tc>
      </w:tr>
      <w:tr w:rsidR="00147ED7" w:rsidRPr="00147ED7" w14:paraId="24FC49A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E11B40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DF354E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30C96A6" w14:textId="77777777" w:rsidR="00147ED7" w:rsidRPr="00147ED7" w:rsidRDefault="00147ED7" w:rsidP="00147ED7">
            <w:r w:rsidRPr="00147ED7">
              <w:t>Disagree</w:t>
            </w:r>
          </w:p>
        </w:tc>
      </w:tr>
      <w:tr w:rsidR="00147ED7" w:rsidRPr="00147ED7" w14:paraId="6AFCC43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A356D9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47BD56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1378BD9" w14:textId="77777777" w:rsidR="00147ED7" w:rsidRPr="00147ED7" w:rsidRDefault="00147ED7" w:rsidP="00147ED7">
            <w:r w:rsidRPr="00147ED7">
              <w:t>Agree</w:t>
            </w:r>
          </w:p>
        </w:tc>
      </w:tr>
      <w:tr w:rsidR="00147ED7" w:rsidRPr="00147ED7" w14:paraId="7067264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FF8D20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D5F23F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DBB2AD5" w14:textId="77777777" w:rsidR="00147ED7" w:rsidRPr="00147ED7" w:rsidRDefault="00147ED7" w:rsidP="00147ED7">
            <w:r w:rsidRPr="00147ED7">
              <w:t>Strongly agree</w:t>
            </w:r>
          </w:p>
        </w:tc>
      </w:tr>
      <w:tr w:rsidR="00147ED7" w:rsidRPr="00147ED7" w14:paraId="485C4771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35AB58" w14:textId="77777777" w:rsidR="00147ED7" w:rsidRPr="00147ED7" w:rsidRDefault="00147ED7" w:rsidP="00147ED7">
            <w:proofErr w:type="spellStart"/>
            <w:r w:rsidRPr="00147ED7">
              <w:t>aupdiscuss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FB388A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1B503B6" w14:textId="77777777" w:rsidR="00147ED7" w:rsidRPr="00147ED7" w:rsidRDefault="00147ED7" w:rsidP="00147ED7">
            <w:r w:rsidRPr="00147ED7">
              <w:t>Strongly Disagree</w:t>
            </w:r>
          </w:p>
        </w:tc>
      </w:tr>
      <w:tr w:rsidR="00147ED7" w:rsidRPr="00147ED7" w14:paraId="545F251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2D8A4D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1F740E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6B40CE2" w14:textId="77777777" w:rsidR="00147ED7" w:rsidRPr="00147ED7" w:rsidRDefault="00147ED7" w:rsidP="00147ED7">
            <w:r w:rsidRPr="00147ED7">
              <w:t>Disagree</w:t>
            </w:r>
          </w:p>
        </w:tc>
      </w:tr>
      <w:tr w:rsidR="00147ED7" w:rsidRPr="00147ED7" w14:paraId="3F7A34F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1F189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FFDB10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283A5BD" w14:textId="77777777" w:rsidR="00147ED7" w:rsidRPr="00147ED7" w:rsidRDefault="00147ED7" w:rsidP="00147ED7">
            <w:r w:rsidRPr="00147ED7">
              <w:t>Agree</w:t>
            </w:r>
          </w:p>
        </w:tc>
      </w:tr>
      <w:tr w:rsidR="00147ED7" w:rsidRPr="00147ED7" w14:paraId="1B7475E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4E4C3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CF5A3D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9C591BB" w14:textId="77777777" w:rsidR="00147ED7" w:rsidRPr="00147ED7" w:rsidRDefault="00147ED7" w:rsidP="00147ED7">
            <w:r w:rsidRPr="00147ED7">
              <w:t>Strongly agree</w:t>
            </w:r>
          </w:p>
        </w:tc>
      </w:tr>
      <w:tr w:rsidR="00147ED7" w:rsidRPr="00147ED7" w14:paraId="153E4EE1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DCA10B" w14:textId="77777777" w:rsidR="00147ED7" w:rsidRPr="00147ED7" w:rsidRDefault="00147ED7" w:rsidP="00147ED7">
            <w:proofErr w:type="spellStart"/>
            <w:r w:rsidRPr="00147ED7">
              <w:t>aupemotupse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1B19AE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EB51D9F" w14:textId="77777777" w:rsidR="00147ED7" w:rsidRPr="00147ED7" w:rsidRDefault="00147ED7" w:rsidP="00147ED7">
            <w:r w:rsidRPr="00147ED7">
              <w:t>Strongly Disagree</w:t>
            </w:r>
          </w:p>
        </w:tc>
      </w:tr>
      <w:tr w:rsidR="00147ED7" w:rsidRPr="00147ED7" w14:paraId="73E76BF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64D9B8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01225D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0901E4E" w14:textId="77777777" w:rsidR="00147ED7" w:rsidRPr="00147ED7" w:rsidRDefault="00147ED7" w:rsidP="00147ED7">
            <w:r w:rsidRPr="00147ED7">
              <w:t>Disagree</w:t>
            </w:r>
          </w:p>
        </w:tc>
      </w:tr>
      <w:tr w:rsidR="00147ED7" w:rsidRPr="00147ED7" w14:paraId="1BE6B58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264744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88AF7B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1C0C8DE" w14:textId="77777777" w:rsidR="00147ED7" w:rsidRPr="00147ED7" w:rsidRDefault="00147ED7" w:rsidP="00147ED7">
            <w:r w:rsidRPr="00147ED7">
              <w:t>Agree</w:t>
            </w:r>
          </w:p>
        </w:tc>
      </w:tr>
      <w:tr w:rsidR="00147ED7" w:rsidRPr="00147ED7" w14:paraId="2DBD643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CFD84E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AA32BA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868F64B" w14:textId="77777777" w:rsidR="00147ED7" w:rsidRPr="00147ED7" w:rsidRDefault="00147ED7" w:rsidP="00147ED7">
            <w:r w:rsidRPr="00147ED7">
              <w:t>Strongly agree</w:t>
            </w:r>
          </w:p>
        </w:tc>
      </w:tr>
      <w:tr w:rsidR="00147ED7" w:rsidRPr="00147ED7" w14:paraId="1C7F75B6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BADBC3" w14:textId="77777777" w:rsidR="00147ED7" w:rsidRPr="00147ED7" w:rsidRDefault="00147ED7" w:rsidP="00147ED7">
            <w:proofErr w:type="spellStart"/>
            <w:r w:rsidRPr="00147ED7">
              <w:t>aupconfron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8DA7BF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1693768" w14:textId="77777777" w:rsidR="00147ED7" w:rsidRPr="00147ED7" w:rsidRDefault="00147ED7" w:rsidP="00147ED7">
            <w:r w:rsidRPr="00147ED7">
              <w:t>Strongly Disagree</w:t>
            </w:r>
          </w:p>
        </w:tc>
      </w:tr>
      <w:tr w:rsidR="00147ED7" w:rsidRPr="00147ED7" w14:paraId="089CD61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D3944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ECDE88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D21E6B7" w14:textId="77777777" w:rsidR="00147ED7" w:rsidRPr="00147ED7" w:rsidRDefault="00147ED7" w:rsidP="00147ED7">
            <w:r w:rsidRPr="00147ED7">
              <w:t>Disagree</w:t>
            </w:r>
          </w:p>
        </w:tc>
      </w:tr>
      <w:tr w:rsidR="00147ED7" w:rsidRPr="00147ED7" w14:paraId="441ED48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CF1C5C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7FB8A2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DDAF612" w14:textId="77777777" w:rsidR="00147ED7" w:rsidRPr="00147ED7" w:rsidRDefault="00147ED7" w:rsidP="00147ED7">
            <w:r w:rsidRPr="00147ED7">
              <w:t>Agree</w:t>
            </w:r>
          </w:p>
        </w:tc>
      </w:tr>
      <w:tr w:rsidR="00147ED7" w:rsidRPr="00147ED7" w14:paraId="330BE70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CB02AC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3267F6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8CB1C5D" w14:textId="77777777" w:rsidR="00147ED7" w:rsidRPr="00147ED7" w:rsidRDefault="00147ED7" w:rsidP="00147ED7">
            <w:r w:rsidRPr="00147ED7">
              <w:t>Strongly agree</w:t>
            </w:r>
          </w:p>
        </w:tc>
      </w:tr>
      <w:tr w:rsidR="00147ED7" w:rsidRPr="00147ED7" w14:paraId="1467295F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AA4603" w14:textId="77777777" w:rsidR="00147ED7" w:rsidRPr="00147ED7" w:rsidRDefault="00147ED7" w:rsidP="00147ED7">
            <w:proofErr w:type="spellStart"/>
            <w:r w:rsidRPr="00147ED7">
              <w:t>aupthinkdiff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4CDED2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D0CF030" w14:textId="77777777" w:rsidR="00147ED7" w:rsidRPr="00147ED7" w:rsidRDefault="00147ED7" w:rsidP="00147ED7">
            <w:r w:rsidRPr="00147ED7">
              <w:t>Strongly Disagree</w:t>
            </w:r>
          </w:p>
        </w:tc>
      </w:tr>
      <w:tr w:rsidR="00147ED7" w:rsidRPr="00147ED7" w14:paraId="55AC337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AAE35F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E1A6C1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DC6FB86" w14:textId="77777777" w:rsidR="00147ED7" w:rsidRPr="00147ED7" w:rsidRDefault="00147ED7" w:rsidP="00147ED7">
            <w:r w:rsidRPr="00147ED7">
              <w:t>Disagree</w:t>
            </w:r>
          </w:p>
        </w:tc>
      </w:tr>
      <w:tr w:rsidR="00147ED7" w:rsidRPr="00147ED7" w14:paraId="52EF6A6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3F8318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951D45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090829C" w14:textId="77777777" w:rsidR="00147ED7" w:rsidRPr="00147ED7" w:rsidRDefault="00147ED7" w:rsidP="00147ED7">
            <w:r w:rsidRPr="00147ED7">
              <w:t>Agree</w:t>
            </w:r>
          </w:p>
        </w:tc>
      </w:tr>
      <w:tr w:rsidR="00147ED7" w:rsidRPr="00147ED7" w14:paraId="415D7ED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D1942F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2EB3B5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EB0D80E" w14:textId="77777777" w:rsidR="00147ED7" w:rsidRPr="00147ED7" w:rsidRDefault="00147ED7" w:rsidP="00147ED7">
            <w:r w:rsidRPr="00147ED7">
              <w:t>Strongly agree</w:t>
            </w:r>
          </w:p>
        </w:tc>
      </w:tr>
      <w:tr w:rsidR="00147ED7" w:rsidRPr="00147ED7" w14:paraId="02DDBD58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D8755F" w14:textId="77777777" w:rsidR="00147ED7" w:rsidRPr="00147ED7" w:rsidRDefault="00147ED7" w:rsidP="00147ED7">
            <w:proofErr w:type="spellStart"/>
            <w:r w:rsidRPr="00147ED7">
              <w:t>autupse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1B80E0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32BD02A" w14:textId="77777777" w:rsidR="00147ED7" w:rsidRPr="00147ED7" w:rsidRDefault="00147ED7" w:rsidP="00147ED7">
            <w:r w:rsidRPr="00147ED7">
              <w:t>Strongly Disagree</w:t>
            </w:r>
          </w:p>
        </w:tc>
      </w:tr>
      <w:tr w:rsidR="00147ED7" w:rsidRPr="00147ED7" w14:paraId="0F6139F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B58388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83B27A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462DA65" w14:textId="77777777" w:rsidR="00147ED7" w:rsidRPr="00147ED7" w:rsidRDefault="00147ED7" w:rsidP="00147ED7">
            <w:r w:rsidRPr="00147ED7">
              <w:t>Disagree</w:t>
            </w:r>
          </w:p>
        </w:tc>
      </w:tr>
      <w:tr w:rsidR="00147ED7" w:rsidRPr="00147ED7" w14:paraId="1384BB4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FAB54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09C6ED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2215348" w14:textId="77777777" w:rsidR="00147ED7" w:rsidRPr="00147ED7" w:rsidRDefault="00147ED7" w:rsidP="00147ED7">
            <w:r w:rsidRPr="00147ED7">
              <w:t>Agree</w:t>
            </w:r>
          </w:p>
        </w:tc>
      </w:tr>
      <w:tr w:rsidR="00147ED7" w:rsidRPr="00147ED7" w14:paraId="54D9F66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10C577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74550D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5EFA001" w14:textId="77777777" w:rsidR="00147ED7" w:rsidRPr="00147ED7" w:rsidRDefault="00147ED7" w:rsidP="00147ED7">
            <w:r w:rsidRPr="00147ED7">
              <w:t>Strongly agree</w:t>
            </w:r>
          </w:p>
        </w:tc>
      </w:tr>
      <w:tr w:rsidR="00147ED7" w:rsidRPr="00147ED7" w14:paraId="37481541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CE44BA" w14:textId="77777777" w:rsidR="00147ED7" w:rsidRPr="00147ED7" w:rsidRDefault="00147ED7" w:rsidP="00147ED7">
            <w:proofErr w:type="spellStart"/>
            <w:r w:rsidRPr="00147ED7">
              <w:t>autcannottell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2F6AB7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21DAB79" w14:textId="77777777" w:rsidR="00147ED7" w:rsidRPr="00147ED7" w:rsidRDefault="00147ED7" w:rsidP="00147ED7">
            <w:r w:rsidRPr="00147ED7">
              <w:t>Strongly Disagree</w:t>
            </w:r>
          </w:p>
        </w:tc>
      </w:tr>
      <w:tr w:rsidR="00147ED7" w:rsidRPr="00147ED7" w14:paraId="39FC01F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641F59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139724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199F294" w14:textId="77777777" w:rsidR="00147ED7" w:rsidRPr="00147ED7" w:rsidRDefault="00147ED7" w:rsidP="00147ED7">
            <w:r w:rsidRPr="00147ED7">
              <w:t>Disagree</w:t>
            </w:r>
          </w:p>
        </w:tc>
      </w:tr>
      <w:tr w:rsidR="00147ED7" w:rsidRPr="00147ED7" w14:paraId="065DA1E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E33CDE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A2BA9D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0DDC1B8" w14:textId="77777777" w:rsidR="00147ED7" w:rsidRPr="00147ED7" w:rsidRDefault="00147ED7" w:rsidP="00147ED7">
            <w:r w:rsidRPr="00147ED7">
              <w:t>Agree</w:t>
            </w:r>
          </w:p>
        </w:tc>
      </w:tr>
      <w:tr w:rsidR="00147ED7" w:rsidRPr="00147ED7" w14:paraId="4DFF7C2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18469F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5A34B4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EA4A94B" w14:textId="77777777" w:rsidR="00147ED7" w:rsidRPr="00147ED7" w:rsidRDefault="00147ED7" w:rsidP="00147ED7">
            <w:r w:rsidRPr="00147ED7">
              <w:t>Strongly agree</w:t>
            </w:r>
          </w:p>
        </w:tc>
      </w:tr>
      <w:tr w:rsidR="00147ED7" w:rsidRPr="00147ED7" w14:paraId="3D364E07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4B0989" w14:textId="77777777" w:rsidR="00147ED7" w:rsidRPr="00147ED7" w:rsidRDefault="00147ED7" w:rsidP="00147ED7">
            <w:proofErr w:type="spellStart"/>
            <w:r w:rsidRPr="00147ED7">
              <w:t>authinting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B9A20A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68A283C" w14:textId="77777777" w:rsidR="00147ED7" w:rsidRPr="00147ED7" w:rsidRDefault="00147ED7" w:rsidP="00147ED7">
            <w:r w:rsidRPr="00147ED7">
              <w:t>Strongly Disagree</w:t>
            </w:r>
          </w:p>
        </w:tc>
      </w:tr>
      <w:tr w:rsidR="00147ED7" w:rsidRPr="00147ED7" w14:paraId="726D440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5C4047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1AC68C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33FD221" w14:textId="77777777" w:rsidR="00147ED7" w:rsidRPr="00147ED7" w:rsidRDefault="00147ED7" w:rsidP="00147ED7">
            <w:r w:rsidRPr="00147ED7">
              <w:t>Disagree</w:t>
            </w:r>
          </w:p>
        </w:tc>
      </w:tr>
      <w:tr w:rsidR="00147ED7" w:rsidRPr="00147ED7" w14:paraId="5B98E97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D8C7E4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796AF0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C0875B8" w14:textId="77777777" w:rsidR="00147ED7" w:rsidRPr="00147ED7" w:rsidRDefault="00147ED7" w:rsidP="00147ED7">
            <w:r w:rsidRPr="00147ED7">
              <w:t>Agree</w:t>
            </w:r>
          </w:p>
        </w:tc>
      </w:tr>
      <w:tr w:rsidR="00147ED7" w:rsidRPr="00147ED7" w14:paraId="7200A6E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422B7E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8B3466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C660CA9" w14:textId="77777777" w:rsidR="00147ED7" w:rsidRPr="00147ED7" w:rsidRDefault="00147ED7" w:rsidP="00147ED7">
            <w:r w:rsidRPr="00147ED7">
              <w:t>Strongly agree</w:t>
            </w:r>
          </w:p>
        </w:tc>
      </w:tr>
      <w:tr w:rsidR="00147ED7" w:rsidRPr="00147ED7" w14:paraId="01DB5CE7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0FE155" w14:textId="77777777" w:rsidR="00147ED7" w:rsidRPr="00147ED7" w:rsidRDefault="00147ED7" w:rsidP="00147ED7">
            <w:proofErr w:type="spellStart"/>
            <w:r w:rsidRPr="00147ED7">
              <w:t>autfrank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4445A1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03023D4" w14:textId="77777777" w:rsidR="00147ED7" w:rsidRPr="00147ED7" w:rsidRDefault="00147ED7" w:rsidP="00147ED7">
            <w:r w:rsidRPr="00147ED7">
              <w:t>Strongly Disagree</w:t>
            </w:r>
          </w:p>
        </w:tc>
      </w:tr>
      <w:tr w:rsidR="00147ED7" w:rsidRPr="00147ED7" w14:paraId="0A9E60A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87B826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B0666C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655F4D4" w14:textId="77777777" w:rsidR="00147ED7" w:rsidRPr="00147ED7" w:rsidRDefault="00147ED7" w:rsidP="00147ED7">
            <w:r w:rsidRPr="00147ED7">
              <w:t>Disagree</w:t>
            </w:r>
          </w:p>
        </w:tc>
      </w:tr>
      <w:tr w:rsidR="00147ED7" w:rsidRPr="00147ED7" w14:paraId="1760B53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EFA9C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505A4F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EA552A8" w14:textId="77777777" w:rsidR="00147ED7" w:rsidRPr="00147ED7" w:rsidRDefault="00147ED7" w:rsidP="00147ED7">
            <w:r w:rsidRPr="00147ED7">
              <w:t>Agree</w:t>
            </w:r>
          </w:p>
        </w:tc>
      </w:tr>
      <w:tr w:rsidR="00147ED7" w:rsidRPr="00147ED7" w14:paraId="0FF21E9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151C67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EF8D4F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90CED22" w14:textId="77777777" w:rsidR="00147ED7" w:rsidRPr="00147ED7" w:rsidRDefault="00147ED7" w:rsidP="00147ED7">
            <w:r w:rsidRPr="00147ED7">
              <w:t>Strongly agree</w:t>
            </w:r>
          </w:p>
        </w:tc>
      </w:tr>
      <w:tr w:rsidR="00147ED7" w:rsidRPr="00147ED7" w14:paraId="52CA0D59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8CA6FA" w14:textId="77777777" w:rsidR="00147ED7" w:rsidRPr="00147ED7" w:rsidRDefault="00147ED7" w:rsidP="00147ED7">
            <w:proofErr w:type="spellStart"/>
            <w:r w:rsidRPr="00147ED7">
              <w:t>autangry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EEA507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A3DE014" w14:textId="77777777" w:rsidR="00147ED7" w:rsidRPr="00147ED7" w:rsidRDefault="00147ED7" w:rsidP="00147ED7">
            <w:r w:rsidRPr="00147ED7">
              <w:t>Strongly Disagree</w:t>
            </w:r>
          </w:p>
        </w:tc>
      </w:tr>
      <w:tr w:rsidR="00147ED7" w:rsidRPr="00147ED7" w14:paraId="2E5B7B4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6EDE02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47C1ED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FE77AB6" w14:textId="77777777" w:rsidR="00147ED7" w:rsidRPr="00147ED7" w:rsidRDefault="00147ED7" w:rsidP="00147ED7">
            <w:r w:rsidRPr="00147ED7">
              <w:t>Disagree</w:t>
            </w:r>
          </w:p>
        </w:tc>
      </w:tr>
      <w:tr w:rsidR="00147ED7" w:rsidRPr="00147ED7" w14:paraId="2ADE3C7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9405A5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A931AD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0E3B688" w14:textId="77777777" w:rsidR="00147ED7" w:rsidRPr="00147ED7" w:rsidRDefault="00147ED7" w:rsidP="00147ED7">
            <w:r w:rsidRPr="00147ED7">
              <w:t>Agree</w:t>
            </w:r>
          </w:p>
        </w:tc>
      </w:tr>
      <w:tr w:rsidR="00147ED7" w:rsidRPr="00147ED7" w14:paraId="53E0767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C2C939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AE4C54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2B2E3F7" w14:textId="77777777" w:rsidR="00147ED7" w:rsidRPr="00147ED7" w:rsidRDefault="00147ED7" w:rsidP="00147ED7">
            <w:r w:rsidRPr="00147ED7">
              <w:t>Strongly agree</w:t>
            </w:r>
          </w:p>
        </w:tc>
      </w:tr>
      <w:tr w:rsidR="00147ED7" w:rsidRPr="00147ED7" w14:paraId="1F08AAF6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2C7C54" w14:textId="77777777" w:rsidR="00147ED7" w:rsidRPr="00147ED7" w:rsidRDefault="00147ED7" w:rsidP="00147ED7">
            <w:proofErr w:type="spellStart"/>
            <w:r w:rsidRPr="00147ED7">
              <w:t>auttellthem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AA93F4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8FAF7FF" w14:textId="77777777" w:rsidR="00147ED7" w:rsidRPr="00147ED7" w:rsidRDefault="00147ED7" w:rsidP="00147ED7">
            <w:r w:rsidRPr="00147ED7">
              <w:t>Strongly Disagree</w:t>
            </w:r>
          </w:p>
        </w:tc>
      </w:tr>
      <w:tr w:rsidR="00147ED7" w:rsidRPr="00147ED7" w14:paraId="5FF3654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93511F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9BDD1D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67E8CFC" w14:textId="77777777" w:rsidR="00147ED7" w:rsidRPr="00147ED7" w:rsidRDefault="00147ED7" w:rsidP="00147ED7">
            <w:r w:rsidRPr="00147ED7">
              <w:t>Disagree</w:t>
            </w:r>
          </w:p>
        </w:tc>
      </w:tr>
      <w:tr w:rsidR="00147ED7" w:rsidRPr="00147ED7" w14:paraId="216FC6A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823F4C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C317E7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978FC32" w14:textId="77777777" w:rsidR="00147ED7" w:rsidRPr="00147ED7" w:rsidRDefault="00147ED7" w:rsidP="00147ED7">
            <w:r w:rsidRPr="00147ED7">
              <w:t>Agree</w:t>
            </w:r>
          </w:p>
        </w:tc>
      </w:tr>
      <w:tr w:rsidR="00147ED7" w:rsidRPr="00147ED7" w14:paraId="63C011D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23FEB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F02984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375A822" w14:textId="77777777" w:rsidR="00147ED7" w:rsidRPr="00147ED7" w:rsidRDefault="00147ED7" w:rsidP="00147ED7">
            <w:r w:rsidRPr="00147ED7">
              <w:t>Strongly agree</w:t>
            </w:r>
          </w:p>
        </w:tc>
      </w:tr>
      <w:tr w:rsidR="00147ED7" w:rsidRPr="00147ED7" w14:paraId="72E3204D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7A529B" w14:textId="77777777" w:rsidR="00147ED7" w:rsidRPr="00147ED7" w:rsidRDefault="00147ED7" w:rsidP="00147ED7">
            <w:proofErr w:type="spellStart"/>
            <w:r w:rsidRPr="00147ED7">
              <w:t>augmisunderstand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BFDFCC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8F966A1" w14:textId="77777777" w:rsidR="00147ED7" w:rsidRPr="00147ED7" w:rsidRDefault="00147ED7" w:rsidP="00147ED7">
            <w:r w:rsidRPr="00147ED7">
              <w:t>Strongly Disagree</w:t>
            </w:r>
          </w:p>
        </w:tc>
      </w:tr>
      <w:tr w:rsidR="00147ED7" w:rsidRPr="00147ED7" w14:paraId="7E21F12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5B26CE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EC77FD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FC405DE" w14:textId="77777777" w:rsidR="00147ED7" w:rsidRPr="00147ED7" w:rsidRDefault="00147ED7" w:rsidP="00147ED7">
            <w:r w:rsidRPr="00147ED7">
              <w:t>Disagree</w:t>
            </w:r>
          </w:p>
        </w:tc>
      </w:tr>
      <w:tr w:rsidR="00147ED7" w:rsidRPr="00147ED7" w14:paraId="395980B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2C9D3C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98F89E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8867593" w14:textId="77777777" w:rsidR="00147ED7" w:rsidRPr="00147ED7" w:rsidRDefault="00147ED7" w:rsidP="00147ED7">
            <w:r w:rsidRPr="00147ED7">
              <w:t>Agree</w:t>
            </w:r>
          </w:p>
        </w:tc>
      </w:tr>
      <w:tr w:rsidR="00147ED7" w:rsidRPr="00147ED7" w14:paraId="294ADC7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ACA18F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BECF0E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91A1956" w14:textId="77777777" w:rsidR="00147ED7" w:rsidRPr="00147ED7" w:rsidRDefault="00147ED7" w:rsidP="00147ED7">
            <w:r w:rsidRPr="00147ED7">
              <w:t>Strongly agree</w:t>
            </w:r>
          </w:p>
        </w:tc>
      </w:tr>
      <w:tr w:rsidR="00147ED7" w:rsidRPr="00147ED7" w14:paraId="4F653522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F9CF53" w14:textId="77777777" w:rsidR="00147ED7" w:rsidRPr="00147ED7" w:rsidRDefault="00147ED7" w:rsidP="00147ED7">
            <w:proofErr w:type="spellStart"/>
            <w:r w:rsidRPr="00147ED7">
              <w:t>augcrisis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937F2B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6824A33" w14:textId="77777777" w:rsidR="00147ED7" w:rsidRPr="00147ED7" w:rsidRDefault="00147ED7" w:rsidP="00147ED7">
            <w:r w:rsidRPr="00147ED7">
              <w:t>Strongly Disagree</w:t>
            </w:r>
          </w:p>
        </w:tc>
      </w:tr>
      <w:tr w:rsidR="00147ED7" w:rsidRPr="00147ED7" w14:paraId="5618618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B43270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FFF1C4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CEAC870" w14:textId="77777777" w:rsidR="00147ED7" w:rsidRPr="00147ED7" w:rsidRDefault="00147ED7" w:rsidP="00147ED7">
            <w:r w:rsidRPr="00147ED7">
              <w:t>Disagree</w:t>
            </w:r>
          </w:p>
        </w:tc>
      </w:tr>
      <w:tr w:rsidR="00147ED7" w:rsidRPr="00147ED7" w14:paraId="66006CF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62672A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1C780B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1362A46" w14:textId="77777777" w:rsidR="00147ED7" w:rsidRPr="00147ED7" w:rsidRDefault="00147ED7" w:rsidP="00147ED7">
            <w:r w:rsidRPr="00147ED7">
              <w:t>Agree</w:t>
            </w:r>
          </w:p>
        </w:tc>
      </w:tr>
      <w:tr w:rsidR="00147ED7" w:rsidRPr="00147ED7" w14:paraId="1A4B000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61EA2C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615FAA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E9FFA1D" w14:textId="77777777" w:rsidR="00147ED7" w:rsidRPr="00147ED7" w:rsidRDefault="00147ED7" w:rsidP="00147ED7">
            <w:r w:rsidRPr="00147ED7">
              <w:t>Strongly agree</w:t>
            </w:r>
          </w:p>
        </w:tc>
      </w:tr>
      <w:tr w:rsidR="00147ED7" w:rsidRPr="00147ED7" w14:paraId="01E4B5AD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4CF00C" w14:textId="77777777" w:rsidR="00147ED7" w:rsidRPr="00147ED7" w:rsidRDefault="00147ED7" w:rsidP="00147ED7">
            <w:proofErr w:type="spellStart"/>
            <w:r w:rsidRPr="00147ED7">
              <w:t>augsadness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A1DE98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0E525B7" w14:textId="77777777" w:rsidR="00147ED7" w:rsidRPr="00147ED7" w:rsidRDefault="00147ED7" w:rsidP="00147ED7">
            <w:r w:rsidRPr="00147ED7">
              <w:t>Strongly Disagree</w:t>
            </w:r>
          </w:p>
        </w:tc>
      </w:tr>
      <w:tr w:rsidR="00147ED7" w:rsidRPr="00147ED7" w14:paraId="66AFECD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1A594E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E0ECAB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6E412BF" w14:textId="77777777" w:rsidR="00147ED7" w:rsidRPr="00147ED7" w:rsidRDefault="00147ED7" w:rsidP="00147ED7">
            <w:r w:rsidRPr="00147ED7">
              <w:t>Disagree</w:t>
            </w:r>
          </w:p>
        </w:tc>
      </w:tr>
      <w:tr w:rsidR="00147ED7" w:rsidRPr="00147ED7" w14:paraId="7DB7BBB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1D206A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713A1B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0CEEF1B" w14:textId="77777777" w:rsidR="00147ED7" w:rsidRPr="00147ED7" w:rsidRDefault="00147ED7" w:rsidP="00147ED7">
            <w:r w:rsidRPr="00147ED7">
              <w:t>Agree</w:t>
            </w:r>
          </w:p>
        </w:tc>
      </w:tr>
      <w:tr w:rsidR="00147ED7" w:rsidRPr="00147ED7" w14:paraId="2465C03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A964AD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880ACD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3133F07" w14:textId="77777777" w:rsidR="00147ED7" w:rsidRPr="00147ED7" w:rsidRDefault="00147ED7" w:rsidP="00147ED7">
            <w:r w:rsidRPr="00147ED7">
              <w:t>Strongly agree</w:t>
            </w:r>
          </w:p>
        </w:tc>
      </w:tr>
      <w:tr w:rsidR="00147ED7" w:rsidRPr="00147ED7" w14:paraId="3010628F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8CD60C" w14:textId="77777777" w:rsidR="00147ED7" w:rsidRPr="00147ED7" w:rsidRDefault="00147ED7" w:rsidP="00147ED7">
            <w:proofErr w:type="spellStart"/>
            <w:r w:rsidRPr="00147ED7">
              <w:t>augaccepted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FC8E29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2E681DB" w14:textId="77777777" w:rsidR="00147ED7" w:rsidRPr="00147ED7" w:rsidRDefault="00147ED7" w:rsidP="00147ED7">
            <w:r w:rsidRPr="00147ED7">
              <w:t>Strongly Disagree</w:t>
            </w:r>
          </w:p>
        </w:tc>
      </w:tr>
      <w:tr w:rsidR="00147ED7" w:rsidRPr="00147ED7" w14:paraId="412BDAA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A1E408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B6102E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3975F32" w14:textId="77777777" w:rsidR="00147ED7" w:rsidRPr="00147ED7" w:rsidRDefault="00147ED7" w:rsidP="00147ED7">
            <w:r w:rsidRPr="00147ED7">
              <w:t>Disagree</w:t>
            </w:r>
          </w:p>
        </w:tc>
      </w:tr>
      <w:tr w:rsidR="00147ED7" w:rsidRPr="00147ED7" w14:paraId="4A573BB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6F3325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09F86C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48C02E1" w14:textId="77777777" w:rsidR="00147ED7" w:rsidRPr="00147ED7" w:rsidRDefault="00147ED7" w:rsidP="00147ED7">
            <w:r w:rsidRPr="00147ED7">
              <w:t>Agree</w:t>
            </w:r>
          </w:p>
        </w:tc>
      </w:tr>
      <w:tr w:rsidR="00147ED7" w:rsidRPr="00147ED7" w14:paraId="104F344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99D9DC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477742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CB6EA80" w14:textId="77777777" w:rsidR="00147ED7" w:rsidRPr="00147ED7" w:rsidRDefault="00147ED7" w:rsidP="00147ED7">
            <w:r w:rsidRPr="00147ED7">
              <w:t>Strongly agree</w:t>
            </w:r>
          </w:p>
        </w:tc>
      </w:tr>
      <w:tr w:rsidR="00147ED7" w:rsidRPr="00147ED7" w14:paraId="5F882F90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9634EE" w14:textId="77777777" w:rsidR="00147ED7" w:rsidRPr="00147ED7" w:rsidRDefault="00147ED7" w:rsidP="00147ED7">
            <w:proofErr w:type="spellStart"/>
            <w:r w:rsidRPr="00147ED7">
              <w:t>augfear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7968D4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6B742BE" w14:textId="77777777" w:rsidR="00147ED7" w:rsidRPr="00147ED7" w:rsidRDefault="00147ED7" w:rsidP="00147ED7">
            <w:r w:rsidRPr="00147ED7">
              <w:t>Strongly Disagree</w:t>
            </w:r>
          </w:p>
        </w:tc>
      </w:tr>
      <w:tr w:rsidR="00147ED7" w:rsidRPr="00147ED7" w14:paraId="17FF08D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959E87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EF5425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C7BE4A2" w14:textId="77777777" w:rsidR="00147ED7" w:rsidRPr="00147ED7" w:rsidRDefault="00147ED7" w:rsidP="00147ED7">
            <w:r w:rsidRPr="00147ED7">
              <w:t>Disagree</w:t>
            </w:r>
          </w:p>
        </w:tc>
      </w:tr>
      <w:tr w:rsidR="00147ED7" w:rsidRPr="00147ED7" w14:paraId="498F987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03392F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B59D6F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E659199" w14:textId="77777777" w:rsidR="00147ED7" w:rsidRPr="00147ED7" w:rsidRDefault="00147ED7" w:rsidP="00147ED7">
            <w:r w:rsidRPr="00147ED7">
              <w:t>Agree</w:t>
            </w:r>
          </w:p>
        </w:tc>
      </w:tr>
      <w:tr w:rsidR="00147ED7" w:rsidRPr="00147ED7" w14:paraId="3DFE775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D8C6B4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4BA715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055933E" w14:textId="77777777" w:rsidR="00147ED7" w:rsidRPr="00147ED7" w:rsidRDefault="00147ED7" w:rsidP="00147ED7">
            <w:r w:rsidRPr="00147ED7">
              <w:t>Strongly agree</w:t>
            </w:r>
          </w:p>
        </w:tc>
      </w:tr>
      <w:tr w:rsidR="00147ED7" w:rsidRPr="00147ED7" w14:paraId="0F95E11B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35C2FC" w14:textId="77777777" w:rsidR="00147ED7" w:rsidRPr="00147ED7" w:rsidRDefault="00147ED7" w:rsidP="00147ED7">
            <w:proofErr w:type="spellStart"/>
            <w:r w:rsidRPr="00147ED7">
              <w:t>augexprefel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863116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215F647" w14:textId="77777777" w:rsidR="00147ED7" w:rsidRPr="00147ED7" w:rsidRDefault="00147ED7" w:rsidP="00147ED7">
            <w:r w:rsidRPr="00147ED7">
              <w:t>Strongly Disagree</w:t>
            </w:r>
          </w:p>
        </w:tc>
      </w:tr>
      <w:tr w:rsidR="00147ED7" w:rsidRPr="00147ED7" w14:paraId="7E2835E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E97E16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96CB17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6F9F491" w14:textId="77777777" w:rsidR="00147ED7" w:rsidRPr="00147ED7" w:rsidRDefault="00147ED7" w:rsidP="00147ED7">
            <w:r w:rsidRPr="00147ED7">
              <w:t>Disagree</w:t>
            </w:r>
          </w:p>
        </w:tc>
      </w:tr>
      <w:tr w:rsidR="00147ED7" w:rsidRPr="00147ED7" w14:paraId="06B0867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A85626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FDE66B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A7D5EF5" w14:textId="77777777" w:rsidR="00147ED7" w:rsidRPr="00147ED7" w:rsidRDefault="00147ED7" w:rsidP="00147ED7">
            <w:r w:rsidRPr="00147ED7">
              <w:t>Agree</w:t>
            </w:r>
          </w:p>
        </w:tc>
      </w:tr>
      <w:tr w:rsidR="00147ED7" w:rsidRPr="00147ED7" w14:paraId="7D4B04D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2261B0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0A5F19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7EF2AD6" w14:textId="77777777" w:rsidR="00147ED7" w:rsidRPr="00147ED7" w:rsidRDefault="00147ED7" w:rsidP="00147ED7">
            <w:r w:rsidRPr="00147ED7">
              <w:t>Strongly agree</w:t>
            </w:r>
          </w:p>
        </w:tc>
      </w:tr>
      <w:tr w:rsidR="00147ED7" w:rsidRPr="00147ED7" w14:paraId="65EEA363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04C527" w14:textId="77777777" w:rsidR="00147ED7" w:rsidRPr="00147ED7" w:rsidRDefault="00147ED7" w:rsidP="00147ED7">
            <w:proofErr w:type="spellStart"/>
            <w:r w:rsidRPr="00147ED7">
              <w:t>augbadfeeling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0C537E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FEBD8F3" w14:textId="77777777" w:rsidR="00147ED7" w:rsidRPr="00147ED7" w:rsidRDefault="00147ED7" w:rsidP="00147ED7">
            <w:r w:rsidRPr="00147ED7">
              <w:t>Strongly Disagree</w:t>
            </w:r>
          </w:p>
        </w:tc>
      </w:tr>
      <w:tr w:rsidR="00147ED7" w:rsidRPr="00147ED7" w14:paraId="3D56556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FF0740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C5E682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B28F547" w14:textId="77777777" w:rsidR="00147ED7" w:rsidRPr="00147ED7" w:rsidRDefault="00147ED7" w:rsidP="00147ED7">
            <w:r w:rsidRPr="00147ED7">
              <w:t>Disagree</w:t>
            </w:r>
          </w:p>
        </w:tc>
      </w:tr>
      <w:tr w:rsidR="00147ED7" w:rsidRPr="00147ED7" w14:paraId="18962A0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17E5A7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D21435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D5DF53D" w14:textId="77777777" w:rsidR="00147ED7" w:rsidRPr="00147ED7" w:rsidRDefault="00147ED7" w:rsidP="00147ED7">
            <w:r w:rsidRPr="00147ED7">
              <w:t>Agree</w:t>
            </w:r>
          </w:p>
        </w:tc>
      </w:tr>
      <w:tr w:rsidR="00147ED7" w:rsidRPr="00147ED7" w14:paraId="4C51B3B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D66A83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C110FC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0B574E2" w14:textId="77777777" w:rsidR="00147ED7" w:rsidRPr="00147ED7" w:rsidRDefault="00147ED7" w:rsidP="00147ED7">
            <w:r w:rsidRPr="00147ED7">
              <w:t>Strongly agree</w:t>
            </w:r>
          </w:p>
        </w:tc>
      </w:tr>
      <w:tr w:rsidR="00147ED7" w:rsidRPr="00147ED7" w14:paraId="6DFB3971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67E3AB" w14:textId="77777777" w:rsidR="00147ED7" w:rsidRPr="00147ED7" w:rsidRDefault="00147ED7" w:rsidP="00147ED7">
            <w:proofErr w:type="spellStart"/>
            <w:r w:rsidRPr="00147ED7">
              <w:t>augacceptwha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961647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1E15EB5" w14:textId="77777777" w:rsidR="00147ED7" w:rsidRPr="00147ED7" w:rsidRDefault="00147ED7" w:rsidP="00147ED7">
            <w:r w:rsidRPr="00147ED7">
              <w:t>Strongly Disagree</w:t>
            </w:r>
          </w:p>
        </w:tc>
      </w:tr>
      <w:tr w:rsidR="00147ED7" w:rsidRPr="00147ED7" w14:paraId="5017E9F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D78F46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A04792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8E68F65" w14:textId="77777777" w:rsidR="00147ED7" w:rsidRPr="00147ED7" w:rsidRDefault="00147ED7" w:rsidP="00147ED7">
            <w:r w:rsidRPr="00147ED7">
              <w:t>Disagree</w:t>
            </w:r>
          </w:p>
        </w:tc>
      </w:tr>
      <w:tr w:rsidR="00147ED7" w:rsidRPr="00147ED7" w14:paraId="2FC0536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784FA6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946ABF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2CFFA40" w14:textId="77777777" w:rsidR="00147ED7" w:rsidRPr="00147ED7" w:rsidRDefault="00147ED7" w:rsidP="00147ED7">
            <w:r w:rsidRPr="00147ED7">
              <w:t>Agree</w:t>
            </w:r>
          </w:p>
        </w:tc>
      </w:tr>
      <w:tr w:rsidR="00147ED7" w:rsidRPr="00147ED7" w14:paraId="35ED1A8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4D3EEA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7340F8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6903926" w14:textId="77777777" w:rsidR="00147ED7" w:rsidRPr="00147ED7" w:rsidRDefault="00147ED7" w:rsidP="00147ED7">
            <w:r w:rsidRPr="00147ED7">
              <w:t>Strongly agree</w:t>
            </w:r>
          </w:p>
        </w:tc>
      </w:tr>
      <w:tr w:rsidR="00147ED7" w:rsidRPr="00147ED7" w14:paraId="4D5C4196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1EAD70" w14:textId="77777777" w:rsidR="00147ED7" w:rsidRPr="00147ED7" w:rsidRDefault="00147ED7" w:rsidP="00147ED7">
            <w:proofErr w:type="spellStart"/>
            <w:r w:rsidRPr="00147ED7">
              <w:t>augproblem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F09515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393EF9E" w14:textId="77777777" w:rsidR="00147ED7" w:rsidRPr="00147ED7" w:rsidRDefault="00147ED7" w:rsidP="00147ED7">
            <w:r w:rsidRPr="00147ED7">
              <w:t>Strongly Disagree</w:t>
            </w:r>
          </w:p>
        </w:tc>
      </w:tr>
      <w:tr w:rsidR="00147ED7" w:rsidRPr="00147ED7" w14:paraId="0A73BD1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4CF26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FB59BE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EAE9414" w14:textId="77777777" w:rsidR="00147ED7" w:rsidRPr="00147ED7" w:rsidRDefault="00147ED7" w:rsidP="00147ED7">
            <w:r w:rsidRPr="00147ED7">
              <w:t>Disagree</w:t>
            </w:r>
          </w:p>
        </w:tc>
      </w:tr>
      <w:tr w:rsidR="00147ED7" w:rsidRPr="00147ED7" w14:paraId="7AAD49B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2A4F69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353521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B43FF7D" w14:textId="77777777" w:rsidR="00147ED7" w:rsidRPr="00147ED7" w:rsidRDefault="00147ED7" w:rsidP="00147ED7">
            <w:r w:rsidRPr="00147ED7">
              <w:t>Agree</w:t>
            </w:r>
          </w:p>
        </w:tc>
      </w:tr>
      <w:tr w:rsidR="00147ED7" w:rsidRPr="00147ED7" w14:paraId="180B69D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F182C9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3357BA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CB933F7" w14:textId="77777777" w:rsidR="00147ED7" w:rsidRPr="00147ED7" w:rsidRDefault="00147ED7" w:rsidP="00147ED7">
            <w:r w:rsidRPr="00147ED7">
              <w:t>Strongly agree</w:t>
            </w:r>
          </w:p>
        </w:tc>
      </w:tr>
      <w:tr w:rsidR="00147ED7" w:rsidRPr="00147ED7" w14:paraId="359F5BED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E73DBD" w14:textId="77777777" w:rsidR="00147ED7" w:rsidRPr="00147ED7" w:rsidRDefault="00147ED7" w:rsidP="00147ED7">
            <w:proofErr w:type="spellStart"/>
            <w:r w:rsidRPr="00147ED7">
              <w:t>augsolv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3821BA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6729A89" w14:textId="77777777" w:rsidR="00147ED7" w:rsidRPr="00147ED7" w:rsidRDefault="00147ED7" w:rsidP="00147ED7">
            <w:r w:rsidRPr="00147ED7">
              <w:t>Strongly Disagree</w:t>
            </w:r>
          </w:p>
        </w:tc>
      </w:tr>
      <w:tr w:rsidR="00147ED7" w:rsidRPr="00147ED7" w14:paraId="4348B70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966AFD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934839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3468428" w14:textId="77777777" w:rsidR="00147ED7" w:rsidRPr="00147ED7" w:rsidRDefault="00147ED7" w:rsidP="00147ED7">
            <w:r w:rsidRPr="00147ED7">
              <w:t>Disagree</w:t>
            </w:r>
          </w:p>
        </w:tc>
      </w:tr>
      <w:tr w:rsidR="00147ED7" w:rsidRPr="00147ED7" w14:paraId="59BE99A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A1EF0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5C5AA0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40D9FF7" w14:textId="77777777" w:rsidR="00147ED7" w:rsidRPr="00147ED7" w:rsidRDefault="00147ED7" w:rsidP="00147ED7">
            <w:r w:rsidRPr="00147ED7">
              <w:t>Agree</w:t>
            </w:r>
          </w:p>
        </w:tc>
      </w:tr>
      <w:tr w:rsidR="00147ED7" w:rsidRPr="00147ED7" w14:paraId="4102CC5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1A5E9D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AC5B92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5419BCD" w14:textId="77777777" w:rsidR="00147ED7" w:rsidRPr="00147ED7" w:rsidRDefault="00147ED7" w:rsidP="00147ED7">
            <w:r w:rsidRPr="00147ED7">
              <w:t>Strongly agree</w:t>
            </w:r>
          </w:p>
        </w:tc>
      </w:tr>
      <w:tr w:rsidR="00147ED7" w:rsidRPr="00147ED7" w14:paraId="48534679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64F7FB" w14:textId="77777777" w:rsidR="00147ED7" w:rsidRPr="00147ED7" w:rsidRDefault="00147ED7" w:rsidP="00147ED7">
            <w:proofErr w:type="spellStart"/>
            <w:r w:rsidRPr="00147ED7">
              <w:t>augnogetalong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8A18D8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3E80D4F" w14:textId="77777777" w:rsidR="00147ED7" w:rsidRPr="00147ED7" w:rsidRDefault="00147ED7" w:rsidP="00147ED7">
            <w:r w:rsidRPr="00147ED7">
              <w:t>Strongly Disagree</w:t>
            </w:r>
          </w:p>
        </w:tc>
      </w:tr>
      <w:tr w:rsidR="00147ED7" w:rsidRPr="00147ED7" w14:paraId="041A45A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C36154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79B766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77D7C66" w14:textId="77777777" w:rsidR="00147ED7" w:rsidRPr="00147ED7" w:rsidRDefault="00147ED7" w:rsidP="00147ED7">
            <w:r w:rsidRPr="00147ED7">
              <w:t>Disagree</w:t>
            </w:r>
          </w:p>
        </w:tc>
      </w:tr>
      <w:tr w:rsidR="00147ED7" w:rsidRPr="00147ED7" w14:paraId="28B55AB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EFB18B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7B2E70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CB14BCA" w14:textId="77777777" w:rsidR="00147ED7" w:rsidRPr="00147ED7" w:rsidRDefault="00147ED7" w:rsidP="00147ED7">
            <w:r w:rsidRPr="00147ED7">
              <w:t>Agree</w:t>
            </w:r>
          </w:p>
        </w:tc>
      </w:tr>
      <w:tr w:rsidR="00147ED7" w:rsidRPr="00147ED7" w14:paraId="59679FE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656875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652BC4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D4CE130" w14:textId="77777777" w:rsidR="00147ED7" w:rsidRPr="00147ED7" w:rsidRDefault="00147ED7" w:rsidP="00147ED7">
            <w:r w:rsidRPr="00147ED7">
              <w:t>Strongly agree</w:t>
            </w:r>
          </w:p>
        </w:tc>
      </w:tr>
      <w:tr w:rsidR="00147ED7" w:rsidRPr="00147ED7" w14:paraId="3F63AD84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6DC32B" w14:textId="77777777" w:rsidR="00147ED7" w:rsidRPr="00147ED7" w:rsidRDefault="00147ED7" w:rsidP="00147ED7">
            <w:proofErr w:type="spellStart"/>
            <w:r w:rsidRPr="00147ED7">
              <w:t>augconfid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E5448D" w14:textId="77777777" w:rsidR="00147ED7" w:rsidRPr="00147ED7" w:rsidRDefault="00147ED7" w:rsidP="00147ED7">
            <w:r w:rsidRPr="00147ED7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E83BFD9" w14:textId="77777777" w:rsidR="00147ED7" w:rsidRPr="00147ED7" w:rsidRDefault="00147ED7" w:rsidP="00147ED7">
            <w:r w:rsidRPr="00147ED7">
              <w:t>Strongly Disagree</w:t>
            </w:r>
          </w:p>
        </w:tc>
      </w:tr>
      <w:tr w:rsidR="00147ED7" w:rsidRPr="00147ED7" w14:paraId="382F51D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0477F1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7A5455" w14:textId="77777777" w:rsidR="00147ED7" w:rsidRPr="00147ED7" w:rsidRDefault="00147ED7" w:rsidP="00147ED7">
            <w:r w:rsidRPr="00147ED7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C021D6A" w14:textId="77777777" w:rsidR="00147ED7" w:rsidRPr="00147ED7" w:rsidRDefault="00147ED7" w:rsidP="00147ED7">
            <w:r w:rsidRPr="00147ED7">
              <w:t>Disagree</w:t>
            </w:r>
          </w:p>
        </w:tc>
      </w:tr>
      <w:tr w:rsidR="00147ED7" w:rsidRPr="00147ED7" w14:paraId="065F39F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644369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7AC87E" w14:textId="77777777" w:rsidR="00147ED7" w:rsidRPr="00147ED7" w:rsidRDefault="00147ED7" w:rsidP="00147ED7">
            <w:r w:rsidRPr="00147ED7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86A7033" w14:textId="77777777" w:rsidR="00147ED7" w:rsidRPr="00147ED7" w:rsidRDefault="00147ED7" w:rsidP="00147ED7">
            <w:r w:rsidRPr="00147ED7">
              <w:t>Agree</w:t>
            </w:r>
          </w:p>
        </w:tc>
      </w:tr>
      <w:tr w:rsidR="00147ED7" w:rsidRPr="00147ED7" w14:paraId="6DD361A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4029C7" w14:textId="77777777" w:rsidR="00147ED7" w:rsidRPr="00147ED7" w:rsidRDefault="00147ED7" w:rsidP="00147ED7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8F77BB" w14:textId="77777777" w:rsidR="00147ED7" w:rsidRPr="00147ED7" w:rsidRDefault="00147ED7" w:rsidP="00147ED7">
            <w:r w:rsidRPr="00147ED7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70F122DD" w14:textId="77777777" w:rsidR="00147ED7" w:rsidRPr="00147ED7" w:rsidRDefault="00147ED7" w:rsidP="00147ED7">
            <w:r w:rsidRPr="00147ED7">
              <w:t>Strongly agree</w:t>
            </w:r>
          </w:p>
        </w:tc>
      </w:tr>
    </w:tbl>
    <w:p w14:paraId="61556CAD" w14:textId="77777777" w:rsidR="00147ED7" w:rsidRPr="00147ED7" w:rsidRDefault="00147ED7" w:rsidP="00147ED7"/>
    <w:p w14:paraId="214AFA2F" w14:textId="77777777" w:rsidR="00C44C59" w:rsidRDefault="00C44C59"/>
    <w:sectPr w:rsidR="00C44C59" w:rsidSect="00147ED7">
      <w:headerReference w:type="default" r:id="rId6"/>
      <w:pgSz w:w="17180" w:h="15840" w:orient="landscape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D48D84" w14:textId="77777777" w:rsidR="005E7DDD" w:rsidRDefault="005E7DDD" w:rsidP="005E7DDD">
      <w:pPr>
        <w:spacing w:after="0" w:line="240" w:lineRule="auto"/>
      </w:pPr>
      <w:r>
        <w:separator/>
      </w:r>
    </w:p>
  </w:endnote>
  <w:endnote w:type="continuationSeparator" w:id="0">
    <w:p w14:paraId="146C75EB" w14:textId="77777777" w:rsidR="005E7DDD" w:rsidRDefault="005E7DDD" w:rsidP="005E7D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B5AB43" w14:textId="77777777" w:rsidR="005E7DDD" w:rsidRDefault="005E7DDD" w:rsidP="005E7DDD">
      <w:pPr>
        <w:spacing w:after="0" w:line="240" w:lineRule="auto"/>
      </w:pPr>
      <w:r>
        <w:separator/>
      </w:r>
    </w:p>
  </w:footnote>
  <w:footnote w:type="continuationSeparator" w:id="0">
    <w:p w14:paraId="006D1567" w14:textId="77777777" w:rsidR="005E7DDD" w:rsidRDefault="005E7DDD" w:rsidP="005E7D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8432561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3EBD0D3" w14:textId="20ED3A06" w:rsidR="005E7DDD" w:rsidRDefault="005E7DD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959C71" w14:textId="77777777" w:rsidR="005E7DDD" w:rsidRDefault="005E7DD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ED7"/>
    <w:rsid w:val="0012443B"/>
    <w:rsid w:val="00147ED7"/>
    <w:rsid w:val="002F37A1"/>
    <w:rsid w:val="005E7DDD"/>
    <w:rsid w:val="007E019D"/>
    <w:rsid w:val="00A227FC"/>
    <w:rsid w:val="00C44C59"/>
    <w:rsid w:val="00C82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FB5A3"/>
  <w15:chartTrackingRefBased/>
  <w15:docId w15:val="{2145CBA4-B929-40D1-9D0C-10E6D0275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7E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7E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7E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7E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7E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7E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7E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7E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7E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E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7E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7E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7E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7E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7E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7E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7E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7E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7E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7E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7E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7E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7E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7E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7E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7E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7E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7E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7ED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E7D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7DDD"/>
  </w:style>
  <w:style w:type="paragraph" w:styleId="Footer">
    <w:name w:val="footer"/>
    <w:basedOn w:val="Normal"/>
    <w:link w:val="FooterChar"/>
    <w:uiPriority w:val="99"/>
    <w:unhideWhenUsed/>
    <w:rsid w:val="005E7D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D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5</Pages>
  <Words>4111</Words>
  <Characters>18749</Characters>
  <Application>Microsoft Office Word</Application>
  <DocSecurity>0</DocSecurity>
  <Lines>3749</Lines>
  <Paragraphs>2539</Paragraphs>
  <ScaleCrop>false</ScaleCrop>
  <Company/>
  <LinksUpToDate>false</LinksUpToDate>
  <CharactersWithSpaces>20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Mei-Wei</dc:creator>
  <cp:keywords/>
  <dc:description/>
  <cp:lastModifiedBy>Chang, Mei-Wei</cp:lastModifiedBy>
  <cp:revision>5</cp:revision>
  <dcterms:created xsi:type="dcterms:W3CDTF">2026-04-03T13:28:00Z</dcterms:created>
  <dcterms:modified xsi:type="dcterms:W3CDTF">2026-04-03T13:31:00Z</dcterms:modified>
</cp:coreProperties>
</file>